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3E8993" w14:textId="7DB9D860" w:rsidR="00A32ABB" w:rsidRPr="007311CB" w:rsidRDefault="00A32ABB" w:rsidP="00935076">
      <w:pPr>
        <w:spacing w:line="360" w:lineRule="auto"/>
        <w:jc w:val="center"/>
        <w:rPr>
          <w:rFonts w:asciiTheme="minorHAnsi" w:hAnsiTheme="minorHAnsi" w:cstheme="minorHAnsi"/>
          <w:b/>
          <w:bCs/>
          <w:color w:val="000000" w:themeColor="text1"/>
          <w:sz w:val="28"/>
          <w:szCs w:val="28"/>
          <w:u w:val="single"/>
          <w:lang w:val="en-GB" w:eastAsia="de-AT"/>
        </w:rPr>
      </w:pPr>
      <w:r w:rsidRPr="007311CB">
        <w:rPr>
          <w:rFonts w:asciiTheme="minorHAnsi" w:hAnsiTheme="minorHAnsi" w:cstheme="minorHAnsi"/>
          <w:b/>
          <w:bCs/>
          <w:color w:val="000000" w:themeColor="text1"/>
          <w:sz w:val="28"/>
          <w:szCs w:val="28"/>
          <w:u w:val="single"/>
          <w:lang w:val="en-GB" w:eastAsia="de-AT"/>
        </w:rPr>
        <w:t>Supplementary material</w:t>
      </w:r>
    </w:p>
    <w:p w14:paraId="7458A45F" w14:textId="77777777" w:rsidR="00A32ABB" w:rsidRPr="007311CB" w:rsidRDefault="00A32ABB" w:rsidP="00935076">
      <w:pPr>
        <w:spacing w:line="360" w:lineRule="auto"/>
        <w:jc w:val="center"/>
        <w:rPr>
          <w:rFonts w:asciiTheme="minorHAnsi" w:hAnsiTheme="minorHAnsi" w:cstheme="minorHAnsi"/>
          <w:b/>
          <w:bCs/>
          <w:color w:val="000000" w:themeColor="text1"/>
          <w:lang w:val="en-GB" w:eastAsia="de-AT"/>
        </w:rPr>
      </w:pPr>
    </w:p>
    <w:p w14:paraId="4B053A00" w14:textId="77777777" w:rsidR="00553579" w:rsidRPr="007311CB" w:rsidRDefault="00553579" w:rsidP="00553579">
      <w:pPr>
        <w:spacing w:line="360" w:lineRule="auto"/>
        <w:jc w:val="center"/>
        <w:rPr>
          <w:rFonts w:asciiTheme="minorHAnsi" w:hAnsiTheme="minorHAnsi" w:cstheme="minorHAnsi"/>
          <w:b/>
          <w:bCs/>
          <w:color w:val="000000" w:themeColor="text1"/>
          <w:lang w:val="en-GB" w:eastAsia="de-AT"/>
        </w:rPr>
      </w:pPr>
      <w:r w:rsidRPr="007311CB">
        <w:rPr>
          <w:rFonts w:asciiTheme="minorHAnsi" w:hAnsiTheme="minorHAnsi" w:cstheme="minorHAnsi"/>
          <w:b/>
          <w:bCs/>
          <w:color w:val="000000" w:themeColor="text1"/>
          <w:lang w:val="en-GB" w:eastAsia="de-AT"/>
        </w:rPr>
        <w:t xml:space="preserve">The E-AHPBA – ESSO – Innsbruck Consensus Guidelines on </w:t>
      </w:r>
      <w:r w:rsidRPr="007311CB">
        <w:rPr>
          <w:rFonts w:asciiTheme="minorHAnsi" w:hAnsiTheme="minorHAnsi" w:cstheme="minorHAnsi"/>
          <w:b/>
          <w:bCs/>
          <w:color w:val="000000" w:themeColor="text1"/>
          <w:lang w:val="en-GB" w:eastAsia="de-AT"/>
        </w:rPr>
        <w:br/>
        <w:t>Peri- and Postoperative Management Following Liver Resection</w:t>
      </w:r>
    </w:p>
    <w:p w14:paraId="696DE630" w14:textId="3ADECFAF" w:rsidR="001F47C8" w:rsidRPr="007311CB" w:rsidRDefault="001F47C8" w:rsidP="001F47C8">
      <w:pPr>
        <w:spacing w:line="36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</w:pPr>
    </w:p>
    <w:p w14:paraId="5ECEC5E6" w14:textId="582F7E0D" w:rsidR="31D29D70" w:rsidRPr="007311CB" w:rsidRDefault="31D29D70" w:rsidP="65028108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GB"/>
        </w:rPr>
      </w:pP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s-ES"/>
        </w:rPr>
        <w:t>Maier Eva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it-IT"/>
        </w:rPr>
        <w:t>1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it-IT"/>
        </w:rPr>
        <w:t>*, Stättner Stefan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it-IT"/>
        </w:rPr>
        <w:t>2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it-IT"/>
        </w:rPr>
        <w:t>*, Carrión-Álvarez Lucia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it-IT"/>
        </w:rPr>
        <w:t>3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it-IT"/>
        </w:rPr>
        <w:t xml:space="preserve">, Di Martino 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Marcello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4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Olthof Pim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5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Primavesi</w:t>
      </w:r>
      <w:proofErr w:type="spellEnd"/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 Florian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1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Socharova</w:t>
      </w:r>
      <w:proofErr w:type="spellEnd"/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 Dana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6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, van </w:t>
      </w:r>
      <w:proofErr w:type="spellStart"/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Laarhoven</w:t>
      </w:r>
      <w:proofErr w:type="spellEnd"/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 Stijn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7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 xml:space="preserve"> 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Balakrishnan Anita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8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Breitkopf Robert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9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Bruis Carlijn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10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Cipriani Federica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11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Erdmann Joris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12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Frampton Adam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13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Fuks David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14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Gilg Stefan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15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Kielaite</w:t>
      </w:r>
      <w:proofErr w:type="spellEnd"/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-Gulla Aiste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16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Lancellotti Francesco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17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Margreiter Christian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18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Melloul Emmanuel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14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Oberkofler</w:t>
      </w:r>
      <w:proofErr w:type="spellEnd"/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 Christian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19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Petritsch Stefan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20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Raab Helmut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9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Rahbari Nuh N.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21,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 Rappold Daniela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22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Reiberger</w:t>
      </w:r>
      <w:proofErr w:type="spellEnd"/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 Thomas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23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Ruzzenente</w:t>
      </w:r>
      <w:proofErr w:type="spellEnd"/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 Andrea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24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Sallinen Ville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25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Schäfer Benedikt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26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Schnitzbauer</w:t>
      </w:r>
      <w:proofErr w:type="spellEnd"/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 Andreas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27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Serrablo</w:t>
      </w:r>
      <w:proofErr w:type="spellEnd"/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 Antonio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28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Soreide</w:t>
      </w:r>
      <w:proofErr w:type="spellEnd"/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 Kjetil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29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Sparrelid</w:t>
      </w:r>
      <w:proofErr w:type="spellEnd"/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 Ernesto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15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Starlinger Patrick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30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Stavrou Gregor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31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Tinguely Pascale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32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Aldrighetti</w:t>
      </w:r>
      <w:proofErr w:type="spellEnd"/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 Luca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11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Dasari Bobby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33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Donadon Matteo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4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Dopazo Christina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34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Grünberger Thomas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35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Jonas Eduard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36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Malik Hassan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37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Viganó</w:t>
      </w:r>
      <w:proofErr w:type="spellEnd"/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 xml:space="preserve"> Luca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38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Siriwardena Ajith K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 xml:space="preserve"> 39**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lang w:val="en-GB"/>
        </w:rPr>
        <w:t>, Maglione Manuel</w:t>
      </w:r>
      <w:r w:rsidRPr="007311CB">
        <w:rPr>
          <w:rFonts w:asciiTheme="minorHAnsi" w:eastAsia="Calibri" w:hAnsiTheme="minorHAnsi" w:cstheme="minorHAnsi"/>
          <w:i/>
          <w:iCs/>
          <w:color w:val="000000" w:themeColor="text1"/>
          <w:sz w:val="22"/>
          <w:szCs w:val="22"/>
          <w:vertAlign w:val="superscript"/>
          <w:lang w:val="en-GB"/>
        </w:rPr>
        <w:t>1**</w:t>
      </w:r>
    </w:p>
    <w:p w14:paraId="2B087AE5" w14:textId="2DA604AD" w:rsidR="65028108" w:rsidRPr="007311CB" w:rsidRDefault="65028108" w:rsidP="65028108">
      <w:pPr>
        <w:spacing w:line="360" w:lineRule="auto"/>
        <w:jc w:val="center"/>
        <w:rPr>
          <w:rFonts w:asciiTheme="minorHAnsi" w:hAnsiTheme="minorHAnsi" w:cstheme="minorHAnsi"/>
          <w:i/>
          <w:iCs/>
          <w:color w:val="000000" w:themeColor="text1"/>
          <w:vertAlign w:val="superscript"/>
          <w:lang w:val="en-GB" w:eastAsia="de-AT"/>
        </w:rPr>
      </w:pPr>
    </w:p>
    <w:p w14:paraId="1B8B1BAE" w14:textId="77777777" w:rsidR="00553579" w:rsidRPr="007311CB" w:rsidRDefault="00553579" w:rsidP="00553579">
      <w:pPr>
        <w:spacing w:line="360" w:lineRule="auto"/>
        <w:rPr>
          <w:rFonts w:asciiTheme="minorHAnsi" w:hAnsiTheme="minorHAnsi" w:cstheme="minorHAnsi"/>
          <w:color w:val="000000" w:themeColor="text1"/>
          <w:lang w:val="en-GB" w:eastAsia="de-AT"/>
        </w:rPr>
      </w:pPr>
      <w:r w:rsidRPr="007311CB">
        <w:rPr>
          <w:rFonts w:asciiTheme="minorHAnsi" w:hAnsiTheme="minorHAnsi" w:cstheme="minorHAnsi"/>
          <w:color w:val="000000" w:themeColor="text1"/>
          <w:lang w:val="en-GB" w:eastAsia="de-AT"/>
        </w:rPr>
        <w:t>* contributed equally</w:t>
      </w:r>
    </w:p>
    <w:p w14:paraId="42B19935" w14:textId="77777777" w:rsidR="00553579" w:rsidRPr="007311CB" w:rsidRDefault="00553579" w:rsidP="00553579">
      <w:pPr>
        <w:spacing w:line="360" w:lineRule="auto"/>
        <w:rPr>
          <w:rFonts w:asciiTheme="minorHAnsi" w:hAnsiTheme="minorHAnsi" w:cstheme="minorHAnsi"/>
          <w:color w:val="000000" w:themeColor="text1"/>
          <w:lang w:val="en-GB" w:eastAsia="de-AT"/>
        </w:rPr>
      </w:pPr>
      <w:r w:rsidRPr="007311CB">
        <w:rPr>
          <w:rFonts w:asciiTheme="minorHAnsi" w:hAnsiTheme="minorHAnsi" w:cstheme="minorHAnsi"/>
          <w:color w:val="000000" w:themeColor="text1"/>
          <w:lang w:val="en-GB" w:eastAsia="de-AT"/>
        </w:rPr>
        <w:t>** shared corresponding authorship</w:t>
      </w:r>
    </w:p>
    <w:p w14:paraId="324F6C88" w14:textId="77777777" w:rsidR="00553579" w:rsidRPr="007311CB" w:rsidRDefault="00553579" w:rsidP="00553579">
      <w:pPr>
        <w:spacing w:line="360" w:lineRule="auto"/>
        <w:rPr>
          <w:rFonts w:cstheme="minorHAnsi"/>
          <w:color w:val="000000" w:themeColor="text1"/>
          <w:lang w:val="en-GB" w:eastAsia="de-AT"/>
        </w:rPr>
      </w:pPr>
    </w:p>
    <w:p w14:paraId="2E597591" w14:textId="77777777" w:rsidR="00935076" w:rsidRPr="007311CB" w:rsidRDefault="00935076" w:rsidP="65028108">
      <w:pPr>
        <w:spacing w:line="276" w:lineRule="auto"/>
        <w:jc w:val="both"/>
        <w:rPr>
          <w:b/>
          <w:bCs/>
          <w:color w:val="000000" w:themeColor="text1"/>
          <w:sz w:val="22"/>
          <w:szCs w:val="22"/>
          <w:highlight w:val="yellow"/>
          <w:lang w:val="en-US"/>
        </w:rPr>
        <w:sectPr w:rsidR="00935076" w:rsidRPr="007311CB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210B930" w14:textId="35DBFCC4" w:rsidR="00862305" w:rsidRPr="007311CB" w:rsidRDefault="001F47C8" w:rsidP="00661FF7">
      <w:pPr>
        <w:spacing w:line="276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lastRenderedPageBreak/>
        <w:t>Supplementary Materials - Index</w:t>
      </w:r>
    </w:p>
    <w:p w14:paraId="537CBA07" w14:textId="77777777" w:rsidR="001F47C8" w:rsidRPr="007311CB" w:rsidRDefault="001F47C8" w:rsidP="00661FF7">
      <w:pPr>
        <w:spacing w:line="276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96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"/>
        <w:gridCol w:w="3950"/>
        <w:gridCol w:w="612"/>
        <w:gridCol w:w="3898"/>
        <w:gridCol w:w="612"/>
      </w:tblGrid>
      <w:tr w:rsidR="00986CE4" w:rsidRPr="00986CE4" w14:paraId="72A69C66" w14:textId="77777777" w:rsidTr="00597D7A">
        <w:trPr>
          <w:gridAfter w:val="1"/>
          <w:wAfter w:w="612" w:type="dxa"/>
        </w:trPr>
        <w:tc>
          <w:tcPr>
            <w:tcW w:w="4562" w:type="dxa"/>
            <w:gridSpan w:val="2"/>
          </w:tcPr>
          <w:p w14:paraId="3F32F19F" w14:textId="558C7CC8" w:rsidR="001F47C8" w:rsidRPr="007311CB" w:rsidRDefault="00BA67BD" w:rsidP="007311CB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7311CB">
              <w:rPr>
                <w:rFonts w:cstheme="minorHAnsi"/>
                <w:b/>
                <w:bCs/>
                <w:color w:val="000000" w:themeColor="text1"/>
                <w:lang w:val="en-US"/>
              </w:rPr>
              <w:t>Supplementary Methods</w:t>
            </w:r>
          </w:p>
        </w:tc>
        <w:tc>
          <w:tcPr>
            <w:tcW w:w="4510" w:type="dxa"/>
            <w:gridSpan w:val="2"/>
          </w:tcPr>
          <w:p w14:paraId="206C37D5" w14:textId="43338C79" w:rsidR="001F47C8" w:rsidRPr="007311CB" w:rsidRDefault="001F47C8" w:rsidP="00E01251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</w:p>
        </w:tc>
      </w:tr>
      <w:tr w:rsidR="00986CE4" w:rsidRPr="00986CE4" w14:paraId="3F44FBD9" w14:textId="77777777" w:rsidTr="00597D7A">
        <w:trPr>
          <w:gridAfter w:val="1"/>
          <w:wAfter w:w="612" w:type="dxa"/>
        </w:trPr>
        <w:tc>
          <w:tcPr>
            <w:tcW w:w="4562" w:type="dxa"/>
            <w:gridSpan w:val="2"/>
          </w:tcPr>
          <w:p w14:paraId="7CCAF3D4" w14:textId="76F979C8" w:rsidR="001F47C8" w:rsidRPr="007311CB" w:rsidRDefault="00EA0823" w:rsidP="007311CB">
            <w:pPr>
              <w:spacing w:line="360" w:lineRule="auto"/>
              <w:ind w:left="720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lang w:val="en-US"/>
              </w:rPr>
              <w:t>Systematic Literature Review</w:t>
            </w:r>
          </w:p>
        </w:tc>
        <w:tc>
          <w:tcPr>
            <w:tcW w:w="4510" w:type="dxa"/>
            <w:gridSpan w:val="2"/>
          </w:tcPr>
          <w:p w14:paraId="10F9191C" w14:textId="2D161B5B" w:rsidR="001F47C8" w:rsidRPr="007311CB" w:rsidRDefault="0033381E" w:rsidP="007311CB">
            <w:pPr>
              <w:spacing w:line="360" w:lineRule="auto"/>
              <w:ind w:left="3482" w:hanging="68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7311CB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pag</w:t>
            </w:r>
            <w:r w:rsidR="00987F5F" w:rsidRPr="007311CB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e</w:t>
            </w:r>
            <w:r w:rsidR="001F47C8" w:rsidRPr="007311CB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</w:t>
            </w:r>
            <w:r w:rsidR="00C93476" w:rsidRPr="007311CB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3</w:t>
            </w:r>
          </w:p>
        </w:tc>
      </w:tr>
      <w:tr w:rsidR="00986CE4" w:rsidRPr="00986CE4" w14:paraId="09EED417" w14:textId="77777777" w:rsidTr="00597D7A">
        <w:trPr>
          <w:gridAfter w:val="1"/>
          <w:wAfter w:w="612" w:type="dxa"/>
        </w:trPr>
        <w:tc>
          <w:tcPr>
            <w:tcW w:w="4562" w:type="dxa"/>
            <w:gridSpan w:val="2"/>
          </w:tcPr>
          <w:p w14:paraId="547E81E8" w14:textId="761979B8" w:rsidR="001F47C8" w:rsidRPr="007311CB" w:rsidRDefault="001F47C8" w:rsidP="00EA082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4510" w:type="dxa"/>
            <w:gridSpan w:val="2"/>
          </w:tcPr>
          <w:p w14:paraId="144A8577" w14:textId="16E8A548" w:rsidR="001F47C8" w:rsidRPr="007311CB" w:rsidRDefault="001F47C8" w:rsidP="00E01251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</w:p>
        </w:tc>
      </w:tr>
      <w:tr w:rsidR="00986CE4" w:rsidRPr="00986CE4" w14:paraId="16C064EE" w14:textId="77777777" w:rsidTr="00597D7A">
        <w:trPr>
          <w:gridAfter w:val="1"/>
          <w:wAfter w:w="612" w:type="dxa"/>
        </w:trPr>
        <w:tc>
          <w:tcPr>
            <w:tcW w:w="4562" w:type="dxa"/>
            <w:gridSpan w:val="2"/>
          </w:tcPr>
          <w:p w14:paraId="2A4B3020" w14:textId="75EDD80E" w:rsidR="00EA0823" w:rsidRPr="007311CB" w:rsidRDefault="00EA0823" w:rsidP="007311CB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7311CB">
              <w:rPr>
                <w:rFonts w:cstheme="minorHAnsi"/>
                <w:b/>
                <w:bCs/>
                <w:color w:val="000000" w:themeColor="text1"/>
                <w:lang w:val="en-US"/>
              </w:rPr>
              <w:t>Supplementary Tables</w:t>
            </w:r>
          </w:p>
        </w:tc>
        <w:tc>
          <w:tcPr>
            <w:tcW w:w="4510" w:type="dxa"/>
            <w:gridSpan w:val="2"/>
          </w:tcPr>
          <w:p w14:paraId="21821731" w14:textId="77777777" w:rsidR="00EA0823" w:rsidRPr="007311CB" w:rsidRDefault="00EA0823" w:rsidP="00EA0823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</w:p>
        </w:tc>
      </w:tr>
      <w:tr w:rsidR="00986CE4" w:rsidRPr="00986CE4" w14:paraId="7CFE0F69" w14:textId="77777777" w:rsidTr="00597D7A">
        <w:trPr>
          <w:gridBefore w:val="1"/>
          <w:wBefore w:w="612" w:type="dxa"/>
        </w:trPr>
        <w:tc>
          <w:tcPr>
            <w:tcW w:w="4562" w:type="dxa"/>
            <w:gridSpan w:val="2"/>
          </w:tcPr>
          <w:p w14:paraId="6DECC5CA" w14:textId="5079F979" w:rsidR="00EA0823" w:rsidRPr="007311CB" w:rsidRDefault="00EA0823" w:rsidP="00EA0823">
            <w:pPr>
              <w:spacing w:line="360" w:lineRule="auto"/>
              <w:ind w:left="182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lang w:val="en-US"/>
              </w:rPr>
              <w:t>Table S1. Inclusion and exclusion criteria</w:t>
            </w:r>
          </w:p>
        </w:tc>
        <w:tc>
          <w:tcPr>
            <w:tcW w:w="4510" w:type="dxa"/>
            <w:gridSpan w:val="2"/>
          </w:tcPr>
          <w:p w14:paraId="2F6CD397" w14:textId="44243E09" w:rsidR="00EA0823" w:rsidRPr="007311CB" w:rsidRDefault="00EA0823" w:rsidP="007311CB">
            <w:pPr>
              <w:spacing w:line="360" w:lineRule="auto"/>
              <w:ind w:left="2794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7311CB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pag</w:t>
            </w:r>
            <w:r w:rsidR="00987F5F" w:rsidRPr="007311CB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e</w:t>
            </w:r>
            <w:r w:rsidRPr="007311CB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</w:t>
            </w:r>
            <w:r w:rsidR="00C93476" w:rsidRPr="007311CB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4</w:t>
            </w:r>
          </w:p>
        </w:tc>
      </w:tr>
      <w:tr w:rsidR="00986CE4" w:rsidRPr="00986CE4" w14:paraId="4A764258" w14:textId="77777777" w:rsidTr="00597D7A">
        <w:trPr>
          <w:gridBefore w:val="1"/>
          <w:wBefore w:w="612" w:type="dxa"/>
        </w:trPr>
        <w:tc>
          <w:tcPr>
            <w:tcW w:w="4562" w:type="dxa"/>
            <w:gridSpan w:val="2"/>
          </w:tcPr>
          <w:p w14:paraId="770CA030" w14:textId="77777777" w:rsidR="00EA0823" w:rsidRPr="007311CB" w:rsidRDefault="00EA0823" w:rsidP="00EA0823">
            <w:pPr>
              <w:spacing w:line="360" w:lineRule="auto"/>
              <w:ind w:left="182" w:right="-363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Table S2. Quality of Evidence </w:t>
            </w:r>
          </w:p>
          <w:p w14:paraId="39A21AE4" w14:textId="0016FAC4" w:rsidR="00EA0823" w:rsidRPr="007311CB" w:rsidRDefault="00EA0823" w:rsidP="00EA0823">
            <w:pPr>
              <w:spacing w:line="360" w:lineRule="auto"/>
              <w:ind w:left="182" w:right="-3630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lang w:val="en-US"/>
              </w:rPr>
              <w:t>Table S3. Evidence Levels and Recommendation</w:t>
            </w:r>
          </w:p>
        </w:tc>
        <w:tc>
          <w:tcPr>
            <w:tcW w:w="4510" w:type="dxa"/>
            <w:gridSpan w:val="2"/>
          </w:tcPr>
          <w:p w14:paraId="457B871C" w14:textId="3D6CC027" w:rsidR="00EA0823" w:rsidRPr="007311CB" w:rsidRDefault="00EA0823" w:rsidP="007311CB">
            <w:pPr>
              <w:spacing w:line="360" w:lineRule="auto"/>
              <w:ind w:right="923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7311CB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pag</w:t>
            </w:r>
            <w:r w:rsidR="00987F5F" w:rsidRPr="007311CB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e</w:t>
            </w:r>
            <w:r w:rsidRPr="007311CB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</w:t>
            </w:r>
            <w:r w:rsidR="00C93476" w:rsidRPr="007311CB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4</w:t>
            </w:r>
          </w:p>
          <w:p w14:paraId="1AEE7E76" w14:textId="10146CB1" w:rsidR="00EA0823" w:rsidRPr="007311CB" w:rsidRDefault="00EA0823" w:rsidP="007311CB">
            <w:pPr>
              <w:spacing w:line="360" w:lineRule="auto"/>
              <w:ind w:right="923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7311CB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pag</w:t>
            </w:r>
            <w:r w:rsidR="00987F5F" w:rsidRPr="007311CB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e</w:t>
            </w:r>
            <w:r w:rsidRPr="007311CB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</w:t>
            </w:r>
            <w:r w:rsidR="00C93476" w:rsidRPr="007311CB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5</w:t>
            </w:r>
          </w:p>
        </w:tc>
      </w:tr>
      <w:tr w:rsidR="00986CE4" w:rsidRPr="00986CE4" w14:paraId="2407ACED" w14:textId="77777777" w:rsidTr="00597D7A">
        <w:trPr>
          <w:gridAfter w:val="1"/>
          <w:wAfter w:w="612" w:type="dxa"/>
        </w:trPr>
        <w:tc>
          <w:tcPr>
            <w:tcW w:w="4562" w:type="dxa"/>
            <w:gridSpan w:val="2"/>
          </w:tcPr>
          <w:p w14:paraId="4FB2B600" w14:textId="4043F550" w:rsidR="008029E5" w:rsidRPr="007311CB" w:rsidRDefault="008029E5" w:rsidP="008029E5">
            <w:pPr>
              <w:spacing w:line="360" w:lineRule="auto"/>
              <w:ind w:firstLine="174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4510" w:type="dxa"/>
            <w:gridSpan w:val="2"/>
          </w:tcPr>
          <w:p w14:paraId="15FCF31F" w14:textId="77777777" w:rsidR="00EA0823" w:rsidRPr="007311CB" w:rsidRDefault="00EA0823" w:rsidP="00EA0823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</w:p>
        </w:tc>
      </w:tr>
      <w:tr w:rsidR="00986CE4" w:rsidRPr="00986CE4" w14:paraId="13071249" w14:textId="77777777" w:rsidTr="00597D7A">
        <w:trPr>
          <w:gridAfter w:val="1"/>
          <w:wAfter w:w="612" w:type="dxa"/>
        </w:trPr>
        <w:tc>
          <w:tcPr>
            <w:tcW w:w="4562" w:type="dxa"/>
            <w:gridSpan w:val="2"/>
          </w:tcPr>
          <w:p w14:paraId="35A5139F" w14:textId="4ECDC69E" w:rsidR="00791590" w:rsidRPr="007311CB" w:rsidRDefault="00960BD3" w:rsidP="007311CB">
            <w:pPr>
              <w:pStyle w:val="ListParagraph"/>
              <w:numPr>
                <w:ilvl w:val="0"/>
                <w:numId w:val="16"/>
              </w:num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7311CB">
              <w:rPr>
                <w:rFonts w:cstheme="minorHAnsi"/>
                <w:b/>
                <w:bCs/>
                <w:color w:val="000000" w:themeColor="text1"/>
                <w:lang w:val="en-US"/>
              </w:rPr>
              <w:t>Supplementary Results</w:t>
            </w:r>
          </w:p>
        </w:tc>
        <w:tc>
          <w:tcPr>
            <w:tcW w:w="4510" w:type="dxa"/>
            <w:gridSpan w:val="2"/>
          </w:tcPr>
          <w:p w14:paraId="18EE8F95" w14:textId="516F13CE" w:rsidR="00791590" w:rsidRPr="007311CB" w:rsidRDefault="00791590" w:rsidP="00791590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</w:p>
        </w:tc>
      </w:tr>
      <w:tr w:rsidR="00986CE4" w:rsidRPr="00986CE4" w14:paraId="5806A490" w14:textId="77777777" w:rsidTr="00597D7A">
        <w:trPr>
          <w:gridAfter w:val="1"/>
          <w:wAfter w:w="612" w:type="dxa"/>
        </w:trPr>
        <w:tc>
          <w:tcPr>
            <w:tcW w:w="4562" w:type="dxa"/>
            <w:gridSpan w:val="2"/>
          </w:tcPr>
          <w:p w14:paraId="1D1B3101" w14:textId="4D485D58" w:rsidR="00791590" w:rsidRPr="007311CB" w:rsidRDefault="00960BD3" w:rsidP="007311CB">
            <w:pPr>
              <w:spacing w:line="360" w:lineRule="auto"/>
              <w:ind w:left="720" w:firstLine="174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lang w:val="en-US"/>
              </w:rPr>
              <w:t>Literature Review</w:t>
            </w:r>
            <w:r w:rsidRPr="007311CB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510" w:type="dxa"/>
            <w:gridSpan w:val="2"/>
          </w:tcPr>
          <w:p w14:paraId="3733C483" w14:textId="7A9A7194" w:rsidR="00791590" w:rsidRPr="007311CB" w:rsidRDefault="00960BD3" w:rsidP="007311CB">
            <w:pPr>
              <w:spacing w:line="360" w:lineRule="auto"/>
              <w:ind w:right="321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7311CB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pag</w:t>
            </w:r>
            <w:r w:rsidR="00987F5F" w:rsidRPr="007311CB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e</w:t>
            </w:r>
            <w:r w:rsidRPr="007311CB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</w:t>
            </w:r>
            <w:r w:rsidR="00C93476" w:rsidRPr="007311CB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6</w:t>
            </w:r>
          </w:p>
        </w:tc>
      </w:tr>
      <w:tr w:rsidR="00986CE4" w:rsidRPr="00986CE4" w14:paraId="674DC6E2" w14:textId="77777777" w:rsidTr="00597D7A">
        <w:trPr>
          <w:gridAfter w:val="1"/>
          <w:wAfter w:w="612" w:type="dxa"/>
        </w:trPr>
        <w:tc>
          <w:tcPr>
            <w:tcW w:w="4562" w:type="dxa"/>
            <w:gridSpan w:val="2"/>
          </w:tcPr>
          <w:p w14:paraId="6015C5F8" w14:textId="77777777" w:rsidR="00960BD3" w:rsidRPr="007311CB" w:rsidRDefault="00960BD3" w:rsidP="00960BD3">
            <w:pPr>
              <w:spacing w:line="360" w:lineRule="auto"/>
              <w:ind w:firstLine="174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4510" w:type="dxa"/>
            <w:gridSpan w:val="2"/>
          </w:tcPr>
          <w:p w14:paraId="3E5894B5" w14:textId="77777777" w:rsidR="00960BD3" w:rsidRPr="007311CB" w:rsidRDefault="00960BD3" w:rsidP="00791590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</w:p>
        </w:tc>
      </w:tr>
      <w:tr w:rsidR="00986CE4" w:rsidRPr="00986CE4" w14:paraId="61AF219E" w14:textId="77777777" w:rsidTr="00597D7A">
        <w:trPr>
          <w:gridAfter w:val="1"/>
          <w:wAfter w:w="612" w:type="dxa"/>
        </w:trPr>
        <w:tc>
          <w:tcPr>
            <w:tcW w:w="4562" w:type="dxa"/>
            <w:gridSpan w:val="2"/>
          </w:tcPr>
          <w:p w14:paraId="5FF31267" w14:textId="6BA01FF7" w:rsidR="00960BD3" w:rsidRPr="007311CB" w:rsidRDefault="00960BD3" w:rsidP="007311CB">
            <w:pPr>
              <w:pStyle w:val="ListParagraph"/>
              <w:numPr>
                <w:ilvl w:val="0"/>
                <w:numId w:val="16"/>
              </w:numPr>
              <w:rPr>
                <w:rFonts w:cstheme="minorHAnsi"/>
                <w:b/>
                <w:color w:val="000000" w:themeColor="text1"/>
                <w:lang w:val="en-US"/>
              </w:rPr>
            </w:pPr>
            <w:r w:rsidRPr="007311CB">
              <w:rPr>
                <w:rFonts w:cstheme="minorHAnsi"/>
                <w:b/>
                <w:bCs/>
                <w:color w:val="000000" w:themeColor="text1"/>
                <w:lang w:val="en-US"/>
              </w:rPr>
              <w:t>Supplementary Figures</w:t>
            </w:r>
          </w:p>
        </w:tc>
        <w:tc>
          <w:tcPr>
            <w:tcW w:w="4510" w:type="dxa"/>
            <w:gridSpan w:val="2"/>
          </w:tcPr>
          <w:p w14:paraId="0B15E2EC" w14:textId="77777777" w:rsidR="00960BD3" w:rsidRPr="007311CB" w:rsidRDefault="00960BD3" w:rsidP="00960BD3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</w:p>
        </w:tc>
      </w:tr>
      <w:tr w:rsidR="00986CE4" w:rsidRPr="00986CE4" w14:paraId="3D685A24" w14:textId="77777777" w:rsidTr="00597D7A">
        <w:trPr>
          <w:gridAfter w:val="1"/>
          <w:wAfter w:w="612" w:type="dxa"/>
        </w:trPr>
        <w:tc>
          <w:tcPr>
            <w:tcW w:w="4562" w:type="dxa"/>
            <w:gridSpan w:val="2"/>
          </w:tcPr>
          <w:p w14:paraId="21FEA775" w14:textId="2B7E9574" w:rsidR="00960BD3" w:rsidRPr="007311CB" w:rsidRDefault="00960BD3" w:rsidP="007311CB">
            <w:pPr>
              <w:spacing w:line="360" w:lineRule="auto"/>
              <w:ind w:left="720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lang w:val="en-US"/>
              </w:rPr>
              <w:t>Quality Control by Validation Committee</w:t>
            </w:r>
          </w:p>
        </w:tc>
        <w:tc>
          <w:tcPr>
            <w:tcW w:w="4510" w:type="dxa"/>
            <w:gridSpan w:val="2"/>
          </w:tcPr>
          <w:p w14:paraId="416AE88E" w14:textId="48B7DCF2" w:rsidR="00960BD3" w:rsidRPr="007311CB" w:rsidRDefault="00960BD3" w:rsidP="00280C40">
            <w:pPr>
              <w:spacing w:line="360" w:lineRule="auto"/>
              <w:ind w:left="3263" w:right="68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  <w:r w:rsidRPr="007311CB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pag</w:t>
            </w:r>
            <w:r w:rsidR="00987F5F" w:rsidRPr="007311CB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e</w:t>
            </w:r>
            <w:r w:rsidRPr="007311CB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 xml:space="preserve"> </w:t>
            </w:r>
            <w:r w:rsidR="00270A29"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  <w:t>25</w:t>
            </w:r>
          </w:p>
        </w:tc>
      </w:tr>
      <w:tr w:rsidR="00270A29" w:rsidRPr="00986CE4" w14:paraId="7881E4A3" w14:textId="77777777" w:rsidTr="00597D7A">
        <w:trPr>
          <w:gridAfter w:val="1"/>
          <w:wAfter w:w="612" w:type="dxa"/>
        </w:trPr>
        <w:tc>
          <w:tcPr>
            <w:tcW w:w="4562" w:type="dxa"/>
            <w:gridSpan w:val="2"/>
          </w:tcPr>
          <w:p w14:paraId="72881545" w14:textId="4B3C8BBB" w:rsidR="00270A29" w:rsidRPr="007311CB" w:rsidRDefault="00270A29" w:rsidP="00280C40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4510" w:type="dxa"/>
            <w:gridSpan w:val="2"/>
          </w:tcPr>
          <w:p w14:paraId="69A4F618" w14:textId="77777777" w:rsidR="00270A29" w:rsidRPr="007311CB" w:rsidRDefault="00270A29" w:rsidP="007311CB">
            <w:pPr>
              <w:spacing w:line="360" w:lineRule="auto"/>
              <w:ind w:left="3272" w:right="68" w:firstLine="142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</w:p>
        </w:tc>
      </w:tr>
      <w:tr w:rsidR="00986CE4" w:rsidRPr="00986CE4" w14:paraId="0C72C886" w14:textId="77777777" w:rsidTr="00597D7A">
        <w:trPr>
          <w:gridAfter w:val="1"/>
          <w:wAfter w:w="612" w:type="dxa"/>
        </w:trPr>
        <w:tc>
          <w:tcPr>
            <w:tcW w:w="4562" w:type="dxa"/>
            <w:gridSpan w:val="2"/>
          </w:tcPr>
          <w:p w14:paraId="2F954134" w14:textId="725AA5EE" w:rsidR="00960BD3" w:rsidRPr="007311CB" w:rsidRDefault="00960BD3" w:rsidP="00960BD3">
            <w:pPr>
              <w:spacing w:line="360" w:lineRule="auto"/>
              <w:ind w:left="182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4510" w:type="dxa"/>
            <w:gridSpan w:val="2"/>
          </w:tcPr>
          <w:p w14:paraId="0BF33632" w14:textId="6F1ACDEB" w:rsidR="00960BD3" w:rsidRPr="007311CB" w:rsidRDefault="00960BD3" w:rsidP="00960BD3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</w:p>
        </w:tc>
      </w:tr>
      <w:tr w:rsidR="00986CE4" w:rsidRPr="00986CE4" w14:paraId="7BD2935A" w14:textId="77777777" w:rsidTr="00597D7A">
        <w:trPr>
          <w:gridAfter w:val="1"/>
          <w:wAfter w:w="612" w:type="dxa"/>
        </w:trPr>
        <w:tc>
          <w:tcPr>
            <w:tcW w:w="4562" w:type="dxa"/>
            <w:gridSpan w:val="2"/>
          </w:tcPr>
          <w:p w14:paraId="320851EC" w14:textId="11C6C47D" w:rsidR="00960BD3" w:rsidRPr="007311CB" w:rsidRDefault="00960BD3" w:rsidP="00960BD3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4510" w:type="dxa"/>
            <w:gridSpan w:val="2"/>
          </w:tcPr>
          <w:p w14:paraId="043B8E66" w14:textId="079C49C5" w:rsidR="00960BD3" w:rsidRPr="007311CB" w:rsidRDefault="00960BD3" w:rsidP="00960BD3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</w:p>
        </w:tc>
      </w:tr>
      <w:tr w:rsidR="00986CE4" w:rsidRPr="00986CE4" w14:paraId="40B3B9A0" w14:textId="77777777" w:rsidTr="00597D7A">
        <w:trPr>
          <w:gridAfter w:val="1"/>
          <w:wAfter w:w="612" w:type="dxa"/>
        </w:trPr>
        <w:tc>
          <w:tcPr>
            <w:tcW w:w="4562" w:type="dxa"/>
            <w:gridSpan w:val="2"/>
          </w:tcPr>
          <w:p w14:paraId="7BE7165D" w14:textId="11C0318E" w:rsidR="00960BD3" w:rsidRPr="007311CB" w:rsidRDefault="00960BD3" w:rsidP="00960BD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4510" w:type="dxa"/>
            <w:gridSpan w:val="2"/>
          </w:tcPr>
          <w:p w14:paraId="6B51EB10" w14:textId="1539BC60" w:rsidR="00960BD3" w:rsidRPr="007311CB" w:rsidRDefault="00960BD3" w:rsidP="00960BD3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color w:val="000000" w:themeColor="text1"/>
                <w:lang w:val="en-US"/>
              </w:rPr>
            </w:pPr>
          </w:p>
        </w:tc>
      </w:tr>
    </w:tbl>
    <w:p w14:paraId="14B5603B" w14:textId="77777777" w:rsidR="00BA67BD" w:rsidRPr="007311CB" w:rsidRDefault="001F47C8" w:rsidP="002D6814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  <w:r w:rsidRPr="007311CB">
        <w:rPr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70E965BE" w14:textId="3025D01F" w:rsidR="00BA67BD" w:rsidRPr="007311CB" w:rsidRDefault="00BA67BD" w:rsidP="007311CB">
      <w:pPr>
        <w:pStyle w:val="ListParagraph"/>
        <w:numPr>
          <w:ilvl w:val="0"/>
          <w:numId w:val="17"/>
        </w:numPr>
        <w:rPr>
          <w:rFonts w:cstheme="minorHAnsi"/>
          <w:b/>
          <w:bCs/>
          <w:color w:val="000000" w:themeColor="text1"/>
          <w:lang w:val="en-US"/>
        </w:rPr>
      </w:pPr>
      <w:r w:rsidRPr="007311CB">
        <w:rPr>
          <w:rFonts w:cstheme="minorHAnsi"/>
          <w:b/>
          <w:bCs/>
          <w:color w:val="000000" w:themeColor="text1"/>
          <w:lang w:val="en-US"/>
        </w:rPr>
        <w:lastRenderedPageBreak/>
        <w:t>Supplementary Methods</w:t>
      </w:r>
    </w:p>
    <w:p w14:paraId="7354E320" w14:textId="77777777" w:rsidR="00A25A63" w:rsidRPr="007311CB" w:rsidRDefault="00A25A63" w:rsidP="00A25A63">
      <w:pPr>
        <w:jc w:val="center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</w:pPr>
    </w:p>
    <w:p w14:paraId="2A1C9B1C" w14:textId="77777777" w:rsidR="00A25A63" w:rsidRPr="007311CB" w:rsidRDefault="00A25A63" w:rsidP="00A25A63">
      <w:pPr>
        <w:jc w:val="center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</w:pPr>
    </w:p>
    <w:p w14:paraId="5C575109" w14:textId="76D7F1C9" w:rsidR="00A25A63" w:rsidRPr="007311CB" w:rsidRDefault="00A25A63" w:rsidP="00C93476">
      <w:pPr>
        <w:spacing w:line="276" w:lineRule="auto"/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u w:val="single"/>
          <w:lang w:val="en-GB"/>
        </w:rPr>
      </w:pPr>
      <w:r w:rsidRPr="007311CB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u w:val="single"/>
          <w:lang w:val="en-GB"/>
        </w:rPr>
        <w:t xml:space="preserve">Systematic Literature Review </w:t>
      </w:r>
      <w:r w:rsidR="00C97465" w:rsidRPr="007311CB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u w:val="single"/>
          <w:lang w:val="en-GB"/>
        </w:rPr>
        <w:t>(</w:t>
      </w:r>
      <w:r w:rsidRPr="007311CB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u w:val="single"/>
          <w:lang w:val="en-GB"/>
        </w:rPr>
        <w:t>performed by working groups</w:t>
      </w:r>
      <w:r w:rsidR="00C97465" w:rsidRPr="007311CB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u w:val="single"/>
          <w:lang w:val="en-GB"/>
        </w:rPr>
        <w:t>)</w:t>
      </w:r>
    </w:p>
    <w:p w14:paraId="1CCCBAA3" w14:textId="77777777" w:rsidR="00A25A63" w:rsidRPr="007311CB" w:rsidRDefault="00A25A63" w:rsidP="00A25A63">
      <w:pPr>
        <w:spacing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7520B60F" w14:textId="77777777" w:rsidR="00A25A63" w:rsidRPr="007311CB" w:rsidRDefault="00A25A63" w:rsidP="00A25A63">
      <w:pPr>
        <w:spacing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Literature review was performed including the following databases:</w:t>
      </w:r>
    </w:p>
    <w:p w14:paraId="02F55C28" w14:textId="77777777" w:rsidR="00A25A63" w:rsidRPr="007311CB" w:rsidRDefault="00A25A63" w:rsidP="00A25A63">
      <w:pPr>
        <w:numPr>
          <w:ilvl w:val="0"/>
          <w:numId w:val="5"/>
        </w:numPr>
        <w:spacing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Cochrane Library </w:t>
      </w:r>
    </w:p>
    <w:p w14:paraId="19DD2401" w14:textId="77777777" w:rsidR="00A25A63" w:rsidRPr="007311CB" w:rsidRDefault="00A25A63" w:rsidP="00A25A63">
      <w:pPr>
        <w:numPr>
          <w:ilvl w:val="1"/>
          <w:numId w:val="5"/>
        </w:numPr>
        <w:spacing w:line="276" w:lineRule="auto"/>
        <w:ind w:left="1276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ab/>
      </w: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ab/>
        <w:t xml:space="preserve">-  for reviews: the Cochrane Library </w:t>
      </w:r>
    </w:p>
    <w:p w14:paraId="53BAFA0E" w14:textId="77777777" w:rsidR="00A25A63" w:rsidRPr="007311CB" w:rsidRDefault="00A25A63" w:rsidP="00A25A63">
      <w:pPr>
        <w:numPr>
          <w:ilvl w:val="1"/>
          <w:numId w:val="5"/>
        </w:numPr>
        <w:spacing w:line="276" w:lineRule="auto"/>
        <w:ind w:left="1276" w:hanging="196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ab/>
      </w: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ab/>
        <w:t xml:space="preserve">-  for RCTs: Cochrane Central Register of Controlled Trials </w:t>
      </w:r>
    </w:p>
    <w:p w14:paraId="4717C4B3" w14:textId="77777777" w:rsidR="00A25A63" w:rsidRPr="007311CB" w:rsidRDefault="00A25A63" w:rsidP="00A25A63">
      <w:pPr>
        <w:numPr>
          <w:ilvl w:val="0"/>
          <w:numId w:val="5"/>
        </w:numPr>
        <w:spacing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PUBMED / Medline </w:t>
      </w:r>
    </w:p>
    <w:p w14:paraId="7F0A5800" w14:textId="3301CA0E" w:rsidR="30542CF0" w:rsidRPr="007311CB" w:rsidRDefault="30542CF0" w:rsidP="0167589E">
      <w:pPr>
        <w:numPr>
          <w:ilvl w:val="0"/>
          <w:numId w:val="5"/>
        </w:numPr>
        <w:spacing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Embase</w:t>
      </w:r>
    </w:p>
    <w:p w14:paraId="5F0006D9" w14:textId="2BA12C4F" w:rsidR="30542CF0" w:rsidRPr="007311CB" w:rsidRDefault="30542CF0" w:rsidP="0167589E">
      <w:pPr>
        <w:numPr>
          <w:ilvl w:val="0"/>
          <w:numId w:val="5"/>
        </w:numPr>
        <w:spacing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Web of </w:t>
      </w:r>
      <w:r w:rsidR="340671B9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sciences</w:t>
      </w:r>
    </w:p>
    <w:p w14:paraId="75E1EA28" w14:textId="77777777" w:rsidR="00A25A63" w:rsidRPr="007311CB" w:rsidRDefault="00A25A63" w:rsidP="00A25A63">
      <w:pPr>
        <w:spacing w:line="276" w:lineRule="auto"/>
        <w:ind w:left="720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76E0E648" w14:textId="77777777" w:rsidR="00A25A63" w:rsidRPr="007311CB" w:rsidRDefault="00A25A63" w:rsidP="00A25A63">
      <w:pPr>
        <w:spacing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The following additional resources were also considered:</w:t>
      </w:r>
    </w:p>
    <w:p w14:paraId="2CEF4BC6" w14:textId="0E9E35F3" w:rsidR="00A25A63" w:rsidRPr="007311CB" w:rsidRDefault="2CD51EE7" w:rsidP="00A25A63">
      <w:pPr>
        <w:numPr>
          <w:ilvl w:val="0"/>
          <w:numId w:val="5"/>
        </w:numPr>
        <w:spacing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Internet sites relevant to the topic (including patient </w:t>
      </w:r>
      <w:r w:rsidR="3A4CB993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organizations</w:t>
      </w: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) </w:t>
      </w:r>
    </w:p>
    <w:p w14:paraId="733AA8E5" w14:textId="77777777" w:rsidR="00A25A63" w:rsidRPr="007311CB" w:rsidRDefault="00A25A63" w:rsidP="00A25A63">
      <w:pPr>
        <w:numPr>
          <w:ilvl w:val="0"/>
          <w:numId w:val="5"/>
        </w:numPr>
        <w:spacing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WHO International Clinical Trials Registry Platform</w:t>
      </w:r>
    </w:p>
    <w:p w14:paraId="2C6E3B59" w14:textId="77777777" w:rsidR="00A25A63" w:rsidRPr="007311CB" w:rsidRDefault="00A25A63" w:rsidP="00A25A63">
      <w:pPr>
        <w:numPr>
          <w:ilvl w:val="0"/>
          <w:numId w:val="5"/>
        </w:numPr>
        <w:spacing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References or citations associated with the publications retrieved through the search</w:t>
      </w:r>
    </w:p>
    <w:p w14:paraId="1BE79D60" w14:textId="77777777" w:rsidR="00A25A63" w:rsidRPr="007311CB" w:rsidRDefault="00A25A63" w:rsidP="00A25A63">
      <w:pPr>
        <w:spacing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4AF6EC80" w14:textId="77777777" w:rsidR="002D46FA" w:rsidRPr="007311CB" w:rsidRDefault="002D46FA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04A3BDCC" w14:textId="7B38BEA6" w:rsidR="00A25A63" w:rsidRPr="007311CB" w:rsidRDefault="00A25A63" w:rsidP="00A25A63">
      <w:pPr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GB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GB"/>
        </w:rPr>
        <w:t>Keywords for literature search</w:t>
      </w:r>
    </w:p>
    <w:p w14:paraId="18B4FF86" w14:textId="77777777" w:rsidR="00A25A63" w:rsidRPr="007311CB" w:rsidRDefault="00A25A63" w:rsidP="00A25A63">
      <w:pPr>
        <w:spacing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72BB64EF" w14:textId="4B4FBF73" w:rsidR="00A25A63" w:rsidRPr="007311CB" w:rsidRDefault="00A25A63" w:rsidP="0167589E">
      <w:pPr>
        <w:spacing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Each working group performed the literature search according to </w:t>
      </w:r>
      <w:r w:rsidR="11C6910B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everal</w:t>
      </w: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pre-fixed keywords combined with individual search terms for each topic (see below for each group):</w:t>
      </w:r>
    </w:p>
    <w:p w14:paraId="1A1C19F1" w14:textId="77777777" w:rsidR="00A25A63" w:rsidRPr="007311CB" w:rsidRDefault="00A25A63" w:rsidP="00A25A63">
      <w:pPr>
        <w:spacing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431BE26E" w14:textId="77777777" w:rsidR="00A25A63" w:rsidRPr="007311CB" w:rsidRDefault="00A25A63" w:rsidP="00A25A63">
      <w:pPr>
        <w:spacing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GB"/>
        </w:rPr>
        <w:t>Pre-fixed keyword strategy to be included in every search</w:t>
      </w: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:</w:t>
      </w:r>
    </w:p>
    <w:p w14:paraId="1FCA726D" w14:textId="77777777" w:rsidR="00A25A63" w:rsidRPr="007311CB" w:rsidRDefault="00A25A63" w:rsidP="00A25A63">
      <w:pPr>
        <w:spacing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65613A31" w14:textId="0A8B315A" w:rsidR="00A25A63" w:rsidRPr="007311CB" w:rsidRDefault="00A25A63" w:rsidP="0167589E">
      <w:pPr>
        <w:spacing w:line="276" w:lineRule="auto"/>
        <w:ind w:left="708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(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english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[Language] AND ("2010/01/01"[Date - Publication]: "202</w:t>
      </w:r>
      <w:r w:rsidR="6D5AC42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4</w:t>
      </w: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/</w:t>
      </w:r>
      <w:r w:rsidR="4E0DA811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03/26</w:t>
      </w: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"[Date - Publication]) AND ("</w:t>
      </w:r>
      <w:r w:rsidR="69D3FCE5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'hepatectomy'/exp OR ('metastasis resection'/exp AND 'liver'/exp) OR (((liver OR </w:t>
      </w:r>
      <w:proofErr w:type="spellStart"/>
      <w:r w:rsidR="69D3FCE5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epat</w:t>
      </w:r>
      <w:proofErr w:type="spellEnd"/>
      <w:r w:rsidR="69D3FCE5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*) NEAR/3 (surgery OR surgeries OR resection* OR </w:t>
      </w:r>
      <w:proofErr w:type="spellStart"/>
      <w:r w:rsidR="69D3FCE5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lobectom</w:t>
      </w:r>
      <w:proofErr w:type="spellEnd"/>
      <w:r w:rsidR="69D3FCE5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* OR </w:t>
      </w:r>
      <w:proofErr w:type="spellStart"/>
      <w:r w:rsidR="69D3FCE5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metastasectom</w:t>
      </w:r>
      <w:proofErr w:type="spellEnd"/>
      <w:r w:rsidR="69D3FCE5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) OR </w:t>
      </w:r>
      <w:proofErr w:type="spellStart"/>
      <w:r w:rsidR="69D3FCE5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epatectom</w:t>
      </w:r>
      <w:proofErr w:type="spellEnd"/>
      <w:r w:rsidR="2AE6D90C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</w:t>
      </w:r>
      <w:r w:rsidR="69D3FCE5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OR </w:t>
      </w:r>
      <w:proofErr w:type="spellStart"/>
      <w:r w:rsidR="69D3FCE5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emihepatectom</w:t>
      </w:r>
      <w:proofErr w:type="spellEnd"/>
      <w:r w:rsidR="5FCC3C27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</w:t>
      </w:r>
      <w:r w:rsidR="69D3FCE5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OR </w:t>
      </w:r>
      <w:proofErr w:type="spellStart"/>
      <w:r w:rsidR="69D3FCE5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trisectionectom</w:t>
      </w:r>
      <w:proofErr w:type="spellEnd"/>
      <w:r w:rsidR="69D3FCE5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)</w:t>
      </w:r>
    </w:p>
    <w:p w14:paraId="3494789E" w14:textId="10FCB337" w:rsidR="00A25A63" w:rsidRPr="007311CB" w:rsidRDefault="00A25A63" w:rsidP="0167589E">
      <w:pPr>
        <w:spacing w:line="276" w:lineRule="auto"/>
        <w:ind w:left="708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NOT (transplant, transplantation, donor, graft, grafts, mice, mouse, murine, pig, pigs, porcine, rat, rats, animal, animals</w:t>
      </w:r>
      <w:r w:rsidR="22085F3E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, conference abstract, conference review, editorial, preprint)</w:t>
      </w:r>
    </w:p>
    <w:p w14:paraId="3EE42801" w14:textId="77777777" w:rsidR="00A25A63" w:rsidRPr="007311CB" w:rsidRDefault="00A25A63" w:rsidP="00A25A63">
      <w:pPr>
        <w:spacing w:line="276" w:lineRule="auto"/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GB"/>
        </w:rPr>
      </w:pPr>
    </w:p>
    <w:p w14:paraId="51DF89B3" w14:textId="7A8D5541" w:rsidR="00A25A63" w:rsidRPr="007311CB" w:rsidRDefault="00A25A63" w:rsidP="0167589E">
      <w:pPr>
        <w:spacing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GB"/>
        </w:rPr>
        <w:t xml:space="preserve">Combined with individual keywords for each topic (e.g. in case of </w:t>
      </w:r>
      <w:r w:rsidR="083F77F6" w:rsidRPr="007311CB"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GB"/>
        </w:rPr>
        <w:t>bile leakage</w:t>
      </w:r>
      <w:r w:rsidRPr="007311CB"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GB"/>
        </w:rPr>
        <w:t>)</w:t>
      </w: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:</w:t>
      </w:r>
    </w:p>
    <w:p w14:paraId="07B281FB" w14:textId="77777777" w:rsidR="00A25A63" w:rsidRPr="007311CB" w:rsidRDefault="00A25A63" w:rsidP="00A25A63">
      <w:pPr>
        <w:spacing w:line="276" w:lineRule="auto"/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</w:p>
    <w:p w14:paraId="1F13F627" w14:textId="7AF7555C" w:rsidR="00A25A63" w:rsidRPr="007311CB" w:rsidRDefault="00A25A63" w:rsidP="0167589E">
      <w:pPr>
        <w:spacing w:line="276" w:lineRule="auto"/>
        <w:ind w:left="708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sectPr w:rsidR="00A25A63" w:rsidRPr="007311C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AND (</w:t>
      </w:r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bile leakage</w:t>
      </w:r>
      <w:r w:rsidR="690F100F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OR </w:t>
      </w:r>
      <w:r w:rsidR="796A9895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b</w:t>
      </w:r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ilioenteric anastomosis</w:t>
      </w:r>
      <w:r w:rsidR="57422861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OR bilioenteric fistula OR postoperative complication</w:t>
      </w:r>
      <w:r w:rsidR="38A3C423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A</w:t>
      </w:r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ND bile leak</w:t>
      </w:r>
      <w:r w:rsidR="31A1BF93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OR bile fistula</w:t>
      </w:r>
      <w:r w:rsidR="3595948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OR </w:t>
      </w:r>
      <w:proofErr w:type="spellStart"/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bilioenteric</w:t>
      </w:r>
      <w:proofErr w:type="spellEnd"/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anastomosis OR </w:t>
      </w:r>
      <w:proofErr w:type="spellStart"/>
      <w:r w:rsidR="20BCF13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b</w:t>
      </w:r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ilio</w:t>
      </w:r>
      <w:proofErr w:type="spellEnd"/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-enteric anastomosis</w:t>
      </w:r>
      <w:r w:rsidR="289F4BEB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OR anastomosis leakage</w:t>
      </w:r>
      <w:r w:rsidR="6E7AE22C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AND </w:t>
      </w:r>
      <w:r w:rsidR="44CD4392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b</w:t>
      </w:r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ile</w:t>
      </w:r>
      <w:r w:rsidR="23BDA343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OR </w:t>
      </w:r>
      <w:proofErr w:type="spellStart"/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bilia</w:t>
      </w:r>
      <w:r w:rsidR="5C5BF44F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r</w:t>
      </w:r>
      <w:proofErr w:type="spellEnd"/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OR </w:t>
      </w:r>
      <w:proofErr w:type="spellStart"/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bilio</w:t>
      </w:r>
      <w:proofErr w:type="spellEnd"/>
      <w:r w:rsidR="3C9431C6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OR post </w:t>
      </w:r>
      <w:proofErr w:type="spellStart"/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hepatectom</w:t>
      </w:r>
      <w:proofErr w:type="spellEnd"/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OR </w:t>
      </w:r>
      <w:proofErr w:type="spellStart"/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postoperat</w:t>
      </w:r>
      <w:proofErr w:type="spellEnd"/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OR post </w:t>
      </w:r>
      <w:proofErr w:type="spellStart"/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operat</w:t>
      </w:r>
      <w:proofErr w:type="spellEnd"/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OR </w:t>
      </w:r>
      <w:proofErr w:type="spellStart"/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postsurg</w:t>
      </w:r>
      <w:proofErr w:type="spellEnd"/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OR post surg OR after hepatectomy OR after partial hepatectomy</w:t>
      </w:r>
      <w:r w:rsidR="70FF259C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</w:t>
      </w:r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OR after operation OR after surgery OR following hepatectomy OR </w:t>
      </w:r>
      <w:r w:rsidR="42CF312B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f</w:t>
      </w:r>
      <w:r w:rsidR="7DD7DEB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ollowing partial hepatectomy OR following operation OR following surger</w:t>
      </w:r>
      <w:r w:rsidR="2B052893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y etc. </w:t>
      </w:r>
    </w:p>
    <w:p w14:paraId="0BEA8570" w14:textId="58AF0A4E" w:rsidR="002D46FA" w:rsidRPr="007311CB" w:rsidRDefault="002D46FA" w:rsidP="007311CB">
      <w:pPr>
        <w:pStyle w:val="ListParagraph"/>
        <w:numPr>
          <w:ilvl w:val="0"/>
          <w:numId w:val="17"/>
        </w:numPr>
        <w:jc w:val="both"/>
        <w:rPr>
          <w:rFonts w:cstheme="minorHAnsi"/>
          <w:b/>
          <w:bCs/>
          <w:color w:val="000000" w:themeColor="text1"/>
          <w:lang w:val="en-US"/>
        </w:rPr>
      </w:pPr>
      <w:r w:rsidRPr="007311CB">
        <w:rPr>
          <w:rFonts w:cstheme="minorHAnsi"/>
          <w:b/>
          <w:bCs/>
          <w:color w:val="000000" w:themeColor="text1"/>
          <w:lang w:val="en-US"/>
        </w:rPr>
        <w:lastRenderedPageBreak/>
        <w:t>Supplementary Tables</w:t>
      </w:r>
    </w:p>
    <w:p w14:paraId="3F0DC8E5" w14:textId="77777777" w:rsidR="002D46FA" w:rsidRPr="007311CB" w:rsidRDefault="002D46FA" w:rsidP="002D46FA">
      <w:pPr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</w:pPr>
    </w:p>
    <w:p w14:paraId="0EE0BD4E" w14:textId="77777777" w:rsidR="002D46FA" w:rsidRPr="007311CB" w:rsidRDefault="002D46FA" w:rsidP="002D46FA">
      <w:pPr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830"/>
        <w:gridCol w:w="6521"/>
      </w:tblGrid>
      <w:tr w:rsidR="00986CE4" w:rsidRPr="00280C40" w14:paraId="2F5B31DD" w14:textId="77777777" w:rsidTr="00C93476">
        <w:tc>
          <w:tcPr>
            <w:tcW w:w="9351" w:type="dxa"/>
            <w:gridSpan w:val="2"/>
          </w:tcPr>
          <w:p w14:paraId="5ECB1115" w14:textId="77777777" w:rsidR="002D46FA" w:rsidRPr="007311CB" w:rsidRDefault="002D46FA" w:rsidP="009077B3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  <w:t xml:space="preserve">Table S1. Inclusion and exclusion criteria for the literature research performed for this guideline </w:t>
            </w:r>
          </w:p>
        </w:tc>
      </w:tr>
      <w:tr w:rsidR="00986CE4" w:rsidRPr="00986CE4" w14:paraId="5D94D738" w14:textId="77777777" w:rsidTr="00C93476">
        <w:tc>
          <w:tcPr>
            <w:tcW w:w="9351" w:type="dxa"/>
            <w:gridSpan w:val="2"/>
          </w:tcPr>
          <w:p w14:paraId="5894BFF4" w14:textId="77777777" w:rsidR="002D46FA" w:rsidRPr="007311CB" w:rsidRDefault="002D46FA" w:rsidP="009077B3">
            <w:pPr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sz w:val="20"/>
                <w:szCs w:val="20"/>
                <w:lang w:val="en-GB"/>
              </w:rPr>
              <w:t>Inclusion criteria</w:t>
            </w:r>
          </w:p>
        </w:tc>
      </w:tr>
      <w:tr w:rsidR="00986CE4" w:rsidRPr="00986CE4" w14:paraId="37BF115D" w14:textId="77777777" w:rsidTr="00C93476">
        <w:tc>
          <w:tcPr>
            <w:tcW w:w="2830" w:type="dxa"/>
          </w:tcPr>
          <w:p w14:paraId="3211688B" w14:textId="77777777" w:rsidR="002D46FA" w:rsidRPr="007311CB" w:rsidRDefault="002D46FA" w:rsidP="009077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Publication date</w:t>
            </w:r>
          </w:p>
        </w:tc>
        <w:tc>
          <w:tcPr>
            <w:tcW w:w="6521" w:type="dxa"/>
          </w:tcPr>
          <w:p w14:paraId="60E4773C" w14:textId="00254CC3" w:rsidR="002D46FA" w:rsidRPr="007311CB" w:rsidRDefault="31F68445" w:rsidP="0167589E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01/2010 – 0</w:t>
            </w:r>
            <w:r w:rsidR="3189D28B"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/2024 </w:t>
            </w:r>
            <w:r w:rsidR="002D46FA"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(standard search timeframe)</w:t>
            </w:r>
          </w:p>
        </w:tc>
      </w:tr>
      <w:tr w:rsidR="00986CE4" w:rsidRPr="00280C40" w14:paraId="7BBF9D55" w14:textId="77777777" w:rsidTr="00C93476">
        <w:tc>
          <w:tcPr>
            <w:tcW w:w="2830" w:type="dxa"/>
          </w:tcPr>
          <w:p w14:paraId="3809EB16" w14:textId="77777777" w:rsidR="002D46FA" w:rsidRPr="007311CB" w:rsidRDefault="002D46FA" w:rsidP="009077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tended publication date</w:t>
            </w:r>
          </w:p>
        </w:tc>
        <w:tc>
          <w:tcPr>
            <w:tcW w:w="6521" w:type="dxa"/>
          </w:tcPr>
          <w:p w14:paraId="6F8C7DB6" w14:textId="4FF835DF" w:rsidR="002D46FA" w:rsidRPr="007311CB" w:rsidRDefault="002D46FA" w:rsidP="009077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Before 01/2010 and after 0</w:t>
            </w:r>
            <w:r w:rsidR="00CF1B60"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/202</w:t>
            </w:r>
            <w:r w:rsidR="00CF1B60"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for important references derived from other publications or in case of older / very recent landmark papers</w:t>
            </w:r>
          </w:p>
        </w:tc>
      </w:tr>
      <w:tr w:rsidR="00986CE4" w:rsidRPr="00280C40" w14:paraId="3137D14D" w14:textId="77777777" w:rsidTr="00C93476">
        <w:tc>
          <w:tcPr>
            <w:tcW w:w="2830" w:type="dxa"/>
          </w:tcPr>
          <w:p w14:paraId="0103CD94" w14:textId="77777777" w:rsidR="002D46FA" w:rsidRPr="007311CB" w:rsidRDefault="002D46FA" w:rsidP="009077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Language and type of article</w:t>
            </w:r>
          </w:p>
        </w:tc>
        <w:tc>
          <w:tcPr>
            <w:tcW w:w="6521" w:type="dxa"/>
          </w:tcPr>
          <w:p w14:paraId="09F25872" w14:textId="6CF72F4A" w:rsidR="002D46FA" w:rsidRPr="007311CB" w:rsidRDefault="002D46FA" w:rsidP="009077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Published full-text articles in English language</w:t>
            </w:r>
          </w:p>
        </w:tc>
      </w:tr>
      <w:tr w:rsidR="00986CE4" w:rsidRPr="00280C40" w14:paraId="7C59802E" w14:textId="77777777" w:rsidTr="00C93476">
        <w:trPr>
          <w:trHeight w:val="1690"/>
        </w:trPr>
        <w:tc>
          <w:tcPr>
            <w:tcW w:w="2830" w:type="dxa"/>
          </w:tcPr>
          <w:p w14:paraId="45654BAE" w14:textId="77777777" w:rsidR="002D46FA" w:rsidRPr="007311CB" w:rsidRDefault="002D46FA" w:rsidP="009077B3">
            <w:pPr>
              <w:spacing w:line="360" w:lineRule="auto"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Types of publications</w:t>
            </w:r>
          </w:p>
        </w:tc>
        <w:tc>
          <w:tcPr>
            <w:tcW w:w="6521" w:type="dxa"/>
          </w:tcPr>
          <w:p w14:paraId="49474F02" w14:textId="77777777" w:rsidR="00CF1B60" w:rsidRPr="007311CB" w:rsidRDefault="00CF1B60" w:rsidP="00CF1B60">
            <w:pPr>
              <w:numPr>
                <w:ilvl w:val="0"/>
                <w:numId w:val="6"/>
              </w:numPr>
              <w:spacing w:line="276" w:lineRule="auto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Systematic reviews</w:t>
            </w:r>
          </w:p>
          <w:p w14:paraId="4FAED0CC" w14:textId="77777777" w:rsidR="00CF1B60" w:rsidRPr="007311CB" w:rsidRDefault="00CF1B60" w:rsidP="00CF1B60">
            <w:pPr>
              <w:numPr>
                <w:ilvl w:val="0"/>
                <w:numId w:val="6"/>
              </w:numPr>
              <w:spacing w:line="276" w:lineRule="auto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Meta-Analysis</w:t>
            </w:r>
          </w:p>
          <w:p w14:paraId="008D107C" w14:textId="77777777" w:rsidR="00CF1B60" w:rsidRPr="007311CB" w:rsidRDefault="00CF1B60" w:rsidP="00CF1B60">
            <w:pPr>
              <w:numPr>
                <w:ilvl w:val="0"/>
                <w:numId w:val="6"/>
              </w:numPr>
              <w:spacing w:line="276" w:lineRule="auto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andomized controlled trials</w:t>
            </w:r>
          </w:p>
          <w:p w14:paraId="3EBE0784" w14:textId="77777777" w:rsidR="00CF1B60" w:rsidRPr="007311CB" w:rsidRDefault="00CF1B60" w:rsidP="00CF1B60">
            <w:pPr>
              <w:numPr>
                <w:ilvl w:val="0"/>
                <w:numId w:val="6"/>
              </w:numPr>
              <w:spacing w:line="276" w:lineRule="auto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Prospective studies</w:t>
            </w:r>
          </w:p>
          <w:p w14:paraId="1B331BB6" w14:textId="77777777" w:rsidR="00CF1B60" w:rsidRPr="007311CB" w:rsidRDefault="00CF1B60" w:rsidP="00CF1B60">
            <w:pPr>
              <w:numPr>
                <w:ilvl w:val="0"/>
                <w:numId w:val="6"/>
              </w:numPr>
              <w:spacing w:line="276" w:lineRule="auto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Expert Consensus</w:t>
            </w:r>
          </w:p>
          <w:p w14:paraId="1FE0563F" w14:textId="20CB360D" w:rsidR="00CF1B60" w:rsidRPr="007311CB" w:rsidRDefault="00CF1B60" w:rsidP="00CF1B60">
            <w:pPr>
              <w:numPr>
                <w:ilvl w:val="0"/>
                <w:numId w:val="6"/>
              </w:numPr>
              <w:spacing w:line="276" w:lineRule="auto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Retrospective studies (only be considered if better data are not available)</w:t>
            </w:r>
          </w:p>
        </w:tc>
      </w:tr>
      <w:tr w:rsidR="00986CE4" w:rsidRPr="00986CE4" w14:paraId="1B7D1161" w14:textId="77777777" w:rsidTr="00C93476">
        <w:tc>
          <w:tcPr>
            <w:tcW w:w="9351" w:type="dxa"/>
            <w:gridSpan w:val="2"/>
          </w:tcPr>
          <w:p w14:paraId="109767FD" w14:textId="77777777" w:rsidR="002D46FA" w:rsidRPr="007311CB" w:rsidRDefault="002D46FA" w:rsidP="009077B3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7311CB">
              <w:rPr>
                <w:rFonts w:asciiTheme="minorHAnsi" w:hAnsiTheme="minorHAnsi" w:cstheme="minorHAnsi"/>
                <w:b/>
                <w:bCs/>
                <w:i/>
                <w:color w:val="000000" w:themeColor="text1"/>
                <w:sz w:val="20"/>
                <w:szCs w:val="20"/>
                <w:lang w:val="en-GB"/>
              </w:rPr>
              <w:t>Exclusion criteria</w:t>
            </w:r>
          </w:p>
        </w:tc>
      </w:tr>
      <w:tr w:rsidR="00986CE4" w:rsidRPr="00986CE4" w14:paraId="6CA184C3" w14:textId="77777777" w:rsidTr="00C93476">
        <w:tc>
          <w:tcPr>
            <w:tcW w:w="2830" w:type="dxa"/>
          </w:tcPr>
          <w:p w14:paraId="2810801F" w14:textId="77777777" w:rsidR="002D46FA" w:rsidRPr="007311CB" w:rsidRDefault="002D46FA" w:rsidP="009077B3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Types of publications</w:t>
            </w:r>
          </w:p>
        </w:tc>
        <w:tc>
          <w:tcPr>
            <w:tcW w:w="6521" w:type="dxa"/>
          </w:tcPr>
          <w:p w14:paraId="1C0FDC7D" w14:textId="77777777" w:rsidR="002D46FA" w:rsidRPr="007311CB" w:rsidRDefault="002D46FA" w:rsidP="009077B3">
            <w:pPr>
              <w:numPr>
                <w:ilvl w:val="0"/>
                <w:numId w:val="7"/>
              </w:numPr>
              <w:spacing w:line="276" w:lineRule="auto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Animal studies without human data</w:t>
            </w:r>
          </w:p>
          <w:p w14:paraId="278A55DE" w14:textId="77777777" w:rsidR="002D46FA" w:rsidRPr="007311CB" w:rsidRDefault="002D46FA" w:rsidP="009077B3">
            <w:pPr>
              <w:numPr>
                <w:ilvl w:val="0"/>
                <w:numId w:val="7"/>
              </w:numPr>
              <w:spacing w:line="276" w:lineRule="auto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Basic science studies without clinical data</w:t>
            </w:r>
          </w:p>
          <w:p w14:paraId="010CF0CE" w14:textId="77777777" w:rsidR="002D46FA" w:rsidRPr="007311CB" w:rsidRDefault="002D46FA" w:rsidP="009077B3">
            <w:pPr>
              <w:numPr>
                <w:ilvl w:val="0"/>
                <w:numId w:val="7"/>
              </w:numPr>
              <w:spacing w:line="276" w:lineRule="auto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Publications without English abstract or with no full paper available (congress abstracts etc.)</w:t>
            </w:r>
          </w:p>
          <w:p w14:paraId="687EC96D" w14:textId="77777777" w:rsidR="002D46FA" w:rsidRPr="007311CB" w:rsidRDefault="002D46FA" w:rsidP="009077B3">
            <w:pPr>
              <w:numPr>
                <w:ilvl w:val="0"/>
                <w:numId w:val="7"/>
              </w:numPr>
              <w:spacing w:line="276" w:lineRule="auto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ase reports / studies with less than 10 cases</w:t>
            </w:r>
          </w:p>
          <w:p w14:paraId="63025C73" w14:textId="77777777" w:rsidR="002D46FA" w:rsidRPr="007311CB" w:rsidRDefault="002D46FA" w:rsidP="009077B3">
            <w:pPr>
              <w:numPr>
                <w:ilvl w:val="0"/>
                <w:numId w:val="7"/>
              </w:numPr>
              <w:spacing w:line="276" w:lineRule="auto"/>
              <w:contextualSpacing/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Duplicate data publication</w:t>
            </w:r>
          </w:p>
        </w:tc>
      </w:tr>
    </w:tbl>
    <w:p w14:paraId="0B6F16A4" w14:textId="77777777" w:rsidR="002D46FA" w:rsidRPr="007311CB" w:rsidRDefault="002D46FA" w:rsidP="002D46FA">
      <w:pPr>
        <w:rPr>
          <w:rFonts w:asciiTheme="minorHAnsi" w:hAnsiTheme="minorHAnsi" w:cstheme="minorHAnsi"/>
          <w:color w:val="000000" w:themeColor="text1"/>
        </w:rPr>
      </w:pPr>
    </w:p>
    <w:p w14:paraId="0375F551" w14:textId="77777777" w:rsidR="002D46FA" w:rsidRPr="007311CB" w:rsidRDefault="002D46FA" w:rsidP="002D46FA">
      <w:pPr>
        <w:rPr>
          <w:rFonts w:asciiTheme="minorHAnsi" w:hAnsiTheme="minorHAnsi" w:cstheme="minorHAnsi"/>
          <w:color w:val="000000" w:themeColor="text1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8393"/>
        <w:gridCol w:w="958"/>
      </w:tblGrid>
      <w:tr w:rsidR="00986CE4" w:rsidRPr="00280C40" w14:paraId="6A575C33" w14:textId="77777777" w:rsidTr="00C93476">
        <w:tc>
          <w:tcPr>
            <w:tcW w:w="9351" w:type="dxa"/>
            <w:gridSpan w:val="2"/>
          </w:tcPr>
          <w:p w14:paraId="3FC45756" w14:textId="77777777" w:rsidR="002D46FA" w:rsidRPr="007311CB" w:rsidRDefault="002D46FA" w:rsidP="009077B3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  <w:t>Table S2. Quality of Evidence and Corresponding Evidence Level (SIGN Methodology)</w:t>
            </w:r>
          </w:p>
        </w:tc>
      </w:tr>
      <w:tr w:rsidR="00986CE4" w:rsidRPr="00986CE4" w14:paraId="71669729" w14:textId="77777777" w:rsidTr="00C93476">
        <w:tc>
          <w:tcPr>
            <w:tcW w:w="8500" w:type="dxa"/>
          </w:tcPr>
          <w:p w14:paraId="34790830" w14:textId="77777777" w:rsidR="002D46FA" w:rsidRPr="007311CB" w:rsidRDefault="002D46FA" w:rsidP="009077B3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Quality of Evidence</w:t>
            </w:r>
          </w:p>
        </w:tc>
        <w:tc>
          <w:tcPr>
            <w:tcW w:w="851" w:type="dxa"/>
          </w:tcPr>
          <w:p w14:paraId="223BF65A" w14:textId="77777777" w:rsidR="002D46FA" w:rsidRPr="007311CB" w:rsidRDefault="002D46FA" w:rsidP="009077B3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Evidence level</w:t>
            </w:r>
          </w:p>
        </w:tc>
      </w:tr>
      <w:tr w:rsidR="00986CE4" w:rsidRPr="00986CE4" w14:paraId="6BB3DCAE" w14:textId="77777777" w:rsidTr="00C93476">
        <w:tc>
          <w:tcPr>
            <w:tcW w:w="8500" w:type="dxa"/>
          </w:tcPr>
          <w:p w14:paraId="07C1F024" w14:textId="77777777" w:rsidR="002D46FA" w:rsidRPr="007311CB" w:rsidRDefault="002D46FA" w:rsidP="009077B3">
            <w:pPr>
              <w:spacing w:after="1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High-quality meta-analyses, systematic reviews of RCTs, or RCTs with a very low risk of bias.</w:t>
            </w:r>
          </w:p>
        </w:tc>
        <w:tc>
          <w:tcPr>
            <w:tcW w:w="851" w:type="dxa"/>
          </w:tcPr>
          <w:p w14:paraId="36264C73" w14:textId="77777777" w:rsidR="002D46FA" w:rsidRPr="007311CB" w:rsidRDefault="002D46FA" w:rsidP="009077B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++</w:t>
            </w:r>
          </w:p>
          <w:p w14:paraId="764FBA88" w14:textId="77777777" w:rsidR="002D46FA" w:rsidRPr="007311CB" w:rsidRDefault="002D46FA" w:rsidP="009077B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86CE4" w:rsidRPr="00986CE4" w14:paraId="5C16201B" w14:textId="77777777" w:rsidTr="00C93476">
        <w:tc>
          <w:tcPr>
            <w:tcW w:w="8500" w:type="dxa"/>
          </w:tcPr>
          <w:p w14:paraId="6E25E0FD" w14:textId="77777777" w:rsidR="002D46FA" w:rsidRPr="007311CB" w:rsidRDefault="002D46FA" w:rsidP="009077B3">
            <w:pPr>
              <w:spacing w:after="1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Well conducted meta-analyses, systematic reviews, or RCTs with a low risk of bias.</w:t>
            </w:r>
          </w:p>
        </w:tc>
        <w:tc>
          <w:tcPr>
            <w:tcW w:w="851" w:type="dxa"/>
          </w:tcPr>
          <w:p w14:paraId="3E354BC3" w14:textId="77777777" w:rsidR="002D46FA" w:rsidRPr="007311CB" w:rsidRDefault="002D46FA" w:rsidP="009077B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+</w:t>
            </w:r>
          </w:p>
          <w:p w14:paraId="1DA84970" w14:textId="77777777" w:rsidR="002D46FA" w:rsidRPr="007311CB" w:rsidRDefault="002D46FA" w:rsidP="009077B3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86CE4" w:rsidRPr="00986CE4" w14:paraId="133F752B" w14:textId="77777777" w:rsidTr="00C93476">
        <w:tc>
          <w:tcPr>
            <w:tcW w:w="8500" w:type="dxa"/>
          </w:tcPr>
          <w:p w14:paraId="57DAA484" w14:textId="77777777" w:rsidR="002D46FA" w:rsidRPr="007311CB" w:rsidRDefault="002D46FA" w:rsidP="009077B3">
            <w:pPr>
              <w:spacing w:after="1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Meta-analyses, systematic reviews, or RCTs with a high risk of bias.</w:t>
            </w:r>
          </w:p>
        </w:tc>
        <w:tc>
          <w:tcPr>
            <w:tcW w:w="851" w:type="dxa"/>
          </w:tcPr>
          <w:p w14:paraId="79E64DB1" w14:textId="77777777" w:rsidR="002D46FA" w:rsidRPr="007311CB" w:rsidRDefault="002D46FA" w:rsidP="009077B3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1-</w:t>
            </w:r>
          </w:p>
        </w:tc>
      </w:tr>
      <w:tr w:rsidR="00986CE4" w:rsidRPr="00986CE4" w14:paraId="1CB0854C" w14:textId="77777777" w:rsidTr="00C93476">
        <w:tc>
          <w:tcPr>
            <w:tcW w:w="8500" w:type="dxa"/>
          </w:tcPr>
          <w:p w14:paraId="15FF6E62" w14:textId="77777777" w:rsidR="00DB4180" w:rsidRDefault="002D46FA" w:rsidP="009077B3">
            <w:pPr>
              <w:spacing w:after="1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High-quality systematic reviews of case-control or cohort studies.</w:t>
            </w:r>
            <w:r w:rsidR="00DB4180"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  <w:p w14:paraId="047E9B76" w14:textId="5C6B288C" w:rsidR="002D46FA" w:rsidRPr="007311CB" w:rsidRDefault="00DB4180" w:rsidP="009077B3">
            <w:pPr>
              <w:spacing w:after="1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High-quality case-control or cohort studies with a very low risk of confounding or bias and a high probability the relationship is causal.</w:t>
            </w:r>
          </w:p>
        </w:tc>
        <w:tc>
          <w:tcPr>
            <w:tcW w:w="851" w:type="dxa"/>
          </w:tcPr>
          <w:p w14:paraId="081EB11F" w14:textId="77777777" w:rsidR="002D46FA" w:rsidRPr="007311CB" w:rsidRDefault="002D46FA" w:rsidP="009077B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++</w:t>
            </w:r>
          </w:p>
          <w:p w14:paraId="1C7DAF08" w14:textId="77777777" w:rsidR="002D46FA" w:rsidRPr="007311CB" w:rsidRDefault="002D46FA" w:rsidP="009077B3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86CE4" w:rsidRPr="00986CE4" w14:paraId="38639960" w14:textId="77777777" w:rsidTr="00C93476">
        <w:tc>
          <w:tcPr>
            <w:tcW w:w="8500" w:type="dxa"/>
          </w:tcPr>
          <w:p w14:paraId="3AF681B6" w14:textId="20037F54" w:rsidR="002D46FA" w:rsidRPr="007311CB" w:rsidRDefault="00DB4180" w:rsidP="009077B3">
            <w:pPr>
              <w:spacing w:after="1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Well-conducted case-control or cohort studies with a low risk of confounding or bias and a moderate probability that the relationship is causal.</w:t>
            </w:r>
          </w:p>
        </w:tc>
        <w:tc>
          <w:tcPr>
            <w:tcW w:w="851" w:type="dxa"/>
          </w:tcPr>
          <w:p w14:paraId="1DDAF970" w14:textId="77777777" w:rsidR="002D46FA" w:rsidRPr="007311CB" w:rsidRDefault="002D46FA" w:rsidP="009077B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+</w:t>
            </w:r>
          </w:p>
          <w:p w14:paraId="749FFAC0" w14:textId="77777777" w:rsidR="002D46FA" w:rsidRPr="007311CB" w:rsidRDefault="002D46FA" w:rsidP="009077B3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86CE4" w:rsidRPr="00986CE4" w14:paraId="08289B01" w14:textId="77777777" w:rsidTr="00C93476">
        <w:tc>
          <w:tcPr>
            <w:tcW w:w="8500" w:type="dxa"/>
          </w:tcPr>
          <w:p w14:paraId="5FFFDB01" w14:textId="3FDEFEA2" w:rsidR="002D46FA" w:rsidRPr="007311CB" w:rsidRDefault="00DB4180" w:rsidP="009077B3">
            <w:pPr>
              <w:spacing w:after="1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Case-control or cohort studies with a high risk of confounding or bias and a significant risk that the relationship is not causal.</w:t>
            </w:r>
          </w:p>
        </w:tc>
        <w:tc>
          <w:tcPr>
            <w:tcW w:w="851" w:type="dxa"/>
          </w:tcPr>
          <w:p w14:paraId="75819B1D" w14:textId="77777777" w:rsidR="002D46FA" w:rsidRPr="007311CB" w:rsidRDefault="002D46FA" w:rsidP="009077B3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2-</w:t>
            </w:r>
          </w:p>
        </w:tc>
      </w:tr>
      <w:tr w:rsidR="00986CE4" w:rsidRPr="00986CE4" w14:paraId="1C6451B7" w14:textId="77777777" w:rsidTr="00C93476">
        <w:tc>
          <w:tcPr>
            <w:tcW w:w="8500" w:type="dxa"/>
          </w:tcPr>
          <w:p w14:paraId="18CF2565" w14:textId="15940DF0" w:rsidR="002D46FA" w:rsidRPr="007311CB" w:rsidRDefault="00DB4180" w:rsidP="009077B3">
            <w:pPr>
              <w:spacing w:after="1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Nonanalytic studies, for example, case reports, case series.</w:t>
            </w:r>
          </w:p>
        </w:tc>
        <w:tc>
          <w:tcPr>
            <w:tcW w:w="851" w:type="dxa"/>
          </w:tcPr>
          <w:p w14:paraId="5DDA57BA" w14:textId="77777777" w:rsidR="002D46FA" w:rsidRPr="007311CB" w:rsidRDefault="002D46FA" w:rsidP="009077B3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</w:tr>
      <w:tr w:rsidR="00986CE4" w:rsidRPr="00986CE4" w14:paraId="4DE4A25A" w14:textId="77777777" w:rsidTr="00C93476">
        <w:tc>
          <w:tcPr>
            <w:tcW w:w="8500" w:type="dxa"/>
          </w:tcPr>
          <w:p w14:paraId="4F9F9679" w14:textId="6D7B77A9" w:rsidR="002D46FA" w:rsidRPr="007311CB" w:rsidRDefault="00DB4180" w:rsidP="009077B3">
            <w:pPr>
              <w:spacing w:after="1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Expert opinion.</w:t>
            </w:r>
          </w:p>
        </w:tc>
        <w:tc>
          <w:tcPr>
            <w:tcW w:w="851" w:type="dxa"/>
          </w:tcPr>
          <w:p w14:paraId="385C7441" w14:textId="77777777" w:rsidR="002D46FA" w:rsidRPr="007311CB" w:rsidRDefault="002D46FA" w:rsidP="009077B3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</w:tbl>
    <w:p w14:paraId="57352E23" w14:textId="77777777" w:rsidR="002D46FA" w:rsidRPr="007311CB" w:rsidRDefault="002D46FA" w:rsidP="002D46FA">
      <w:pPr>
        <w:rPr>
          <w:rFonts w:asciiTheme="minorHAnsi" w:hAnsiTheme="minorHAnsi" w:cstheme="minorHAnsi"/>
          <w:color w:val="000000" w:themeColor="text1"/>
        </w:rPr>
      </w:pPr>
    </w:p>
    <w:p w14:paraId="2E37CD95" w14:textId="77777777" w:rsidR="002D46FA" w:rsidRPr="007311CB" w:rsidRDefault="002D46FA" w:rsidP="002D46FA">
      <w:pPr>
        <w:rPr>
          <w:color w:val="000000" w:themeColor="text1"/>
        </w:rPr>
      </w:pPr>
    </w:p>
    <w:p w14:paraId="5F50C864" w14:textId="77777777" w:rsidR="002D46FA" w:rsidRPr="007311CB" w:rsidRDefault="002D46FA" w:rsidP="002D46FA">
      <w:pPr>
        <w:rPr>
          <w:color w:val="000000" w:themeColor="text1"/>
        </w:rPr>
        <w:sectPr w:rsidR="002D46FA" w:rsidRPr="007311C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2CD21BE" w14:textId="77777777" w:rsidR="002D46FA" w:rsidRPr="007311CB" w:rsidRDefault="002D46FA" w:rsidP="002D46FA">
      <w:pPr>
        <w:rPr>
          <w:color w:val="000000" w:themeColor="text1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6091"/>
        <w:gridCol w:w="3260"/>
      </w:tblGrid>
      <w:tr w:rsidR="00986CE4" w:rsidRPr="00280C40" w14:paraId="680910AE" w14:textId="77777777" w:rsidTr="00C93476">
        <w:tc>
          <w:tcPr>
            <w:tcW w:w="9351" w:type="dxa"/>
            <w:gridSpan w:val="2"/>
          </w:tcPr>
          <w:p w14:paraId="629422D4" w14:textId="77777777" w:rsidR="002D46FA" w:rsidRPr="007311CB" w:rsidRDefault="002D46FA" w:rsidP="009077B3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GB"/>
              </w:rPr>
              <w:t>Table S3. Evidence Levels and Corresponding Forms of Recommendations (SIGN Methodology)</w:t>
            </w:r>
          </w:p>
        </w:tc>
      </w:tr>
      <w:tr w:rsidR="00986CE4" w:rsidRPr="00986CE4" w14:paraId="5A11D05B" w14:textId="77777777" w:rsidTr="00C93476">
        <w:tc>
          <w:tcPr>
            <w:tcW w:w="6091" w:type="dxa"/>
          </w:tcPr>
          <w:p w14:paraId="3ED1D21B" w14:textId="77777777" w:rsidR="002D46FA" w:rsidRPr="007311CB" w:rsidRDefault="002D46FA" w:rsidP="009077B3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Judgment</w:t>
            </w:r>
          </w:p>
        </w:tc>
        <w:tc>
          <w:tcPr>
            <w:tcW w:w="3260" w:type="dxa"/>
          </w:tcPr>
          <w:p w14:paraId="1276290F" w14:textId="77777777" w:rsidR="002D46FA" w:rsidRPr="007311CB" w:rsidRDefault="002D46FA" w:rsidP="009077B3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Form of Recommendation</w:t>
            </w:r>
          </w:p>
        </w:tc>
      </w:tr>
      <w:tr w:rsidR="00986CE4" w:rsidRPr="00986CE4" w14:paraId="6570F9FE" w14:textId="77777777" w:rsidTr="00C93476">
        <w:tc>
          <w:tcPr>
            <w:tcW w:w="6091" w:type="dxa"/>
          </w:tcPr>
          <w:p w14:paraId="78731DD4" w14:textId="77777777" w:rsidR="002D46FA" w:rsidRPr="007311CB" w:rsidRDefault="002D46FA" w:rsidP="009077B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Undesirable consequences clearly outweigh desirable consequences</w:t>
            </w:r>
          </w:p>
          <w:p w14:paraId="734C47FF" w14:textId="77777777" w:rsidR="002D46FA" w:rsidRPr="007311CB" w:rsidRDefault="002D46FA" w:rsidP="009077B3">
            <w:pPr>
              <w:spacing w:after="1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</w:tcPr>
          <w:p w14:paraId="5072F6C0" w14:textId="77777777" w:rsidR="002D46FA" w:rsidRPr="007311CB" w:rsidRDefault="002D46FA" w:rsidP="009077B3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Strong recommendation against </w:t>
            </w:r>
          </w:p>
        </w:tc>
      </w:tr>
      <w:tr w:rsidR="00986CE4" w:rsidRPr="00986CE4" w14:paraId="10A61DD2" w14:textId="77777777" w:rsidTr="00C93476">
        <w:tc>
          <w:tcPr>
            <w:tcW w:w="6091" w:type="dxa"/>
          </w:tcPr>
          <w:p w14:paraId="3A3361BC" w14:textId="77777777" w:rsidR="002D46FA" w:rsidRPr="007311CB" w:rsidRDefault="002D46FA" w:rsidP="009077B3">
            <w:pPr>
              <w:spacing w:after="1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Desirable consequences clearly outweigh undesirable consequences</w:t>
            </w:r>
          </w:p>
        </w:tc>
        <w:tc>
          <w:tcPr>
            <w:tcW w:w="3260" w:type="dxa"/>
          </w:tcPr>
          <w:p w14:paraId="603948AE" w14:textId="77777777" w:rsidR="002D46FA" w:rsidRPr="007311CB" w:rsidRDefault="002D46FA" w:rsidP="009077B3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Strong recommendation for</w:t>
            </w:r>
          </w:p>
        </w:tc>
      </w:tr>
      <w:tr w:rsidR="00986CE4" w:rsidRPr="00986CE4" w14:paraId="61757493" w14:textId="77777777" w:rsidTr="00C93476">
        <w:tc>
          <w:tcPr>
            <w:tcW w:w="6091" w:type="dxa"/>
          </w:tcPr>
          <w:p w14:paraId="4FD2B643" w14:textId="77777777" w:rsidR="002D46FA" w:rsidRPr="007311CB" w:rsidRDefault="002D46FA" w:rsidP="009077B3">
            <w:pPr>
              <w:spacing w:after="1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Undesirable consequences probably outweigh desirable consequences</w:t>
            </w:r>
          </w:p>
        </w:tc>
        <w:tc>
          <w:tcPr>
            <w:tcW w:w="3260" w:type="dxa"/>
          </w:tcPr>
          <w:p w14:paraId="61A71249" w14:textId="77777777" w:rsidR="002D46FA" w:rsidRPr="007311CB" w:rsidRDefault="002D46FA" w:rsidP="009077B3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onditional recommendation against</w:t>
            </w:r>
          </w:p>
        </w:tc>
      </w:tr>
      <w:tr w:rsidR="00986CE4" w:rsidRPr="00986CE4" w14:paraId="496278A9" w14:textId="77777777" w:rsidTr="00C93476">
        <w:tc>
          <w:tcPr>
            <w:tcW w:w="6091" w:type="dxa"/>
          </w:tcPr>
          <w:p w14:paraId="7206277B" w14:textId="77777777" w:rsidR="002D46FA" w:rsidRPr="007311CB" w:rsidRDefault="002D46FA" w:rsidP="009077B3">
            <w:pPr>
              <w:spacing w:after="16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Desirable consequences probably outweigh undesirable consequences</w:t>
            </w:r>
          </w:p>
        </w:tc>
        <w:tc>
          <w:tcPr>
            <w:tcW w:w="3260" w:type="dxa"/>
          </w:tcPr>
          <w:p w14:paraId="71259217" w14:textId="77777777" w:rsidR="002D46FA" w:rsidRPr="007311CB" w:rsidRDefault="002D46FA" w:rsidP="009077B3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Conditional recommendation for</w:t>
            </w:r>
          </w:p>
        </w:tc>
      </w:tr>
      <w:tr w:rsidR="00986CE4" w:rsidRPr="00280C40" w14:paraId="7D8449B4" w14:textId="77777777" w:rsidTr="00C93476">
        <w:tc>
          <w:tcPr>
            <w:tcW w:w="9351" w:type="dxa"/>
            <w:gridSpan w:val="2"/>
          </w:tcPr>
          <w:p w14:paraId="61BBD26B" w14:textId="77777777" w:rsidR="002D46FA" w:rsidRPr="007311CB" w:rsidRDefault="002D46FA" w:rsidP="009077B3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Strong recommendations are more likely associated to high quality evidence (1++/1+/1-/2++); lower quality evidence (2+/2-/3/4) are associated with other forms of recommendations.</w:t>
            </w:r>
          </w:p>
        </w:tc>
      </w:tr>
    </w:tbl>
    <w:p w14:paraId="2D8B55D3" w14:textId="77777777" w:rsidR="002D46FA" w:rsidRPr="007311CB" w:rsidRDefault="002D46FA" w:rsidP="00A25A63">
      <w:pPr>
        <w:rPr>
          <w:color w:val="000000" w:themeColor="text1"/>
          <w:lang w:val="en-US"/>
        </w:rPr>
      </w:pPr>
    </w:p>
    <w:p w14:paraId="6CB04087" w14:textId="77777777" w:rsidR="00A25A63" w:rsidRPr="007311CB" w:rsidRDefault="00A25A63" w:rsidP="00A25A63">
      <w:pPr>
        <w:rPr>
          <w:color w:val="000000" w:themeColor="text1"/>
          <w:lang w:val="en-US"/>
        </w:rPr>
      </w:pPr>
    </w:p>
    <w:p w14:paraId="40A87746" w14:textId="77777777" w:rsidR="00A25A63" w:rsidRPr="007311CB" w:rsidRDefault="00A25A63" w:rsidP="00A25A63">
      <w:pPr>
        <w:rPr>
          <w:color w:val="000000" w:themeColor="text1"/>
          <w:lang w:val="en-US"/>
        </w:rPr>
        <w:sectPr w:rsidR="00A25A63" w:rsidRPr="007311C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6F401E5" w14:textId="4A6549FD" w:rsidR="00A25A63" w:rsidRPr="007311CB" w:rsidRDefault="2CD51EE7" w:rsidP="007311CB">
      <w:pPr>
        <w:pStyle w:val="ListParagraph"/>
        <w:numPr>
          <w:ilvl w:val="0"/>
          <w:numId w:val="17"/>
        </w:numPr>
        <w:jc w:val="both"/>
        <w:rPr>
          <w:rFonts w:cstheme="minorHAnsi"/>
          <w:b/>
          <w:bCs/>
          <w:color w:val="000000" w:themeColor="text1"/>
          <w:sz w:val="21"/>
          <w:szCs w:val="21"/>
          <w:lang w:val="en-US"/>
        </w:rPr>
      </w:pPr>
      <w:r w:rsidRPr="007311CB">
        <w:rPr>
          <w:rFonts w:cstheme="minorHAnsi"/>
          <w:b/>
          <w:bCs/>
          <w:color w:val="000000" w:themeColor="text1"/>
          <w:sz w:val="21"/>
          <w:szCs w:val="21"/>
          <w:lang w:val="en-US"/>
        </w:rPr>
        <w:lastRenderedPageBreak/>
        <w:t xml:space="preserve">Supplementary </w:t>
      </w:r>
      <w:commentRangeStart w:id="0"/>
      <w:r w:rsidRPr="007311CB">
        <w:rPr>
          <w:rFonts w:cstheme="minorHAnsi"/>
          <w:b/>
          <w:bCs/>
          <w:color w:val="000000" w:themeColor="text1"/>
          <w:sz w:val="21"/>
          <w:szCs w:val="21"/>
          <w:lang w:val="en-US"/>
        </w:rPr>
        <w:t>Results</w:t>
      </w:r>
      <w:commentRangeEnd w:id="0"/>
      <w:r w:rsidR="00A25A63" w:rsidRPr="007311CB">
        <w:rPr>
          <w:rFonts w:cstheme="minorHAnsi"/>
          <w:color w:val="000000" w:themeColor="text1"/>
          <w:sz w:val="21"/>
          <w:szCs w:val="21"/>
        </w:rPr>
        <w:commentReference w:id="0"/>
      </w:r>
    </w:p>
    <w:p w14:paraId="4A7A900D" w14:textId="77777777" w:rsidR="00A25A63" w:rsidRPr="007311CB" w:rsidRDefault="00A25A63" w:rsidP="00B366B4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</w:pPr>
    </w:p>
    <w:p w14:paraId="384ADD32" w14:textId="130352CC" w:rsidR="00B366B4" w:rsidRPr="007311CB" w:rsidRDefault="00B366B4" w:rsidP="00B366B4">
      <w:pPr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u w:val="single"/>
          <w:lang w:val="en-US"/>
        </w:rPr>
      </w:pPr>
      <w:r w:rsidRPr="007311CB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u w:val="single"/>
          <w:lang w:val="en-US"/>
        </w:rPr>
        <w:t>Literature Review</w:t>
      </w:r>
    </w:p>
    <w:p w14:paraId="504CC179" w14:textId="77777777" w:rsidR="00A25A63" w:rsidRPr="007311CB" w:rsidRDefault="00A25A63" w:rsidP="00A25A63">
      <w:pPr>
        <w:jc w:val="center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u w:val="single"/>
          <w:lang w:val="en-US"/>
        </w:rPr>
      </w:pPr>
    </w:p>
    <w:p w14:paraId="19F49891" w14:textId="2E05D18F" w:rsidR="00A25A63" w:rsidRPr="007311CB" w:rsidRDefault="00A25A63" w:rsidP="00A25A63">
      <w:pPr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US"/>
        </w:rPr>
        <w:t xml:space="preserve">Group 1: </w:t>
      </w:r>
      <w:r w:rsidR="00F865CF" w:rsidRPr="007311CB"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GB"/>
        </w:rPr>
        <w:t>Perioperative thromboprophylaxis</w:t>
      </w:r>
    </w:p>
    <w:p w14:paraId="578DA7E0" w14:textId="77777777" w:rsidR="00A25A63" w:rsidRPr="007311CB" w:rsidRDefault="00A25A63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706E14DD" w14:textId="77777777" w:rsidR="00A25A63" w:rsidRPr="007311CB" w:rsidRDefault="00A25A63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Specific additional keywords:</w:t>
      </w:r>
    </w:p>
    <w:p w14:paraId="574A8610" w14:textId="202930D7" w:rsidR="00A25A63" w:rsidRPr="007311CB" w:rsidRDefault="736F8A26" w:rsidP="0167589E">
      <w:pPr>
        <w:spacing w:before="240" w:after="240"/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TS=((peri-</w:t>
      </w:r>
      <w:proofErr w:type="spellStart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operat</w:t>
      </w:r>
      <w:proofErr w:type="spellEnd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 xml:space="preserve">* OR </w:t>
      </w:r>
      <w:proofErr w:type="spellStart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perioperat</w:t>
      </w:r>
      <w:proofErr w:type="spellEnd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* OR "during hepatectomy" OR "during partial hepatectomy" OR "during operation" OR "during surgery" OR prophylaxis OR prophylactic) NEAR/6 (</w:t>
      </w:r>
      <w:proofErr w:type="spellStart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anticoag</w:t>
      </w:r>
      <w:proofErr w:type="spellEnd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 xml:space="preserve">* OR </w:t>
      </w:r>
      <w:proofErr w:type="spellStart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antithromb</w:t>
      </w:r>
      <w:proofErr w:type="spellEnd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 xml:space="preserve">* OR antiplatelet OR </w:t>
      </w:r>
      <w:proofErr w:type="spellStart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thromboembol</w:t>
      </w:r>
      <w:proofErr w:type="spellEnd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 xml:space="preserve">* OR </w:t>
      </w:r>
      <w:proofErr w:type="spellStart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thrombos</w:t>
      </w:r>
      <w:proofErr w:type="spellEnd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 xml:space="preserve">* OR heparin* OR warfarin OR "vitamin k antagonist*" OR "factor Xa inhibitor*" OR "factor 10a inhibitor*" OR "direct thrombin inhibitor*" OR </w:t>
      </w:r>
      <w:proofErr w:type="spellStart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aldocumar</w:t>
      </w:r>
      <w:proofErr w:type="spellEnd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 xml:space="preserve"> OR coumadin* OR </w:t>
      </w:r>
      <w:proofErr w:type="spellStart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marevan</w:t>
      </w:r>
      <w:proofErr w:type="spellEnd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 xml:space="preserve"> OR </w:t>
      </w:r>
      <w:proofErr w:type="spellStart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tedicumar</w:t>
      </w:r>
      <w:proofErr w:type="spellEnd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 xml:space="preserve"> OR aspirin OR 4-hydroxycoumarins OR </w:t>
      </w:r>
      <w:proofErr w:type="spellStart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Abiciximab</w:t>
      </w:r>
      <w:proofErr w:type="spellEnd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 xml:space="preserve"> OR </w:t>
      </w:r>
      <w:proofErr w:type="spellStart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Acenocoumarol</w:t>
      </w:r>
      <w:proofErr w:type="spellEnd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 xml:space="preserve"> OR Ancrod OR </w:t>
      </w:r>
      <w:proofErr w:type="spellStart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Becaplermin</w:t>
      </w:r>
      <w:proofErr w:type="spellEnd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 xml:space="preserve"> OR "beta 2-glycoprotein I" OR "citric acid" OR dabigatran OR </w:t>
      </w:r>
      <w:proofErr w:type="spellStart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dalteparin</w:t>
      </w:r>
      <w:proofErr w:type="spellEnd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 xml:space="preserve">* OR "dermatan sulfate" OR </w:t>
      </w:r>
      <w:proofErr w:type="spellStart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dextrans</w:t>
      </w:r>
      <w:proofErr w:type="spellEnd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 xml:space="preserve"> OR dicumarol OR "</w:t>
      </w:r>
      <w:proofErr w:type="spellStart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edetic</w:t>
      </w:r>
      <w:proofErr w:type="spellEnd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 xml:space="preserve"> acid" OR enoxaparin* OR "ethyl </w:t>
      </w:r>
      <w:proofErr w:type="spellStart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biscoumacetate</w:t>
      </w:r>
      <w:proofErr w:type="spellEnd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 xml:space="preserve">" OR "fibrin* degradation product*" OR fondaparinux OR </w:t>
      </w:r>
      <w:proofErr w:type="spellStart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Gabexate</w:t>
      </w:r>
      <w:proofErr w:type="spellEnd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 xml:space="preserve"> OR Hirudin* OR bivalirudin OR nadroparin* OR phenindione OR </w:t>
      </w:r>
      <w:proofErr w:type="spellStart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phenprocoumon</w:t>
      </w:r>
      <w:proofErr w:type="spellEnd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 xml:space="preserve"> OR "protein C" OR "protein S" OR Rivaroxaban OR Pradaxa OR Xarelto OR apixaban OR Eliquis OR </w:t>
      </w:r>
      <w:proofErr w:type="spellStart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edoxaban</w:t>
      </w:r>
      <w:proofErr w:type="spellEnd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 xml:space="preserve"> OR </w:t>
      </w:r>
      <w:proofErr w:type="spellStart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Savaysa</w:t>
      </w:r>
      <w:proofErr w:type="spellEnd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 xml:space="preserve"> OR betrixaban OR "sodium citrate" OR Tinzaparin* OR </w:t>
      </w:r>
      <w:proofErr w:type="spellStart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argatroban</w:t>
      </w:r>
      <w:proofErr w:type="spellEnd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)) OR TS=((peri-</w:t>
      </w:r>
      <w:proofErr w:type="spellStart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operat</w:t>
      </w:r>
      <w:proofErr w:type="spellEnd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 xml:space="preserve">* OR </w:t>
      </w:r>
      <w:proofErr w:type="spellStart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perioperat</w:t>
      </w:r>
      <w:proofErr w:type="spellEnd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 xml:space="preserve">* OR "during hepatectomy" OR "during partial hepatectomy" OR "during operation" OR "during surgery") AND </w:t>
      </w:r>
      <w:proofErr w:type="spellStart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thromboprophyl</w:t>
      </w:r>
      <w:proofErr w:type="spellEnd"/>
      <w:r w:rsidRPr="007311CB">
        <w:rPr>
          <w:rFonts w:asciiTheme="minorHAnsi" w:eastAsia="Times" w:hAnsiTheme="minorHAnsi" w:cstheme="minorHAnsi"/>
          <w:color w:val="000000" w:themeColor="text1"/>
          <w:sz w:val="22"/>
          <w:szCs w:val="22"/>
          <w:lang w:val="en-US"/>
        </w:rPr>
        <w:t>*)</w:t>
      </w:r>
      <w:r w:rsidR="00A25A63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ab/>
      </w:r>
    </w:p>
    <w:p w14:paraId="47C02706" w14:textId="0F139355" w:rsidR="00A25A63" w:rsidRPr="007311CB" w:rsidRDefault="00A25A63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31A5FF07" w14:textId="158E34E0" w:rsidR="00A25A63" w:rsidRPr="007311CB" w:rsidRDefault="00A25A63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Number of initially retrieved search results: </w:t>
      </w:r>
      <w:r w:rsidR="049241EA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3</w:t>
      </w:r>
      <w:r w:rsidR="00B04398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83</w:t>
      </w:r>
    </w:p>
    <w:p w14:paraId="48356DF5" w14:textId="617F1FA4" w:rsidR="00A25A63" w:rsidRPr="007311CB" w:rsidRDefault="00A25A63" w:rsidP="0167589E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bookmarkStart w:id="1" w:name="_Hlk129579062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Excluded studies after screening by working group and steering committee</w:t>
      </w:r>
      <w:bookmarkEnd w:id="1"/>
      <w:r w:rsidR="00211C5C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: 3</w:t>
      </w:r>
      <w:r w:rsidR="72FF7E97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68</w:t>
      </w:r>
    </w:p>
    <w:p w14:paraId="44C8359B" w14:textId="7FB936FB" w:rsidR="00A25A63" w:rsidRPr="007311CB" w:rsidRDefault="00A25A63" w:rsidP="0167589E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Final number of studies: </w:t>
      </w:r>
      <w:r w:rsidR="00557F29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16</w:t>
      </w:r>
    </w:p>
    <w:p w14:paraId="4C55A098" w14:textId="0BFEB6CC" w:rsidR="00482261" w:rsidRPr="007311CB" w:rsidRDefault="00482261" w:rsidP="00A25A63">
      <w:pPr>
        <w:rPr>
          <w:rFonts w:asciiTheme="minorHAnsi" w:hAnsiTheme="minorHAnsi" w:cstheme="minorHAnsi"/>
          <w:color w:val="000000" w:themeColor="text1"/>
          <w:sz w:val="21"/>
          <w:szCs w:val="21"/>
          <w:lang w:val="en-US"/>
        </w:rPr>
      </w:pPr>
    </w:p>
    <w:p w14:paraId="0A943542" w14:textId="1FCDED4D" w:rsidR="00211C5C" w:rsidRPr="007311CB" w:rsidRDefault="00211C5C" w:rsidP="007311CB">
      <w:pPr>
        <w:ind w:right="-30"/>
        <w:rPr>
          <w:color w:val="000000" w:themeColor="text1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992"/>
        <w:gridCol w:w="567"/>
        <w:gridCol w:w="1682"/>
        <w:gridCol w:w="1266"/>
        <w:gridCol w:w="8250"/>
        <w:gridCol w:w="674"/>
      </w:tblGrid>
      <w:tr w:rsidR="0055535A" w:rsidRPr="00E80E92" w14:paraId="318E8C77" w14:textId="77777777" w:rsidTr="00BF067D">
        <w:trPr>
          <w:trHeight w:val="567"/>
        </w:trPr>
        <w:tc>
          <w:tcPr>
            <w:tcW w:w="14277" w:type="dxa"/>
            <w:gridSpan w:val="7"/>
            <w:shd w:val="clear" w:color="auto" w:fill="D0CECE" w:themeFill="background2" w:themeFillShade="E6"/>
            <w:noWrap/>
            <w:vAlign w:val="center"/>
            <w:hideMark/>
          </w:tcPr>
          <w:p w14:paraId="2B996D1A" w14:textId="118A4C48" w:rsidR="0090499E" w:rsidRPr="007311CB" w:rsidRDefault="0090499E" w:rsidP="0090499E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Q1:</w:t>
            </w: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When should perioperative thromboprophylaxis be commenced in liver surgery</w:t>
            </w: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it-IT"/>
              </w:rPr>
              <w:t>? (n=2)</w:t>
            </w:r>
          </w:p>
          <w:p w14:paraId="5E6E32CD" w14:textId="37FB4780" w:rsidR="0090499E" w:rsidRPr="007311CB" w:rsidRDefault="0090499E" w:rsidP="007311CB">
            <w:pPr>
              <w:ind w:right="856"/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5535A" w:rsidRPr="0055535A" w14:paraId="79F2DC7F" w14:textId="77777777" w:rsidTr="00BF067D">
        <w:trPr>
          <w:trHeight w:val="567"/>
        </w:trPr>
        <w:tc>
          <w:tcPr>
            <w:tcW w:w="8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BF646B" w14:textId="77777777" w:rsidR="0090499E" w:rsidRPr="007311CB" w:rsidRDefault="0090499E" w:rsidP="009077B3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986CE4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PMI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7C31C4" w14:textId="77777777" w:rsidR="0090499E" w:rsidRPr="007311CB" w:rsidRDefault="0090499E" w:rsidP="009077B3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986CE4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First autho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8DFE53" w14:textId="77777777" w:rsidR="0090499E" w:rsidRPr="007311CB" w:rsidRDefault="0090499E" w:rsidP="009077B3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986CE4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6292FC" w14:textId="77777777" w:rsidR="0090499E" w:rsidRPr="007311CB" w:rsidRDefault="0090499E" w:rsidP="009077B3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986CE4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Journal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ADCFC6" w14:textId="77777777" w:rsidR="0090499E" w:rsidRPr="007311CB" w:rsidRDefault="0090499E" w:rsidP="009077B3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986CE4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82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08AD15" w14:textId="77777777" w:rsidR="0090499E" w:rsidRPr="007311CB" w:rsidRDefault="0090499E" w:rsidP="009077B3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986CE4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E4C369" w14:textId="77777777" w:rsidR="0090499E" w:rsidRPr="007311CB" w:rsidRDefault="0090499E" w:rsidP="009077B3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986CE4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LOE</w:t>
            </w:r>
          </w:p>
        </w:tc>
      </w:tr>
      <w:tr w:rsidR="0055535A" w:rsidRPr="0055535A" w14:paraId="190498AC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6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A67B1" w14:textId="77777777" w:rsidR="0090499E" w:rsidRPr="007311CB" w:rsidRDefault="0090499E" w:rsidP="00806F4C">
            <w:pPr>
              <w:shd w:val="clear" w:color="auto" w:fill="FFFFFF"/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Style w:val="Strong"/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  <w:t>33223433</w:t>
            </w:r>
          </w:p>
          <w:p w14:paraId="0690DFD2" w14:textId="10FE0C4C" w:rsidR="0090499E" w:rsidRPr="007311CB" w:rsidRDefault="0090499E" w:rsidP="00806F4C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E72CF7" w14:textId="44BB47EB" w:rsidR="0090499E" w:rsidRPr="007311CB" w:rsidRDefault="0090499E" w:rsidP="00806F4C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ino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4E9FC" w14:textId="4F17115A" w:rsidR="0090499E" w:rsidRPr="007311CB" w:rsidRDefault="0090499E" w:rsidP="00806F4C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10B8B" w14:textId="7D2C11E1" w:rsidR="0090499E" w:rsidRPr="007311CB" w:rsidRDefault="0090499E" w:rsidP="00806F4C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>HBP</w:t>
            </w:r>
            <w:r w:rsidR="00806F4C" w:rsidRPr="00986CE4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(Oxford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4804D" w14:textId="7BBED25A" w:rsidR="0090499E" w:rsidRPr="007311CB" w:rsidRDefault="0090499E" w:rsidP="00806F4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AFBA4" w14:textId="77975385" w:rsidR="0090499E" w:rsidRPr="007311CB" w:rsidRDefault="0090499E" w:rsidP="00806F4C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re- vs. postoperative initiation of thromboprophylaxis in liver surgery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48B1B" w14:textId="628877D3" w:rsidR="0090499E" w:rsidRPr="007311CB" w:rsidRDefault="0090499E" w:rsidP="00806F4C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>2+</w:t>
            </w:r>
          </w:p>
        </w:tc>
      </w:tr>
      <w:tr w:rsidR="0055535A" w:rsidRPr="0055535A" w14:paraId="03B9F66A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C82D9" w14:textId="74379C10" w:rsidR="0090499E" w:rsidRPr="007311CB" w:rsidRDefault="0090499E" w:rsidP="007311CB">
            <w:pPr>
              <w:shd w:val="clear" w:color="auto" w:fill="FFFFFF"/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Style w:val="Strong"/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  <w:t>254353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B4B8D0" w14:textId="0DF264F9" w:rsidR="0090499E" w:rsidRPr="007311CB" w:rsidRDefault="0090499E" w:rsidP="00806F4C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oughti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2F8AD" w14:textId="6C3FDA00" w:rsidR="0090499E" w:rsidRPr="007311CB" w:rsidRDefault="0090499E" w:rsidP="00806F4C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>2014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ADB04" w14:textId="256320BF" w:rsidR="0090499E" w:rsidRPr="007311CB" w:rsidRDefault="0090499E" w:rsidP="00806F4C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m J Surg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3EFBE" w14:textId="77777777" w:rsidR="0090499E" w:rsidRPr="007311CB" w:rsidRDefault="0090499E" w:rsidP="00806F4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  <w:p w14:paraId="24A0FDF3" w14:textId="66EBF8C8" w:rsidR="0090499E" w:rsidRPr="007311CB" w:rsidRDefault="0090499E" w:rsidP="00806F4C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B106B" w14:textId="3B3961F0" w:rsidR="0090499E" w:rsidRPr="007311CB" w:rsidRDefault="0090499E" w:rsidP="00806F4C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Preoperative dosing of low-molecular-weight heparin in </w:t>
            </w:r>
            <w:proofErr w:type="spellStart"/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hepatopancreatobiliary</w:t>
            </w:r>
            <w:proofErr w:type="spellEnd"/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surgery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1BB1B" w14:textId="72EABD35" w:rsidR="0090499E" w:rsidRPr="007311CB" w:rsidRDefault="0090499E" w:rsidP="00806F4C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>2+</w:t>
            </w:r>
          </w:p>
        </w:tc>
      </w:tr>
    </w:tbl>
    <w:p w14:paraId="6F0B9E97" w14:textId="77777777" w:rsidR="00211C5C" w:rsidRPr="007311CB" w:rsidRDefault="00211C5C" w:rsidP="00482261">
      <w:pPr>
        <w:rPr>
          <w:color w:val="000000" w:themeColor="text1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992"/>
        <w:gridCol w:w="567"/>
        <w:gridCol w:w="1682"/>
        <w:gridCol w:w="1266"/>
        <w:gridCol w:w="8250"/>
        <w:gridCol w:w="674"/>
      </w:tblGrid>
      <w:tr w:rsidR="0055535A" w:rsidRPr="0055535A" w14:paraId="0749F383" w14:textId="77777777" w:rsidTr="009077B3">
        <w:trPr>
          <w:trHeight w:val="300"/>
        </w:trPr>
        <w:tc>
          <w:tcPr>
            <w:tcW w:w="14277" w:type="dxa"/>
            <w:gridSpan w:val="7"/>
            <w:shd w:val="clear" w:color="auto" w:fill="D0CECE" w:themeFill="background2" w:themeFillShade="E6"/>
            <w:noWrap/>
            <w:vAlign w:val="center"/>
            <w:hideMark/>
          </w:tcPr>
          <w:p w14:paraId="0750A35B" w14:textId="1D1C106B" w:rsidR="00806F4C" w:rsidRPr="007311CB" w:rsidRDefault="00806F4C" w:rsidP="009077B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Q2:</w:t>
            </w: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7311C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What is the optimal duration of perioperative thromboprophylaxis in liver surgery</w:t>
            </w:r>
            <w:r w:rsidRPr="007311C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? (n=</w:t>
            </w:r>
            <w:r w:rsidR="007B48EF" w:rsidRPr="007311C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4</w:t>
            </w:r>
            <w:r w:rsidRPr="007311C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it-IT"/>
              </w:rPr>
              <w:t>)</w:t>
            </w:r>
          </w:p>
          <w:p w14:paraId="3B978106" w14:textId="77777777" w:rsidR="00806F4C" w:rsidRPr="007311CB" w:rsidRDefault="00806F4C" w:rsidP="009077B3">
            <w:pPr>
              <w:ind w:right="856"/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5535A" w:rsidRPr="0055535A" w14:paraId="5D68EA6A" w14:textId="77777777" w:rsidTr="009077B3">
        <w:trPr>
          <w:trHeight w:val="300"/>
        </w:trPr>
        <w:tc>
          <w:tcPr>
            <w:tcW w:w="8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98BEB3" w14:textId="77777777" w:rsidR="00806F4C" w:rsidRPr="007311CB" w:rsidRDefault="00806F4C" w:rsidP="009077B3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PMI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D8B56A" w14:textId="77777777" w:rsidR="00806F4C" w:rsidRPr="007311CB" w:rsidRDefault="00806F4C" w:rsidP="009077B3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First autho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B47BEC" w14:textId="77777777" w:rsidR="00806F4C" w:rsidRPr="007311CB" w:rsidRDefault="00806F4C" w:rsidP="009077B3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02F377" w14:textId="77777777" w:rsidR="00806F4C" w:rsidRPr="007311CB" w:rsidRDefault="00806F4C" w:rsidP="009077B3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Journal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42D0D5" w14:textId="77777777" w:rsidR="00806F4C" w:rsidRPr="007311CB" w:rsidRDefault="00806F4C" w:rsidP="009077B3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82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52427C" w14:textId="77777777" w:rsidR="00806F4C" w:rsidRPr="007311CB" w:rsidRDefault="00806F4C" w:rsidP="009077B3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CD7759" w14:textId="77777777" w:rsidR="00806F4C" w:rsidRPr="007311CB" w:rsidRDefault="00806F4C" w:rsidP="009077B3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LOE</w:t>
            </w:r>
          </w:p>
        </w:tc>
      </w:tr>
      <w:tr w:rsidR="0055535A" w:rsidRPr="0055535A" w14:paraId="4D29F311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E7AC9" w14:textId="2B4B617F" w:rsidR="00806F4C" w:rsidRPr="00464561" w:rsidRDefault="00806F4C">
            <w:pPr>
              <w:shd w:val="clear" w:color="auto" w:fill="FFFFFF"/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4888461</w:t>
            </w:r>
          </w:p>
          <w:p w14:paraId="4DC3172B" w14:textId="77777777" w:rsidR="00806F4C" w:rsidRPr="007311CB" w:rsidRDefault="00806F4C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5CA33D" w14:textId="4B9BB9AD" w:rsidR="00806F4C" w:rsidRPr="007311CB" w:rsidRDefault="00806F4C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Weis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F341A" w14:textId="718B1524" w:rsidR="00806F4C" w:rsidRPr="007311CB" w:rsidRDefault="00806F4C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347EDC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E9439" w14:textId="343AA111" w:rsidR="00806F4C" w:rsidRPr="007311CB" w:rsidRDefault="00806F4C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47EDC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>HBP (Oxford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9332F" w14:textId="77777777" w:rsidR="00806F4C" w:rsidRPr="007311CB" w:rsidRDefault="00806F4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D822A" w14:textId="2D4AE475" w:rsidR="00806F4C" w:rsidRPr="007311CB" w:rsidRDefault="00806F4C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Venous thromboembolic prophylaxis after a hepatic resection: patterns of care among liver surgeons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677B45" w14:textId="080CC001" w:rsidR="00806F4C" w:rsidRPr="007311CB" w:rsidRDefault="00806F4C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347EDC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</w:tr>
      <w:tr w:rsidR="0055535A" w:rsidRPr="0055535A" w14:paraId="62BDAE1E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258D9" w14:textId="77777777" w:rsidR="00217E08" w:rsidRPr="007311CB" w:rsidRDefault="00217E08" w:rsidP="007311CB">
            <w:pPr>
              <w:shd w:val="clear" w:color="auto" w:fill="FFFFFF"/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4591148</w:t>
            </w:r>
          </w:p>
          <w:p w14:paraId="0E491344" w14:textId="1AEF0E78" w:rsidR="00217E08" w:rsidRPr="007311CB" w:rsidRDefault="00217E08" w:rsidP="007311CB">
            <w:pPr>
              <w:shd w:val="clear" w:color="auto" w:fill="FFFFFF"/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74D539" w14:textId="42A27E86" w:rsidR="00217E08" w:rsidRPr="007311CB" w:rsidRDefault="00217E08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Hann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4A40E" w14:textId="10705CEB" w:rsidR="00217E08" w:rsidRPr="007311CB" w:rsidRDefault="00217E08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347EDC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>2022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67757" w14:textId="05C198BC" w:rsidR="00217E08" w:rsidRPr="007311CB" w:rsidRDefault="00217E08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A7E70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World J Surg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E6CB3" w14:textId="41AB095C" w:rsidR="00217E08" w:rsidRPr="007311CB" w:rsidRDefault="00217E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CDC0F" w14:textId="2DF8DCEB" w:rsidR="00217E08" w:rsidRPr="007311CB" w:rsidRDefault="00217E0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ncidence and Risk Factors of Venous Thromboembolism Following Hepatectomy for Colorectal Metastases: A Population-Based Retrospective Cohort Study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2D46F" w14:textId="6943EFF2" w:rsidR="00F956DB" w:rsidRPr="007311CB" w:rsidRDefault="00217E08">
            <w:pPr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47EDC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>2+</w:t>
            </w:r>
          </w:p>
        </w:tc>
      </w:tr>
      <w:tr w:rsidR="0055535A" w:rsidRPr="0055535A" w14:paraId="0D1BF9E1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EF089" w14:textId="77777777" w:rsidR="004F2271" w:rsidRPr="007311CB" w:rsidRDefault="004F2271" w:rsidP="007311CB">
            <w:pPr>
              <w:shd w:val="clear" w:color="auto" w:fill="FFFFFF"/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8846822</w:t>
            </w:r>
          </w:p>
          <w:p w14:paraId="2214587A" w14:textId="77777777" w:rsidR="00F956DB" w:rsidRPr="007311CB" w:rsidRDefault="00F956DB">
            <w:pPr>
              <w:shd w:val="clear" w:color="auto" w:fill="FFFFFF"/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9300B0" w14:textId="4A8412E1" w:rsidR="00F956DB" w:rsidRPr="007311CB" w:rsidRDefault="00F956DB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Ki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F8E1489" w14:textId="7F80CF01" w:rsidR="00F956DB" w:rsidRPr="00347EDC" w:rsidRDefault="00F956DB">
            <w:pPr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47EDC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8B6B93F" w14:textId="18803C75" w:rsidR="00F956DB" w:rsidRPr="005A7E70" w:rsidRDefault="00F956DB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A7E70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J </w:t>
            </w:r>
            <w:proofErr w:type="spellStart"/>
            <w:r w:rsidRPr="005A7E70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Thromb</w:t>
            </w:r>
            <w:proofErr w:type="spellEnd"/>
            <w:r w:rsidRPr="005A7E70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A7E70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Haemost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4ED4D13" w14:textId="2C5484BF" w:rsidR="00F956DB" w:rsidRPr="007311CB" w:rsidRDefault="00F956DB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EB2ABAA" w14:textId="70528565" w:rsidR="00F956DB" w:rsidRPr="007311CB" w:rsidRDefault="00F956DB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Extended pharmacologic thromboprophylaxis in oncologic liver surgery is safe and effective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77089D4" w14:textId="00E4CEA7" w:rsidR="00F956DB" w:rsidRPr="00347EDC" w:rsidRDefault="00F956DB">
            <w:pPr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47EDC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>2-</w:t>
            </w:r>
          </w:p>
        </w:tc>
      </w:tr>
      <w:tr w:rsidR="0055535A" w:rsidRPr="0055535A" w14:paraId="5CF0B46E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894AA" w14:textId="77777777" w:rsidR="004F2271" w:rsidRPr="007311CB" w:rsidRDefault="004F2271" w:rsidP="007311CB">
            <w:pPr>
              <w:shd w:val="clear" w:color="auto" w:fill="FFFFFF"/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9472105</w:t>
            </w:r>
          </w:p>
          <w:p w14:paraId="619AB67C" w14:textId="77777777" w:rsidR="004F2271" w:rsidRPr="007311CB" w:rsidRDefault="004F2271">
            <w:pPr>
              <w:shd w:val="clear" w:color="auto" w:fill="FFFFFF"/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57A970" w14:textId="6775D0E1" w:rsidR="004F2271" w:rsidRPr="007311CB" w:rsidRDefault="004F227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Bea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90BE0DD" w14:textId="03CE99AC" w:rsidR="004F2271" w:rsidRPr="00347EDC" w:rsidRDefault="004F2271">
            <w:pPr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47EDC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7BE5A72" w14:textId="3C23F620" w:rsidR="004F2271" w:rsidRPr="005A7E70" w:rsidRDefault="004F2271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47EDC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>HBP (Oxford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5BA24AE" w14:textId="77777777" w:rsidR="004F2271" w:rsidRPr="007311CB" w:rsidRDefault="004F227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  <w:p w14:paraId="0CA0B14B" w14:textId="77777777" w:rsidR="004F2271" w:rsidRPr="007311CB" w:rsidRDefault="004F227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BBE309D" w14:textId="75F8B050" w:rsidR="004F2271" w:rsidRPr="007311CB" w:rsidRDefault="004F227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dentification of patients at high risk for post-discharge venous thromboembolism after hepato-pancreato-biliary surgery: which patients benefit from extended thromboprophylaxis?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A5BAA83" w14:textId="73CD8871" w:rsidR="004F2271" w:rsidRPr="00347EDC" w:rsidRDefault="00BF067D">
            <w:pPr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47EDC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>2-</w:t>
            </w:r>
          </w:p>
        </w:tc>
      </w:tr>
    </w:tbl>
    <w:p w14:paraId="4FBD60D6" w14:textId="77777777" w:rsidR="00A25A63" w:rsidRPr="007311CB" w:rsidRDefault="00A25A63" w:rsidP="00A25A63">
      <w:pPr>
        <w:rPr>
          <w:color w:val="000000" w:themeColor="text1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992"/>
        <w:gridCol w:w="567"/>
        <w:gridCol w:w="1682"/>
        <w:gridCol w:w="1266"/>
        <w:gridCol w:w="8250"/>
        <w:gridCol w:w="674"/>
      </w:tblGrid>
      <w:tr w:rsidR="0055535A" w:rsidRPr="0055535A" w14:paraId="09DEC1B8" w14:textId="77777777" w:rsidTr="009077B3">
        <w:trPr>
          <w:trHeight w:val="300"/>
        </w:trPr>
        <w:tc>
          <w:tcPr>
            <w:tcW w:w="14277" w:type="dxa"/>
            <w:gridSpan w:val="7"/>
            <w:shd w:val="clear" w:color="auto" w:fill="D0CECE" w:themeFill="background2" w:themeFillShade="E6"/>
            <w:noWrap/>
            <w:vAlign w:val="center"/>
            <w:hideMark/>
          </w:tcPr>
          <w:p w14:paraId="62C268F6" w14:textId="6349B684" w:rsidR="00623BC7" w:rsidRPr="007311CB" w:rsidRDefault="00623BC7" w:rsidP="00BF067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Q3:</w:t>
            </w: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55535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What anticoagulation should be used when performing hepatectomy with vascular resection and reconstruction?</w:t>
            </w:r>
            <w:r w:rsidRPr="0055535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it-IT"/>
              </w:rPr>
              <w:t xml:space="preserve"> (n= 10)</w:t>
            </w:r>
          </w:p>
          <w:p w14:paraId="5741942F" w14:textId="77777777" w:rsidR="00623BC7" w:rsidRPr="007311CB" w:rsidRDefault="00623BC7" w:rsidP="007311CB">
            <w:pPr>
              <w:ind w:right="856"/>
              <w:jc w:val="center"/>
              <w:rPr>
                <w:rFonts w:asciiTheme="minorHAnsi" w:eastAsiaTheme="minorEastAsia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5535A" w:rsidRPr="0055535A" w14:paraId="2F3CB212" w14:textId="77777777" w:rsidTr="009077B3">
        <w:trPr>
          <w:trHeight w:val="300"/>
        </w:trPr>
        <w:tc>
          <w:tcPr>
            <w:tcW w:w="8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BA5FDF" w14:textId="77777777" w:rsidR="00623BC7" w:rsidRPr="007311CB" w:rsidRDefault="00623BC7" w:rsidP="00BF067D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PMI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FCD869" w14:textId="77777777" w:rsidR="00623BC7" w:rsidRPr="007311CB" w:rsidRDefault="00623BC7" w:rsidP="00BF067D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First autho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070B49" w14:textId="77777777" w:rsidR="00623BC7" w:rsidRPr="007311CB" w:rsidRDefault="00623BC7" w:rsidP="00BF067D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48D2E0" w14:textId="77777777" w:rsidR="00623BC7" w:rsidRPr="007311CB" w:rsidRDefault="00623BC7" w:rsidP="00BF067D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Journal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CEAFD1" w14:textId="77777777" w:rsidR="00623BC7" w:rsidRPr="007311CB" w:rsidRDefault="00623BC7" w:rsidP="00BF067D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82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3BD9F6" w14:textId="77777777" w:rsidR="00623BC7" w:rsidRPr="007311CB" w:rsidRDefault="00623BC7" w:rsidP="00BF067D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25A7EE" w14:textId="77777777" w:rsidR="00623BC7" w:rsidRPr="007311CB" w:rsidRDefault="00623BC7" w:rsidP="00BF067D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LOE</w:t>
            </w:r>
          </w:p>
        </w:tc>
      </w:tr>
      <w:tr w:rsidR="0055535A" w:rsidRPr="0055535A" w14:paraId="52CEBFD9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D4BA9" w14:textId="53E7048E" w:rsidR="00623BC7" w:rsidRPr="007311CB" w:rsidRDefault="00623BC7" w:rsidP="006A4C54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308410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FC5F7F" w14:textId="71EA6654" w:rsidR="00623BC7" w:rsidRPr="007311CB" w:rsidRDefault="00623BC7" w:rsidP="006A4C54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Agarwal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86174" w14:textId="547B01C5" w:rsidR="00623BC7" w:rsidRPr="007311CB" w:rsidRDefault="00623BC7" w:rsidP="006A4C54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F8293" w14:textId="41223432" w:rsidR="00623BC7" w:rsidRPr="007311CB" w:rsidRDefault="00623BC7" w:rsidP="006A4C54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Korean J </w:t>
            </w:r>
            <w:proofErr w:type="spellStart"/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>Anesthesiol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0F64E" w14:textId="247DFE08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Narrative review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5CAF4" w14:textId="301436DD" w:rsidR="00623BC7" w:rsidRPr="007311CB" w:rsidRDefault="00623BC7" w:rsidP="006A4C54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it-IT"/>
              </w:rPr>
              <w:t>Enhanced recovery after surgery in liver resection: current concepts and controversies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7CA75" w14:textId="43CCB5BC" w:rsidR="00623BC7" w:rsidRPr="007311CB" w:rsidRDefault="00623BC7" w:rsidP="006A4C54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-</w:t>
            </w:r>
          </w:p>
        </w:tc>
      </w:tr>
      <w:tr w:rsidR="0055535A" w:rsidRPr="0055535A" w14:paraId="43EC871F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2EBB1" w14:textId="77777777" w:rsidR="00623BC7" w:rsidRPr="007311CB" w:rsidRDefault="00623BC7" w:rsidP="006A4C54">
            <w:p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33223433</w:t>
            </w:r>
          </w:p>
          <w:p w14:paraId="60A2BD66" w14:textId="63E8ADC1" w:rsidR="00623BC7" w:rsidRPr="007311CB" w:rsidRDefault="00623BC7" w:rsidP="007311CB">
            <w:pPr>
              <w:shd w:val="clear" w:color="auto" w:fill="FFFFFF"/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48DC87" w14:textId="5C906856" w:rsidR="00623BC7" w:rsidRPr="007311CB" w:rsidRDefault="00623BC7" w:rsidP="006A4C54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 xml:space="preserve">Ainoa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10528" w14:textId="284800CD" w:rsidR="00623BC7" w:rsidRPr="007311CB" w:rsidRDefault="00623BC7" w:rsidP="006A4C54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F8867" w14:textId="4A72337D" w:rsidR="00623BC7" w:rsidRPr="007311CB" w:rsidRDefault="006A4C54" w:rsidP="006A4C54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>HBP (Oxford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6AB93" w14:textId="021C7DC4" w:rsidR="00623BC7" w:rsidRPr="007311CB" w:rsidRDefault="00623BC7" w:rsidP="006A4C54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0E93E" w14:textId="2A9D6114" w:rsidR="00623BC7" w:rsidRPr="007311CB" w:rsidRDefault="00623BC7" w:rsidP="006A4C54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it-IT"/>
              </w:rPr>
              <w:t>Pre- vs. postoperative initiation of thromboprophylaxis in liver surgery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0A3E6" w14:textId="287876A0" w:rsidR="00623BC7" w:rsidRPr="007311CB" w:rsidRDefault="00623BC7" w:rsidP="006A4C54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2339DFB1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BA2C1" w14:textId="77777777" w:rsidR="00623BC7" w:rsidRPr="007311CB" w:rsidRDefault="00623BC7" w:rsidP="006A4C54">
            <w:p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9472105</w:t>
            </w:r>
          </w:p>
          <w:p w14:paraId="4C156CD9" w14:textId="2C4F9CA8" w:rsidR="00623BC7" w:rsidRPr="007311CB" w:rsidRDefault="00623BC7" w:rsidP="006A4C54">
            <w:pPr>
              <w:shd w:val="clear" w:color="auto" w:fill="FFFFFF"/>
              <w:spacing w:before="100" w:beforeAutospacing="1" w:after="100" w:afterAutospacing="1"/>
              <w:rPr>
                <w:rStyle w:val="Strong"/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FD8DB5" w14:textId="0539AB02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 xml:space="preserve">Beal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6324087" w14:textId="10621444" w:rsidR="00623BC7" w:rsidRPr="0055535A" w:rsidRDefault="00623BC7" w:rsidP="006A4C54">
            <w:pPr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0E26AE9" w14:textId="7B91D8DA" w:rsidR="00623BC7" w:rsidRPr="007311CB" w:rsidRDefault="006A4C54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>HBP (Oxford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92C4DC0" w14:textId="0B8C0CAB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3AFA82C" w14:textId="16CEBA04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it-IT"/>
              </w:rPr>
              <w:t>Identification of patients at high risk for post-discharge venous thromboembolism after hepato-pancreato-biliary surgery: which patients benefit from extended thromboprophylaxis?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4D38FA0" w14:textId="13C2E048" w:rsidR="00623BC7" w:rsidRPr="0055535A" w:rsidRDefault="00623BC7" w:rsidP="006A4C54">
            <w:pPr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761783C1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16D50" w14:textId="3622DFCE" w:rsidR="00623BC7" w:rsidRPr="007311CB" w:rsidRDefault="00623BC7" w:rsidP="006A4C54">
            <w:pPr>
              <w:shd w:val="clear" w:color="auto" w:fill="FFFFFF"/>
              <w:spacing w:before="100" w:beforeAutospacing="1" w:after="100" w:afterAutospacing="1"/>
              <w:rPr>
                <w:rStyle w:val="Strong"/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54353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BB802A" w14:textId="72F0BDC5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 xml:space="preserve">Doughtie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3308688" w14:textId="18AD29E7" w:rsidR="00623BC7" w:rsidRPr="0055535A" w:rsidRDefault="00623BC7" w:rsidP="006A4C54">
            <w:pPr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7A5B684" w14:textId="462D35CB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Am J Surg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B57DF1E" w14:textId="4F759366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517415C" w14:textId="6CA4840C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it-IT"/>
              </w:rPr>
              <w:t>Preoperative dosing of low-molecular-weight heparin in hepatopancreatobiliary surgery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83360DB" w14:textId="7E6AB1F2" w:rsidR="00623BC7" w:rsidRPr="0055535A" w:rsidRDefault="00623BC7" w:rsidP="006A4C54">
            <w:pPr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422CD751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10A77" w14:textId="216F3656" w:rsidR="00623BC7" w:rsidRPr="007311CB" w:rsidRDefault="00623BC7" w:rsidP="007311CB">
            <w:pPr>
              <w:shd w:val="clear" w:color="auto" w:fill="FFFFFF" w:themeFill="background1"/>
              <w:rPr>
                <w:rStyle w:val="Strong"/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311854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2B8021" w14:textId="284546BF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 xml:space="preserve">Eguchi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DF2011" w14:textId="04B7D133" w:rsidR="00623BC7" w:rsidRPr="0055535A" w:rsidRDefault="00623BC7" w:rsidP="006A4C54">
            <w:pPr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9DE2137" w14:textId="1AE153C4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Digestive surgery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9AD0A55" w14:textId="51574F8F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Prospective phase I study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E722012" w14:textId="1D93F41F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it-IT"/>
              </w:rPr>
              <w:t>A Prospective, Multi-Center Phase I Study of Postoperative Enoxaparin Treatment in Patients Undergoing Curative Hepatobiliary-Pancreatic Surgery for Malignancies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B450711" w14:textId="50091490" w:rsidR="00623BC7" w:rsidRPr="0055535A" w:rsidRDefault="00623BC7" w:rsidP="006A4C54">
            <w:pPr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1+</w:t>
            </w:r>
          </w:p>
        </w:tc>
      </w:tr>
      <w:tr w:rsidR="0055535A" w:rsidRPr="0055535A" w14:paraId="5189C2DF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6C736" w14:textId="77777777" w:rsidR="00623BC7" w:rsidRPr="007311CB" w:rsidRDefault="00623BC7" w:rsidP="006A4C54">
            <w:p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4337986</w:t>
            </w:r>
          </w:p>
          <w:p w14:paraId="199B9307" w14:textId="0CF50F81" w:rsidR="00623BC7" w:rsidRPr="007311CB" w:rsidRDefault="00623BC7" w:rsidP="006A4C54">
            <w:pPr>
              <w:shd w:val="clear" w:color="auto" w:fill="FFFFFF"/>
              <w:spacing w:before="100" w:beforeAutospacing="1" w:after="100" w:afterAutospacing="1"/>
              <w:rPr>
                <w:rStyle w:val="Strong"/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644059" w14:textId="306073C6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Ejaz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10550C7" w14:textId="7F463756" w:rsidR="00623BC7" w:rsidRPr="0055535A" w:rsidRDefault="00623BC7" w:rsidP="006A4C54">
            <w:pPr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3F8AFD8" w14:textId="43C5D83A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Journal of Gastrointestinal Surgery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67ED99E" w14:textId="1804F7D3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B6F6EAB" w14:textId="11A40976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Defining incidence and risk factors of venous </w:t>
            </w:r>
            <w:proofErr w:type="spellStart"/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>thromboemolism</w:t>
            </w:r>
            <w:proofErr w:type="spellEnd"/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after hepatectomy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CF58204" w14:textId="5D0BA2FF" w:rsidR="00623BC7" w:rsidRPr="0055535A" w:rsidRDefault="00623BC7" w:rsidP="006A4C54">
            <w:pPr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58B1E83D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8F425" w14:textId="77777777" w:rsidR="00623BC7" w:rsidRPr="007311CB" w:rsidRDefault="00623BC7" w:rsidP="006A4C54">
            <w:p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4687760</w:t>
            </w:r>
          </w:p>
          <w:p w14:paraId="1C6D8E5F" w14:textId="153AEB50" w:rsidR="00623BC7" w:rsidRPr="007311CB" w:rsidRDefault="00623BC7" w:rsidP="006A4C54">
            <w:pPr>
              <w:shd w:val="clear" w:color="auto" w:fill="FFFFFF"/>
              <w:spacing w:before="100" w:beforeAutospacing="1" w:after="100" w:afterAutospacing="1"/>
              <w:rPr>
                <w:rStyle w:val="Strong"/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FB8337" w14:textId="10621490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Hayashi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8E5B15F" w14:textId="1DBB8A24" w:rsidR="00623BC7" w:rsidRPr="0055535A" w:rsidRDefault="00623BC7" w:rsidP="006A4C54">
            <w:pPr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ED23B90" w14:textId="3EAF58E6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Surgery Today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243EA0B" w14:textId="67F256E1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2765C99" w14:textId="56FBE215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>Safety of postoperative thromboprophylaxis after major hepatobiliary–pancreatic surgery in Japanese patients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1CB20B1" w14:textId="181D327F" w:rsidR="00623BC7" w:rsidRPr="0055535A" w:rsidRDefault="00623BC7" w:rsidP="006A4C54">
            <w:pPr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-</w:t>
            </w:r>
          </w:p>
        </w:tc>
      </w:tr>
      <w:tr w:rsidR="0055535A" w:rsidRPr="0055535A" w14:paraId="6B5FCDDF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6F712" w14:textId="77777777" w:rsidR="00623BC7" w:rsidRPr="007311CB" w:rsidRDefault="00623BC7" w:rsidP="006A4C54">
            <w:pPr>
              <w:shd w:val="clear" w:color="auto" w:fill="FFFFFF" w:themeFill="background1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lastRenderedPageBreak/>
              <w:t>35881311</w:t>
            </w:r>
          </w:p>
          <w:p w14:paraId="72DCE18E" w14:textId="78E14B92" w:rsidR="00623BC7" w:rsidRPr="007311CB" w:rsidRDefault="00623BC7" w:rsidP="006A4C54">
            <w:pPr>
              <w:shd w:val="clear" w:color="auto" w:fill="FFFFFF"/>
              <w:spacing w:before="100" w:beforeAutospacing="1" w:after="100" w:afterAutospacing="1"/>
              <w:rPr>
                <w:rStyle w:val="Strong"/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C5FA9A" w14:textId="761D1EAA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>Karunakar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C2B9CB8" w14:textId="562E5F0F" w:rsidR="00623BC7" w:rsidRPr="0055535A" w:rsidRDefault="00623BC7" w:rsidP="006A4C54">
            <w:pPr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0281038" w14:textId="4C01B3AA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Langenbecks Arch Surg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C02F1DC" w14:textId="78566C34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Meta-analysis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80563A1" w14:textId="2681F2DD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>Post-hepatectomy venous thromboembolism: a systematic review with meta-analysis exploring the role of pharmacological thromboprophylaxis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1CC081B" w14:textId="624ED862" w:rsidR="00623BC7" w:rsidRPr="0055535A" w:rsidRDefault="00623BC7" w:rsidP="006A4C54">
            <w:pPr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-</w:t>
            </w:r>
          </w:p>
        </w:tc>
      </w:tr>
      <w:tr w:rsidR="0055535A" w:rsidRPr="0055535A" w14:paraId="0F1257BB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A6E87" w14:textId="05D0081D" w:rsidR="00623BC7" w:rsidRPr="007311CB" w:rsidRDefault="00623BC7" w:rsidP="006A4C54">
            <w:pPr>
              <w:shd w:val="clear" w:color="auto" w:fill="FFFFFF"/>
              <w:spacing w:before="100" w:beforeAutospacing="1" w:after="100" w:afterAutospacing="1"/>
              <w:rPr>
                <w:rStyle w:val="Strong"/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80691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AEFB13" w14:textId="18D3F237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 xml:space="preserve">Miyazaki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FE2CD0F" w14:textId="15FFEBDE" w:rsidR="00623BC7" w:rsidRPr="0055535A" w:rsidRDefault="00623BC7" w:rsidP="006A4C54">
            <w:pPr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AE1AB64" w14:textId="7FD4F2CF" w:rsidR="00623BC7" w:rsidRPr="007311CB" w:rsidRDefault="00E80E92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Am J Surg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E78E73B" w14:textId="5C44D2CA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F4B9C5A" w14:textId="5757894A" w:rsidR="00623BC7" w:rsidRPr="007311CB" w:rsidRDefault="00623BC7" w:rsidP="006A4C5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Portal vein thrombosis after reconstruction in 270 consecutive patients with portal vein resections in </w:t>
            </w:r>
            <w:proofErr w:type="spellStart"/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>hepatopancreatobiliary</w:t>
            </w:r>
            <w:proofErr w:type="spellEnd"/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(HPB) surgery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2B9DAF8" w14:textId="543ACA07" w:rsidR="00623BC7" w:rsidRPr="0055535A" w:rsidRDefault="00623BC7" w:rsidP="006A4C54">
            <w:pPr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500DCA44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107EF" w14:textId="1313D496" w:rsidR="00623BC7" w:rsidRPr="007311CB" w:rsidRDefault="00623BC7" w:rsidP="006A4C54">
            <w:pPr>
              <w:shd w:val="clear" w:color="auto" w:fill="FFFFFF"/>
              <w:spacing w:before="100" w:beforeAutospacing="1" w:after="100" w:afterAutospacing="1"/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80120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9A0350" w14:textId="7ACF3988" w:rsidR="00623BC7" w:rsidRPr="007311CB" w:rsidRDefault="00623BC7" w:rsidP="006A4C54">
            <w:pPr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Molina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7DE357" w14:textId="7ADF1BB3" w:rsidR="00623BC7" w:rsidRPr="007311CB" w:rsidRDefault="00623BC7" w:rsidP="006A4C54">
            <w:pPr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0873AD4" w14:textId="5C36A7A0" w:rsidR="00623BC7" w:rsidRPr="007311CB" w:rsidRDefault="00623BC7" w:rsidP="006A4C54">
            <w:pPr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Langenbecks Arch Surg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EE88FA9" w14:textId="37C979DF" w:rsidR="00623BC7" w:rsidRPr="007311CB" w:rsidRDefault="00623BC7" w:rsidP="006A4C54">
            <w:pPr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ADC2C87" w14:textId="47552432" w:rsidR="00623BC7" w:rsidRPr="007311CB" w:rsidRDefault="00623BC7" w:rsidP="006A4C54">
            <w:pPr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Surgical treatment of perihilar cholangiocarcinoma: early results of </w:t>
            </w:r>
            <w:proofErr w:type="spellStart"/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>en</w:t>
            </w:r>
            <w:proofErr w:type="spellEnd"/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bloc portal vein resection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BA4E5BA" w14:textId="285A773E" w:rsidR="00623BC7" w:rsidRPr="007311CB" w:rsidRDefault="00623BC7" w:rsidP="006A4C54">
            <w:pPr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</w:tbl>
    <w:tbl>
      <w:tblPr>
        <w:tblStyle w:val="TableGrid"/>
        <w:tblpPr w:leftFromText="141" w:rightFromText="141" w:vertAnchor="text" w:horzAnchor="margin" w:tblpY="188"/>
        <w:tblW w:w="14312" w:type="dxa"/>
        <w:tblLook w:val="04A0" w:firstRow="1" w:lastRow="0" w:firstColumn="1" w:lastColumn="0" w:noHBand="0" w:noVBand="1"/>
      </w:tblPr>
      <w:tblGrid>
        <w:gridCol w:w="14312"/>
      </w:tblGrid>
      <w:tr w:rsidR="00986CE4" w:rsidRPr="00280C40" w14:paraId="201F46BA" w14:textId="77777777" w:rsidTr="00C93476">
        <w:trPr>
          <w:trHeight w:val="279"/>
        </w:trPr>
        <w:tc>
          <w:tcPr>
            <w:tcW w:w="14312" w:type="dxa"/>
            <w:shd w:val="clear" w:color="auto" w:fill="D9D9D9" w:themeFill="background1" w:themeFillShade="D9"/>
            <w:hideMark/>
          </w:tcPr>
          <w:p w14:paraId="625133D0" w14:textId="77777777" w:rsidR="00C93476" w:rsidRPr="007311CB" w:rsidRDefault="00C93476" w:rsidP="00C93476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Q4: Is there a role for defining early and late portal vein thrombosis after liver resection? (n=0)</w:t>
            </w:r>
          </w:p>
          <w:p w14:paraId="603D9E3C" w14:textId="77777777" w:rsidR="00C93476" w:rsidRPr="007311CB" w:rsidRDefault="00C93476" w:rsidP="00C93476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No papers defining early and late portal vein thrombosis in the context of liver surgery (papers screened n= 384)</w:t>
            </w:r>
          </w:p>
          <w:p w14:paraId="36EC3E50" w14:textId="77777777" w:rsidR="00C93476" w:rsidRPr="007311CB" w:rsidRDefault="00C93476" w:rsidP="00C93476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14:paraId="192093B4" w14:textId="77777777" w:rsidR="00A25A63" w:rsidRPr="007311CB" w:rsidRDefault="00A25A63" w:rsidP="00A25A63">
      <w:pPr>
        <w:rPr>
          <w:color w:val="000000" w:themeColor="text1"/>
          <w:lang w:val="en-US"/>
        </w:rPr>
      </w:pPr>
    </w:p>
    <w:tbl>
      <w:tblPr>
        <w:tblStyle w:val="TableGrid"/>
        <w:tblpPr w:leftFromText="141" w:rightFromText="141" w:vertAnchor="text" w:horzAnchor="margin" w:tblpY="-62"/>
        <w:tblW w:w="14312" w:type="dxa"/>
        <w:tblLook w:val="04A0" w:firstRow="1" w:lastRow="0" w:firstColumn="1" w:lastColumn="0" w:noHBand="0" w:noVBand="1"/>
      </w:tblPr>
      <w:tblGrid>
        <w:gridCol w:w="14312"/>
      </w:tblGrid>
      <w:tr w:rsidR="00986CE4" w:rsidRPr="00280C40" w14:paraId="470397EE" w14:textId="77777777" w:rsidTr="00C93476">
        <w:trPr>
          <w:trHeight w:val="279"/>
        </w:trPr>
        <w:tc>
          <w:tcPr>
            <w:tcW w:w="14312" w:type="dxa"/>
            <w:shd w:val="clear" w:color="auto" w:fill="D9D9D9" w:themeFill="background1" w:themeFillShade="D9"/>
            <w:hideMark/>
          </w:tcPr>
          <w:p w14:paraId="2AAD7530" w14:textId="77777777" w:rsidR="00C93476" w:rsidRPr="007311CB" w:rsidRDefault="00C93476" w:rsidP="00C9347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it-IT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Q5: Are there differences in the treatment of early and late portal vein thrombosis after liver resection</w:t>
            </w: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it-IT"/>
              </w:rPr>
              <w:t>? (n=0)</w:t>
            </w:r>
          </w:p>
          <w:p w14:paraId="5B758887" w14:textId="77777777" w:rsidR="00C93476" w:rsidRPr="007311CB" w:rsidRDefault="00C93476" w:rsidP="00C93476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No evidence on which treatment strategy could be recommended for postoperative early and late portal vein thrombosis (</w:t>
            </w: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it-IT"/>
              </w:rPr>
              <w:t>papers screened n= 384)</w:t>
            </w:r>
          </w:p>
        </w:tc>
      </w:tr>
    </w:tbl>
    <w:p w14:paraId="311DDA65" w14:textId="77777777" w:rsidR="00A25A63" w:rsidRPr="007311CB" w:rsidRDefault="00A25A63" w:rsidP="00A25A63">
      <w:pPr>
        <w:rPr>
          <w:color w:val="000000" w:themeColor="text1"/>
          <w:lang w:val="en-US"/>
        </w:rPr>
      </w:pPr>
    </w:p>
    <w:p w14:paraId="701324F2" w14:textId="297D55CC" w:rsidR="0012323D" w:rsidRPr="007311CB" w:rsidRDefault="0012323D">
      <w:pPr>
        <w:rPr>
          <w:color w:val="000000" w:themeColor="text1"/>
          <w:lang w:val="en-US"/>
        </w:rPr>
      </w:pPr>
    </w:p>
    <w:p w14:paraId="48512C94" w14:textId="77777777" w:rsidR="0012323D" w:rsidRPr="007311CB" w:rsidRDefault="0012323D">
      <w:pPr>
        <w:rPr>
          <w:color w:val="000000" w:themeColor="text1"/>
          <w:lang w:val="en-US"/>
        </w:rPr>
      </w:pPr>
    </w:p>
    <w:p w14:paraId="6D280FD1" w14:textId="34F3ADE7" w:rsidR="0012323D" w:rsidRPr="007311CB" w:rsidRDefault="0012323D">
      <w:pPr>
        <w:rPr>
          <w:color w:val="000000" w:themeColor="text1"/>
          <w:lang w:val="en-US"/>
        </w:rPr>
      </w:pPr>
    </w:p>
    <w:p w14:paraId="03633CD5" w14:textId="77777777" w:rsidR="0012323D" w:rsidRPr="007311CB" w:rsidRDefault="0012323D">
      <w:pPr>
        <w:rPr>
          <w:color w:val="000000" w:themeColor="text1"/>
          <w:lang w:val="en-US"/>
        </w:rPr>
      </w:pPr>
    </w:p>
    <w:p w14:paraId="6150252A" w14:textId="77777777" w:rsidR="00A25A63" w:rsidRPr="007311CB" w:rsidRDefault="00A25A63" w:rsidP="00A25A63">
      <w:pPr>
        <w:rPr>
          <w:color w:val="000000" w:themeColor="text1"/>
          <w:lang w:val="it-IT"/>
        </w:rPr>
        <w:sectPr w:rsidR="00A25A63" w:rsidRPr="007311CB" w:rsidSect="009077B3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5AAE993E" w14:textId="31AD713C" w:rsidR="00A25A63" w:rsidRPr="007311CB" w:rsidRDefault="00A25A63" w:rsidP="00A25A63">
      <w:pPr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US"/>
        </w:rPr>
        <w:lastRenderedPageBreak/>
        <w:t>Group 2</w:t>
      </w:r>
      <w:r w:rsidR="00227DCB" w:rsidRPr="007311CB"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GB"/>
        </w:rPr>
        <w:t>: Perioperative antibiotics</w:t>
      </w:r>
    </w:p>
    <w:p w14:paraId="7739C952" w14:textId="77777777" w:rsidR="00A25A63" w:rsidRPr="007311CB" w:rsidRDefault="00A25A63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7EED3AE8" w14:textId="4E44EA53" w:rsidR="00A25A63" w:rsidRPr="007311CB" w:rsidRDefault="00A25A63" w:rsidP="00D0047D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bookmarkStart w:id="2" w:name="_Hlk129579159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Specific additional keywords:</w:t>
      </w:r>
    </w:p>
    <w:p w14:paraId="44DE526F" w14:textId="77777777" w:rsidR="00D0047D" w:rsidRPr="007311CB" w:rsidRDefault="00D0047D" w:rsidP="00D0047D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16F430FF" w14:textId="665FB182" w:rsidR="00D0047D" w:rsidRPr="007311CB" w:rsidRDefault="00D0047D" w:rsidP="00D0047D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TS=((liver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hepat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) NEAR/3 (surgery OR surgeries OR resection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lob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metastas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*)) OR TS=(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hepat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hemihepat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trisection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*) OR TS=(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cholecystos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portoenteros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choledochos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choledochojejunos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hepatojejunos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* OR "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hepato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biliopancreatic*" OR (HBP NEAR/2 (surgery OR surgeries))) OR TS=(biliary NEAR/2 tract NEAR/3 (drain* OR surgery OR surgeries OR surgical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procedur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)) OR TS=(bile NEAR/2 duct NEAR/3 (drain* OR surgery OR surgeries OR surgical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procedur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)) </w:t>
      </w:r>
    </w:p>
    <w:p w14:paraId="48C67285" w14:textId="77777777" w:rsidR="00D0047D" w:rsidRPr="007311CB" w:rsidRDefault="00D0047D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25471D8E" w14:textId="77777777" w:rsidR="00A25A63" w:rsidRPr="007311CB" w:rsidRDefault="00A25A63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34458A0F" w14:textId="3A1561B0" w:rsidR="00A25A63" w:rsidRPr="007311CB" w:rsidRDefault="00A25A63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Number of initially retrieved search results: </w:t>
      </w:r>
      <w:r w:rsidR="00ED3E44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11</w:t>
      </w:r>
      <w:r w:rsidR="00F0697A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76</w:t>
      </w:r>
    </w:p>
    <w:p w14:paraId="6ACE2123" w14:textId="6151780C" w:rsidR="00A25A63" w:rsidRPr="007311CB" w:rsidRDefault="00A25A63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bookmarkStart w:id="3" w:name="_Hlk129579108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Excluded studies after screening by working group and steering committee</w:t>
      </w:r>
      <w:bookmarkEnd w:id="3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: </w:t>
      </w:r>
      <w:r w:rsidR="00F0697A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86</w:t>
      </w:r>
    </w:p>
    <w:p w14:paraId="00DA24B2" w14:textId="37D0D06C" w:rsidR="00A25A63" w:rsidRPr="007311CB" w:rsidRDefault="00A25A63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Final number of studies: </w:t>
      </w:r>
      <w:bookmarkEnd w:id="2"/>
      <w:r w:rsidR="00F0697A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51</w:t>
      </w:r>
    </w:p>
    <w:p w14:paraId="793BE463" w14:textId="77777777" w:rsidR="00D0047D" w:rsidRPr="007311CB" w:rsidRDefault="00D0047D" w:rsidP="00A25A63">
      <w:pPr>
        <w:rPr>
          <w:color w:val="000000" w:themeColor="text1"/>
          <w:lang w:val="en-US"/>
        </w:rPr>
      </w:pPr>
    </w:p>
    <w:p w14:paraId="4BBE6035" w14:textId="77777777" w:rsidR="00A25A63" w:rsidRPr="007311CB" w:rsidRDefault="00A25A63" w:rsidP="00A25A63">
      <w:pPr>
        <w:rPr>
          <w:color w:val="000000" w:themeColor="text1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992"/>
        <w:gridCol w:w="567"/>
        <w:gridCol w:w="1682"/>
        <w:gridCol w:w="1266"/>
        <w:gridCol w:w="8250"/>
        <w:gridCol w:w="674"/>
      </w:tblGrid>
      <w:tr w:rsidR="0055535A" w:rsidRPr="0055535A" w14:paraId="2FCE55B0" w14:textId="77777777" w:rsidTr="0012323D">
        <w:trPr>
          <w:trHeight w:val="300"/>
        </w:trPr>
        <w:tc>
          <w:tcPr>
            <w:tcW w:w="14277" w:type="dxa"/>
            <w:gridSpan w:val="7"/>
            <w:shd w:val="clear" w:color="auto" w:fill="D0CECE" w:themeFill="background2" w:themeFillShade="E6"/>
            <w:noWrap/>
            <w:vAlign w:val="center"/>
            <w:hideMark/>
          </w:tcPr>
          <w:p w14:paraId="617DBD26" w14:textId="0FB9F9A9" w:rsidR="00A25A63" w:rsidRPr="007311CB" w:rsidRDefault="7743F692" w:rsidP="007311CB">
            <w:pPr>
              <w:jc w:val="center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commentRangeStart w:id="4"/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Q1</w:t>
            </w:r>
            <w:commentRangeEnd w:id="4"/>
            <w:r w:rsidR="00EA6699" w:rsidRPr="007311CB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commentReference w:id="4"/>
            </w:r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: Which antibiotics should be used as standard prophylaxis for liver surgery?</w:t>
            </w:r>
            <w:r w:rsidR="00C93476"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n=20)</w:t>
            </w:r>
          </w:p>
        </w:tc>
      </w:tr>
      <w:tr w:rsidR="0055535A" w:rsidRPr="0055535A" w14:paraId="3B8FB4C7" w14:textId="77777777" w:rsidTr="0012323D">
        <w:trPr>
          <w:trHeight w:val="300"/>
        </w:trPr>
        <w:tc>
          <w:tcPr>
            <w:tcW w:w="8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BA1695" w14:textId="77777777" w:rsidR="00A25A63" w:rsidRPr="007311CB" w:rsidRDefault="00A25A63">
            <w:pPr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PMI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011D36" w14:textId="77777777" w:rsidR="00A25A63" w:rsidRPr="007311CB" w:rsidRDefault="00A25A63">
            <w:pPr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First author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CA543F" w14:textId="77777777" w:rsidR="00A25A63" w:rsidRPr="007311CB" w:rsidRDefault="00A25A63">
            <w:pPr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0EAE21" w14:textId="77777777" w:rsidR="00A25A63" w:rsidRPr="007311CB" w:rsidRDefault="00A25A63">
            <w:pPr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Journal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3B1F7F" w14:textId="77777777" w:rsidR="00A25A63" w:rsidRPr="007311CB" w:rsidRDefault="00A25A63">
            <w:pPr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82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34407A" w14:textId="77777777" w:rsidR="00A25A63" w:rsidRPr="007311CB" w:rsidRDefault="00A25A63">
            <w:pPr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9A4D2D" w14:textId="77777777" w:rsidR="00A25A63" w:rsidRPr="007311CB" w:rsidRDefault="00A25A63">
            <w:pPr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b/>
                <w:bCs/>
                <w:color w:val="000000" w:themeColor="text1"/>
                <w:sz w:val="16"/>
                <w:szCs w:val="16"/>
              </w:rPr>
              <w:t>LOE</w:t>
            </w:r>
          </w:p>
        </w:tc>
      </w:tr>
      <w:tr w:rsidR="0055535A" w:rsidRPr="0055535A" w14:paraId="20A426CC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712D5" w14:textId="66ADDD8D" w:rsidR="00E24088" w:rsidRPr="007311CB" w:rsidRDefault="45957579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20718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73A355D" w14:textId="6AFA74F1" w:rsidR="00E24088" w:rsidRPr="007311CB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 xml:space="preserve">Gurusamy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E35A3" w14:textId="0E809974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C63A4" w14:textId="66E6A387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The Cochrane database of systematic review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7519D" w14:textId="0DC5ECB5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Systematic Review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2AF01" w14:textId="670E4A42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Methods of decreasing infection to improve outcomes after liver resections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09155" w14:textId="37D6ED88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1++</w:t>
            </w:r>
          </w:p>
        </w:tc>
      </w:tr>
      <w:tr w:rsidR="0055535A" w:rsidRPr="0055535A" w14:paraId="25621D2F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2DAC4" w14:textId="6D7E1365" w:rsidR="00E24088" w:rsidRPr="007311CB" w:rsidRDefault="060F5603" w:rsidP="007311CB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6715500</w:t>
            </w:r>
          </w:p>
          <w:p w14:paraId="54712D6F" w14:textId="1C0A0170" w:rsidR="00E24088" w:rsidRPr="007311CB" w:rsidRDefault="00E24088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E8E68D" w14:textId="6268F6D0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 xml:space="preserve">Zhou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15FED" w14:textId="18A7F3B8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9E37B" w14:textId="1C1840CE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Dig Dis Sci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8E476" w14:textId="2BB46CC4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16999" w14:textId="532C5C1A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Preoperative Antibiotic Prophylaxis Does Not Reduce the Risk of Postoperative Infectious Complications in Patients Undergoing Elective Hepatectomy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CC72E" w14:textId="399309DE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++</w:t>
            </w:r>
          </w:p>
        </w:tc>
      </w:tr>
      <w:tr w:rsidR="0055535A" w:rsidRPr="0055535A" w14:paraId="7CD9ED21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576864" w14:textId="1B9D11D3" w:rsidR="00E24088" w:rsidRPr="007311CB" w:rsidRDefault="432E3430" w:rsidP="007311CB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31261586</w:t>
            </w:r>
          </w:p>
          <w:p w14:paraId="40065603" w14:textId="4BE8AF43" w:rsidR="00E24088" w:rsidRPr="007311CB" w:rsidRDefault="00E24088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1E84EF" w14:textId="69B1F859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 xml:space="preserve">Guo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EA87C" w14:textId="10BBC7D4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2407E" w14:textId="51521761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Medicin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0D207" w14:textId="209728C9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Network Meta-analysis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62F7C" w14:textId="60BC5602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Evaluation of different antibiotic prophylaxis strategies for hepatectomy: A network meta-analysis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872D3" w14:textId="487A917A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1++</w:t>
            </w:r>
          </w:p>
        </w:tc>
      </w:tr>
      <w:tr w:rsidR="0055535A" w:rsidRPr="0055535A" w14:paraId="4D81FCF5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AFB15" w14:textId="747BED23" w:rsidR="00E24088" w:rsidRPr="007311CB" w:rsidRDefault="1E6B68F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37062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2F2447" w14:textId="0824DA64" w:rsidR="00E24088" w:rsidRPr="007311CB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 xml:space="preserve">Hirokawa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8F94DA" w14:textId="3557B9A9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E5FF6" w14:textId="4C31CAD6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Am J Surg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4485F" w14:textId="6EDB3DEB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91C7C" w14:textId="0D9AD21D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Evaluation of postoperative antibiotic prophylaxis after liver resection: a randomized controlled trial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68ED2" w14:textId="26F3DDDF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1+</w:t>
            </w:r>
          </w:p>
        </w:tc>
      </w:tr>
      <w:tr w:rsidR="0055535A" w:rsidRPr="0055535A" w14:paraId="6FF424F9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FF8BFD" w14:textId="76097E3A" w:rsidR="00E24088" w:rsidRPr="007311CB" w:rsidRDefault="3A40D784" w:rsidP="007311CB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32398496</w:t>
            </w:r>
          </w:p>
          <w:p w14:paraId="0ED227B6" w14:textId="22DE189D" w:rsidR="00E24088" w:rsidRPr="007311CB" w:rsidRDefault="00E24088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F4A2964" w14:textId="78525188" w:rsidR="00E24088" w:rsidRPr="007311CB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 xml:space="preserve">Liew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2A49D" w14:textId="4F38AFE4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1F939" w14:textId="11D26074" w:rsidR="00E24088" w:rsidRPr="007311CB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Eur J Gastroenterol Hepatol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2BF8C" w14:textId="5D0F2B1E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B2E68" w14:textId="5F8C3888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Reducing prophylactic antibiotics use in laparoscopic cholecystectomy and liver resections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02FBD" w14:textId="5ADE1F91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5C897E1A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5BC828" w14:textId="2E395A79" w:rsidR="00E24088" w:rsidRPr="007311CB" w:rsidRDefault="59F7A632" w:rsidP="007311CB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35203797</w:t>
            </w:r>
          </w:p>
          <w:p w14:paraId="043B50F5" w14:textId="3B172FA5" w:rsidR="00E24088" w:rsidRPr="007311CB" w:rsidRDefault="00E24088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9D7B14" w14:textId="7E43F8DC" w:rsidR="00E24088" w:rsidRPr="007311CB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 xml:space="preserve">Steccanella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79153" w14:textId="0F4D82EA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ED5B9" w14:textId="2773F852" w:rsidR="00E24088" w:rsidRPr="007311CB" w:rsidRDefault="566852E7" w:rsidP="00E80E92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 xml:space="preserve">Antibiotics 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9F95D" w14:textId="43C32296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Systematic Review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058DA" w14:textId="5504E397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Antibiotic Prophylaxis for Hepato-Biliopancreatic Surgery-A Systematic Review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D649B" w14:textId="0F36B186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1++</w:t>
            </w:r>
          </w:p>
        </w:tc>
      </w:tr>
      <w:tr w:rsidR="0055535A" w:rsidRPr="0055535A" w14:paraId="41DE5716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B7CED3" w14:textId="29B1DC11" w:rsidR="00E24088" w:rsidRPr="007311CB" w:rsidRDefault="23A58FCE" w:rsidP="007311CB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6573175</w:t>
            </w:r>
          </w:p>
          <w:p w14:paraId="21B78596" w14:textId="0F457A7C" w:rsidR="00E24088" w:rsidRPr="007311CB" w:rsidRDefault="00E24088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88C92AD" w14:textId="0DE8BBB9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 xml:space="preserve">Matsumura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3BFC0" w14:textId="49950C3A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01ED7" w14:textId="6CAB77AC" w:rsidR="00E24088" w:rsidRPr="007311CB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World</w:t>
            </w:r>
            <w:r w:rsidR="0DDAC50A"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 xml:space="preserve"> J Surg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BDBC6" w14:textId="51BAF152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B0137" w14:textId="2DFBD8DA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High Rate of Organ/Space Surgical Site Infection After Hepatectomy with Preexisting Bilioenteric Anastomosis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A5CFD" w14:textId="37A5160C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23541009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76ACD3" w14:textId="4A0C2F4C" w:rsidR="00E24088" w:rsidRPr="007311CB" w:rsidRDefault="76D04A0D" w:rsidP="007311CB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30246017</w:t>
            </w:r>
          </w:p>
          <w:p w14:paraId="09BFC688" w14:textId="64FCAC33" w:rsidR="00E24088" w:rsidRPr="007311CB" w:rsidRDefault="00E24088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2FF339" w14:textId="30129BBF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 xml:space="preserve">Tang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2A4CD" w14:textId="730E8751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9372C" w14:textId="75D0FC26" w:rsidR="00E24088" w:rsidRPr="007311CB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BioMed research international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65FA3" w14:textId="04BF176A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Propensity Score Study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FC316" w14:textId="2874D3B4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Single Dose Based Ertapenem Prophylaxis Reduces Surgical Site Infection after Selective Hepatectomy of Hepatocellular Carcinoma: A Propensity Score Matching Study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BF8C9" w14:textId="149FAFF7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196DA4D3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F7FB04" w14:textId="2FF36131" w:rsidR="00E24088" w:rsidRPr="007311CB" w:rsidRDefault="09136022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lastRenderedPageBreak/>
              <w:t>380781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65A8D0" w14:textId="0BBD4652" w:rsidR="00E24088" w:rsidRPr="007311CB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 xml:space="preserve">Liakina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9FDD1" w14:textId="61DBD8C7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B14FE" w14:textId="1F4B0EB1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World J Clin Case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1147C" w14:textId="3C012A7A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Narrative Review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BCC70" w14:textId="638E083D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Antibiotic resistance in patients with liver cirrhosis: Prevalence and current approach to tackle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EB40A" w14:textId="05ECCD64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3A9AB21D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58E72E" w14:textId="6D0F7F54" w:rsidR="00E24088" w:rsidRPr="007311CB" w:rsidRDefault="09A8A084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35574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3A98FD9" w14:textId="4CAAD4E9" w:rsidR="00E24088" w:rsidRPr="007311CB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 xml:space="preserve">Ceppa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06441" w14:textId="2E907F47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2E515" w14:textId="091AF2EE" w:rsidR="00E24088" w:rsidRPr="007311CB" w:rsidRDefault="006A4C54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>HBP (Oxford)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B3DCD" w14:textId="4CEFB512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EE63E" w14:textId="286E0A49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Reducing surgical site infections in </w:t>
            </w:r>
            <w:proofErr w:type="spellStart"/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hepatopancreatobiliary</w:t>
            </w:r>
            <w:proofErr w:type="spellEnd"/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 surgery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3D3A1" w14:textId="7FFE1B89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1BC6F48C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AFC84B" w14:textId="549CDB2D" w:rsidR="00E24088" w:rsidRPr="007311CB" w:rsidRDefault="00E24088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A3C336" w14:textId="5106982D" w:rsidR="00E24088" w:rsidRPr="007311CB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 xml:space="preserve">DaVee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4998E" w14:textId="43239CFE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39323" w14:textId="6EE999AA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Gastrointestinal endoscopy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06DAF" w14:textId="5D9186F1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C9419" w14:textId="23FBC544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Malignant intrahepatic biliary obstructions: do antibiotics prevent cholangitis in patients with incomplete biliary drainage?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A6A25" w14:textId="2D6F251F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3189DAEC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A04FF0" w14:textId="7D9D673D" w:rsidR="00E24088" w:rsidRPr="007311CB" w:rsidRDefault="0EA4264E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306313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27830E" w14:textId="5844A889" w:rsidR="00E24088" w:rsidRPr="007311CB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 xml:space="preserve">Dirchwolf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B73E6" w14:textId="4EEA851D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A00CB" w14:textId="549DDA16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World J Hepatol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D351A" w14:textId="783617D8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Review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AF99E" w14:textId="326A5D66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Unresolved issues in the prophylaxis of bacterial infections in patients with cirrhosis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6EDB4" w14:textId="5A8DF8A6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456A999A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A062FC" w14:textId="43BA78A6" w:rsidR="00E24088" w:rsidRPr="007311CB" w:rsidRDefault="098DD9FD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77596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020974" w14:textId="03255BC5" w:rsidR="00E24088" w:rsidRPr="007311CB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 xml:space="preserve">Sugawara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3191EB" w14:textId="5626FD78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791B4" w14:textId="39FE125E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Ann Surg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D7C1C" w14:textId="7B3927BA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F1038" w14:textId="69E6483C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Duration of Antimicrobial Prophylaxis in Patients Undergoing Major Hepatectomy </w:t>
            </w:r>
            <w:r w:rsidR="0012323D"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w</w:t>
            </w: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ith Extrahepatic Bile Duct Resection: A Randomized Controlled Trial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E0A36" w14:textId="03B33E74" w:rsidR="00E24088" w:rsidRPr="007311CB" w:rsidRDefault="566852E7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1+</w:t>
            </w:r>
          </w:p>
        </w:tc>
      </w:tr>
      <w:tr w:rsidR="0055535A" w:rsidRPr="0055535A" w14:paraId="613DB5A0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8481C8" w14:textId="288B53DF" w:rsidR="00E24088" w:rsidRPr="007311CB" w:rsidRDefault="011184E5" w:rsidP="007311CB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9380135</w:t>
            </w:r>
          </w:p>
          <w:p w14:paraId="637F53EC" w14:textId="120E8C19" w:rsidR="00E24088" w:rsidRPr="007311CB" w:rsidRDefault="00E24088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C37E1F" w14:textId="74CAF964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 xml:space="preserve">Ishioka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4CA28A1" w14:textId="47FBBBC1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A857943" w14:textId="1F5EC6B6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Surgery Today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D89D1D5" w14:textId="11FA07AA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B43D80F" w14:textId="4004CC8A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Significance of bacterial culturing of prophylactic drainage fluid in the early postoperative period after liver resection for predicting the development of surgical site infections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4C47EB4" w14:textId="0E6F939A" w:rsidR="00E24088" w:rsidRPr="007311CB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58049F92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1D1FE9" w14:textId="37ED9EEF" w:rsidR="00E24088" w:rsidRPr="007311CB" w:rsidRDefault="2998381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58308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5DE6A9" w14:textId="287CBDC1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 xml:space="preserve">Isik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866EA5C" w14:textId="72DB985A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F39CD1F" w14:textId="6D709BB8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Surgical infection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77F0835" w14:textId="1412D8C2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F6AD34F" w14:textId="32124825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Factors Affecting Surgical Site Infection Rates in Hepatobiliary Surgery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03979DC" w14:textId="697E3BE8" w:rsidR="00E24088" w:rsidRPr="007311CB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3A6C616B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53F191" w14:textId="2DAFEF0F" w:rsidR="00E24088" w:rsidRPr="007311CB" w:rsidRDefault="19D856C9" w:rsidP="006A4C54">
            <w:pPr>
              <w:shd w:val="clear" w:color="auto" w:fill="FFFFFF" w:themeFill="background1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28371248</w:t>
            </w:r>
          </w:p>
          <w:p w14:paraId="41C1D4CC" w14:textId="69DD8AB1" w:rsidR="00E24088" w:rsidRPr="007311CB" w:rsidRDefault="00E24088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0D6D40" w14:textId="258501DE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 xml:space="preserve">Okamura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225139B" w14:textId="30589695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6DF59A" w14:textId="5195ACF2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Journal of hepato-biliary-pancreatic science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C73FC0C" w14:textId="76189016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8992FCC" w14:textId="275C8378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Randomized controlled trial of perioperative antimicrobial therapy based on the results of preoperative bile cultures in patients undergoing biliary reconstruction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7CBA456" w14:textId="2ACD1FA1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1+</w:t>
            </w:r>
          </w:p>
        </w:tc>
      </w:tr>
      <w:tr w:rsidR="0055535A" w:rsidRPr="0055535A" w14:paraId="3BABCACB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DBA74B" w14:textId="7D6F57CD" w:rsidR="00E24088" w:rsidRPr="007311CB" w:rsidRDefault="3DE159C8" w:rsidP="006A4C54">
            <w:pPr>
              <w:shd w:val="clear" w:color="auto" w:fill="FFFFFF" w:themeFill="background1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23327981</w:t>
            </w:r>
          </w:p>
          <w:p w14:paraId="5A0344D5" w14:textId="4DB68779" w:rsidR="00E24088" w:rsidRPr="007311CB" w:rsidRDefault="00E24088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7486B4" w14:textId="07E92884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 xml:space="preserve">Bratzler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6093BC" w14:textId="79687A15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B108629" w14:textId="38205F8E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Am J Health Syst Pharm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3F7BE45" w14:textId="4CFEA207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Guideline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24B1BB4" w14:textId="5F9ABF68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Clinical practice guidelines for antimicrobial prophylaxis in surgery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672C2E6" w14:textId="1A432FFE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1++</w:t>
            </w:r>
          </w:p>
        </w:tc>
      </w:tr>
      <w:tr w:rsidR="0055535A" w:rsidRPr="0055535A" w14:paraId="568D0F47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405962" w14:textId="4E45A6F8" w:rsidR="00E24088" w:rsidRPr="007311CB" w:rsidRDefault="0DF840AE" w:rsidP="006A4C54">
            <w:pPr>
              <w:shd w:val="clear" w:color="auto" w:fill="FFFFFF" w:themeFill="background1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31983392</w:t>
            </w:r>
          </w:p>
          <w:p w14:paraId="1A3508C4" w14:textId="300F330D" w:rsidR="00E24088" w:rsidRPr="007311CB" w:rsidRDefault="00E24088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9E108E" w14:textId="1EBAE12B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Badia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DEE111E" w14:textId="7FE8933D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1139DB6" w14:textId="18657AE2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Cir Esp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8964C06" w14:textId="0827DCFD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Position Statement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8EF5427" w14:textId="7C5581D1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Surgical site infection prevention measures in General Surgery: Position statement by the Surgical Infections Division of the Spanish Association of Surgery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07C2B12" w14:textId="1E94E836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35489379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D4AEA7" w14:textId="3360B1E1" w:rsidR="00E24088" w:rsidRPr="007311CB" w:rsidRDefault="4CAAE58E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335364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3D31EF" w14:textId="332C4B96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 xml:space="preserve">Bednarsch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6B15B90" w14:textId="2BF30964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D1296ED" w14:textId="25BBFDA6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Scientific reports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D34E65B" w14:textId="37FE8540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175E5E2" w14:textId="3A4AA7B7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Bacterial bile duct colonization in perihilar cholangiocarcinoma and its clinical significance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300EB1D" w14:textId="519D174A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46299B9B" w14:textId="77777777" w:rsidTr="006A4C5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374928" w14:textId="49D6567C" w:rsidR="00E24088" w:rsidRPr="007311CB" w:rsidRDefault="715E73B2" w:rsidP="006A4C54">
            <w:pPr>
              <w:shd w:val="clear" w:color="auto" w:fill="FFFFFF" w:themeFill="background1"/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30064539</w:t>
            </w:r>
          </w:p>
          <w:p w14:paraId="7FE05423" w14:textId="29188854" w:rsidR="00E24088" w:rsidRPr="007311CB" w:rsidRDefault="00E24088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08ADDC" w14:textId="61121317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 xml:space="preserve">Stack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402C788" w14:textId="6D29526B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9AD9ADB" w14:textId="654BB6AC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Infection control and hospital epidemiology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41A6CFE" w14:textId="24ABE297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Review</w:t>
            </w:r>
          </w:p>
        </w:tc>
        <w:tc>
          <w:tcPr>
            <w:tcW w:w="8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4D43745" w14:textId="7120893A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  <w:t>Perioperative antimicrobial prophylaxis and prevention of hepatobiliary surgical site infections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C593A98" w14:textId="12934A27" w:rsidR="00E24088" w:rsidRPr="0055535A" w:rsidRDefault="6912C9AC" w:rsidP="006A4C54">
            <w:pPr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2+</w:t>
            </w:r>
          </w:p>
        </w:tc>
      </w:tr>
    </w:tbl>
    <w:p w14:paraId="25937693" w14:textId="77777777" w:rsidR="00A25A63" w:rsidRPr="007311CB" w:rsidRDefault="00A25A63" w:rsidP="00A25A63">
      <w:pPr>
        <w:rPr>
          <w:color w:val="000000" w:themeColor="text1"/>
          <w:lang w:val="en-US"/>
        </w:rPr>
      </w:pPr>
    </w:p>
    <w:tbl>
      <w:tblPr>
        <w:tblW w:w="1431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997"/>
        <w:gridCol w:w="567"/>
        <w:gridCol w:w="1696"/>
        <w:gridCol w:w="1276"/>
        <w:gridCol w:w="8249"/>
        <w:gridCol w:w="675"/>
        <w:gridCol w:w="6"/>
      </w:tblGrid>
      <w:tr w:rsidR="0055535A" w:rsidRPr="00E15223" w14:paraId="08563584" w14:textId="77777777" w:rsidTr="006A4C54">
        <w:trPr>
          <w:trHeight w:val="300"/>
        </w:trPr>
        <w:tc>
          <w:tcPr>
            <w:tcW w:w="14317" w:type="dxa"/>
            <w:gridSpan w:val="8"/>
            <w:shd w:val="clear" w:color="auto" w:fill="D0CECE" w:themeFill="background2" w:themeFillShade="E6"/>
            <w:noWrap/>
            <w:vAlign w:val="center"/>
            <w:hideMark/>
          </w:tcPr>
          <w:p w14:paraId="25389FC6" w14:textId="426E1358" w:rsidR="00A25A63" w:rsidRPr="007311CB" w:rsidRDefault="6444F3AA" w:rsidP="007311CB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commentRangeStart w:id="5"/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Q2</w:t>
            </w:r>
            <w:commentRangeEnd w:id="5"/>
            <w:r w:rsidR="003130C6"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commentReference w:id="5"/>
            </w:r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: Which patients should be defined as high-risk for developing clinically relevant SSI following hepatectomy?</w:t>
            </w:r>
            <w:r w:rsidR="00B16D2A"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(</w:t>
            </w:r>
            <w:r w:rsidR="2CD51EE7"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n</w:t>
            </w:r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=25)</w:t>
            </w:r>
          </w:p>
        </w:tc>
      </w:tr>
      <w:tr w:rsidR="0055535A" w:rsidRPr="0055535A" w14:paraId="1A35782C" w14:textId="77777777" w:rsidTr="006A4C54">
        <w:trPr>
          <w:gridAfter w:val="1"/>
          <w:wAfter w:w="6" w:type="dxa"/>
          <w:trHeight w:val="300"/>
        </w:trPr>
        <w:tc>
          <w:tcPr>
            <w:tcW w:w="851" w:type="dxa"/>
            <w:noWrap/>
            <w:vAlign w:val="center"/>
            <w:hideMark/>
          </w:tcPr>
          <w:p w14:paraId="6E4FC079" w14:textId="77777777" w:rsidR="00A25A63" w:rsidRPr="007311CB" w:rsidRDefault="2CD51EE7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  <w:t>PMID</w:t>
            </w:r>
          </w:p>
        </w:tc>
        <w:tc>
          <w:tcPr>
            <w:tcW w:w="997" w:type="dxa"/>
            <w:noWrap/>
            <w:vAlign w:val="center"/>
            <w:hideMark/>
          </w:tcPr>
          <w:p w14:paraId="0497D2A7" w14:textId="77777777" w:rsidR="00A25A63" w:rsidRPr="007311CB" w:rsidRDefault="2CD51EE7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  <w:t>First author</w:t>
            </w:r>
          </w:p>
        </w:tc>
        <w:tc>
          <w:tcPr>
            <w:tcW w:w="567" w:type="dxa"/>
            <w:noWrap/>
            <w:vAlign w:val="center"/>
            <w:hideMark/>
          </w:tcPr>
          <w:p w14:paraId="4F790B56" w14:textId="77777777" w:rsidR="00A25A63" w:rsidRPr="007311CB" w:rsidRDefault="2CD51EE7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1696" w:type="dxa"/>
            <w:noWrap/>
            <w:vAlign w:val="center"/>
            <w:hideMark/>
          </w:tcPr>
          <w:p w14:paraId="71B4C4B2" w14:textId="77777777" w:rsidR="00A25A63" w:rsidRPr="007311CB" w:rsidRDefault="2CD51EE7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  <w:t>Journal</w:t>
            </w:r>
          </w:p>
        </w:tc>
        <w:tc>
          <w:tcPr>
            <w:tcW w:w="1276" w:type="dxa"/>
            <w:noWrap/>
            <w:vAlign w:val="center"/>
            <w:hideMark/>
          </w:tcPr>
          <w:p w14:paraId="3EEAD46E" w14:textId="77777777" w:rsidR="00A25A63" w:rsidRPr="007311CB" w:rsidRDefault="2CD51EE7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8249" w:type="dxa"/>
            <w:noWrap/>
            <w:vAlign w:val="center"/>
            <w:hideMark/>
          </w:tcPr>
          <w:p w14:paraId="51E44BDD" w14:textId="77777777" w:rsidR="00A25A63" w:rsidRPr="007311CB" w:rsidRDefault="2CD51EE7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675" w:type="dxa"/>
            <w:noWrap/>
            <w:vAlign w:val="center"/>
            <w:hideMark/>
          </w:tcPr>
          <w:p w14:paraId="3E3F3733" w14:textId="77777777" w:rsidR="00A25A63" w:rsidRPr="007311CB" w:rsidRDefault="2CD51EE7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  <w:t>LOE</w:t>
            </w:r>
          </w:p>
        </w:tc>
      </w:tr>
      <w:tr w:rsidR="0055535A" w:rsidRPr="0055535A" w14:paraId="15F30BC7" w14:textId="77777777" w:rsidTr="00B16D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" w:type="dxa"/>
          <w:trHeight w:val="5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8CF3A" w14:textId="1EB13954" w:rsidR="003130C6" w:rsidRPr="007311CB" w:rsidRDefault="61E95DAA" w:rsidP="00B16D2A">
            <w:pPr>
              <w:shd w:val="clear" w:color="auto" w:fill="FFFFFF" w:themeFill="background1"/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8371248</w:t>
            </w:r>
          </w:p>
          <w:p w14:paraId="104FDEE5" w14:textId="52ED5D8A" w:rsidR="003130C6" w:rsidRPr="007311CB" w:rsidRDefault="003130C6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269F6D" w14:textId="2090CE34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Okamur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F0731" w14:textId="29188A00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3C089" w14:textId="13E8DFE1" w:rsidR="003130C6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J Hepatobiliary Pancreat S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E2A87" w14:textId="1FAD3F19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8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23FF4" w14:textId="2857A336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Randomized controlled trial of perioperative antimicrobial therapy based on the results of preoperative bile cultures in patients undergoing biliary reconstruction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C555A" w14:textId="0584E17A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1+</w:t>
            </w:r>
          </w:p>
        </w:tc>
      </w:tr>
      <w:tr w:rsidR="0055535A" w:rsidRPr="0055535A" w14:paraId="47DD5FDB" w14:textId="77777777" w:rsidTr="00B16D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" w:type="dxa"/>
          <w:trHeight w:val="5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CC9E4" w14:textId="59C6AD46" w:rsidR="003130C6" w:rsidRPr="007311CB" w:rsidRDefault="233D4183" w:rsidP="00B16D2A">
            <w:pPr>
              <w:shd w:val="clear" w:color="auto" w:fill="FFFFFF" w:themeFill="background1"/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30064539</w:t>
            </w:r>
          </w:p>
          <w:p w14:paraId="28179FF8" w14:textId="7F090F44" w:rsidR="003130C6" w:rsidRPr="007311CB" w:rsidRDefault="003130C6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60BC4B" w14:textId="3CE3BAE8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Bednarsch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462DC" w14:textId="1A06F444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F1750D" w14:textId="7706D0AC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Scientific repor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4598D" w14:textId="63400A11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C4A4B" w14:textId="63EEED90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Bacterial bile duct colonization in perihilar cholangiocarcinoma and its clinical significance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AF172" w14:textId="5E25D003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07DE634D" w14:textId="77777777" w:rsidTr="00B16D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" w:type="dxa"/>
          <w:trHeight w:val="5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AD385" w14:textId="48003F6C" w:rsidR="003130C6" w:rsidRPr="007311CB" w:rsidRDefault="1CFBEB6E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31229489</w:t>
            </w:r>
          </w:p>
          <w:p w14:paraId="12B32C4D" w14:textId="082AB484" w:rsidR="003130C6" w:rsidRPr="007311CB" w:rsidRDefault="003130C6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B75458" w14:textId="5148EE9C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Chacon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BB405" w14:textId="28CE8DB0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60DFD" w14:textId="67E16419" w:rsidR="003130C6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>HBP (Oxfor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38B82" w14:textId="470EF713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BE9F2" w14:textId="63F0E8DE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Effect of operative duration on infectious complications and mortality following hepatectomy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ABC17" w14:textId="6FC6BA09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41093182" w14:textId="77777777" w:rsidTr="00B16D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" w:type="dxa"/>
          <w:trHeight w:val="5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42323" w14:textId="2598CE5B" w:rsidR="003130C6" w:rsidRPr="007311CB" w:rsidRDefault="003130C6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14EF53" w14:textId="40F21CFC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Chambers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E1580" w14:textId="4977A1A5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B9AE1" w14:textId="2CC0CB12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AIMS BIOENGINEER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1793E" w14:textId="28D3C76F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Systematic Review</w:t>
            </w:r>
          </w:p>
        </w:tc>
        <w:tc>
          <w:tcPr>
            <w:tcW w:w="8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4E849" w14:textId="3543F4DD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A systematic review on the incidence and risk factors of surgical site infections following </w:t>
            </w:r>
            <w:proofErr w:type="spellStart"/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hepatopancreatobiliary</w:t>
            </w:r>
            <w:proofErr w:type="spellEnd"/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(HPB) surgery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00B2A" w14:textId="4CC3824C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1++</w:t>
            </w:r>
          </w:p>
        </w:tc>
      </w:tr>
      <w:tr w:rsidR="0055535A" w:rsidRPr="0055535A" w14:paraId="1CC44842" w14:textId="77777777" w:rsidTr="00B16D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" w:type="dxa"/>
          <w:trHeight w:val="5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DF939A" w14:textId="45DEB5F5" w:rsidR="003130C6" w:rsidRPr="007311CB" w:rsidRDefault="46D422D2" w:rsidP="007311CB">
            <w:pPr>
              <w:shd w:val="clear" w:color="auto" w:fill="FFFFFF" w:themeFill="background1"/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6333471</w:t>
            </w:r>
          </w:p>
          <w:p w14:paraId="18BD2D9B" w14:textId="5CC632EA" w:rsidR="003130C6" w:rsidRPr="007311CB" w:rsidRDefault="003130C6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8B63EF" w14:textId="26A2953B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Dong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58C61" w14:textId="56CF0C3E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76D28" w14:textId="4CC9F71C" w:rsidR="003130C6" w:rsidRPr="007311CB" w:rsidRDefault="006A4C54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  <w:lang w:val="en-US"/>
              </w:rPr>
              <w:t>HBP (Oxfor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3848D" w14:textId="2770A4A5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0FA27" w14:textId="054256B3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Prior inpatient admission increases the risk of post-operative infection in hepatobiliary and pancreatic surgery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97758" w14:textId="24BD7C3D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7D33DD2D" w14:textId="77777777" w:rsidTr="00B16D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" w:type="dxa"/>
          <w:trHeight w:val="5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8A8A5" w14:textId="3CD67230" w:rsidR="003130C6" w:rsidRPr="007311CB" w:rsidRDefault="4120C21C" w:rsidP="007311CB">
            <w:pPr>
              <w:shd w:val="clear" w:color="auto" w:fill="FFFFFF" w:themeFill="background1"/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6573175</w:t>
            </w:r>
          </w:p>
          <w:p w14:paraId="3114C4EC" w14:textId="4B0921E7" w:rsidR="003130C6" w:rsidRPr="007311CB" w:rsidRDefault="003130C6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D36D60" w14:textId="1EFD78F8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Matsumur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7B4F9" w14:textId="6DCD3B4C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8677AB" w14:textId="29C60F4D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World </w:t>
            </w:r>
            <w:r w:rsidR="3F582A50"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J Surg</w:t>
            </w: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9B256" w14:textId="3A72B870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B7791" w14:textId="38DB5EB7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High Rate of Organ/Space Surgical Site Infection After Hepatectomy with Preexisting Bilioenteric Anastomosis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6C5EC" w14:textId="73C079D2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0F1EDBA3" w14:textId="77777777" w:rsidTr="00B16D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" w:type="dxa"/>
          <w:trHeight w:val="5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A069D" w14:textId="6A9A4D3E" w:rsidR="003130C6" w:rsidRPr="007311CB" w:rsidRDefault="35907C5C" w:rsidP="007311CB">
            <w:pPr>
              <w:shd w:val="clear" w:color="auto" w:fill="FFFFFF" w:themeFill="background1"/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4519844</w:t>
            </w:r>
          </w:p>
          <w:p w14:paraId="49B8FD82" w14:textId="209990E0" w:rsidR="003130C6" w:rsidRPr="007311CB" w:rsidRDefault="003130C6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E24F4C" w14:textId="457B3E95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Nakayam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90619" w14:textId="7C9C87FB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BF813" w14:textId="4876F96C" w:rsidR="003130C6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J Hepatobiliary Pancreat S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8C8A5" w14:textId="001FBA7D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8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63052" w14:textId="6B3CF53B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Subcutaneous drainage to prevent wound infection in liver resection: a randomized controlled trial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86D1D" w14:textId="54B101EF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1+</w:t>
            </w:r>
          </w:p>
        </w:tc>
      </w:tr>
      <w:tr w:rsidR="0055535A" w:rsidRPr="0055535A" w14:paraId="672635AB" w14:textId="77777777" w:rsidTr="00B16D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" w:type="dxa"/>
          <w:trHeight w:val="5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CB77C" w14:textId="44D9F63D" w:rsidR="003130C6" w:rsidRPr="007311CB" w:rsidRDefault="0012323D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35618490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7DD87" w14:textId="50C35FB2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Ruzzenente</w:t>
            </w:r>
            <w:proofErr w:type="spellEnd"/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A307A" w14:textId="706F766E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28726" w14:textId="3E772563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Surgery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77393" w14:textId="70A7B406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9C624" w14:textId="0B58ABE8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Infectious complications after surgery for perihilar cholangiocarcinoma: A single Western center experience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310BE" w14:textId="2136F163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4948A03D" w14:textId="77777777" w:rsidTr="00B16D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" w:type="dxa"/>
          <w:trHeight w:val="5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E5C97F" w14:textId="6FDAA882" w:rsidR="003130C6" w:rsidRPr="007311CB" w:rsidRDefault="0012323D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31646746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6FE7F3" w14:textId="61F0B102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She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234CF" w14:textId="692CFB07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0D9D1" w14:textId="1330459F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Int Wound J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10111" w14:textId="15BD057C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2B05C" w14:textId="75FF9C0D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Clinical prediction score for superficial surgical site infections: Real-life data from a retrospective single-</w:t>
            </w:r>
            <w:proofErr w:type="spellStart"/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centre</w:t>
            </w:r>
            <w:proofErr w:type="spellEnd"/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analysis of 812 hepatectomies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48253" w14:textId="021C69D5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304F176F" w14:textId="77777777" w:rsidTr="00B16D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" w:type="dxa"/>
          <w:trHeight w:val="5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382832" w14:textId="15150582" w:rsidR="003130C6" w:rsidRPr="007311CB" w:rsidRDefault="0012323D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5830815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6AA615" w14:textId="26FC4E04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Isik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25C01" w14:textId="6F1FA74E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0842E" w14:textId="546CEE28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Surgical infect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1BAF41" w14:textId="06D86650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F2296" w14:textId="5B723A2A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Factors Affecting Surgical Site Infection Rates in Hepatobiliary Surgery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EA364" w14:textId="12F816BE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55884EC5" w14:textId="77777777" w:rsidTr="00B16D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" w:type="dxa"/>
          <w:trHeight w:val="5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684F7A" w14:textId="77777777" w:rsidR="0012323D" w:rsidRPr="007311CB" w:rsidRDefault="0012323D" w:rsidP="00B16D2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shd w:val="clear" w:color="auto" w:fill="FFFFFF"/>
              </w:rPr>
              <w:t>25561190</w:t>
            </w:r>
          </w:p>
          <w:p w14:paraId="6542CA93" w14:textId="72CE7E04" w:rsidR="003130C6" w:rsidRPr="007311CB" w:rsidRDefault="003130C6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624DA8" w14:textId="5143ECB7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Kokudo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A0138" w14:textId="0C9E3858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D9D5B" w14:textId="4E1C2FCE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World J Sur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A87FF" w14:textId="2C4630D9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B0169C" w14:textId="180811DA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Risk factors for incisional and organ space surgical site infections after liver resection are different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01166" w14:textId="109814A7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5059C47A" w14:textId="77777777" w:rsidTr="00B16D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" w:type="dxa"/>
          <w:trHeight w:val="5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E21F96" w14:textId="77777777" w:rsidR="0012323D" w:rsidRPr="007311CB" w:rsidRDefault="0012323D" w:rsidP="00B16D2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shd w:val="clear" w:color="auto" w:fill="FFFFFF"/>
              </w:rPr>
              <w:t>30001844</w:t>
            </w:r>
          </w:p>
          <w:p w14:paraId="6942B7CD" w14:textId="76C552B1" w:rsidR="003130C6" w:rsidRPr="007311CB" w:rsidRDefault="003130C6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922451" w14:textId="10330630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Takahashi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80008" w14:textId="18657810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60D1F" w14:textId="4A9DC6BD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Journal of Infection and Chemotherap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22C69" w14:textId="6140EB72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EA34C" w14:textId="07380AA6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Risk factors for surgical site infection after major hepatobiliary and pancreatic surgery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B4459" w14:textId="4C915779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34E4AF9E" w14:textId="77777777" w:rsidTr="00B16D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" w:type="dxa"/>
          <w:trHeight w:val="5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D3545D" w14:textId="35E61437" w:rsidR="003130C6" w:rsidRPr="007311CB" w:rsidRDefault="0012323D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844532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5837AC" w14:textId="5CC0AE8F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Tang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C8AB0" w14:textId="2A84F9E9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16D89" w14:textId="6372CDE5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Medicine (Baltimor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3F450" w14:textId="48E5AC59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08F35" w14:textId="7876D519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Risk factors and long-term outcome for postoperative intra-abdominal infection after hepatectomy for hepatocellular carcinoma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2BE8B" w14:textId="64DE4C92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4551B972" w14:textId="77777777" w:rsidTr="00B16D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" w:type="dxa"/>
          <w:trHeight w:val="5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F5D3AE" w14:textId="77777777" w:rsidR="0012323D" w:rsidRPr="007311CB" w:rsidRDefault="0012323D" w:rsidP="00B16D2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shd w:val="clear" w:color="auto" w:fill="FFFFFF"/>
              </w:rPr>
              <w:t>20676699</w:t>
            </w:r>
          </w:p>
          <w:p w14:paraId="4AC34AAE" w14:textId="77777777" w:rsidR="003130C6" w:rsidRPr="007311CB" w:rsidRDefault="003130C6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114E2E8" w14:textId="0130CF55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Uchiyam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51B51F" w14:textId="2974127E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E9E541C" w14:textId="64F621B9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J Hepatobiliary Pancreat S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B0D7497" w14:textId="51789EA8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E3E8419" w14:textId="1B6B74D1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Risk factors for postoperative infectious complications after hepatectomy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F5E723F" w14:textId="3F2C6544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41CA2369" w14:textId="77777777" w:rsidTr="00B16D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" w:type="dxa"/>
          <w:trHeight w:val="5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39D224" w14:textId="77777777" w:rsidR="0012323D" w:rsidRPr="007311CB" w:rsidRDefault="0012323D" w:rsidP="00B16D2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shd w:val="clear" w:color="auto" w:fill="FFFFFF"/>
              </w:rPr>
              <w:t>24521601</w:t>
            </w:r>
          </w:p>
          <w:p w14:paraId="0EE4C6F9" w14:textId="77777777" w:rsidR="003130C6" w:rsidRPr="007311CB" w:rsidRDefault="003130C6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9B1ED95" w14:textId="1FB46FBA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Yang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F476FF" w14:textId="6B16835F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285F6DD" w14:textId="59BAC973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Infect Control Hosp Epidemi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85C8183" w14:textId="6DCF1704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FE13091" w14:textId="3CB2F747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Risk factors of surgical site infection after hepatic resection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D110A6F" w14:textId="2535AE95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77914FFB" w14:textId="77777777" w:rsidTr="00B16D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" w:type="dxa"/>
          <w:trHeight w:val="5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FD7A51" w14:textId="3CD67230" w:rsidR="003130C6" w:rsidRPr="007311CB" w:rsidRDefault="66C704D3" w:rsidP="00B16D2A">
            <w:pPr>
              <w:shd w:val="clear" w:color="auto" w:fill="FFFFFF" w:themeFill="background1"/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6573175</w:t>
            </w:r>
          </w:p>
          <w:p w14:paraId="518DF5E4" w14:textId="0981DDB1" w:rsidR="003130C6" w:rsidRPr="007311CB" w:rsidRDefault="003130C6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1F0A89" w14:textId="649A8A8F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Matsumur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E41A64" w14:textId="01F4E6B3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4D52208" w14:textId="2B430DC3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World J Sur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F874D1F" w14:textId="4673B62D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4A66B4A" w14:textId="6020C000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High Rate of Organ/Space Surgical Site Infection After Hepatectomy with Preexisting Bilioenteric Anastomosis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F6EC53C" w14:textId="17774B8B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47587ED5" w14:textId="77777777" w:rsidTr="00B16D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" w:type="dxa"/>
          <w:trHeight w:val="5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6FD7CF" w14:textId="1E0FDE1D" w:rsidR="003130C6" w:rsidRPr="007311CB" w:rsidRDefault="0012323D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32785844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6B6F025" w14:textId="6AEEC1B2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Morikaw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27B461" w14:textId="41DD383D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53FA728" w14:textId="5EC35519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Surg Toda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5FC9308" w14:textId="06A4913A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5A16A27" w14:textId="72641C2F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Liver resections in patients with prior bilioenteric anastomosis are predisposed to develop organ/space surgical site infections and biliary leakage: results from a propensity score matching analysis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C72489C" w14:textId="5699DCED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0DBB1888" w14:textId="77777777" w:rsidTr="00B16D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" w:type="dxa"/>
          <w:trHeight w:val="5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7824B3" w14:textId="075D53B8" w:rsidR="003130C6" w:rsidRPr="007311CB" w:rsidRDefault="0012323D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2273719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24D624" w14:textId="5949F141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Sadamori</w:t>
            </w:r>
            <w:proofErr w:type="spellEnd"/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383197" w14:textId="05DD6C46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4D35A48" w14:textId="174B90A9" w:rsidR="003130C6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J Hepatobiliary Pancreat S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B3B2944" w14:textId="0BCD6C65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7AAD683" w14:textId="62C42054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Risk factors for organ/space surgical site infection after hepatectomy for hepatocellular carcinoma in 359 recent cases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FF4645C" w14:textId="67BD4A3C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4F30527D" w14:textId="77777777" w:rsidTr="00B16D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" w:type="dxa"/>
          <w:trHeight w:val="5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32238D" w14:textId="77777777" w:rsidR="0012323D" w:rsidRPr="007311CB" w:rsidRDefault="0012323D" w:rsidP="00B16D2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shd w:val="clear" w:color="auto" w:fill="FFFFFF"/>
              </w:rPr>
              <w:t>22086698</w:t>
            </w:r>
          </w:p>
          <w:p w14:paraId="70BA08B8" w14:textId="77777777" w:rsidR="003130C6" w:rsidRPr="007311CB" w:rsidRDefault="003130C6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BED6146" w14:textId="2E1AE282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Kaibori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B97998" w14:textId="7241BCF8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27A9AC8" w14:textId="5EFB64C3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Hepato-gastroenterolog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490A6F9" w14:textId="6D55719E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C6280C4" w14:textId="01F4A001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Postoperative infectious and non-infectious complications after hepatectomy for hepatocellular carcinoma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9F2B5AB" w14:textId="63D5CD57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4684CD73" w14:textId="77777777" w:rsidTr="00B16D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" w:type="dxa"/>
          <w:trHeight w:val="5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FC2FC9" w14:textId="77777777" w:rsidR="0012323D" w:rsidRPr="007311CB" w:rsidRDefault="0012323D" w:rsidP="00B16D2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shd w:val="clear" w:color="auto" w:fill="FFFFFF"/>
              </w:rPr>
              <w:t>30243876</w:t>
            </w:r>
          </w:p>
          <w:p w14:paraId="189A2587" w14:textId="77777777" w:rsidR="003130C6" w:rsidRPr="007311CB" w:rsidRDefault="003130C6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C9E65F6" w14:textId="4129124D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Martin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BA77DF" w14:textId="5BFFEA9A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954FE5" w14:textId="44BC3C42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HBPD I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226F2A3" w14:textId="12DC6CBB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B372729" w14:textId="2D440239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Impact of postoperative intravenous fluid administration on complications following elective hepato-pancreato-biliary surgery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DE648D4" w14:textId="1C3371E0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3A857BA4" w14:textId="77777777" w:rsidTr="00B16D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" w:type="dxa"/>
          <w:trHeight w:val="5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CCDD46" w14:textId="021AB54A" w:rsidR="003130C6" w:rsidRPr="007311CB" w:rsidRDefault="0012323D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lastRenderedPageBreak/>
              <w:t>28640107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517F9A" w14:textId="74F72C95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Li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990120" w14:textId="5BBE7C9E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9CCFBB8" w14:textId="35BFA153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Medicine (Baltimor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7E1AC8A" w14:textId="139CC486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7A51D27" w14:textId="002BF438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A nomogram prediction of postoperative surgical site infections in patients with perihilar cholangiocarcinoma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45C0DAC" w14:textId="7CA46E18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1F273108" w14:textId="77777777" w:rsidTr="00B16D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" w:type="dxa"/>
          <w:trHeight w:val="5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99210C" w14:textId="08FAA0B4" w:rsidR="003130C6" w:rsidRPr="007311CB" w:rsidRDefault="0012323D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2273719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395A778" w14:textId="4C03AF95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Sadamori</w:t>
            </w:r>
            <w:proofErr w:type="spellEnd"/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4685D5" w14:textId="0C766347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F88EAB0" w14:textId="34CB4FC5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J Hepatobiliary Pancreat S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2A01F27" w14:textId="76BFFC26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3D8045E" w14:textId="3E3937DD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Risk factors for organ/space surgical site infection after hepatectomy for hepatocellular carcinoma in 359 recent cases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12C64E4" w14:textId="4B20991C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4CFAB769" w14:textId="77777777" w:rsidTr="00B16D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" w:type="dxa"/>
          <w:trHeight w:val="5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620A1D" w14:textId="6F9CA008" w:rsidR="003130C6" w:rsidRPr="007311CB" w:rsidRDefault="0012323D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3662247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62ACD7C" w14:textId="046084B9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fr-FR"/>
              </w:rPr>
              <w:t>Yasuda</w:t>
            </w:r>
            <w:proofErr w:type="spellEnd"/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19C472" w14:textId="6E80AB47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E921E4F" w14:textId="5937BAE7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Langenbecks Arch Sur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6A18ED2" w14:textId="4A0A105A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EF0EB20" w14:textId="7F221DC4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Pre- and postoperative C-reactive protein as a risk factor of organ/space surgical site infection after hepatectomy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B79067C" w14:textId="3C9EB3E5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60ED0026" w14:textId="77777777" w:rsidTr="00B16D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" w:type="dxa"/>
          <w:trHeight w:val="5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5AA2D9" w14:textId="77777777" w:rsidR="0012323D" w:rsidRPr="007311CB" w:rsidRDefault="0012323D" w:rsidP="00B16D2A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shd w:val="clear" w:color="auto" w:fill="FFFFFF"/>
              </w:rPr>
              <w:t>28637037</w:t>
            </w:r>
          </w:p>
          <w:p w14:paraId="0467BB9F" w14:textId="77777777" w:rsidR="003130C6" w:rsidRPr="007311CB" w:rsidRDefault="003130C6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A9577D0" w14:textId="05D07165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fr-FR"/>
              </w:rPr>
              <w:t>Shirata</w:t>
            </w:r>
            <w:proofErr w:type="spellEnd"/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22311D" w14:textId="65208E4E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1C31B7A" w14:textId="2D003C6D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Digestive surge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501C733" w14:textId="7D1ADF43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043CBFE" w14:textId="0AF3F9FD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Surgical Site Infection after Hepatectomy for Hepatocellular Carcinoma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3F59F4C" w14:textId="2F68212C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10D236B8" w14:textId="77777777" w:rsidTr="00B16D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6" w:type="dxa"/>
          <w:trHeight w:val="51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6C8034" w14:textId="0F9B8734" w:rsidR="003130C6" w:rsidRPr="007311CB" w:rsidRDefault="0012323D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35093901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87F3702" w14:textId="289AEE68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fr-FR"/>
              </w:rPr>
            </w:pPr>
            <w:proofErr w:type="spellStart"/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fr-FR"/>
              </w:rPr>
              <w:t>Yusa</w:t>
            </w:r>
            <w:proofErr w:type="spellEnd"/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6E4C0D" w14:textId="0163984B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968602B" w14:textId="64D6262C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Anticancer researc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43E3C78" w14:textId="06835748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2A2A255" w14:textId="77B8164E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Efficacy of Ring Drape and Unused Sterile Instruments for Incisional SSI After Hepatectomy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43A6F72" w14:textId="48CD6BAD" w:rsidR="003130C6" w:rsidRPr="007311CB" w:rsidRDefault="6444F3AA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</w:tbl>
    <w:p w14:paraId="44320110" w14:textId="77777777" w:rsidR="00A25A63" w:rsidRPr="007311CB" w:rsidRDefault="00A25A63" w:rsidP="00A25A63">
      <w:pPr>
        <w:rPr>
          <w:color w:val="000000" w:themeColor="text1"/>
          <w:lang w:val="en-US"/>
        </w:rPr>
      </w:pPr>
    </w:p>
    <w:tbl>
      <w:tblPr>
        <w:tblW w:w="1431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992"/>
        <w:gridCol w:w="567"/>
        <w:gridCol w:w="1559"/>
        <w:gridCol w:w="1418"/>
        <w:gridCol w:w="8221"/>
        <w:gridCol w:w="709"/>
      </w:tblGrid>
      <w:tr w:rsidR="0055535A" w:rsidRPr="00347C7F" w14:paraId="66A23481" w14:textId="77777777" w:rsidTr="00A22520">
        <w:trPr>
          <w:trHeight w:val="340"/>
        </w:trPr>
        <w:tc>
          <w:tcPr>
            <w:tcW w:w="14317" w:type="dxa"/>
            <w:gridSpan w:val="7"/>
            <w:shd w:val="clear" w:color="auto" w:fill="D0CECE" w:themeFill="background2" w:themeFillShade="E6"/>
            <w:noWrap/>
            <w:vAlign w:val="center"/>
            <w:hideMark/>
          </w:tcPr>
          <w:p w14:paraId="4D5F9349" w14:textId="5AB8E6E5" w:rsidR="00A25A63" w:rsidRPr="007311CB" w:rsidRDefault="19FE000B" w:rsidP="007311CB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Q3: Which patients are likely to benefit from extended antibiotic prophylaxis? (n=</w:t>
            </w:r>
            <w:r w:rsidR="00E7F5B7"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30)</w:t>
            </w:r>
          </w:p>
        </w:tc>
      </w:tr>
      <w:tr w:rsidR="0055535A" w:rsidRPr="0055535A" w14:paraId="685165B2" w14:textId="77777777" w:rsidTr="00A22520">
        <w:trPr>
          <w:trHeight w:val="220"/>
        </w:trPr>
        <w:tc>
          <w:tcPr>
            <w:tcW w:w="851" w:type="dxa"/>
            <w:noWrap/>
            <w:vAlign w:val="center"/>
            <w:hideMark/>
          </w:tcPr>
          <w:p w14:paraId="77C522A9" w14:textId="77777777" w:rsidR="00A25A63" w:rsidRPr="007311CB" w:rsidRDefault="00A25A63">
            <w:pPr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  <w:t>PMID</w:t>
            </w:r>
          </w:p>
        </w:tc>
        <w:tc>
          <w:tcPr>
            <w:tcW w:w="992" w:type="dxa"/>
            <w:noWrap/>
            <w:vAlign w:val="center"/>
            <w:hideMark/>
          </w:tcPr>
          <w:p w14:paraId="60CF9984" w14:textId="77777777" w:rsidR="00A25A63" w:rsidRPr="007311CB" w:rsidRDefault="00A25A63">
            <w:pPr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First author </w:t>
            </w:r>
          </w:p>
        </w:tc>
        <w:tc>
          <w:tcPr>
            <w:tcW w:w="567" w:type="dxa"/>
            <w:noWrap/>
            <w:vAlign w:val="center"/>
            <w:hideMark/>
          </w:tcPr>
          <w:p w14:paraId="17413AFE" w14:textId="77777777" w:rsidR="00A25A63" w:rsidRPr="007311CB" w:rsidRDefault="00A25A63">
            <w:pPr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1559" w:type="dxa"/>
            <w:noWrap/>
            <w:vAlign w:val="center"/>
            <w:hideMark/>
          </w:tcPr>
          <w:p w14:paraId="3C80D42D" w14:textId="77777777" w:rsidR="00A25A63" w:rsidRPr="007311CB" w:rsidRDefault="00A25A63">
            <w:pPr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  <w:t>Journal</w:t>
            </w:r>
          </w:p>
        </w:tc>
        <w:tc>
          <w:tcPr>
            <w:tcW w:w="1418" w:type="dxa"/>
            <w:noWrap/>
            <w:vAlign w:val="center"/>
            <w:hideMark/>
          </w:tcPr>
          <w:p w14:paraId="35589B23" w14:textId="77777777" w:rsidR="00A25A63" w:rsidRPr="007311CB" w:rsidRDefault="00A25A63">
            <w:pPr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Type </w:t>
            </w:r>
          </w:p>
        </w:tc>
        <w:tc>
          <w:tcPr>
            <w:tcW w:w="8221" w:type="dxa"/>
            <w:noWrap/>
            <w:vAlign w:val="center"/>
            <w:hideMark/>
          </w:tcPr>
          <w:p w14:paraId="234470EC" w14:textId="77777777" w:rsidR="00A25A63" w:rsidRPr="007311CB" w:rsidRDefault="00A25A63">
            <w:pPr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709" w:type="dxa"/>
            <w:noWrap/>
            <w:vAlign w:val="center"/>
            <w:hideMark/>
          </w:tcPr>
          <w:p w14:paraId="13ACD418" w14:textId="77777777" w:rsidR="00A25A63" w:rsidRPr="007311CB" w:rsidRDefault="00A25A63">
            <w:pPr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  <w:t>LOE</w:t>
            </w:r>
          </w:p>
        </w:tc>
      </w:tr>
      <w:tr w:rsidR="0055535A" w:rsidRPr="0055535A" w14:paraId="646003EB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4050F5" w14:textId="747BED23" w:rsidR="009B0753" w:rsidRPr="007311CB" w:rsidRDefault="5239A2B1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3706259</w:t>
            </w:r>
          </w:p>
          <w:p w14:paraId="15B75AB9" w14:textId="1BC698EF" w:rsidR="009B0753" w:rsidRPr="007311CB" w:rsidRDefault="009B0753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2024C1" w14:textId="027EB43D" w:rsidR="009B0753" w:rsidRPr="007311CB" w:rsidRDefault="38A44C5E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Hirokawa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EC6C6" w14:textId="0ACC93AE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C586C" w14:textId="1FAAF7DB" w:rsidR="009B0753" w:rsidRPr="007311CB" w:rsidRDefault="00E15223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Bidi"/>
                <w:color w:val="000000" w:themeColor="text1"/>
                <w:sz w:val="16"/>
                <w:szCs w:val="16"/>
              </w:rPr>
              <w:t>Am J Sur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8ED72" w14:textId="3AFE8954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9E975" w14:textId="2D783B6C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Evaluation of postoperative antibiotic prophylaxis after liver resection: a randomized controlled tri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E0C70" w14:textId="1705DC28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1+</w:t>
            </w:r>
          </w:p>
        </w:tc>
      </w:tr>
      <w:tr w:rsidR="0055535A" w:rsidRPr="0055535A" w14:paraId="3D3E40A4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4719EC" w14:textId="66ADDD8D" w:rsidR="009B0753" w:rsidRPr="007311CB" w:rsidRDefault="18E80DF7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2071832</w:t>
            </w:r>
          </w:p>
          <w:p w14:paraId="52834967" w14:textId="490ADD31" w:rsidR="009B0753" w:rsidRPr="007311CB" w:rsidRDefault="009B0753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3D800" w14:textId="7D4C4327" w:rsidR="009B0753" w:rsidRPr="007311CB" w:rsidRDefault="38A44C5E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Gurusamy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23AD6" w14:textId="68DDAE5D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7FE7B" w14:textId="452CEA41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The Cochrane database of systematic review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A8D3F" w14:textId="5C134531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Systematic Review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99E8C" w14:textId="70B6A08A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Methods of decreasing infection to improve outcomes after liver resection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45A05" w14:textId="4529634A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1++</w:t>
            </w:r>
          </w:p>
        </w:tc>
      </w:tr>
      <w:tr w:rsidR="0055535A" w:rsidRPr="0055535A" w14:paraId="18648EB1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42B0B7" w14:textId="1BBAD9F4" w:rsidR="009B0753" w:rsidRPr="007311CB" w:rsidRDefault="009B0753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22DDA" w14:textId="71B922C8" w:rsidR="009B0753" w:rsidRPr="007311CB" w:rsidRDefault="38A44C5E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Chambers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5E814" w14:textId="3E33E3A9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4FF9C" w14:textId="23445700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AIMS BIOENGINEER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EF44A" w14:textId="60650227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Systematic Review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E9506" w14:textId="79E399AD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A systematic review on the incidence and risk factors of surgical site infections following </w:t>
            </w:r>
            <w:proofErr w:type="spellStart"/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hepatopancreatobiliary</w:t>
            </w:r>
            <w:proofErr w:type="spellEnd"/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(HPB) surger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7CE5D" w14:textId="3BDF158C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1++</w:t>
            </w:r>
          </w:p>
        </w:tc>
      </w:tr>
      <w:tr w:rsidR="0055535A" w:rsidRPr="0055535A" w14:paraId="089F49BE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9CCC33" w14:textId="02C71663" w:rsidR="009B0753" w:rsidRPr="007311CB" w:rsidRDefault="334A67C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7759623</w:t>
            </w:r>
          </w:p>
          <w:p w14:paraId="64C2EC06" w14:textId="1B97ED5B" w:rsidR="009B0753" w:rsidRPr="007311CB" w:rsidRDefault="009B0753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58636" w14:textId="667836FC" w:rsidR="009B0753" w:rsidRPr="007311CB" w:rsidRDefault="38A44C5E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Sugawar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A8BE7" w14:textId="16DA5DF8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5DEED" w14:textId="715D3BDA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Annals of surge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62B47" w14:textId="1A3CD665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6FBF7" w14:textId="42C1B249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Duration of Antimicrobial Prophylaxis in Patients Undergoing Major Hepatectomy With Extrahepatic Bile Duct Resection: A Randomized Controlled Tri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CFCEA" w14:textId="5C559CE7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1+</w:t>
            </w:r>
          </w:p>
        </w:tc>
      </w:tr>
      <w:tr w:rsidR="0055535A" w:rsidRPr="0055535A" w14:paraId="4526378B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A31CCC" w14:textId="56FF80B4" w:rsidR="009B0753" w:rsidRPr="007311CB" w:rsidRDefault="502A4251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6715500</w:t>
            </w:r>
          </w:p>
          <w:p w14:paraId="61DCC25B" w14:textId="2DE4915D" w:rsidR="009B0753" w:rsidRPr="007311CB" w:rsidRDefault="009B0753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191012" w14:textId="2CE243C8" w:rsidR="009B0753" w:rsidRPr="007311CB" w:rsidRDefault="38A44C5E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Zhou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A7BC5" w14:textId="057F7DC5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B30DF" w14:textId="716E2F77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Digestive diseases and scienc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4EC20B" w14:textId="0313516A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6CA1B" w14:textId="512B5261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Preoperative Antibiotic Prophylaxis Does Not Reduce the Risk of Postoperative Infectious Complications in Patients Undergoing Elective Hepatectom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44ACB" w14:textId="22696DA1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4EE16CC6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2DBB9E" w14:textId="79284903" w:rsidR="009B0753" w:rsidRPr="007311CB" w:rsidRDefault="4A22C12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hyperlink r:id="rId13" w:history="1">
              <w:r w:rsidRPr="007311CB">
                <w:rPr>
                  <w:rFonts w:asciiTheme="minorHAnsi" w:eastAsiaTheme="minorEastAsia" w:hAnsiTheme="minorHAnsi" w:cstheme="minorHAnsi"/>
                  <w:color w:val="000000" w:themeColor="text1"/>
                  <w:sz w:val="16"/>
                  <w:szCs w:val="16"/>
                </w:rPr>
                <w:t>31261586</w:t>
              </w:r>
            </w:hyperlink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37A5D" w14:textId="7F4F0826" w:rsidR="009B0753" w:rsidRPr="007311CB" w:rsidRDefault="38A44C5E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Guo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9ECB8" w14:textId="7B8B3EC2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B2BC1" w14:textId="479F7819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Medici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A6DF2" w14:textId="66A8BE80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Network Meta-analysis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8A6CA" w14:textId="290BC1A1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Evaluation of different antibiotic prophylaxis strategies for hepatectomy: A network meta-analysi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39756" w14:textId="1D26C5C4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1++</w:t>
            </w:r>
          </w:p>
        </w:tc>
      </w:tr>
      <w:tr w:rsidR="0055535A" w:rsidRPr="0055535A" w14:paraId="093C46EC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A85482" w14:textId="5786D6CD" w:rsidR="009B0753" w:rsidRPr="007311CB" w:rsidRDefault="614951B4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34623761</w:t>
            </w:r>
          </w:p>
          <w:p w14:paraId="3916BA0D" w14:textId="068A9689" w:rsidR="009B0753" w:rsidRPr="007311CB" w:rsidRDefault="009B0753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C618F" w14:textId="15F8985D" w:rsidR="009B0753" w:rsidRPr="007311CB" w:rsidRDefault="38A44C5E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Gupta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786D1" w14:textId="54C20F6E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BA790" w14:textId="7CF9D351" w:rsidR="009B0753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J Hepatobiliary Pancreat Sc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81C86" w14:textId="43364F9B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B3007" w14:textId="1F0066CB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Randomized control trial on perioperative antibiotic prophylaxis in live liver donors: Are three doses enough?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E2CDF" w14:textId="37D486AD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1+</w:t>
            </w:r>
          </w:p>
        </w:tc>
      </w:tr>
      <w:tr w:rsidR="0055535A" w:rsidRPr="0055535A" w14:paraId="291CAB6E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BA8335" w14:textId="2D9CA3EC" w:rsidR="009B0753" w:rsidRPr="007311CB" w:rsidRDefault="302E8C19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33398563</w:t>
            </w:r>
          </w:p>
          <w:p w14:paraId="68799264" w14:textId="7CA694BC" w:rsidR="009B0753" w:rsidRPr="007311CB" w:rsidRDefault="009B0753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1EB2F" w14:textId="172CB8B9" w:rsidR="009B0753" w:rsidRPr="007311CB" w:rsidRDefault="38A44C5E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Matsukuma 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83048" w14:textId="64C718C6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11B8F" w14:textId="4E6A3FFB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Surgical endoscop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B4240" w14:textId="7BADF8DA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94A1E" w14:textId="529A5645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Laparoscopic resection reduces superficial surgical site infection in liver surger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D5BEF" w14:textId="6CD47EFE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5F1858D9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4FD0F1" w14:textId="4C68E6AF" w:rsidR="009B0753" w:rsidRPr="007311CB" w:rsidRDefault="58E45C75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hyperlink r:id="rId14" w:history="1">
              <w:r w:rsidRPr="007311CB">
                <w:rPr>
                  <w:rFonts w:asciiTheme="minorHAnsi" w:eastAsiaTheme="minorEastAsia" w:hAnsiTheme="minorHAnsi" w:cstheme="minorHAnsi"/>
                  <w:color w:val="000000" w:themeColor="text1"/>
                  <w:sz w:val="16"/>
                  <w:szCs w:val="16"/>
                </w:rPr>
                <w:t>35625294</w:t>
              </w:r>
            </w:hyperlink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50F837F" w14:textId="29B75312" w:rsidR="009B0753" w:rsidRPr="007311CB" w:rsidRDefault="38A44C5E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Murtha-Lemekhova 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F345FBA" w14:textId="5D10CD4D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7492C13" w14:textId="78FAA66A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Antibiotic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D2CB602" w14:textId="014EE631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Systematic Review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74F5427" w14:textId="4AE1948E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Routine Postoperative Antibiotic Prophylaxis Offers No Benefit after Hepatectomy-A Systematic Review and Meta-Analysi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95C2585" w14:textId="2F18BE33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1++</w:t>
            </w:r>
          </w:p>
        </w:tc>
      </w:tr>
      <w:tr w:rsidR="0055535A" w:rsidRPr="0055535A" w14:paraId="1F47D2AD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DEF9FE" w14:textId="10022206" w:rsidR="009B0753" w:rsidRPr="007311CB" w:rsidRDefault="058751F1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4509400</w:t>
            </w:r>
          </w:p>
          <w:p w14:paraId="294DEECD" w14:textId="0619A363" w:rsidR="009B0753" w:rsidRPr="007311CB" w:rsidRDefault="009B0753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DCEF61B" w14:textId="1DE37207" w:rsidR="009B0753" w:rsidRPr="007311CB" w:rsidRDefault="38A44C5E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Nanashima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7C43628" w14:textId="4AC44CF9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D5EA041" w14:textId="399A314A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International journal of surgery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236C40A" w14:textId="420E4BB0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A0B9916" w14:textId="397A77A7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Associated factors with surgical site infections after hepatectomy: predictions and countermeasures by a retrospective cohort stud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9FCB8BB" w14:textId="634581F8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21482D97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4574E9" w14:textId="1EB13954" w:rsidR="009B0753" w:rsidRPr="007311CB" w:rsidRDefault="6B246938" w:rsidP="007311CB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lastRenderedPageBreak/>
              <w:t>28371248</w:t>
            </w:r>
          </w:p>
          <w:p w14:paraId="2BF180BD" w14:textId="41B29243" w:rsidR="009B0753" w:rsidRPr="007311CB" w:rsidRDefault="009B0753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AE4A202" w14:textId="6B61A6F1" w:rsidR="009B0753" w:rsidRPr="007311CB" w:rsidRDefault="38A44C5E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kamur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0280E47" w14:textId="6B8117C2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B894D4" w14:textId="1C4E5B32" w:rsidR="009B0753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J Hepatobiliary Pancreat Sc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327D74" w14:textId="14DC5BB5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03AF78" w14:textId="64B6DD82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Randomized controlled trial of perioperative antimicrobial therapy based on the results of preoperative bile cultures in patients undergoing biliary reconstruc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F6F70D2" w14:textId="7C97DFF5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1+</w:t>
            </w:r>
          </w:p>
        </w:tc>
      </w:tr>
      <w:tr w:rsidR="0055535A" w:rsidRPr="0055535A" w14:paraId="63174CED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141069" w14:textId="1D90016A" w:rsidR="009B0753" w:rsidRPr="007311CB" w:rsidRDefault="27AD6214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7906606</w:t>
            </w:r>
          </w:p>
          <w:p w14:paraId="582702A8" w14:textId="76A23174" w:rsidR="009B0753" w:rsidRPr="007311CB" w:rsidRDefault="009B0753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B9DD3FA" w14:textId="050D5985" w:rsidR="009B0753" w:rsidRPr="007311CB" w:rsidRDefault="38A44C5E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Sakod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0D9FBB5" w14:textId="3C22AD16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59A1928" w14:textId="195701FB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Surgical infectio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3C3FB88" w14:textId="39F3BD9F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0956EBD" w14:textId="56BE4285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Influence of a Shorter Duration of Post-Operative Antibiotic Prophylaxis on Infectious Complications in Patients Undergoing Elective Liver Resec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FC63CCD" w14:textId="6977A42D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613EB4AF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F053A4" w14:textId="5E75329D" w:rsidR="009B0753" w:rsidRPr="007311CB" w:rsidRDefault="6F546207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hyperlink r:id="rId15" w:history="1">
              <w:r w:rsidRPr="007311CB">
                <w:rPr>
                  <w:rFonts w:asciiTheme="minorHAnsi" w:eastAsiaTheme="minorEastAsia" w:hAnsiTheme="minorHAnsi" w:cstheme="minorHAnsi"/>
                  <w:color w:val="000000" w:themeColor="text1"/>
                  <w:sz w:val="16"/>
                  <w:szCs w:val="16"/>
                </w:rPr>
                <w:t>31549010</w:t>
              </w:r>
            </w:hyperlink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AC59372" w14:textId="6C2FFA50" w:rsidR="009B0753" w:rsidRPr="007311CB" w:rsidRDefault="38A44C5E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Shinkawa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8B64039" w14:textId="24656318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2CAB34E" w14:textId="60974644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Annals of gastroenterological surge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54DA70F" w14:textId="266F8189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F0E9741" w14:textId="1EC92EA7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Giving short-term prophylactic antibiotics in patients undergoing open and laparoscopic hepatic resec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DCD8A47" w14:textId="2DE23B06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7D0DCB3B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2865A4" w14:textId="49D6567C" w:rsidR="009B0753" w:rsidRPr="007311CB" w:rsidRDefault="7208B4D8" w:rsidP="007311CB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30064539</w:t>
            </w:r>
          </w:p>
          <w:p w14:paraId="36B16042" w14:textId="0A8371D9" w:rsidR="009B0753" w:rsidRPr="007311CB" w:rsidRDefault="009B0753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DC6A276" w14:textId="07A2B558" w:rsidR="009B0753" w:rsidRPr="007311CB" w:rsidRDefault="38A44C5E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Stack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8536494" w14:textId="16DDC6A6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2466832" w14:textId="551A9975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Infection control and hospital epidemiolog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2180541" w14:textId="787DFE75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Review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E8E6634" w14:textId="1497D05C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Perioperative antimicrobial prophylaxis and prevention of hepatobiliary surgical site infection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7F3BFB2" w14:textId="5AFF2580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5AFF8724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1FECD9" w14:textId="77777777" w:rsidR="007E399B" w:rsidRPr="00347C7F" w:rsidRDefault="007E399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8"/>
                <w:szCs w:val="16"/>
              </w:rPr>
            </w:pPr>
            <w:hyperlink r:id="rId16" w:history="1">
              <w:r w:rsidRPr="00347C7F">
                <w:rPr>
                  <w:rFonts w:asciiTheme="minorHAnsi" w:eastAsiaTheme="minorEastAsia" w:hAnsiTheme="minorHAnsi" w:cstheme="minorHAnsi"/>
                  <w:color w:val="000000" w:themeColor="text1"/>
                  <w:sz w:val="16"/>
                </w:rPr>
                <w:t>35203797</w:t>
              </w:r>
            </w:hyperlink>
          </w:p>
          <w:p w14:paraId="1DBFC7AD" w14:textId="77777777" w:rsidR="009B0753" w:rsidRPr="007311CB" w:rsidRDefault="009B0753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15BF8A9" w14:textId="0813A233" w:rsidR="009B0753" w:rsidRPr="007311CB" w:rsidRDefault="38A44C5E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Steccanella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05F49CE" w14:textId="50BC7374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29F3895" w14:textId="74423EF6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Antibiotics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14A7051" w14:textId="42ADB5CA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Systematic Review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FC39225" w14:textId="1D23D5E2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Antibiotic Prophylaxis for Hepato-Biliopancreatic Surgery-A Systematic Review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CCA6131" w14:textId="094E94EB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1++</w:t>
            </w:r>
          </w:p>
        </w:tc>
      </w:tr>
      <w:tr w:rsidR="0055535A" w:rsidRPr="0055535A" w14:paraId="2C529CF1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582FD4" w14:textId="0C478236" w:rsidR="009B0753" w:rsidRPr="007311CB" w:rsidRDefault="007E399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310302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02FA56B" w14:textId="2C766BAA" w:rsidR="009B0753" w:rsidRPr="007311CB" w:rsidRDefault="38A44C5E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Takayama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EE9C5B2" w14:textId="291B99B8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95236F9" w14:textId="560D1BD1" w:rsidR="009B0753" w:rsidRPr="007311CB" w:rsidRDefault="38A44C5E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Surgery </w:t>
            </w:r>
            <w:r w:rsidR="3D414EE5"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T</w:t>
            </w: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da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213CB37" w14:textId="42C14A51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C67F83C" w14:textId="0C4CCCFC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Antimicrobial prophylaxis for 1 day versus 3 days in liver cancer surgery: a randomized controlled non-inferiority tri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BAB0E5B" w14:textId="26B3A0B0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1+</w:t>
            </w:r>
          </w:p>
        </w:tc>
      </w:tr>
      <w:tr w:rsidR="0055535A" w:rsidRPr="0055535A" w14:paraId="3A8CE8BC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ECA607" w14:textId="77777777" w:rsidR="007E399B" w:rsidRPr="007311CB" w:rsidRDefault="007E399B" w:rsidP="007311CB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30246017</w:t>
            </w:r>
          </w:p>
          <w:p w14:paraId="6EE7C2E3" w14:textId="77777777" w:rsidR="009B0753" w:rsidRPr="007311CB" w:rsidRDefault="009B0753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C2C66D7" w14:textId="4FF11091" w:rsidR="009B0753" w:rsidRPr="007311CB" w:rsidRDefault="38A44C5E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Tang 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E7220FE" w14:textId="0BA41FF2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B6896C6" w14:textId="326A4688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BioMed research internation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66D165A" w14:textId="32208B0D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Propensity Score Matching Study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1FF4E2B" w14:textId="25833BAE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Single Dose Based Ertapenem Prophylaxis Reduces Surgical Site Infection after Selective Hepatectomy of Hepatocellular Carcinoma: A Propensity Score Matching Stud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A668870" w14:textId="542844F2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0380D444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7F9FB7" w14:textId="59C6AD46" w:rsidR="009B0753" w:rsidRPr="007311CB" w:rsidRDefault="720811CB" w:rsidP="007311CB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30064539</w:t>
            </w:r>
          </w:p>
          <w:p w14:paraId="57E67481" w14:textId="536B4DC6" w:rsidR="009B0753" w:rsidRPr="007311CB" w:rsidRDefault="009B0753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F10662F" w14:textId="497282F2" w:rsidR="009B0753" w:rsidRPr="007311CB" w:rsidRDefault="38A44C5E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Bednarsch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2CF36F" w14:textId="16D4801E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E83EBC7" w14:textId="7143CA6C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Scientific repor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5F8EDE9" w14:textId="50B99508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9CBDB75" w14:textId="7A974139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Bacterial bile duct colonization in perihilar cholangiocarcinoma and its clinical significan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CAF1337" w14:textId="27E9DCEB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4FE286ED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7885AC" w14:textId="77777777" w:rsidR="007E399B" w:rsidRPr="007311CB" w:rsidRDefault="007E399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31229489 </w:t>
            </w:r>
          </w:p>
          <w:p w14:paraId="68B1E02C" w14:textId="77777777" w:rsidR="009B0753" w:rsidRPr="007311CB" w:rsidRDefault="009B0753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AF1F14C" w14:textId="49166C6F" w:rsidR="009B0753" w:rsidRPr="007311CB" w:rsidRDefault="38A44C5E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Chac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EC2A701" w14:textId="0F520690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C8DCCA0" w14:textId="7C4AB516" w:rsidR="009B0753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HBP (Oxfor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6EFC1F5" w14:textId="2070105B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6F0B7CF" w14:textId="063026EA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Effect of operative duration on infectious complications and mortality following hepatectom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C857F0" w14:textId="51CCF784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2711CE56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B1A1FC" w14:textId="6783FC61" w:rsidR="009B0753" w:rsidRPr="007311CB" w:rsidRDefault="007E399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347324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5A01690" w14:textId="59121A3B" w:rsidR="009B0753" w:rsidRPr="007311CB" w:rsidRDefault="38A44C5E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Furukawa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98E803B" w14:textId="52AD04E5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ADA432E" w14:textId="52A1954A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Anticancer researc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2501D57" w14:textId="1BE926C7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6828684" w14:textId="5A817389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Risk Factors and Overcoming Strategies of Surgical Site Infection After Hepatectomy for Colorectal Liver Metastas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6F7615" w14:textId="3F405C1E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3E1A9A33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F53CA4" w14:textId="20B766FD" w:rsidR="009B0753" w:rsidRPr="007311CB" w:rsidRDefault="007E399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93801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3242064" w14:textId="26853269" w:rsidR="009B0753" w:rsidRPr="007311CB" w:rsidRDefault="38A44C5E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Ishiok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FB7ABC" w14:textId="5DD22530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9A07967" w14:textId="61E99C6B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Surgery Toda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C5E4F0B" w14:textId="5A22A9FC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90B1EC1" w14:textId="7EDFFEB6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Significance of bacterial culturing of prophylactic drainage fluid in the early postoperative period after liver resection for predicting the development of surgical site infection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AA7B012" w14:textId="231ACA95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6300CBAC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C54B41" w14:textId="77777777" w:rsidR="007E399B" w:rsidRPr="007311CB" w:rsidRDefault="007E399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5830815</w:t>
            </w:r>
          </w:p>
          <w:p w14:paraId="3617692B" w14:textId="77777777" w:rsidR="009B0753" w:rsidRPr="007311CB" w:rsidRDefault="009B0753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B2A64C6" w14:textId="5EEBABFA" w:rsidR="009B0753" w:rsidRPr="007311CB" w:rsidRDefault="38A44C5E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Isik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468C4B6" w14:textId="70DC3F09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24F7095" w14:textId="4C6B258B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Surgical infectio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C9EBE46" w14:textId="458C2747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0F65B78" w14:textId="2CCBAA35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Factors Affecting Surgical Site Infection Rates in Hepatobiliary Surger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61FF4D8" w14:textId="55DA8E3E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45D6A508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BE6C32" w14:textId="77777777" w:rsidR="007E399B" w:rsidRPr="0055535A" w:rsidRDefault="007E399B" w:rsidP="007311CB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6573175</w:t>
            </w:r>
          </w:p>
          <w:p w14:paraId="00A161BB" w14:textId="77777777" w:rsidR="009B0753" w:rsidRPr="007311CB" w:rsidRDefault="009B0753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A2F0399" w14:textId="5539F948" w:rsidR="009B0753" w:rsidRPr="007311CB" w:rsidRDefault="38A44C5E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Matsumura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8A9D50F" w14:textId="63E03DC5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65F6288" w14:textId="640375E3" w:rsidR="009B0753" w:rsidRPr="007311CB" w:rsidRDefault="38A44C5E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World </w:t>
            </w:r>
            <w:r w:rsidR="0E98D57E"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J Surg</w:t>
            </w: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454038D" w14:textId="43E3D3B4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61913B5" w14:textId="163D8805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High Rate of Organ/Space Surgical Site Infection After Hepatectomy with Preexisting Bilioenteric Anastomosi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B15FEA3" w14:textId="3C8FD1BE" w:rsidR="009B0753" w:rsidRPr="007311CB" w:rsidRDefault="19FE000B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400D268E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AB0DD3" w14:textId="2615961A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44646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73E4559" w14:textId="73CE6FC9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Meguro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AF73E2D" w14:textId="4AF83014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A190BD4" w14:textId="51A3688E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J Hepatobiliary Pancreat Sc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DE7A8CB" w14:textId="352DA1C3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435958" w14:textId="32A38869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Highest intraoperative lactate level could predict postoperative infectious complications after hepatectomy, reflecting the Pringle maneuver especially in chronic liver disea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1C790DC" w14:textId="746E2B1B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63A27BC8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CDFB1F" w14:textId="087378F4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356184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827B751" w14:textId="04EEF737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Ruzzenente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6B07D36" w14:textId="2977B319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BC051D7" w14:textId="5E8EB479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Surgery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C107B0D" w14:textId="607A02F5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F4D6250" w14:textId="43D06751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Infectious complications after surgery for perihilar cholangiocarcinoma: A single Western center experien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6C16092" w14:textId="417896C8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1E48C8CE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6903A4" w14:textId="0C45D0AF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22737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EBD938E" w14:textId="74E59809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Sadamori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9D2747E" w14:textId="1B4DF6EC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9CBF1AB" w14:textId="27068795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J Hepatobiliary Pancreat Sc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0031C8A" w14:textId="293E0143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26AB7CC" w14:textId="4AC32F6C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Risk factors for organ/space surgical site infection after hepatectomy for hepatocellular carcinoma in 359 recent cas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319C288" w14:textId="4A3D46C1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1DFB1E56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D35DE2" w14:textId="6FD1D318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86370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1C591BA" w14:textId="408C31C6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Shirata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3745240" w14:textId="2063A7E8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0845E9C" w14:textId="2A2D3172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Digestive surge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12E35B9" w14:textId="22CEA4CD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4CFFD1C" w14:textId="6C9523C3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Surgical Site Infection after Hepatectomy for Hepatocellular Carcinom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A2DE6C7" w14:textId="2BD03A9F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2753CE44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34E2F4" w14:textId="77777777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lastRenderedPageBreak/>
              <w:t>30001844</w:t>
            </w:r>
          </w:p>
          <w:p w14:paraId="4747FCD0" w14:textId="77777777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FBA92E7" w14:textId="5D5E602E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Takahashi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3A26B81" w14:textId="348EA168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03078F" w14:textId="5ED2D444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Journal of Infection and Chemotherap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445CEAA" w14:textId="59262B77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516482B" w14:textId="285E4A40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Risk factors for surgical site infection after major hepatobiliary and pancreatic surger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2DB6F91" w14:textId="6E65BDCD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4CA61C5D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38AFCA" w14:textId="77777777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37086085 </w:t>
            </w:r>
          </w:p>
          <w:p w14:paraId="5AF9460E" w14:textId="77777777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016739" w14:textId="089CAA18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Wang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8E1AAE8" w14:textId="15EFD9C2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4665EC5" w14:textId="7D3604FA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Int Wound J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64E9943" w14:textId="63A04C17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05A762E" w14:textId="1793FE73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Surgical site wound infection and pain after laparoscopic repeat hepatectomy for recurrent hepatocellular carcinom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974B08E" w14:textId="502F4BB8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03C86F9F" w14:textId="77777777" w:rsidTr="00A2252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5C10A9" w14:textId="6684E7FE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339489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5F803AD" w14:textId="1C69D5BF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Chen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6B1ED6C" w14:textId="32619FA9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2EE1F74" w14:textId="6636E0CC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Journal of gastroenterology and hepatolog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439691B" w14:textId="625ADA1C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981DA9F" w14:textId="526E4281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Three-day postoperative antibiotics reduces post-hepatectomy infection rate in hepatitis B virus-related hepatocellular carcinom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5ACDDDD" w14:textId="4178C190" w:rsidR="00B22D00" w:rsidRPr="007311CB" w:rsidRDefault="00B22D00" w:rsidP="00B16D2A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</w:tbl>
    <w:p w14:paraId="4BE95900" w14:textId="653975A3" w:rsidR="00A25A63" w:rsidRPr="007311CB" w:rsidRDefault="00A25A63" w:rsidP="00A25A63">
      <w:pPr>
        <w:rPr>
          <w:color w:val="000000" w:themeColor="text1"/>
          <w:lang w:val="en-US"/>
        </w:rPr>
      </w:pPr>
    </w:p>
    <w:tbl>
      <w:tblPr>
        <w:tblW w:w="1431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"/>
        <w:gridCol w:w="842"/>
        <w:gridCol w:w="992"/>
        <w:gridCol w:w="567"/>
        <w:gridCol w:w="1559"/>
        <w:gridCol w:w="1418"/>
        <w:gridCol w:w="8221"/>
        <w:gridCol w:w="709"/>
      </w:tblGrid>
      <w:tr w:rsidR="0055535A" w:rsidRPr="0055535A" w14:paraId="6F46579F" w14:textId="77777777" w:rsidTr="009077B3">
        <w:trPr>
          <w:trHeight w:val="340"/>
        </w:trPr>
        <w:tc>
          <w:tcPr>
            <w:tcW w:w="14317" w:type="dxa"/>
            <w:gridSpan w:val="8"/>
            <w:shd w:val="clear" w:color="auto" w:fill="D0CECE" w:themeFill="background2" w:themeFillShade="E6"/>
            <w:noWrap/>
            <w:vAlign w:val="center"/>
            <w:hideMark/>
          </w:tcPr>
          <w:p w14:paraId="5CD7A633" w14:textId="77777777" w:rsidR="00522EEF" w:rsidRPr="007311CB" w:rsidRDefault="00522EEF" w:rsidP="00522EEF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Q4: What is the role of antibiotic treatment in cases of postoperative fever of unknown origin and no suspicion of infection </w:t>
            </w:r>
          </w:p>
          <w:p w14:paraId="607B24F9" w14:textId="580FCE9D" w:rsidR="00B16D2A" w:rsidRPr="007311CB" w:rsidRDefault="00522EEF" w:rsidP="00522EEF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or sepsis following liver resection? (n=6)</w:t>
            </w:r>
          </w:p>
        </w:tc>
      </w:tr>
      <w:tr w:rsidR="0055535A" w:rsidRPr="0055535A" w14:paraId="7D41BCCA" w14:textId="77777777" w:rsidTr="009077B3">
        <w:trPr>
          <w:trHeight w:val="220"/>
        </w:trPr>
        <w:tc>
          <w:tcPr>
            <w:tcW w:w="851" w:type="dxa"/>
            <w:gridSpan w:val="2"/>
            <w:noWrap/>
            <w:vAlign w:val="center"/>
            <w:hideMark/>
          </w:tcPr>
          <w:p w14:paraId="789C4F91" w14:textId="77777777" w:rsidR="00B16D2A" w:rsidRPr="0055535A" w:rsidRDefault="00B16D2A" w:rsidP="009077B3">
            <w:pPr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  <w:t>PMID</w:t>
            </w:r>
          </w:p>
        </w:tc>
        <w:tc>
          <w:tcPr>
            <w:tcW w:w="992" w:type="dxa"/>
            <w:noWrap/>
            <w:vAlign w:val="center"/>
            <w:hideMark/>
          </w:tcPr>
          <w:p w14:paraId="1FA56198" w14:textId="77777777" w:rsidR="00B16D2A" w:rsidRPr="0055535A" w:rsidRDefault="00B16D2A" w:rsidP="009077B3">
            <w:pPr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First author </w:t>
            </w:r>
          </w:p>
        </w:tc>
        <w:tc>
          <w:tcPr>
            <w:tcW w:w="567" w:type="dxa"/>
            <w:noWrap/>
            <w:vAlign w:val="center"/>
            <w:hideMark/>
          </w:tcPr>
          <w:p w14:paraId="269DB7B2" w14:textId="77777777" w:rsidR="00B16D2A" w:rsidRPr="0055535A" w:rsidRDefault="00B16D2A" w:rsidP="009077B3">
            <w:pPr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1559" w:type="dxa"/>
            <w:noWrap/>
            <w:vAlign w:val="center"/>
            <w:hideMark/>
          </w:tcPr>
          <w:p w14:paraId="0B9CF957" w14:textId="77777777" w:rsidR="00B16D2A" w:rsidRPr="0055535A" w:rsidRDefault="00B16D2A" w:rsidP="009077B3">
            <w:pPr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  <w:t>Journal</w:t>
            </w:r>
          </w:p>
        </w:tc>
        <w:tc>
          <w:tcPr>
            <w:tcW w:w="1418" w:type="dxa"/>
            <w:noWrap/>
            <w:vAlign w:val="center"/>
            <w:hideMark/>
          </w:tcPr>
          <w:p w14:paraId="201631A2" w14:textId="77777777" w:rsidR="00B16D2A" w:rsidRPr="0055535A" w:rsidRDefault="00B16D2A" w:rsidP="009077B3">
            <w:pPr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Type </w:t>
            </w:r>
          </w:p>
        </w:tc>
        <w:tc>
          <w:tcPr>
            <w:tcW w:w="8221" w:type="dxa"/>
            <w:noWrap/>
            <w:vAlign w:val="center"/>
            <w:hideMark/>
          </w:tcPr>
          <w:p w14:paraId="0E7AE214" w14:textId="77777777" w:rsidR="00B16D2A" w:rsidRPr="0055535A" w:rsidRDefault="00B16D2A" w:rsidP="009077B3">
            <w:pPr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709" w:type="dxa"/>
            <w:noWrap/>
            <w:vAlign w:val="center"/>
            <w:hideMark/>
          </w:tcPr>
          <w:p w14:paraId="1B3FE505" w14:textId="77777777" w:rsidR="00B16D2A" w:rsidRPr="0055535A" w:rsidRDefault="00B16D2A" w:rsidP="009077B3">
            <w:pPr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16"/>
                <w:szCs w:val="16"/>
              </w:rPr>
              <w:t>LOE</w:t>
            </w:r>
          </w:p>
        </w:tc>
      </w:tr>
      <w:tr w:rsidR="0055535A" w:rsidRPr="0055535A" w14:paraId="6402F1AD" w14:textId="77777777" w:rsidTr="00522E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9" w:type="dxa"/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6CF6DD" w14:textId="77777777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34623761</w:t>
            </w:r>
          </w:p>
          <w:p w14:paraId="0B902D16" w14:textId="77777777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E5B3E" w14:textId="1496411B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Gupta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F207A" w14:textId="049401A7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DE90C" w14:textId="10305A84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J Hepatobiliary Pancreat Sc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24D73" w14:textId="5621ABCE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1F152" w14:textId="6DFC00BD" w:rsidR="00522EEF" w:rsidRPr="007311CB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Randomized control trial on perioperative antibiotic prophylaxis in live liver donors: Are three doses enough?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3A7A3" w14:textId="02EDD1F7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1+</w:t>
            </w:r>
          </w:p>
        </w:tc>
      </w:tr>
      <w:tr w:rsidR="0055535A" w:rsidRPr="0055535A" w14:paraId="22622757" w14:textId="77777777" w:rsidTr="00522E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9" w:type="dxa"/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F2F259" w14:textId="77777777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 37939273 </w:t>
            </w:r>
          </w:p>
          <w:p w14:paraId="3FEADE6A" w14:textId="77777777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6354DC" w14:textId="2D77C5D1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Karvellas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B5948" w14:textId="231DFC5C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D056F" w14:textId="1F034C3E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Hepatolog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64AEA" w14:textId="33F7B216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Practice Guidance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4D9CF" w14:textId="25CA72E2" w:rsidR="00522EEF" w:rsidRPr="007311CB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AASLD Practice Guidance on Acute-on-chronic liver failure and the management of critically ill patients with cirrhosi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4BC22" w14:textId="18182741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1+</w:t>
            </w:r>
          </w:p>
        </w:tc>
      </w:tr>
      <w:tr w:rsidR="0055535A" w:rsidRPr="0055535A" w14:paraId="79A870E6" w14:textId="77777777" w:rsidTr="00522E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9" w:type="dxa"/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A6ACF2" w14:textId="77777777" w:rsidR="00522EEF" w:rsidRPr="0055535A" w:rsidRDefault="00522EEF" w:rsidP="007311CB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30064539</w:t>
            </w:r>
          </w:p>
          <w:p w14:paraId="2A8BF6EB" w14:textId="77777777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C65B1" w14:textId="66EE2768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Bednarsc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62CB6" w14:textId="6A2AB263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E3428" w14:textId="43BBB09D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Scientific Repor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3CDE7" w14:textId="6D40268E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EFBED" w14:textId="09BA41F6" w:rsidR="00522EEF" w:rsidRPr="007311CB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Bacterial bile duct colonization in perihilar cholangiocarcinoma and its clinical significanc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360E2" w14:textId="7DB41306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4C001C72" w14:textId="77777777" w:rsidTr="00522E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9" w:type="dxa"/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E250AC" w14:textId="4E85737E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hyperlink r:id="rId17" w:history="1">
              <w:r w:rsidRPr="007311CB">
                <w:rPr>
                  <w:rFonts w:asciiTheme="minorHAnsi" w:eastAsiaTheme="minorEastAsia" w:hAnsiTheme="minorHAnsi" w:cstheme="minorHAnsi"/>
                  <w:color w:val="000000" w:themeColor="text1"/>
                  <w:sz w:val="16"/>
                  <w:szCs w:val="16"/>
                </w:rPr>
                <w:t>35625294</w:t>
              </w:r>
            </w:hyperlink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DCD9F" w14:textId="24BCC55D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 xml:space="preserve">Murtha-Lemekhova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61F69" w14:textId="1AF964DB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FC008" w14:textId="2771637E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Antibiotic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6D848" w14:textId="32DC2D21" w:rsidR="00522EEF" w:rsidRPr="007311CB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Systematic Review and Meta-Analysis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43939" w14:textId="1F659E29" w:rsidR="00522EEF" w:rsidRPr="007311CB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Routine Postoperative Antibiotic Prophylaxis Offers No Benefit after Hepatectomy—A Systematic Review and Meta-Analysi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3E4DF" w14:textId="4FB6E30A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1++</w:t>
            </w:r>
          </w:p>
        </w:tc>
      </w:tr>
      <w:tr w:rsidR="0055535A" w:rsidRPr="0055535A" w14:paraId="5798DE58" w14:textId="77777777" w:rsidTr="00522E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9" w:type="dxa"/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1ADCCB" w14:textId="0AB1B883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85407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51197" w14:textId="235DC767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T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0B062" w14:textId="1F3E4AFB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B9A56" w14:textId="310AB5B8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International Journal of Hyperthermi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C9D19" w14:textId="6C85A8A4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3A958" w14:textId="438B4821" w:rsidR="00522EEF" w:rsidRPr="007311CB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Preventing intrahepatic infection after ablation of liver </w:t>
            </w:r>
            <w:proofErr w:type="spellStart"/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tumours</w:t>
            </w:r>
            <w:proofErr w:type="spellEnd"/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in biliary-enteric anastomosis patient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43F9A" w14:textId="2682DDA2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55535A" w:rsidRPr="0055535A" w14:paraId="1BDF243E" w14:textId="77777777" w:rsidTr="00522EE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Before w:val="1"/>
          <w:wBefore w:w="9" w:type="dxa"/>
          <w:trHeight w:val="510"/>
        </w:trPr>
        <w:tc>
          <w:tcPr>
            <w:tcW w:w="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8C3CA9" w14:textId="77777777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8371248</w:t>
            </w:r>
          </w:p>
          <w:p w14:paraId="1E96C949" w14:textId="057D5756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4BDE7" w14:textId="2D0CD262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kamura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60C3A" w14:textId="0984D8CC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FE796" w14:textId="1AC7F634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J Hepatobiliary Pancreat Sc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42927" w14:textId="2CFE9DE9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8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B97D6" w14:textId="7FC0899E" w:rsidR="00522EEF" w:rsidRPr="007311CB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Randomized controlled trial of perioperative antimicrobial therapy based on the results of preoperative bile cultures in patients undergoing biliary reconstruc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C97F9" w14:textId="12449D67" w:rsidR="00522EEF" w:rsidRPr="0055535A" w:rsidRDefault="00522EEF" w:rsidP="00522EEF">
            <w:pPr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1++</w:t>
            </w:r>
          </w:p>
        </w:tc>
      </w:tr>
    </w:tbl>
    <w:p w14:paraId="3C41ECD4" w14:textId="77777777" w:rsidR="00A25A63" w:rsidRPr="007311CB" w:rsidRDefault="00A25A63" w:rsidP="00A25A63">
      <w:pPr>
        <w:rPr>
          <w:color w:val="000000" w:themeColor="text1"/>
          <w:lang w:val="en-US"/>
        </w:rPr>
      </w:pPr>
    </w:p>
    <w:p w14:paraId="7353B0D8" w14:textId="096F3F2E" w:rsidR="00522EEF" w:rsidRDefault="00522EEF" w:rsidP="00A25A63">
      <w:pPr>
        <w:rPr>
          <w:rFonts w:asciiTheme="minorHAnsi" w:hAnsiTheme="minorHAnsi" w:cstheme="minorHAnsi"/>
          <w:color w:val="000000" w:themeColor="text1"/>
          <w:u w:val="single"/>
          <w:lang w:val="en-US"/>
        </w:rPr>
      </w:pPr>
    </w:p>
    <w:p w14:paraId="0BD76E27" w14:textId="20CC4187" w:rsidR="00536BD6" w:rsidRDefault="00536BD6" w:rsidP="00A25A63">
      <w:pPr>
        <w:rPr>
          <w:rFonts w:asciiTheme="minorHAnsi" w:hAnsiTheme="minorHAnsi" w:cstheme="minorHAnsi"/>
          <w:color w:val="000000" w:themeColor="text1"/>
          <w:u w:val="single"/>
          <w:lang w:val="en-US"/>
        </w:rPr>
      </w:pPr>
    </w:p>
    <w:p w14:paraId="56FA914A" w14:textId="65A49507" w:rsidR="00536BD6" w:rsidRDefault="00536BD6" w:rsidP="00A25A63">
      <w:pPr>
        <w:rPr>
          <w:rFonts w:asciiTheme="minorHAnsi" w:hAnsiTheme="minorHAnsi" w:cstheme="minorHAnsi"/>
          <w:color w:val="000000" w:themeColor="text1"/>
          <w:u w:val="single"/>
          <w:lang w:val="en-US"/>
        </w:rPr>
      </w:pPr>
    </w:p>
    <w:p w14:paraId="75F622E1" w14:textId="12D63070" w:rsidR="00536BD6" w:rsidRDefault="00536BD6" w:rsidP="00A25A63">
      <w:pPr>
        <w:rPr>
          <w:rFonts w:asciiTheme="minorHAnsi" w:hAnsiTheme="minorHAnsi" w:cstheme="minorHAnsi"/>
          <w:color w:val="000000" w:themeColor="text1"/>
          <w:u w:val="single"/>
          <w:lang w:val="en-US"/>
        </w:rPr>
      </w:pPr>
    </w:p>
    <w:p w14:paraId="3E0CF05C" w14:textId="2D3C32A0" w:rsidR="00536BD6" w:rsidRDefault="00536BD6" w:rsidP="00A25A63">
      <w:pPr>
        <w:rPr>
          <w:rFonts w:asciiTheme="minorHAnsi" w:hAnsiTheme="minorHAnsi" w:cstheme="minorHAnsi"/>
          <w:color w:val="000000" w:themeColor="text1"/>
          <w:u w:val="single"/>
          <w:lang w:val="en-US"/>
        </w:rPr>
      </w:pPr>
    </w:p>
    <w:p w14:paraId="796EE53C" w14:textId="65F70A17" w:rsidR="00536BD6" w:rsidRDefault="00536BD6" w:rsidP="00A25A63">
      <w:pPr>
        <w:rPr>
          <w:rFonts w:asciiTheme="minorHAnsi" w:hAnsiTheme="minorHAnsi" w:cstheme="minorHAnsi"/>
          <w:color w:val="000000" w:themeColor="text1"/>
          <w:u w:val="single"/>
          <w:lang w:val="en-US"/>
        </w:rPr>
      </w:pPr>
    </w:p>
    <w:p w14:paraId="514AF1A4" w14:textId="3BC2EB5D" w:rsidR="00536BD6" w:rsidRDefault="00536BD6" w:rsidP="00A25A63">
      <w:pPr>
        <w:rPr>
          <w:rFonts w:asciiTheme="minorHAnsi" w:hAnsiTheme="minorHAnsi" w:cstheme="minorHAnsi"/>
          <w:color w:val="000000" w:themeColor="text1"/>
          <w:u w:val="single"/>
          <w:lang w:val="en-US"/>
        </w:rPr>
      </w:pPr>
    </w:p>
    <w:p w14:paraId="3FCC13DF" w14:textId="7894D219" w:rsidR="00536BD6" w:rsidRDefault="00536BD6" w:rsidP="00A25A63">
      <w:pPr>
        <w:rPr>
          <w:rFonts w:asciiTheme="minorHAnsi" w:hAnsiTheme="minorHAnsi" w:cstheme="minorHAnsi"/>
          <w:color w:val="000000" w:themeColor="text1"/>
          <w:u w:val="single"/>
          <w:lang w:val="en-US"/>
        </w:rPr>
      </w:pPr>
    </w:p>
    <w:p w14:paraId="004CF73B" w14:textId="1D4C88E0" w:rsidR="00536BD6" w:rsidRDefault="00536BD6" w:rsidP="00A25A63">
      <w:pPr>
        <w:rPr>
          <w:rFonts w:asciiTheme="minorHAnsi" w:hAnsiTheme="minorHAnsi" w:cstheme="minorHAnsi"/>
          <w:color w:val="000000" w:themeColor="text1"/>
          <w:u w:val="single"/>
          <w:lang w:val="en-US"/>
        </w:rPr>
      </w:pPr>
    </w:p>
    <w:p w14:paraId="1C2BAF53" w14:textId="77777777" w:rsidR="00536BD6" w:rsidRPr="007311CB" w:rsidRDefault="00536BD6" w:rsidP="00A25A63">
      <w:pPr>
        <w:rPr>
          <w:rFonts w:asciiTheme="minorHAnsi" w:hAnsiTheme="minorHAnsi" w:cstheme="minorHAnsi"/>
          <w:color w:val="000000" w:themeColor="text1"/>
          <w:u w:val="single"/>
          <w:lang w:val="en-US"/>
        </w:rPr>
      </w:pPr>
    </w:p>
    <w:p w14:paraId="23CA9DC4" w14:textId="6CA79032" w:rsidR="00A25A63" w:rsidRPr="007311CB" w:rsidRDefault="00A25A63" w:rsidP="00A25A63">
      <w:pPr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US"/>
        </w:rPr>
        <w:lastRenderedPageBreak/>
        <w:t xml:space="preserve">Group 3: </w:t>
      </w:r>
      <w:r w:rsidR="00227DCB" w:rsidRPr="007311CB"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GB"/>
        </w:rPr>
        <w:t>Prehabilitation, nutrition, mobilisation</w:t>
      </w:r>
    </w:p>
    <w:p w14:paraId="2F133202" w14:textId="77777777" w:rsidR="00A25A63" w:rsidRPr="007311CB" w:rsidRDefault="00A25A63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0E724D59" w14:textId="72BD8E70" w:rsidR="00A25A63" w:rsidRPr="007311CB" w:rsidRDefault="00A25A63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Specific additional keywords:</w:t>
      </w:r>
    </w:p>
    <w:p w14:paraId="6D0E4CC1" w14:textId="77777777" w:rsidR="00D0047D" w:rsidRPr="007311CB" w:rsidRDefault="00D0047D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7E6C126B" w14:textId="28F8D479" w:rsidR="00A25A63" w:rsidRPr="007311CB" w:rsidRDefault="001B354B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epatectomy/ OR (exp Liver/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u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NOT Liver transplantation/) OR (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epat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emihepat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* OR ((Hepatic OR Liver) ADJ3 (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urger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* OR surgical OR operation* OR resection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egment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lob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*))).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ab,ti,kf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.) AND (Preoperative Exercise/ OR ((exp Exercise/ OR exp Nutritional Support/ OR Nutritional Status/ OR Diet Therapy/ OR exp Dietary Supplements/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Immunonutrition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Diet/ OR  exp Diet/ OR exp Nutritional Support/ OR exp Arginine/ OR exp Glutamine/ OR exp Fatty Acids, Omega-3/ OR Diet, Carbohydrate Loading/ OR exp Carbohydrates/ OR Enteral Nutrition/ OR exp Malnutrition/ OR exp Muscular Atrophy/ OR exp Overweight/ OR exp Cognitive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Behavioral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Therapy/ OR exp Relaxation Therapy/ OR Smoking Cessation/ OR Smoking Reduction/ OR "Tobacco Use Cessation"/ OR ("physical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activit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*"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exercis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* OR ((resistance OR endurance OR cardio* OR respiratory) ADJ3 training) OR walking OR climbing OR nutrition* OR diet OR dietary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Immunonutrition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* OR arginine OR glutamine OR "omega 3" OR malnutrition OR malnourished OR (oral ADJ3 supplement*) OR ((drink* OR beverage* OR oral OR loading OR diet) ADJ3 carbohydrate*) OR (feeding ADJ3 tube*) OR "muscle atrophy*"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myoatrophy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OR amyotrophy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arcopeni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arcopaeni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* OR overweight OR "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over weight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" OR obesity OR obese OR "psycho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educati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*"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psychoeducati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* OR "psychological intervention*" OR ("cognitive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behavio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*" ADJ (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therap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* OR treatment OR intervention*)) OR (relaxation ADJ3 (training OR techniques OR technic* OR method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therap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*)) OR (smoking ADJ3 (cessation OR reduction OR decrease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abstinen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*))).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ab,ti,kf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.) AND ("Preoperative Period"/ OR "Preoperative Care"/ OR (preoperative* OR perioperative OR "peri operative"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presurgery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OR presurgical OR preadmission OR candidate* OR ((before OR prior) ADJ5 (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urger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* OR surgical OR operation OR operative OR resection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egment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lob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* OR hepatectomy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emihepatectomy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)) OR (pre ADJ3 (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urger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* OR surgical OR operation OR operative OR resection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egment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lob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* OR Hepatectomy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emihepatectomy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))).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ab,ti,kf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.)) OR (exp * Malnutrition/ OR * Nutritional Status/ OR exp * Muscular Atrophy/ OR exp * Overweight/ OR (malnutrition OR malnourished OR "muscle atrophy*"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myoatrophy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OR amyotrophy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arcopeni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sarcopaeni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* OR overweight OR "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over weight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" OR obesity OR obese).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ti,kf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.) OR (pre-habilitation OR prehabilitation OR "medical optimization" OR ((pre-operative OR preoperative) ADJ5 (rehabilitation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habilitation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conditionning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))).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ab,ti,kf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 xml:space="preserve">.) AND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English.lg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GB"/>
        </w:rPr>
        <w:t>. NOT (exp animals/ NOT humans/) NOT (editorial/ or letter/)</w:t>
      </w:r>
    </w:p>
    <w:p w14:paraId="130B9DB7" w14:textId="77777777" w:rsidR="00A25A63" w:rsidRPr="007311CB" w:rsidRDefault="00A25A63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3FAE3F49" w14:textId="1C764960" w:rsidR="00A25A63" w:rsidRPr="007311CB" w:rsidRDefault="00A25A63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Number of initially retrieved search results: </w:t>
      </w:r>
      <w:r w:rsidR="001B354B" w:rsidRPr="007311CB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lang w:val="en-US"/>
        </w:rPr>
        <w:t>2183</w:t>
      </w:r>
    </w:p>
    <w:p w14:paraId="1ABEAA24" w14:textId="478D0948" w:rsidR="00A25A63" w:rsidRPr="007311CB" w:rsidRDefault="00A25A63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Excluded studies after screening by working group and steering committee: </w:t>
      </w:r>
      <w:r w:rsidR="001B354B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2031</w:t>
      </w:r>
    </w:p>
    <w:p w14:paraId="3957CCCF" w14:textId="3B59EB8C" w:rsidR="00A25A63" w:rsidRPr="007311CB" w:rsidRDefault="00A25A63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Final number of studies: </w:t>
      </w:r>
      <w:r w:rsidR="001B354B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53</w:t>
      </w:r>
    </w:p>
    <w:p w14:paraId="03AE3AD2" w14:textId="38EE0424" w:rsidR="00D0047D" w:rsidRPr="007311CB" w:rsidRDefault="00D0047D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1E219C97" w14:textId="77777777" w:rsidR="00D0047D" w:rsidRPr="007311CB" w:rsidRDefault="00D0047D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tbl>
      <w:tblPr>
        <w:tblW w:w="1431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17"/>
      </w:tblGrid>
      <w:tr w:rsidR="0055535A" w:rsidRPr="00280C40" w14:paraId="32AF6436" w14:textId="77777777" w:rsidTr="009077B3">
        <w:trPr>
          <w:trHeight w:val="340"/>
        </w:trPr>
        <w:tc>
          <w:tcPr>
            <w:tcW w:w="14317" w:type="dxa"/>
            <w:shd w:val="clear" w:color="auto" w:fill="D0CECE" w:themeFill="background2" w:themeFillShade="E6"/>
            <w:noWrap/>
            <w:vAlign w:val="center"/>
            <w:hideMark/>
          </w:tcPr>
          <w:p w14:paraId="12B07DDD" w14:textId="77777777" w:rsidR="00D0047D" w:rsidRPr="007311CB" w:rsidRDefault="00D0047D" w:rsidP="009077B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Q1: What is the value of a prehabilitation program in patients undergoing hepatectomy?</w:t>
            </w:r>
          </w:p>
          <w:p w14:paraId="04AC30DE" w14:textId="4DDD4A50" w:rsidR="00A362D8" w:rsidRPr="007311CB" w:rsidRDefault="00A362D8" w:rsidP="009077B3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ll </w:t>
            </w:r>
            <w:r w:rsidR="00066337"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studies were included in the expert panel commentaries of the manuscript</w:t>
            </w:r>
          </w:p>
        </w:tc>
      </w:tr>
    </w:tbl>
    <w:p w14:paraId="57A1600C" w14:textId="77777777" w:rsidR="00D0047D" w:rsidRPr="007311CB" w:rsidRDefault="00D0047D" w:rsidP="00A25A63">
      <w:pPr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5012" w:type="pct"/>
        <w:tblLayout w:type="fixed"/>
        <w:tblLook w:val="04A0" w:firstRow="1" w:lastRow="0" w:firstColumn="1" w:lastColumn="0" w:noHBand="0" w:noVBand="1"/>
      </w:tblPr>
      <w:tblGrid>
        <w:gridCol w:w="14311"/>
      </w:tblGrid>
      <w:tr w:rsidR="00986CE4" w:rsidRPr="00280C40" w14:paraId="655A6BBB" w14:textId="77777777" w:rsidTr="009077B3">
        <w:trPr>
          <w:trHeight w:val="300"/>
        </w:trPr>
        <w:tc>
          <w:tcPr>
            <w:tcW w:w="5000" w:type="pct"/>
            <w:shd w:val="clear" w:color="auto" w:fill="D9D9D9" w:themeFill="background1" w:themeFillShade="D9"/>
            <w:noWrap/>
          </w:tcPr>
          <w:p w14:paraId="417A07DF" w14:textId="2339BBA8" w:rsidR="00376D7C" w:rsidRPr="007311CB" w:rsidRDefault="00376D7C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Q2: What is the influence of preoperative body composition for outcomes in patients undergoing hepatectomy? </w:t>
            </w:r>
          </w:p>
          <w:p w14:paraId="71B26F08" w14:textId="3B4AB457" w:rsidR="00066337" w:rsidRPr="007311CB" w:rsidRDefault="0006633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All studies were included in the expert panel commentaries of the manuscript</w:t>
            </w:r>
          </w:p>
        </w:tc>
      </w:tr>
    </w:tbl>
    <w:p w14:paraId="0C76FE3C" w14:textId="77777777" w:rsidR="00042AEF" w:rsidRPr="007311CB" w:rsidRDefault="00042AEF">
      <w:pPr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5012" w:type="pct"/>
        <w:tblLayout w:type="fixed"/>
        <w:tblLook w:val="04A0" w:firstRow="1" w:lastRow="0" w:firstColumn="1" w:lastColumn="0" w:noHBand="0" w:noVBand="1"/>
      </w:tblPr>
      <w:tblGrid>
        <w:gridCol w:w="14311"/>
      </w:tblGrid>
      <w:tr w:rsidR="00986CE4" w:rsidRPr="00280C40" w14:paraId="2034C708" w14:textId="77777777" w:rsidTr="009077B3">
        <w:trPr>
          <w:trHeight w:val="300"/>
        </w:trPr>
        <w:tc>
          <w:tcPr>
            <w:tcW w:w="5000" w:type="pct"/>
            <w:shd w:val="clear" w:color="auto" w:fill="D9D9D9" w:themeFill="background1" w:themeFillShade="D9"/>
            <w:noWrap/>
          </w:tcPr>
          <w:p w14:paraId="1BE24DA0" w14:textId="77777777" w:rsidR="00376D7C" w:rsidRPr="007311CB" w:rsidRDefault="00376D7C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Q3: What is the role of fitness screenings and assessments in patients undergoing hepatectomy?</w:t>
            </w:r>
          </w:p>
          <w:p w14:paraId="3DE1F304" w14:textId="78E0E981" w:rsidR="00376D7C" w:rsidRPr="007311CB" w:rsidRDefault="0006633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All studies were included in the expert panel commentaries of the manuscript</w:t>
            </w:r>
          </w:p>
        </w:tc>
      </w:tr>
    </w:tbl>
    <w:p w14:paraId="33B3A711" w14:textId="77777777" w:rsidR="00042AEF" w:rsidRPr="007311CB" w:rsidRDefault="00042AEF">
      <w:pPr>
        <w:rPr>
          <w:color w:val="000000" w:themeColor="text1"/>
          <w:lang w:val="en-US"/>
        </w:rPr>
      </w:pPr>
    </w:p>
    <w:tbl>
      <w:tblPr>
        <w:tblStyle w:val="TableGrid"/>
        <w:tblW w:w="5012" w:type="pct"/>
        <w:tblLayout w:type="fixed"/>
        <w:tblLook w:val="04A0" w:firstRow="1" w:lastRow="0" w:firstColumn="1" w:lastColumn="0" w:noHBand="0" w:noVBand="1"/>
      </w:tblPr>
      <w:tblGrid>
        <w:gridCol w:w="986"/>
        <w:gridCol w:w="985"/>
        <w:gridCol w:w="570"/>
        <w:gridCol w:w="1703"/>
        <w:gridCol w:w="1277"/>
        <w:gridCol w:w="8212"/>
        <w:gridCol w:w="578"/>
      </w:tblGrid>
      <w:tr w:rsidR="00986CE4" w:rsidRPr="0055535A" w14:paraId="6B46FF6F" w14:textId="77777777" w:rsidTr="009077B3">
        <w:trPr>
          <w:trHeight w:val="300"/>
        </w:trPr>
        <w:tc>
          <w:tcPr>
            <w:tcW w:w="5000" w:type="pct"/>
            <w:gridSpan w:val="7"/>
            <w:shd w:val="clear" w:color="auto" w:fill="D9D9D9" w:themeFill="background1" w:themeFillShade="D9"/>
            <w:noWrap/>
          </w:tcPr>
          <w:p w14:paraId="6B5536CD" w14:textId="676AF305" w:rsidR="00376D7C" w:rsidRPr="007311CB" w:rsidRDefault="00376D7C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Q4: Does perioperative </w:t>
            </w:r>
            <w:proofErr w:type="spellStart"/>
            <w:r w:rsidR="00066337"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immuno</w:t>
            </w: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nutrition</w:t>
            </w:r>
            <w:proofErr w:type="spellEnd"/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offer a benefit in patients undergoing hepatectomy?</w:t>
            </w:r>
          </w:p>
          <w:p w14:paraId="38B74E63" w14:textId="0CF9FC15" w:rsidR="00376D7C" w:rsidRPr="007311CB" w:rsidRDefault="00376D7C">
            <w:pPr>
              <w:jc w:val="center"/>
              <w:rPr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(n=</w:t>
            </w:r>
            <w:r w:rsidR="00042AEF"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3)</w:t>
            </w:r>
          </w:p>
        </w:tc>
      </w:tr>
      <w:tr w:rsidR="00986CE4" w:rsidRPr="0055535A" w14:paraId="0A02821A" w14:textId="77777777" w:rsidTr="00A362D8">
        <w:trPr>
          <w:trHeight w:val="300"/>
        </w:trPr>
        <w:tc>
          <w:tcPr>
            <w:tcW w:w="345" w:type="pct"/>
            <w:noWrap/>
            <w:hideMark/>
          </w:tcPr>
          <w:p w14:paraId="1DC22C81" w14:textId="77777777" w:rsidR="00376D7C" w:rsidRPr="007311CB" w:rsidRDefault="00376D7C" w:rsidP="00A362D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PMID</w:t>
            </w:r>
          </w:p>
        </w:tc>
        <w:tc>
          <w:tcPr>
            <w:tcW w:w="344" w:type="pct"/>
            <w:noWrap/>
            <w:hideMark/>
          </w:tcPr>
          <w:p w14:paraId="3D3208FC" w14:textId="77777777" w:rsidR="00376D7C" w:rsidRPr="007311CB" w:rsidRDefault="00376D7C" w:rsidP="00A362D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First author</w:t>
            </w:r>
          </w:p>
        </w:tc>
        <w:tc>
          <w:tcPr>
            <w:tcW w:w="199" w:type="pct"/>
            <w:noWrap/>
            <w:hideMark/>
          </w:tcPr>
          <w:p w14:paraId="438F8742" w14:textId="77777777" w:rsidR="00376D7C" w:rsidRPr="007311CB" w:rsidRDefault="00376D7C" w:rsidP="00A362D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595" w:type="pct"/>
            <w:noWrap/>
            <w:hideMark/>
          </w:tcPr>
          <w:p w14:paraId="7444D567" w14:textId="77777777" w:rsidR="00376D7C" w:rsidRPr="007311CB" w:rsidRDefault="00376D7C" w:rsidP="00A362D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Journal</w:t>
            </w:r>
          </w:p>
        </w:tc>
        <w:tc>
          <w:tcPr>
            <w:tcW w:w="446" w:type="pct"/>
            <w:noWrap/>
            <w:hideMark/>
          </w:tcPr>
          <w:p w14:paraId="0FBBB5E0" w14:textId="77777777" w:rsidR="00376D7C" w:rsidRPr="007311CB" w:rsidRDefault="00376D7C" w:rsidP="00A362D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2869" w:type="pct"/>
            <w:noWrap/>
            <w:hideMark/>
          </w:tcPr>
          <w:p w14:paraId="2F3D03C1" w14:textId="77777777" w:rsidR="00376D7C" w:rsidRPr="007311CB" w:rsidRDefault="00376D7C" w:rsidP="00A362D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201" w:type="pct"/>
            <w:noWrap/>
            <w:hideMark/>
          </w:tcPr>
          <w:p w14:paraId="52C5D17D" w14:textId="77777777" w:rsidR="00376D7C" w:rsidRPr="007311CB" w:rsidRDefault="00376D7C" w:rsidP="00A362D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LOE</w:t>
            </w:r>
          </w:p>
        </w:tc>
      </w:tr>
      <w:tr w:rsidR="00986CE4" w:rsidRPr="007311CB" w14:paraId="2F0AE314" w14:textId="77777777" w:rsidTr="00A362D8">
        <w:trPr>
          <w:trHeight w:val="300"/>
        </w:trPr>
        <w:tc>
          <w:tcPr>
            <w:tcW w:w="345" w:type="pct"/>
            <w:noWrap/>
          </w:tcPr>
          <w:p w14:paraId="1D45E32F" w14:textId="10A3153A" w:rsidR="00376D7C" w:rsidRPr="007311CB" w:rsidRDefault="00042AEF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8385477</w:t>
            </w:r>
          </w:p>
        </w:tc>
        <w:tc>
          <w:tcPr>
            <w:tcW w:w="344" w:type="pct"/>
            <w:noWrap/>
          </w:tcPr>
          <w:p w14:paraId="1B05DDE6" w14:textId="77777777" w:rsidR="00042AEF" w:rsidRPr="007311CB" w:rsidRDefault="00042AEF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shd w:val="clear" w:color="auto" w:fill="FFFFFF"/>
              </w:rPr>
              <w:t>Weimann</w:t>
            </w:r>
          </w:p>
          <w:p w14:paraId="1D293D58" w14:textId="77777777" w:rsidR="00376D7C" w:rsidRPr="007311CB" w:rsidRDefault="00376D7C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99" w:type="pct"/>
            <w:noWrap/>
          </w:tcPr>
          <w:p w14:paraId="52232672" w14:textId="58FF1F7D" w:rsidR="00376D7C" w:rsidRPr="007311CB" w:rsidRDefault="00042AEF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595" w:type="pct"/>
            <w:noWrap/>
          </w:tcPr>
          <w:p w14:paraId="4118945E" w14:textId="77777777" w:rsidR="00042AEF" w:rsidRPr="007311CB" w:rsidRDefault="00042AEF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shd w:val="clear" w:color="auto" w:fill="FFFFFF"/>
              </w:rPr>
              <w:t>Clin Nutr</w:t>
            </w:r>
          </w:p>
          <w:p w14:paraId="2986B636" w14:textId="77777777" w:rsidR="00376D7C" w:rsidRPr="007311CB" w:rsidRDefault="00376D7C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46" w:type="pct"/>
            <w:noWrap/>
          </w:tcPr>
          <w:p w14:paraId="30090471" w14:textId="5759D53B" w:rsidR="00376D7C" w:rsidRPr="007311CB" w:rsidRDefault="00042AEF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view</w:t>
            </w:r>
          </w:p>
        </w:tc>
        <w:tc>
          <w:tcPr>
            <w:tcW w:w="2869" w:type="pct"/>
            <w:noWrap/>
          </w:tcPr>
          <w:p w14:paraId="1333DC74" w14:textId="2C02C000" w:rsidR="00042AEF" w:rsidRPr="007311CB" w:rsidRDefault="00042AEF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ESPEN guideline: clinical nutrition in surgery.</w:t>
            </w:r>
          </w:p>
          <w:p w14:paraId="64FC402F" w14:textId="77777777" w:rsidR="00376D7C" w:rsidRPr="007311CB" w:rsidRDefault="00376D7C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1" w:type="pct"/>
            <w:noWrap/>
          </w:tcPr>
          <w:p w14:paraId="3C3742CF" w14:textId="679435D5" w:rsidR="00376D7C" w:rsidRPr="007311CB" w:rsidRDefault="00421194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+</w:t>
            </w:r>
          </w:p>
        </w:tc>
      </w:tr>
      <w:tr w:rsidR="00986CE4" w:rsidRPr="007311CB" w14:paraId="1617FCA0" w14:textId="77777777" w:rsidTr="00A362D8">
        <w:trPr>
          <w:trHeight w:val="300"/>
        </w:trPr>
        <w:tc>
          <w:tcPr>
            <w:tcW w:w="345" w:type="pct"/>
            <w:noWrap/>
          </w:tcPr>
          <w:p w14:paraId="4FB654F9" w14:textId="6D486F5E" w:rsidR="00042AEF" w:rsidRPr="007311CB" w:rsidRDefault="00042AE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shd w:val="clear" w:color="auto" w:fill="FFFFFF"/>
              </w:rPr>
              <w:t>27112357</w:t>
            </w:r>
          </w:p>
        </w:tc>
        <w:tc>
          <w:tcPr>
            <w:tcW w:w="344" w:type="pct"/>
            <w:noWrap/>
          </w:tcPr>
          <w:p w14:paraId="07E23D42" w14:textId="77777777" w:rsidR="00042AEF" w:rsidRPr="007311CB" w:rsidRDefault="00042AEF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shd w:val="clear" w:color="auto" w:fill="FFFFFF"/>
              </w:rPr>
              <w:t>Zhao</w:t>
            </w:r>
          </w:p>
          <w:p w14:paraId="20E6C514" w14:textId="77777777" w:rsidR="00042AEF" w:rsidRPr="007311CB" w:rsidRDefault="00042AEF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99" w:type="pct"/>
            <w:noWrap/>
          </w:tcPr>
          <w:p w14:paraId="502343F7" w14:textId="5B30670D" w:rsidR="00042AEF" w:rsidRPr="007311CB" w:rsidRDefault="00042AEF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595" w:type="pct"/>
            <w:noWrap/>
          </w:tcPr>
          <w:p w14:paraId="5376218D" w14:textId="77777777" w:rsidR="00042AEF" w:rsidRPr="007311CB" w:rsidRDefault="00042AEF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shd w:val="clear" w:color="auto" w:fill="FFFFFF"/>
              </w:rPr>
              <w:t>J Investig Med </w:t>
            </w:r>
          </w:p>
          <w:p w14:paraId="73F3414E" w14:textId="77777777" w:rsidR="00042AEF" w:rsidRPr="007311CB" w:rsidRDefault="00042AEF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46" w:type="pct"/>
            <w:noWrap/>
          </w:tcPr>
          <w:p w14:paraId="561D40B9" w14:textId="2EDB75A5" w:rsidR="00042AEF" w:rsidRPr="007311CB" w:rsidRDefault="00042AEF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Systematic Review and Meta-Analysis</w:t>
            </w:r>
          </w:p>
        </w:tc>
        <w:tc>
          <w:tcPr>
            <w:tcW w:w="2869" w:type="pct"/>
            <w:noWrap/>
          </w:tcPr>
          <w:p w14:paraId="4D4918BA" w14:textId="478192A2" w:rsidR="00042AEF" w:rsidRPr="007311CB" w:rsidRDefault="00042AEF" w:rsidP="00A362D8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Enteral nutrition versus parenteral nutrition after major abdominal surgery in patients with gastrointestinal cancer: a systematic review and </w:t>
            </w:r>
            <w:proofErr w:type="spellStart"/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meta analysis</w:t>
            </w:r>
            <w:proofErr w:type="spellEnd"/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. </w:t>
            </w:r>
          </w:p>
          <w:p w14:paraId="3B48EEEC" w14:textId="77777777" w:rsidR="00042AEF" w:rsidRPr="007311CB" w:rsidRDefault="00042AEF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1" w:type="pct"/>
            <w:noWrap/>
          </w:tcPr>
          <w:p w14:paraId="780294EB" w14:textId="1BD23AD2" w:rsidR="00042AEF" w:rsidRPr="007311CB" w:rsidRDefault="00421194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+</w:t>
            </w:r>
          </w:p>
        </w:tc>
      </w:tr>
      <w:tr w:rsidR="00986CE4" w:rsidRPr="007311CB" w14:paraId="79441955" w14:textId="77777777" w:rsidTr="00A362D8">
        <w:trPr>
          <w:trHeight w:val="300"/>
        </w:trPr>
        <w:tc>
          <w:tcPr>
            <w:tcW w:w="345" w:type="pct"/>
            <w:noWrap/>
          </w:tcPr>
          <w:p w14:paraId="3ABC198F" w14:textId="77777777" w:rsidR="00042AEF" w:rsidRPr="007311CB" w:rsidRDefault="00042AEF" w:rsidP="007311CB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5792846</w:t>
            </w:r>
          </w:p>
          <w:p w14:paraId="31434657" w14:textId="77777777" w:rsidR="00042AEF" w:rsidRPr="007311CB" w:rsidRDefault="00042AEF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noWrap/>
          </w:tcPr>
          <w:p w14:paraId="7CEE44A1" w14:textId="5A135E82" w:rsidR="00042AEF" w:rsidRPr="007311CB" w:rsidRDefault="00042AEF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ao</w:t>
            </w:r>
          </w:p>
        </w:tc>
        <w:tc>
          <w:tcPr>
            <w:tcW w:w="199" w:type="pct"/>
            <w:noWrap/>
          </w:tcPr>
          <w:p w14:paraId="5BCBCA33" w14:textId="57E2D56A" w:rsidR="00042AEF" w:rsidRPr="007311CB" w:rsidRDefault="00042AEF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595" w:type="pct"/>
            <w:noWrap/>
          </w:tcPr>
          <w:p w14:paraId="34D15E76" w14:textId="77777777" w:rsidR="00042AEF" w:rsidRPr="007311CB" w:rsidRDefault="00042AEF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shd w:val="clear" w:color="auto" w:fill="FFFFFF"/>
              </w:rPr>
              <w:t>Onco Targets Ther.</w:t>
            </w:r>
          </w:p>
          <w:p w14:paraId="3418EE27" w14:textId="77777777" w:rsidR="00042AEF" w:rsidRPr="007311CB" w:rsidRDefault="00042AEF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446" w:type="pct"/>
            <w:noWrap/>
          </w:tcPr>
          <w:p w14:paraId="3B753006" w14:textId="63368A31" w:rsidR="00042AEF" w:rsidRPr="007311CB" w:rsidRDefault="00042AEF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Systematic Review and Meta-Analysis</w:t>
            </w:r>
          </w:p>
        </w:tc>
        <w:tc>
          <w:tcPr>
            <w:tcW w:w="2869" w:type="pct"/>
            <w:noWrap/>
          </w:tcPr>
          <w:p w14:paraId="3A23E775" w14:textId="77777777" w:rsidR="00042AEF" w:rsidRPr="007311CB" w:rsidRDefault="00042AEF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Early enteral and parenteral nutritional support after hepatectomy in patients with hepatic carcinoma: a systematic review and meta-analysis.</w:t>
            </w:r>
          </w:p>
          <w:p w14:paraId="19C03890" w14:textId="77777777" w:rsidR="00042AEF" w:rsidRPr="007311CB" w:rsidRDefault="00042AEF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01" w:type="pct"/>
            <w:noWrap/>
          </w:tcPr>
          <w:p w14:paraId="7E46B2BE" w14:textId="45E69DB5" w:rsidR="00042AEF" w:rsidRPr="007311CB" w:rsidRDefault="00421194" w:rsidP="00A362D8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+</w:t>
            </w:r>
          </w:p>
        </w:tc>
      </w:tr>
    </w:tbl>
    <w:p w14:paraId="18F4BA99" w14:textId="77777777" w:rsidR="00042AEF" w:rsidRPr="007311CB" w:rsidRDefault="00042AEF">
      <w:pPr>
        <w:rPr>
          <w:color w:val="000000" w:themeColor="text1"/>
          <w:lang w:val="en-US"/>
        </w:rPr>
      </w:pPr>
    </w:p>
    <w:tbl>
      <w:tblPr>
        <w:tblStyle w:val="TableGrid"/>
        <w:tblW w:w="5012" w:type="pct"/>
        <w:tblLayout w:type="fixed"/>
        <w:tblLook w:val="04A0" w:firstRow="1" w:lastRow="0" w:firstColumn="1" w:lastColumn="0" w:noHBand="0" w:noVBand="1"/>
      </w:tblPr>
      <w:tblGrid>
        <w:gridCol w:w="14311"/>
      </w:tblGrid>
      <w:tr w:rsidR="00986CE4" w:rsidRPr="00280C40" w14:paraId="4B25AF1B" w14:textId="77777777" w:rsidTr="009077B3">
        <w:trPr>
          <w:trHeight w:val="300"/>
        </w:trPr>
        <w:tc>
          <w:tcPr>
            <w:tcW w:w="5000" w:type="pct"/>
            <w:shd w:val="clear" w:color="auto" w:fill="D9D9D9" w:themeFill="background1" w:themeFillShade="D9"/>
            <w:noWrap/>
          </w:tcPr>
          <w:p w14:paraId="6447F35A" w14:textId="0EE55CC4" w:rsidR="00042AEF" w:rsidRPr="007311CB" w:rsidRDefault="00042AEF" w:rsidP="00042AEF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Q5: What is the role of prokinetic policies to improve time to first bowel movement/full standard diet? </w:t>
            </w:r>
          </w:p>
          <w:p w14:paraId="3F2009D3" w14:textId="667ED3A4" w:rsidR="00066337" w:rsidRPr="007311CB" w:rsidRDefault="00066337" w:rsidP="00042AEF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All studies were included in the expert panel commentaries of the manuscript</w:t>
            </w:r>
          </w:p>
        </w:tc>
      </w:tr>
    </w:tbl>
    <w:p w14:paraId="5AF5D5EB" w14:textId="77777777" w:rsidR="00066337" w:rsidRPr="007311CB" w:rsidRDefault="00066337">
      <w:pPr>
        <w:rPr>
          <w:color w:val="000000" w:themeColor="text1"/>
          <w:lang w:val="en-US"/>
        </w:rPr>
      </w:pPr>
    </w:p>
    <w:tbl>
      <w:tblPr>
        <w:tblStyle w:val="TableGrid"/>
        <w:tblW w:w="5012" w:type="pct"/>
        <w:tblLayout w:type="fixed"/>
        <w:tblLook w:val="04A0" w:firstRow="1" w:lastRow="0" w:firstColumn="1" w:lastColumn="0" w:noHBand="0" w:noVBand="1"/>
      </w:tblPr>
      <w:tblGrid>
        <w:gridCol w:w="14311"/>
      </w:tblGrid>
      <w:tr w:rsidR="00986CE4" w:rsidRPr="00280C40" w14:paraId="088941D1" w14:textId="77777777" w:rsidTr="009077B3">
        <w:trPr>
          <w:trHeight w:val="300"/>
        </w:trPr>
        <w:tc>
          <w:tcPr>
            <w:tcW w:w="5000" w:type="pct"/>
            <w:shd w:val="clear" w:color="auto" w:fill="D9D9D9" w:themeFill="background1" w:themeFillShade="D9"/>
            <w:noWrap/>
          </w:tcPr>
          <w:p w14:paraId="13F69F4B" w14:textId="64AF18C6" w:rsidR="00042AEF" w:rsidRPr="007311CB" w:rsidRDefault="00042AEF" w:rsidP="00066337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Q6: When and how should artificial nutrition be added to oral nutrition in the postoperative </w:t>
            </w:r>
            <w:proofErr w:type="spellStart"/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perio</w:t>
            </w:r>
            <w:proofErr w:type="spellEnd"/>
            <w:r w:rsidR="00066337"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d?</w:t>
            </w:r>
          </w:p>
          <w:p w14:paraId="71B6AFF5" w14:textId="7749CF71" w:rsidR="00066337" w:rsidRPr="007311CB" w:rsidRDefault="00066337" w:rsidP="00042AE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All studies were included in the expert panel commentaries of the manuscript</w:t>
            </w:r>
          </w:p>
        </w:tc>
      </w:tr>
    </w:tbl>
    <w:p w14:paraId="425957C9" w14:textId="77777777" w:rsidR="00066337" w:rsidRPr="007311CB" w:rsidRDefault="00066337">
      <w:pPr>
        <w:rPr>
          <w:color w:val="000000" w:themeColor="text1"/>
          <w:lang w:val="en-US"/>
        </w:rPr>
      </w:pPr>
    </w:p>
    <w:tbl>
      <w:tblPr>
        <w:tblStyle w:val="TableGrid"/>
        <w:tblW w:w="5012" w:type="pct"/>
        <w:tblLayout w:type="fixed"/>
        <w:tblLook w:val="04A0" w:firstRow="1" w:lastRow="0" w:firstColumn="1" w:lastColumn="0" w:noHBand="0" w:noVBand="1"/>
      </w:tblPr>
      <w:tblGrid>
        <w:gridCol w:w="14311"/>
      </w:tblGrid>
      <w:tr w:rsidR="00986CE4" w:rsidRPr="00280C40" w14:paraId="767B5457" w14:textId="77777777" w:rsidTr="009077B3">
        <w:trPr>
          <w:trHeight w:val="300"/>
        </w:trPr>
        <w:tc>
          <w:tcPr>
            <w:tcW w:w="5000" w:type="pct"/>
            <w:shd w:val="clear" w:color="auto" w:fill="D9D9D9" w:themeFill="background1" w:themeFillShade="D9"/>
            <w:noWrap/>
          </w:tcPr>
          <w:p w14:paraId="7866A797" w14:textId="2C56622F" w:rsidR="00042AEF" w:rsidRPr="007311CB" w:rsidRDefault="00042AEF" w:rsidP="00042AEF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Q7: How should (early) postoperative mobilization after hepatectomy be defined? </w:t>
            </w:r>
          </w:p>
          <w:p w14:paraId="3BE25FA0" w14:textId="213BE12B" w:rsidR="00066337" w:rsidRPr="007311CB" w:rsidRDefault="00066337" w:rsidP="00042AEF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All studies were included in the expert panel commentaries of the manuscript</w:t>
            </w:r>
          </w:p>
        </w:tc>
      </w:tr>
    </w:tbl>
    <w:p w14:paraId="7BE20089" w14:textId="77777777" w:rsidR="00A25A63" w:rsidRPr="007311CB" w:rsidRDefault="00A25A63" w:rsidP="00A25A63">
      <w:pPr>
        <w:rPr>
          <w:color w:val="000000" w:themeColor="text1"/>
          <w:lang w:val="en-US"/>
        </w:rPr>
        <w:sectPr w:rsidR="00A25A63" w:rsidRPr="007311CB" w:rsidSect="009077B3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283B8D5E" w14:textId="4106AAC6" w:rsidR="00A25A63" w:rsidRPr="007311CB" w:rsidRDefault="00A25A63" w:rsidP="00A25A63">
      <w:pPr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US"/>
        </w:rPr>
        <w:lastRenderedPageBreak/>
        <w:t xml:space="preserve">Group 4: </w:t>
      </w:r>
      <w:r w:rsidR="00227DCB" w:rsidRPr="007311CB"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GB"/>
        </w:rPr>
        <w:t>Post-hepatectomy bile leak including bilioenteric anastomosis leaks</w:t>
      </w:r>
    </w:p>
    <w:p w14:paraId="0FAB23E5" w14:textId="77777777" w:rsidR="00A25A63" w:rsidRPr="007311CB" w:rsidRDefault="00A25A63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338CCC61" w14:textId="4EF7BCFF" w:rsidR="00A25A63" w:rsidRPr="007311CB" w:rsidRDefault="00A25A63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bookmarkStart w:id="6" w:name="_Hlk129579399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Specific additional keywords:</w:t>
      </w:r>
      <w:bookmarkEnd w:id="6"/>
    </w:p>
    <w:p w14:paraId="111A6F96" w14:textId="77777777" w:rsidR="00C90ACC" w:rsidRPr="007311CB" w:rsidRDefault="00C90ACC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7DF8E001" w14:textId="77777777" w:rsidR="00C90ACC" w:rsidRPr="007311CB" w:rsidRDefault="00C90ACC" w:rsidP="00C90ACC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TS=((liver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hepat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) NEAR/3 (surgery OR surgeries OR resection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lob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metastas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*)) OR TS=(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hepat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hemihepat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trisection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) </w:t>
      </w:r>
    </w:p>
    <w:p w14:paraId="54687F04" w14:textId="5EEB7098" w:rsidR="00C90ACC" w:rsidRPr="007311CB" w:rsidRDefault="00C90ACC" w:rsidP="00C90ACC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TS=((post-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hepat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postoperat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* OR post-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operat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postsurg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post-surg* OR “after hepatectomy” OR “after partial hepatectomy” OR “after operation” OR “after surgery” OR “following hepatectomy” OR “following partial hepatectomy” OR “following operation” OR “following surgery”) NEAR/9 (bile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biliar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bilio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) NEAR/3 (leak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anastomo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fistula*)) OR TS=((leak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anastomo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*) NEAR/6 intraoperative NEAR/3 ("white test" OR "indocyanine green" OR "methylene blue" OR ICG))</w:t>
      </w:r>
    </w:p>
    <w:p w14:paraId="094B65E4" w14:textId="77777777" w:rsidR="00C90ACC" w:rsidRPr="007311CB" w:rsidRDefault="00C90ACC" w:rsidP="00C90ACC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5BF55B28" w14:textId="1332F7D2" w:rsidR="00A25A63" w:rsidRPr="007311CB" w:rsidRDefault="00A25A63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Number of initially retrieved search results: </w:t>
      </w:r>
      <w:r w:rsidR="00C90ACC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951</w:t>
      </w:r>
    </w:p>
    <w:p w14:paraId="6EB6ED96" w14:textId="27B78256" w:rsidR="00A25A63" w:rsidRPr="007311CB" w:rsidRDefault="00A25A63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Excluded studies after screening by working group and steering committee: </w:t>
      </w:r>
      <w:r w:rsidR="007E43E6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904</w:t>
      </w:r>
    </w:p>
    <w:p w14:paraId="3FAF70A4" w14:textId="290A0AED" w:rsidR="00F121D1" w:rsidRDefault="00A25A63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Final number of studies: </w:t>
      </w:r>
      <w:r w:rsidR="007E43E6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47</w:t>
      </w:r>
    </w:p>
    <w:p w14:paraId="0151E98A" w14:textId="149D3C26" w:rsidR="004B16B1" w:rsidRDefault="004B16B1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6F1927C3" w14:textId="77777777" w:rsidR="004B16B1" w:rsidRPr="007311CB" w:rsidRDefault="004B16B1" w:rsidP="00A25A63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tbl>
      <w:tblPr>
        <w:tblStyle w:val="TableGrid"/>
        <w:tblW w:w="5010" w:type="pct"/>
        <w:tblLayout w:type="fixed"/>
        <w:tblLook w:val="04A0" w:firstRow="1" w:lastRow="0" w:firstColumn="1" w:lastColumn="0" w:noHBand="0" w:noVBand="1"/>
      </w:tblPr>
      <w:tblGrid>
        <w:gridCol w:w="984"/>
        <w:gridCol w:w="992"/>
        <w:gridCol w:w="567"/>
        <w:gridCol w:w="1563"/>
        <w:gridCol w:w="1277"/>
        <w:gridCol w:w="8078"/>
        <w:gridCol w:w="509"/>
        <w:gridCol w:w="6"/>
      </w:tblGrid>
      <w:tr w:rsidR="00986CE4" w:rsidRPr="00347C7F" w14:paraId="328D89A5" w14:textId="77777777" w:rsidTr="007311CB">
        <w:trPr>
          <w:gridAfter w:val="1"/>
          <w:wAfter w:w="2" w:type="pct"/>
          <w:trHeight w:val="300"/>
        </w:trPr>
        <w:tc>
          <w:tcPr>
            <w:tcW w:w="4998" w:type="pct"/>
            <w:gridSpan w:val="7"/>
            <w:shd w:val="clear" w:color="auto" w:fill="E7E6E6" w:themeFill="background2"/>
            <w:noWrap/>
          </w:tcPr>
          <w:p w14:paraId="1D8FD93C" w14:textId="7B057C6F" w:rsidR="00A25A63" w:rsidRPr="007311CB" w:rsidRDefault="009077B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Q</w:t>
            </w:r>
            <w:r w:rsidR="00043A3B"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1 - Is there a role for intraoperative bile leak test (i.e. white test, methylene blue, ICG…) after hepatectomy without bilio-enteric anastomosis? (</w:t>
            </w:r>
            <w:r w:rsidR="00A25A63"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n=</w:t>
            </w:r>
            <w:r w:rsidR="00EA3643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8</w:t>
            </w:r>
            <w:r w:rsidR="00C90ACC"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986CE4" w:rsidRPr="0055535A" w14:paraId="1C01C2A1" w14:textId="77777777" w:rsidTr="007311CB">
        <w:trPr>
          <w:trHeight w:val="300"/>
        </w:trPr>
        <w:tc>
          <w:tcPr>
            <w:tcW w:w="352" w:type="pct"/>
            <w:noWrap/>
            <w:hideMark/>
          </w:tcPr>
          <w:p w14:paraId="7AE65747" w14:textId="77777777" w:rsidR="00A25A63" w:rsidRPr="007311CB" w:rsidRDefault="00A25A6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PMID</w:t>
            </w:r>
          </w:p>
        </w:tc>
        <w:tc>
          <w:tcPr>
            <w:tcW w:w="355" w:type="pct"/>
            <w:noWrap/>
            <w:hideMark/>
          </w:tcPr>
          <w:p w14:paraId="71AF44E9" w14:textId="77777777" w:rsidR="00A25A63" w:rsidRPr="007311CB" w:rsidRDefault="00A25A6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First author </w:t>
            </w:r>
          </w:p>
        </w:tc>
        <w:tc>
          <w:tcPr>
            <w:tcW w:w="203" w:type="pct"/>
            <w:noWrap/>
            <w:hideMark/>
          </w:tcPr>
          <w:p w14:paraId="6BF3A43D" w14:textId="77777777" w:rsidR="00A25A63" w:rsidRPr="007311CB" w:rsidRDefault="00A25A6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559" w:type="pct"/>
            <w:noWrap/>
            <w:hideMark/>
          </w:tcPr>
          <w:p w14:paraId="7CF0B344" w14:textId="77777777" w:rsidR="00A25A63" w:rsidRPr="007311CB" w:rsidRDefault="00A25A6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Journal</w:t>
            </w:r>
          </w:p>
        </w:tc>
        <w:tc>
          <w:tcPr>
            <w:tcW w:w="457" w:type="pct"/>
            <w:noWrap/>
            <w:hideMark/>
          </w:tcPr>
          <w:p w14:paraId="391A2254" w14:textId="4C5EDA2C" w:rsidR="00A25A63" w:rsidRPr="007311CB" w:rsidRDefault="00A25A6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2890" w:type="pct"/>
            <w:noWrap/>
            <w:hideMark/>
          </w:tcPr>
          <w:p w14:paraId="3AA3B646" w14:textId="77777777" w:rsidR="00A25A63" w:rsidRPr="007311CB" w:rsidRDefault="00A25A6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184" w:type="pct"/>
            <w:gridSpan w:val="2"/>
            <w:noWrap/>
            <w:hideMark/>
          </w:tcPr>
          <w:p w14:paraId="35947964" w14:textId="77777777" w:rsidR="00A25A63" w:rsidRPr="007311CB" w:rsidRDefault="00A25A6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LOE</w:t>
            </w:r>
          </w:p>
        </w:tc>
      </w:tr>
      <w:tr w:rsidR="00F121D1" w:rsidRPr="009077B3" w14:paraId="196E2C41" w14:textId="77777777" w:rsidTr="00F121D1">
        <w:trPr>
          <w:trHeight w:val="374"/>
        </w:trPr>
        <w:tc>
          <w:tcPr>
            <w:tcW w:w="352" w:type="pct"/>
            <w:noWrap/>
          </w:tcPr>
          <w:p w14:paraId="0A94510A" w14:textId="1C839B46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807583</w:t>
            </w:r>
          </w:p>
        </w:tc>
        <w:tc>
          <w:tcPr>
            <w:tcW w:w="355" w:type="pct"/>
            <w:noWrap/>
          </w:tcPr>
          <w:p w14:paraId="76F5A919" w14:textId="7FE88419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uysuz</w:t>
            </w:r>
          </w:p>
        </w:tc>
        <w:tc>
          <w:tcPr>
            <w:tcW w:w="203" w:type="pct"/>
            <w:noWrap/>
          </w:tcPr>
          <w:p w14:paraId="49651453" w14:textId="1620B1B7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59" w:type="pct"/>
          </w:tcPr>
          <w:p w14:paraId="45C991E3" w14:textId="7F4E6C0E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ian J Surg</w:t>
            </w:r>
          </w:p>
        </w:tc>
        <w:tc>
          <w:tcPr>
            <w:tcW w:w="457" w:type="pct"/>
            <w:noWrap/>
          </w:tcPr>
          <w:p w14:paraId="60EE9438" w14:textId="78FA436C" w:rsidR="00F121D1" w:rsidRPr="007311CB" w:rsidRDefault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90" w:type="pct"/>
          </w:tcPr>
          <w:p w14:paraId="3BB9119E" w14:textId="3A35C1C5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he role of Intraoperative cholangiography (IOC) and methylene blue tests in reducing bile leakage after living donor hepatectomy</w:t>
            </w:r>
          </w:p>
        </w:tc>
        <w:tc>
          <w:tcPr>
            <w:tcW w:w="184" w:type="pct"/>
            <w:gridSpan w:val="2"/>
            <w:noWrap/>
          </w:tcPr>
          <w:p w14:paraId="45E5BC1B" w14:textId="3B5770F1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-</w:t>
            </w:r>
          </w:p>
        </w:tc>
      </w:tr>
      <w:tr w:rsidR="00F121D1" w:rsidRPr="009077B3" w14:paraId="455E4029" w14:textId="77777777" w:rsidTr="00F121D1">
        <w:trPr>
          <w:trHeight w:val="421"/>
        </w:trPr>
        <w:tc>
          <w:tcPr>
            <w:tcW w:w="352" w:type="pct"/>
            <w:noWrap/>
          </w:tcPr>
          <w:p w14:paraId="32A4884A" w14:textId="2494A73E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600501</w:t>
            </w:r>
          </w:p>
        </w:tc>
        <w:tc>
          <w:tcPr>
            <w:tcW w:w="355" w:type="pct"/>
            <w:noWrap/>
          </w:tcPr>
          <w:p w14:paraId="6D0D4E14" w14:textId="75E0B941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opinet</w:t>
            </w:r>
          </w:p>
        </w:tc>
        <w:tc>
          <w:tcPr>
            <w:tcW w:w="203" w:type="pct"/>
            <w:noWrap/>
          </w:tcPr>
          <w:p w14:paraId="3279553F" w14:textId="492FFA9C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59" w:type="pct"/>
          </w:tcPr>
          <w:p w14:paraId="73C80EA7" w14:textId="50AE0039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MC Surg</w:t>
            </w:r>
          </w:p>
        </w:tc>
        <w:tc>
          <w:tcPr>
            <w:tcW w:w="457" w:type="pct"/>
            <w:noWrap/>
          </w:tcPr>
          <w:p w14:paraId="5CE7026B" w14:textId="6D5A40A8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2890" w:type="pct"/>
          </w:tcPr>
          <w:p w14:paraId="2554B67D" w14:textId="604B4221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he white test for intraoperative screening of bile leakage: a potential trigger factor for acute pancreatitis after liver resection-a case series</w:t>
            </w:r>
          </w:p>
        </w:tc>
        <w:tc>
          <w:tcPr>
            <w:tcW w:w="184" w:type="pct"/>
            <w:gridSpan w:val="2"/>
            <w:noWrap/>
          </w:tcPr>
          <w:p w14:paraId="3DE9974D" w14:textId="4234E1A0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</w:tr>
      <w:tr w:rsidR="00F121D1" w:rsidRPr="009077B3" w14:paraId="5027ED99" w14:textId="77777777" w:rsidTr="00F121D1">
        <w:trPr>
          <w:trHeight w:val="414"/>
        </w:trPr>
        <w:tc>
          <w:tcPr>
            <w:tcW w:w="352" w:type="pct"/>
            <w:noWrap/>
          </w:tcPr>
          <w:p w14:paraId="4BD040E8" w14:textId="01C097B6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182455</w:t>
            </w:r>
          </w:p>
        </w:tc>
        <w:tc>
          <w:tcPr>
            <w:tcW w:w="355" w:type="pct"/>
            <w:noWrap/>
          </w:tcPr>
          <w:p w14:paraId="0F56E039" w14:textId="5488D9C3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naka</w:t>
            </w:r>
          </w:p>
        </w:tc>
        <w:tc>
          <w:tcPr>
            <w:tcW w:w="203" w:type="pct"/>
            <w:noWrap/>
          </w:tcPr>
          <w:p w14:paraId="12E49951" w14:textId="2116F3F9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59" w:type="pct"/>
          </w:tcPr>
          <w:p w14:paraId="66DA6B26" w14:textId="089A51AE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MJ Open</w:t>
            </w:r>
          </w:p>
        </w:tc>
        <w:tc>
          <w:tcPr>
            <w:tcW w:w="457" w:type="pct"/>
            <w:noWrap/>
          </w:tcPr>
          <w:p w14:paraId="644D8FE2" w14:textId="233C38DC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Prospective single-arm clinical trial</w:t>
            </w:r>
          </w:p>
        </w:tc>
        <w:tc>
          <w:tcPr>
            <w:tcW w:w="2890" w:type="pct"/>
          </w:tcPr>
          <w:p w14:paraId="0E95AD57" w14:textId="2B8C9C85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fficacy of the bile leak test using contrast-enhanced intraoperative ultrasonic cholangiography in liver resection: a study protocol for a non-</w:t>
            </w:r>
            <w:proofErr w:type="spellStart"/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randomised</w:t>
            </w:r>
            <w:proofErr w:type="spellEnd"/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, prospective, off-label, single-arm trial</w:t>
            </w:r>
          </w:p>
        </w:tc>
        <w:tc>
          <w:tcPr>
            <w:tcW w:w="184" w:type="pct"/>
            <w:gridSpan w:val="2"/>
            <w:noWrap/>
          </w:tcPr>
          <w:p w14:paraId="1F27AD16" w14:textId="4C5D5C07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+</w:t>
            </w:r>
          </w:p>
        </w:tc>
      </w:tr>
      <w:tr w:rsidR="00F121D1" w:rsidRPr="009077B3" w14:paraId="7896E304" w14:textId="77777777" w:rsidTr="00F121D1">
        <w:trPr>
          <w:trHeight w:val="338"/>
        </w:trPr>
        <w:tc>
          <w:tcPr>
            <w:tcW w:w="352" w:type="pct"/>
          </w:tcPr>
          <w:p w14:paraId="26D2E0CC" w14:textId="34A05DD9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246619</w:t>
            </w:r>
          </w:p>
        </w:tc>
        <w:tc>
          <w:tcPr>
            <w:tcW w:w="355" w:type="pct"/>
            <w:noWrap/>
          </w:tcPr>
          <w:p w14:paraId="0306C043" w14:textId="073D177E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Zimmitti</w:t>
            </w:r>
          </w:p>
        </w:tc>
        <w:tc>
          <w:tcPr>
            <w:tcW w:w="203" w:type="pct"/>
            <w:noWrap/>
          </w:tcPr>
          <w:p w14:paraId="350A8F20" w14:textId="4DBADF17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59" w:type="pct"/>
          </w:tcPr>
          <w:p w14:paraId="71218EB9" w14:textId="150D568A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J Am Coll Surg</w:t>
            </w:r>
          </w:p>
        </w:tc>
        <w:tc>
          <w:tcPr>
            <w:tcW w:w="457" w:type="pct"/>
            <w:noWrap/>
          </w:tcPr>
          <w:p w14:paraId="2F6D46B8" w14:textId="3BBDB62A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linical trial with retrospective matched cohort</w:t>
            </w:r>
          </w:p>
        </w:tc>
        <w:tc>
          <w:tcPr>
            <w:tcW w:w="2890" w:type="pct"/>
          </w:tcPr>
          <w:p w14:paraId="0E3ECFE5" w14:textId="78022E6A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ystematic use of an intraoperative air leak test at the time of major liver resection reduces the rate of postoperative biliary complications</w:t>
            </w:r>
          </w:p>
        </w:tc>
        <w:tc>
          <w:tcPr>
            <w:tcW w:w="184" w:type="pct"/>
            <w:gridSpan w:val="2"/>
            <w:noWrap/>
          </w:tcPr>
          <w:p w14:paraId="1ABA4FDF" w14:textId="06BB8B74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+</w:t>
            </w:r>
          </w:p>
        </w:tc>
      </w:tr>
      <w:tr w:rsidR="00F121D1" w:rsidRPr="009077B3" w14:paraId="420508E1" w14:textId="77777777" w:rsidTr="00F121D1">
        <w:trPr>
          <w:trHeight w:val="320"/>
        </w:trPr>
        <w:tc>
          <w:tcPr>
            <w:tcW w:w="352" w:type="pct"/>
            <w:noWrap/>
          </w:tcPr>
          <w:p w14:paraId="4F901BD2" w14:textId="63E186D4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547901</w:t>
            </w:r>
          </w:p>
        </w:tc>
        <w:tc>
          <w:tcPr>
            <w:tcW w:w="355" w:type="pct"/>
            <w:noWrap/>
          </w:tcPr>
          <w:p w14:paraId="66881B6E" w14:textId="5DFE5ADD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elawat</w:t>
            </w:r>
          </w:p>
        </w:tc>
        <w:tc>
          <w:tcPr>
            <w:tcW w:w="203" w:type="pct"/>
            <w:noWrap/>
          </w:tcPr>
          <w:p w14:paraId="0E914A7E" w14:textId="01F0C70D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59" w:type="pct"/>
          </w:tcPr>
          <w:p w14:paraId="76E37D17" w14:textId="0D10ED61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PB Surg</w:t>
            </w:r>
          </w:p>
        </w:tc>
        <w:tc>
          <w:tcPr>
            <w:tcW w:w="457" w:type="pct"/>
            <w:noWrap/>
          </w:tcPr>
          <w:p w14:paraId="1042D9D6" w14:textId="5D6F69CC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spective controlled trial</w:t>
            </w:r>
          </w:p>
        </w:tc>
        <w:tc>
          <w:tcPr>
            <w:tcW w:w="2890" w:type="pct"/>
            <w:noWrap/>
          </w:tcPr>
          <w:p w14:paraId="6FABB198" w14:textId="6038EB8A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valuation of the white test for the intraoperative detection of bile leakage</w:t>
            </w:r>
          </w:p>
        </w:tc>
        <w:tc>
          <w:tcPr>
            <w:tcW w:w="184" w:type="pct"/>
            <w:gridSpan w:val="2"/>
            <w:noWrap/>
          </w:tcPr>
          <w:p w14:paraId="28C8FFAB" w14:textId="02B0F1C4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+</w:t>
            </w:r>
          </w:p>
        </w:tc>
      </w:tr>
      <w:tr w:rsidR="00F121D1" w:rsidRPr="009077B3" w14:paraId="1DF6F952" w14:textId="77777777" w:rsidTr="00F121D1">
        <w:trPr>
          <w:trHeight w:val="374"/>
        </w:trPr>
        <w:tc>
          <w:tcPr>
            <w:tcW w:w="352" w:type="pct"/>
            <w:noWrap/>
          </w:tcPr>
          <w:p w14:paraId="56327DB3" w14:textId="59379D81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514613</w:t>
            </w:r>
          </w:p>
        </w:tc>
        <w:tc>
          <w:tcPr>
            <w:tcW w:w="355" w:type="pct"/>
            <w:noWrap/>
          </w:tcPr>
          <w:p w14:paraId="6A0D0D53" w14:textId="45A24BA3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ibori</w:t>
            </w:r>
          </w:p>
        </w:tc>
        <w:tc>
          <w:tcPr>
            <w:tcW w:w="203" w:type="pct"/>
            <w:noWrap/>
          </w:tcPr>
          <w:p w14:paraId="11C50611" w14:textId="7E3C7AA9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59" w:type="pct"/>
          </w:tcPr>
          <w:p w14:paraId="4E8676A4" w14:textId="713AAC6A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457" w:type="pct"/>
            <w:noWrap/>
          </w:tcPr>
          <w:p w14:paraId="178261D3" w14:textId="72F544A2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ndomised clinical trial</w:t>
            </w:r>
          </w:p>
        </w:tc>
        <w:tc>
          <w:tcPr>
            <w:tcW w:w="2890" w:type="pct"/>
            <w:noWrap/>
          </w:tcPr>
          <w:p w14:paraId="7FEF92DF" w14:textId="4656EADF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Intraoperative indocyanine green fluorescent imaging for prevention of bile leakage after hepatic resection</w:t>
            </w:r>
          </w:p>
        </w:tc>
        <w:tc>
          <w:tcPr>
            <w:tcW w:w="184" w:type="pct"/>
            <w:gridSpan w:val="2"/>
            <w:noWrap/>
          </w:tcPr>
          <w:p w14:paraId="24E27032" w14:textId="0F7D35C5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-</w:t>
            </w:r>
          </w:p>
        </w:tc>
      </w:tr>
      <w:tr w:rsidR="00E80E92" w:rsidRPr="009077B3" w14:paraId="771880E4" w14:textId="77777777" w:rsidTr="00F121D1">
        <w:trPr>
          <w:trHeight w:val="320"/>
        </w:trPr>
        <w:tc>
          <w:tcPr>
            <w:tcW w:w="352" w:type="pct"/>
            <w:noWrap/>
          </w:tcPr>
          <w:p w14:paraId="26C77963" w14:textId="5184885A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552666</w:t>
            </w:r>
          </w:p>
        </w:tc>
        <w:tc>
          <w:tcPr>
            <w:tcW w:w="355" w:type="pct"/>
            <w:noWrap/>
          </w:tcPr>
          <w:p w14:paraId="4D888017" w14:textId="646FD0F7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yaalp</w:t>
            </w:r>
          </w:p>
        </w:tc>
        <w:tc>
          <w:tcPr>
            <w:tcW w:w="203" w:type="pct"/>
            <w:noWrap/>
          </w:tcPr>
          <w:p w14:paraId="08A6C3E2" w14:textId="30B07FA1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59" w:type="pct"/>
          </w:tcPr>
          <w:p w14:paraId="00B55A32" w14:textId="4F17283B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linics</w:t>
            </w:r>
          </w:p>
        </w:tc>
        <w:tc>
          <w:tcPr>
            <w:tcW w:w="457" w:type="pct"/>
            <w:noWrap/>
          </w:tcPr>
          <w:p w14:paraId="4851E045" w14:textId="6C3679F4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E61B8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90" w:type="pct"/>
            <w:noWrap/>
          </w:tcPr>
          <w:p w14:paraId="08158213" w14:textId="45240090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Leakage tests reduce the frequency of biliary fistulas following hydatid liver cyst surgery</w:t>
            </w:r>
          </w:p>
        </w:tc>
        <w:tc>
          <w:tcPr>
            <w:tcW w:w="184" w:type="pct"/>
            <w:gridSpan w:val="2"/>
            <w:noWrap/>
          </w:tcPr>
          <w:p w14:paraId="3C2BCB06" w14:textId="11366D68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-</w:t>
            </w:r>
          </w:p>
        </w:tc>
      </w:tr>
      <w:tr w:rsidR="00E80E92" w:rsidRPr="009077B3" w14:paraId="12655607" w14:textId="77777777" w:rsidTr="00F121D1">
        <w:trPr>
          <w:trHeight w:val="320"/>
        </w:trPr>
        <w:tc>
          <w:tcPr>
            <w:tcW w:w="352" w:type="pct"/>
            <w:noWrap/>
          </w:tcPr>
          <w:p w14:paraId="02159142" w14:textId="700FE121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637329</w:t>
            </w:r>
          </w:p>
        </w:tc>
        <w:tc>
          <w:tcPr>
            <w:tcW w:w="355" w:type="pct"/>
            <w:noWrap/>
          </w:tcPr>
          <w:p w14:paraId="10725025" w14:textId="2C3CB197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akaguchi</w:t>
            </w:r>
          </w:p>
        </w:tc>
        <w:tc>
          <w:tcPr>
            <w:tcW w:w="203" w:type="pct"/>
            <w:noWrap/>
          </w:tcPr>
          <w:p w14:paraId="0C7953A5" w14:textId="2F75B869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59" w:type="pct"/>
          </w:tcPr>
          <w:p w14:paraId="258A8DE6" w14:textId="523063B8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m J Surg</w:t>
            </w:r>
          </w:p>
        </w:tc>
        <w:tc>
          <w:tcPr>
            <w:tcW w:w="457" w:type="pct"/>
            <w:noWrap/>
          </w:tcPr>
          <w:p w14:paraId="4F7289CB" w14:textId="502B104D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E61B8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90" w:type="pct"/>
            <w:noWrap/>
          </w:tcPr>
          <w:p w14:paraId="781D1765" w14:textId="79E955BD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Bile leak test by indocyanine green fluorescence images after hepatectomy</w:t>
            </w:r>
          </w:p>
        </w:tc>
        <w:tc>
          <w:tcPr>
            <w:tcW w:w="184" w:type="pct"/>
            <w:gridSpan w:val="2"/>
            <w:noWrap/>
          </w:tcPr>
          <w:p w14:paraId="0F17780D" w14:textId="078B3BE2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+</w:t>
            </w:r>
          </w:p>
        </w:tc>
      </w:tr>
      <w:tr w:rsidR="00E80E92" w:rsidRPr="009077B3" w14:paraId="7C525E34" w14:textId="77777777" w:rsidTr="00F121D1">
        <w:trPr>
          <w:trHeight w:val="320"/>
        </w:trPr>
        <w:tc>
          <w:tcPr>
            <w:tcW w:w="352" w:type="pct"/>
            <w:noWrap/>
          </w:tcPr>
          <w:p w14:paraId="54A21313" w14:textId="03850946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807583</w:t>
            </w:r>
          </w:p>
        </w:tc>
        <w:tc>
          <w:tcPr>
            <w:tcW w:w="355" w:type="pct"/>
            <w:noWrap/>
          </w:tcPr>
          <w:p w14:paraId="68C29325" w14:textId="21C17070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uysuz</w:t>
            </w:r>
          </w:p>
        </w:tc>
        <w:tc>
          <w:tcPr>
            <w:tcW w:w="203" w:type="pct"/>
            <w:noWrap/>
          </w:tcPr>
          <w:p w14:paraId="0B93EB14" w14:textId="15034066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59" w:type="pct"/>
          </w:tcPr>
          <w:p w14:paraId="44AE22AD" w14:textId="38CA3603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sian J Surg</w:t>
            </w:r>
          </w:p>
        </w:tc>
        <w:tc>
          <w:tcPr>
            <w:tcW w:w="457" w:type="pct"/>
            <w:noWrap/>
          </w:tcPr>
          <w:p w14:paraId="67751A77" w14:textId="279CED28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E61B8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90" w:type="pct"/>
            <w:noWrap/>
          </w:tcPr>
          <w:p w14:paraId="12853C59" w14:textId="12D87F2C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he role of Intraoperative cholangiography (IOC) and methylene blue tests in reducing bile leakage after living donor hepatectomy</w:t>
            </w:r>
          </w:p>
        </w:tc>
        <w:tc>
          <w:tcPr>
            <w:tcW w:w="184" w:type="pct"/>
            <w:gridSpan w:val="2"/>
            <w:noWrap/>
          </w:tcPr>
          <w:p w14:paraId="1C68D224" w14:textId="1693689E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-</w:t>
            </w:r>
          </w:p>
        </w:tc>
      </w:tr>
      <w:tr w:rsidR="00F121D1" w:rsidRPr="009077B3" w14:paraId="59BAC25C" w14:textId="77777777" w:rsidTr="00F121D1">
        <w:trPr>
          <w:trHeight w:val="321"/>
        </w:trPr>
        <w:tc>
          <w:tcPr>
            <w:tcW w:w="352" w:type="pct"/>
            <w:noWrap/>
          </w:tcPr>
          <w:p w14:paraId="7EF4FAC1" w14:textId="302140A1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34600501</w:t>
            </w:r>
          </w:p>
        </w:tc>
        <w:tc>
          <w:tcPr>
            <w:tcW w:w="355" w:type="pct"/>
            <w:noWrap/>
          </w:tcPr>
          <w:p w14:paraId="1744C6B6" w14:textId="06B9220E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opinet</w:t>
            </w:r>
          </w:p>
        </w:tc>
        <w:tc>
          <w:tcPr>
            <w:tcW w:w="203" w:type="pct"/>
            <w:noWrap/>
          </w:tcPr>
          <w:p w14:paraId="4487ECB0" w14:textId="075C2418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559" w:type="pct"/>
          </w:tcPr>
          <w:p w14:paraId="2D8FFB19" w14:textId="74E15840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MC Surg</w:t>
            </w:r>
          </w:p>
        </w:tc>
        <w:tc>
          <w:tcPr>
            <w:tcW w:w="457" w:type="pct"/>
            <w:noWrap/>
          </w:tcPr>
          <w:p w14:paraId="07A0BBC9" w14:textId="04037D8C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2890" w:type="pct"/>
            <w:noWrap/>
          </w:tcPr>
          <w:p w14:paraId="3C50CF5C" w14:textId="7557F715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he white test for intraoperative screening of bile leakage: a potential trigger factor for acute pancreatitis after liver resection-a case series</w:t>
            </w:r>
          </w:p>
        </w:tc>
        <w:tc>
          <w:tcPr>
            <w:tcW w:w="184" w:type="pct"/>
            <w:gridSpan w:val="2"/>
            <w:noWrap/>
          </w:tcPr>
          <w:p w14:paraId="032FBEE3" w14:textId="4AAEC867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</w:tr>
      <w:tr w:rsidR="00F121D1" w:rsidRPr="009077B3" w14:paraId="2ADDF0A1" w14:textId="77777777" w:rsidTr="00F121D1">
        <w:trPr>
          <w:trHeight w:val="320"/>
        </w:trPr>
        <w:tc>
          <w:tcPr>
            <w:tcW w:w="352" w:type="pct"/>
            <w:noWrap/>
          </w:tcPr>
          <w:p w14:paraId="6CBF3098" w14:textId="2E4B074A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182455</w:t>
            </w:r>
          </w:p>
        </w:tc>
        <w:tc>
          <w:tcPr>
            <w:tcW w:w="355" w:type="pct"/>
            <w:noWrap/>
          </w:tcPr>
          <w:p w14:paraId="7DB81AA5" w14:textId="0F635CA1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anaka</w:t>
            </w:r>
          </w:p>
        </w:tc>
        <w:tc>
          <w:tcPr>
            <w:tcW w:w="203" w:type="pct"/>
            <w:noWrap/>
          </w:tcPr>
          <w:p w14:paraId="1AE32DA5" w14:textId="71E54F8C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559" w:type="pct"/>
          </w:tcPr>
          <w:p w14:paraId="185AD69B" w14:textId="05299D82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MJ Open</w:t>
            </w:r>
          </w:p>
        </w:tc>
        <w:tc>
          <w:tcPr>
            <w:tcW w:w="457" w:type="pct"/>
            <w:noWrap/>
          </w:tcPr>
          <w:p w14:paraId="6FE7AC9B" w14:textId="288C2A38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Prospective single-arm clinical trial</w:t>
            </w:r>
          </w:p>
        </w:tc>
        <w:tc>
          <w:tcPr>
            <w:tcW w:w="2890" w:type="pct"/>
            <w:noWrap/>
          </w:tcPr>
          <w:p w14:paraId="25D5AE45" w14:textId="243C5D58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fficacy of the bile leak test using contrast-enhanced intraoperative ultrasonic cholangiography in liver resection: a study protocol for a non-</w:t>
            </w:r>
            <w:proofErr w:type="spellStart"/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randomised</w:t>
            </w:r>
            <w:proofErr w:type="spellEnd"/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, prospective, off-label, single-arm trial</w:t>
            </w:r>
          </w:p>
        </w:tc>
        <w:tc>
          <w:tcPr>
            <w:tcW w:w="184" w:type="pct"/>
            <w:gridSpan w:val="2"/>
            <w:noWrap/>
          </w:tcPr>
          <w:p w14:paraId="118B5F91" w14:textId="3AD5B8E2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+</w:t>
            </w:r>
          </w:p>
        </w:tc>
      </w:tr>
      <w:tr w:rsidR="00F121D1" w:rsidRPr="009077B3" w14:paraId="0C1D0D5F" w14:textId="77777777" w:rsidTr="00F121D1">
        <w:trPr>
          <w:trHeight w:val="362"/>
        </w:trPr>
        <w:tc>
          <w:tcPr>
            <w:tcW w:w="352" w:type="pct"/>
            <w:noWrap/>
          </w:tcPr>
          <w:p w14:paraId="1F6517BF" w14:textId="34228D9E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246619</w:t>
            </w:r>
          </w:p>
        </w:tc>
        <w:tc>
          <w:tcPr>
            <w:tcW w:w="355" w:type="pct"/>
            <w:noWrap/>
          </w:tcPr>
          <w:p w14:paraId="044CCA44" w14:textId="2C9FC63C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Zimmitti</w:t>
            </w:r>
          </w:p>
        </w:tc>
        <w:tc>
          <w:tcPr>
            <w:tcW w:w="203" w:type="pct"/>
            <w:noWrap/>
          </w:tcPr>
          <w:p w14:paraId="10F837F2" w14:textId="0884AB7D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59" w:type="pct"/>
          </w:tcPr>
          <w:p w14:paraId="1D86FCF5" w14:textId="64B39D05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J Am Coll Surg</w:t>
            </w:r>
          </w:p>
        </w:tc>
        <w:tc>
          <w:tcPr>
            <w:tcW w:w="457" w:type="pct"/>
            <w:noWrap/>
          </w:tcPr>
          <w:p w14:paraId="5EA305C3" w14:textId="599BB503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Clinical trial with retrospective matched cohort</w:t>
            </w:r>
          </w:p>
        </w:tc>
        <w:tc>
          <w:tcPr>
            <w:tcW w:w="2890" w:type="pct"/>
          </w:tcPr>
          <w:p w14:paraId="2F2103F9" w14:textId="44D8A1FE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ystematic use of an intraoperative air leak test at the time of major liver resection reduces the rate of postoperative biliary complications</w:t>
            </w:r>
          </w:p>
        </w:tc>
        <w:tc>
          <w:tcPr>
            <w:tcW w:w="184" w:type="pct"/>
            <w:gridSpan w:val="2"/>
            <w:noWrap/>
          </w:tcPr>
          <w:p w14:paraId="20A24425" w14:textId="45CB6A8F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+</w:t>
            </w:r>
          </w:p>
        </w:tc>
      </w:tr>
      <w:tr w:rsidR="00F121D1" w:rsidRPr="009077B3" w14:paraId="7A077097" w14:textId="77777777" w:rsidTr="00F121D1">
        <w:trPr>
          <w:trHeight w:val="320"/>
        </w:trPr>
        <w:tc>
          <w:tcPr>
            <w:tcW w:w="352" w:type="pct"/>
            <w:noWrap/>
          </w:tcPr>
          <w:p w14:paraId="5196A564" w14:textId="27C3CF43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547901</w:t>
            </w:r>
          </w:p>
        </w:tc>
        <w:tc>
          <w:tcPr>
            <w:tcW w:w="355" w:type="pct"/>
            <w:noWrap/>
          </w:tcPr>
          <w:p w14:paraId="1B53C9CB" w14:textId="1DF2F29E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elawat</w:t>
            </w:r>
          </w:p>
        </w:tc>
        <w:tc>
          <w:tcPr>
            <w:tcW w:w="203" w:type="pct"/>
            <w:noWrap/>
          </w:tcPr>
          <w:p w14:paraId="787129C3" w14:textId="0C52507F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59" w:type="pct"/>
          </w:tcPr>
          <w:p w14:paraId="285C26CF" w14:textId="4CE6DB59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PB Surg</w:t>
            </w:r>
          </w:p>
        </w:tc>
        <w:tc>
          <w:tcPr>
            <w:tcW w:w="457" w:type="pct"/>
            <w:noWrap/>
          </w:tcPr>
          <w:p w14:paraId="7249AE89" w14:textId="4F79BC8C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spective controlled trial</w:t>
            </w:r>
          </w:p>
        </w:tc>
        <w:tc>
          <w:tcPr>
            <w:tcW w:w="2890" w:type="pct"/>
            <w:noWrap/>
          </w:tcPr>
          <w:p w14:paraId="0FB9A7B9" w14:textId="0C433130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Evaluation of the white test for the intraoperative detection of bile leakage</w:t>
            </w:r>
          </w:p>
        </w:tc>
        <w:tc>
          <w:tcPr>
            <w:tcW w:w="184" w:type="pct"/>
            <w:gridSpan w:val="2"/>
            <w:noWrap/>
          </w:tcPr>
          <w:p w14:paraId="606411B0" w14:textId="08C2A840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+</w:t>
            </w:r>
          </w:p>
        </w:tc>
      </w:tr>
      <w:tr w:rsidR="00F121D1" w:rsidRPr="009077B3" w14:paraId="0EC47B08" w14:textId="77777777" w:rsidTr="00F121D1">
        <w:trPr>
          <w:trHeight w:val="316"/>
        </w:trPr>
        <w:tc>
          <w:tcPr>
            <w:tcW w:w="352" w:type="pct"/>
            <w:noWrap/>
          </w:tcPr>
          <w:p w14:paraId="0A774107" w14:textId="2EBD605D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514613</w:t>
            </w:r>
          </w:p>
        </w:tc>
        <w:tc>
          <w:tcPr>
            <w:tcW w:w="355" w:type="pct"/>
            <w:noWrap/>
          </w:tcPr>
          <w:p w14:paraId="1C0659E0" w14:textId="3226A3B5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ibori</w:t>
            </w:r>
          </w:p>
        </w:tc>
        <w:tc>
          <w:tcPr>
            <w:tcW w:w="203" w:type="pct"/>
            <w:noWrap/>
          </w:tcPr>
          <w:p w14:paraId="3AB29FEC" w14:textId="0F631B04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59" w:type="pct"/>
          </w:tcPr>
          <w:p w14:paraId="71ADE764" w14:textId="68102E22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urgery</w:t>
            </w:r>
          </w:p>
        </w:tc>
        <w:tc>
          <w:tcPr>
            <w:tcW w:w="457" w:type="pct"/>
            <w:noWrap/>
          </w:tcPr>
          <w:p w14:paraId="3792CC2F" w14:textId="74ACB0EB" w:rsidR="00F121D1" w:rsidRPr="007311CB" w:rsidRDefault="0042119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CT</w:t>
            </w:r>
          </w:p>
        </w:tc>
        <w:tc>
          <w:tcPr>
            <w:tcW w:w="2890" w:type="pct"/>
            <w:noWrap/>
          </w:tcPr>
          <w:p w14:paraId="15AFED6F" w14:textId="1881B42D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Intraoperative indocyanine green fluorescent imaging for prevention of bile leakage after hepatic resection</w:t>
            </w:r>
          </w:p>
        </w:tc>
        <w:tc>
          <w:tcPr>
            <w:tcW w:w="184" w:type="pct"/>
            <w:gridSpan w:val="2"/>
            <w:noWrap/>
          </w:tcPr>
          <w:p w14:paraId="1934844F" w14:textId="42E9D885" w:rsidR="00F121D1" w:rsidRPr="007311CB" w:rsidRDefault="00F121D1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-</w:t>
            </w:r>
          </w:p>
        </w:tc>
      </w:tr>
      <w:tr w:rsidR="00E80E92" w:rsidRPr="009077B3" w14:paraId="60BD11F4" w14:textId="77777777" w:rsidTr="00F121D1">
        <w:trPr>
          <w:trHeight w:val="364"/>
        </w:trPr>
        <w:tc>
          <w:tcPr>
            <w:tcW w:w="352" w:type="pct"/>
            <w:noWrap/>
          </w:tcPr>
          <w:p w14:paraId="22B09B74" w14:textId="20244CAC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552666</w:t>
            </w:r>
          </w:p>
        </w:tc>
        <w:tc>
          <w:tcPr>
            <w:tcW w:w="355" w:type="pct"/>
            <w:noWrap/>
          </w:tcPr>
          <w:p w14:paraId="6C4877CC" w14:textId="2B9E1A9B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ayaalp</w:t>
            </w:r>
          </w:p>
        </w:tc>
        <w:tc>
          <w:tcPr>
            <w:tcW w:w="203" w:type="pct"/>
            <w:noWrap/>
          </w:tcPr>
          <w:p w14:paraId="3328B1F7" w14:textId="6B6F8805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559" w:type="pct"/>
          </w:tcPr>
          <w:p w14:paraId="3B401717" w14:textId="3E553F34" w:rsidR="00E80E92" w:rsidRPr="007311CB" w:rsidRDefault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Clinics </w:t>
            </w:r>
          </w:p>
        </w:tc>
        <w:tc>
          <w:tcPr>
            <w:tcW w:w="457" w:type="pct"/>
            <w:noWrap/>
          </w:tcPr>
          <w:p w14:paraId="24C29656" w14:textId="6D857EF9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81FC1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90" w:type="pct"/>
          </w:tcPr>
          <w:p w14:paraId="580E37EF" w14:textId="31158FD7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Leakage tests reduce the frequency of biliary fistulas following hydatid liver cyst surgery</w:t>
            </w:r>
          </w:p>
        </w:tc>
        <w:tc>
          <w:tcPr>
            <w:tcW w:w="184" w:type="pct"/>
            <w:gridSpan w:val="2"/>
            <w:noWrap/>
          </w:tcPr>
          <w:p w14:paraId="3484ABBC" w14:textId="233BE70D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-</w:t>
            </w:r>
          </w:p>
        </w:tc>
      </w:tr>
      <w:tr w:rsidR="00E80E92" w:rsidRPr="009077B3" w14:paraId="28E62B65" w14:textId="77777777" w:rsidTr="00F121D1">
        <w:trPr>
          <w:trHeight w:val="412"/>
        </w:trPr>
        <w:tc>
          <w:tcPr>
            <w:tcW w:w="352" w:type="pct"/>
            <w:noWrap/>
          </w:tcPr>
          <w:p w14:paraId="5066A27E" w14:textId="4C1B9D30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637329</w:t>
            </w:r>
          </w:p>
        </w:tc>
        <w:tc>
          <w:tcPr>
            <w:tcW w:w="355" w:type="pct"/>
            <w:noWrap/>
          </w:tcPr>
          <w:p w14:paraId="0C74A859" w14:textId="5A6A0E81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akaguchi</w:t>
            </w:r>
          </w:p>
        </w:tc>
        <w:tc>
          <w:tcPr>
            <w:tcW w:w="203" w:type="pct"/>
            <w:noWrap/>
          </w:tcPr>
          <w:p w14:paraId="726B195F" w14:textId="31BB636D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59" w:type="pct"/>
          </w:tcPr>
          <w:p w14:paraId="11B956D0" w14:textId="7CE20A09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m J Surg</w:t>
            </w:r>
          </w:p>
        </w:tc>
        <w:tc>
          <w:tcPr>
            <w:tcW w:w="457" w:type="pct"/>
            <w:noWrap/>
          </w:tcPr>
          <w:p w14:paraId="0E442270" w14:textId="2DAEE82B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81FC1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90" w:type="pct"/>
          </w:tcPr>
          <w:p w14:paraId="66E9D0FE" w14:textId="00F79ED0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Bile leak test by indocyanine green fluorescence images after hepatectomy</w:t>
            </w:r>
          </w:p>
        </w:tc>
        <w:tc>
          <w:tcPr>
            <w:tcW w:w="184" w:type="pct"/>
            <w:gridSpan w:val="2"/>
            <w:noWrap/>
          </w:tcPr>
          <w:p w14:paraId="330383DB" w14:textId="36945154" w:rsidR="00E80E92" w:rsidRPr="007311CB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+</w:t>
            </w:r>
          </w:p>
        </w:tc>
      </w:tr>
    </w:tbl>
    <w:p w14:paraId="6C3BC3DA" w14:textId="77777777" w:rsidR="00A25A63" w:rsidRPr="007311CB" w:rsidRDefault="00A25A63" w:rsidP="00A25A63">
      <w:pPr>
        <w:rPr>
          <w:color w:val="000000" w:themeColor="text1"/>
          <w:lang w:val="en-US"/>
        </w:rPr>
      </w:pPr>
    </w:p>
    <w:tbl>
      <w:tblPr>
        <w:tblW w:w="50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29"/>
      </w:tblGrid>
      <w:tr w:rsidR="00986CE4" w:rsidRPr="00280C40" w14:paraId="56B68EDF" w14:textId="77777777" w:rsidTr="007311CB">
        <w:trPr>
          <w:trHeight w:val="300"/>
        </w:trPr>
        <w:tc>
          <w:tcPr>
            <w:tcW w:w="5000" w:type="pct"/>
            <w:shd w:val="clear" w:color="auto" w:fill="E7E6E6" w:themeFill="background2"/>
            <w:noWrap/>
          </w:tcPr>
          <w:p w14:paraId="47C4C49B" w14:textId="77777777" w:rsidR="004B16B1" w:rsidRDefault="00043A3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Q2 - Is there a role for drainage after hepatectomy without bilio-enteric reconstruction? </w:t>
            </w:r>
          </w:p>
          <w:p w14:paraId="4BD57356" w14:textId="3ADB926A" w:rsidR="00A25A63" w:rsidRPr="007311CB" w:rsidRDefault="004B16B1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All studies were included in the expert panel commentaries of the manuscript</w:t>
            </w:r>
            <w:r w:rsidRPr="009077B3" w:rsidDel="004B16B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63D65FB0" w14:textId="2D078803" w:rsidR="001D7A93" w:rsidRDefault="001D7A93" w:rsidP="007311CB">
      <w:pPr>
        <w:jc w:val="center"/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GB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988"/>
        <w:gridCol w:w="992"/>
        <w:gridCol w:w="567"/>
        <w:gridCol w:w="1559"/>
        <w:gridCol w:w="1418"/>
        <w:gridCol w:w="7938"/>
        <w:gridCol w:w="567"/>
      </w:tblGrid>
      <w:tr w:rsidR="00840F06" w:rsidRPr="00E80E92" w14:paraId="7180FEB5" w14:textId="77777777" w:rsidTr="007311CB">
        <w:trPr>
          <w:trHeight w:val="300"/>
        </w:trPr>
        <w:tc>
          <w:tcPr>
            <w:tcW w:w="14029" w:type="dxa"/>
            <w:gridSpan w:val="7"/>
            <w:shd w:val="clear" w:color="auto" w:fill="E7E6E6" w:themeFill="background2"/>
            <w:noWrap/>
          </w:tcPr>
          <w:p w14:paraId="1DEEE983" w14:textId="22DB0BBA" w:rsidR="00840F06" w:rsidRPr="004122C4" w:rsidRDefault="00840F06" w:rsidP="003D679F">
            <w:pPr>
              <w:spacing w:before="100" w:beforeAutospacing="1" w:afterAutospacing="1"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122C4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Q3 - What is the value of biliary trans-anastomotic stents in complex bilio-enteric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anastomoses in hepatectomy? (n=2</w:t>
            </w:r>
            <w:r w:rsidRPr="004122C4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840F06" w:rsidRPr="004122C4" w14:paraId="50F54B7D" w14:textId="77777777" w:rsidTr="007311CB">
        <w:trPr>
          <w:trHeight w:val="300"/>
        </w:trPr>
        <w:tc>
          <w:tcPr>
            <w:tcW w:w="988" w:type="dxa"/>
            <w:noWrap/>
            <w:hideMark/>
          </w:tcPr>
          <w:p w14:paraId="7CB867D3" w14:textId="77777777" w:rsidR="00840F06" w:rsidRPr="004122C4" w:rsidRDefault="00840F06" w:rsidP="003D679F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122C4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PMID</w:t>
            </w:r>
          </w:p>
        </w:tc>
        <w:tc>
          <w:tcPr>
            <w:tcW w:w="992" w:type="dxa"/>
            <w:noWrap/>
            <w:hideMark/>
          </w:tcPr>
          <w:p w14:paraId="49741671" w14:textId="77777777" w:rsidR="00840F06" w:rsidRPr="004122C4" w:rsidRDefault="00840F06" w:rsidP="003D679F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122C4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First author </w:t>
            </w:r>
          </w:p>
        </w:tc>
        <w:tc>
          <w:tcPr>
            <w:tcW w:w="567" w:type="dxa"/>
            <w:noWrap/>
            <w:hideMark/>
          </w:tcPr>
          <w:p w14:paraId="058DD295" w14:textId="77777777" w:rsidR="00840F06" w:rsidRPr="004122C4" w:rsidRDefault="00840F06" w:rsidP="003D679F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122C4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1559" w:type="dxa"/>
            <w:noWrap/>
            <w:hideMark/>
          </w:tcPr>
          <w:p w14:paraId="2CD45654" w14:textId="77777777" w:rsidR="00840F06" w:rsidRPr="004122C4" w:rsidRDefault="00840F06" w:rsidP="003D679F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122C4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Journal</w:t>
            </w:r>
          </w:p>
        </w:tc>
        <w:tc>
          <w:tcPr>
            <w:tcW w:w="1418" w:type="dxa"/>
            <w:noWrap/>
            <w:hideMark/>
          </w:tcPr>
          <w:p w14:paraId="690090D5" w14:textId="77777777" w:rsidR="00840F06" w:rsidRPr="004122C4" w:rsidRDefault="00840F06" w:rsidP="003D679F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122C4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7938" w:type="dxa"/>
            <w:noWrap/>
            <w:hideMark/>
          </w:tcPr>
          <w:p w14:paraId="55C11DAF" w14:textId="77777777" w:rsidR="00840F06" w:rsidRPr="004122C4" w:rsidRDefault="00840F06" w:rsidP="003D679F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122C4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567" w:type="dxa"/>
            <w:noWrap/>
            <w:hideMark/>
          </w:tcPr>
          <w:p w14:paraId="6C9CA866" w14:textId="77777777" w:rsidR="00840F06" w:rsidRPr="004122C4" w:rsidRDefault="00840F06" w:rsidP="003D679F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4122C4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LOE</w:t>
            </w:r>
          </w:p>
        </w:tc>
      </w:tr>
      <w:tr w:rsidR="00840F06" w:rsidRPr="004122C4" w14:paraId="21715D89" w14:textId="77777777" w:rsidTr="007311CB">
        <w:trPr>
          <w:trHeight w:val="300"/>
        </w:trPr>
        <w:tc>
          <w:tcPr>
            <w:tcW w:w="988" w:type="dxa"/>
            <w:noWrap/>
          </w:tcPr>
          <w:p w14:paraId="7405BEB8" w14:textId="4824694D" w:rsidR="00840F06" w:rsidRPr="00840F06" w:rsidRDefault="00840F0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091039</w:t>
            </w:r>
          </w:p>
        </w:tc>
        <w:tc>
          <w:tcPr>
            <w:tcW w:w="992" w:type="dxa"/>
            <w:noWrap/>
          </w:tcPr>
          <w:p w14:paraId="1B728B09" w14:textId="37E89C98" w:rsidR="00840F06" w:rsidRPr="00840F06" w:rsidRDefault="00840F0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llard</w:t>
            </w:r>
          </w:p>
        </w:tc>
        <w:tc>
          <w:tcPr>
            <w:tcW w:w="567" w:type="dxa"/>
            <w:noWrap/>
          </w:tcPr>
          <w:p w14:paraId="144CAB38" w14:textId="71CC4317" w:rsidR="00840F06" w:rsidRPr="00840F06" w:rsidRDefault="00840F0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559" w:type="dxa"/>
            <w:noWrap/>
          </w:tcPr>
          <w:p w14:paraId="5C5139BE" w14:textId="4436BB52" w:rsidR="00840F06" w:rsidRPr="00840F06" w:rsidRDefault="00840F0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J Gastrointest Surg</w:t>
            </w:r>
          </w:p>
        </w:tc>
        <w:tc>
          <w:tcPr>
            <w:tcW w:w="1418" w:type="dxa"/>
            <w:noWrap/>
          </w:tcPr>
          <w:p w14:paraId="332102EB" w14:textId="39409F0F" w:rsidR="00840F06" w:rsidRPr="00840F06" w:rsidRDefault="00E80E9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7938" w:type="dxa"/>
            <w:noWrap/>
          </w:tcPr>
          <w:p w14:paraId="1479C37F" w14:textId="2C18A9CC" w:rsidR="00840F06" w:rsidRPr="007311CB" w:rsidRDefault="00840F0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Duct-To-Duct Biliary Anastomosis with Removable Internal Biliary Stent During Major Hepatectomy Extended to the Biliary Confluence.</w:t>
            </w:r>
          </w:p>
        </w:tc>
        <w:tc>
          <w:tcPr>
            <w:tcW w:w="567" w:type="dxa"/>
            <w:noWrap/>
          </w:tcPr>
          <w:p w14:paraId="1E4D959D" w14:textId="4936C6C3" w:rsidR="00840F06" w:rsidRPr="00840F06" w:rsidRDefault="00840F0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-</w:t>
            </w:r>
          </w:p>
        </w:tc>
      </w:tr>
      <w:tr w:rsidR="00840F06" w:rsidRPr="004122C4" w14:paraId="06A51697" w14:textId="77777777" w:rsidTr="007311CB">
        <w:trPr>
          <w:trHeight w:val="300"/>
        </w:trPr>
        <w:tc>
          <w:tcPr>
            <w:tcW w:w="988" w:type="dxa"/>
            <w:noWrap/>
          </w:tcPr>
          <w:p w14:paraId="5EADEF15" w14:textId="5573F48A" w:rsidR="00840F06" w:rsidRPr="00840F06" w:rsidRDefault="00840F0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081253</w:t>
            </w:r>
          </w:p>
        </w:tc>
        <w:tc>
          <w:tcPr>
            <w:tcW w:w="992" w:type="dxa"/>
            <w:noWrap/>
          </w:tcPr>
          <w:p w14:paraId="51B9D2C4" w14:textId="5C7939D5" w:rsidR="00840F06" w:rsidRPr="00840F06" w:rsidRDefault="00840F0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irano</w:t>
            </w:r>
          </w:p>
        </w:tc>
        <w:tc>
          <w:tcPr>
            <w:tcW w:w="567" w:type="dxa"/>
            <w:noWrap/>
          </w:tcPr>
          <w:p w14:paraId="60D796BF" w14:textId="31AC8934" w:rsidR="00840F06" w:rsidRPr="00840F06" w:rsidRDefault="00840F0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559" w:type="dxa"/>
            <w:noWrap/>
          </w:tcPr>
          <w:p w14:paraId="49BF0CA8" w14:textId="43186E27" w:rsidR="00840F06" w:rsidRPr="00840F06" w:rsidRDefault="00840F0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J Hepatobiliary Pancreat Sci</w:t>
            </w:r>
          </w:p>
        </w:tc>
        <w:tc>
          <w:tcPr>
            <w:tcW w:w="1418" w:type="dxa"/>
            <w:noWrap/>
          </w:tcPr>
          <w:p w14:paraId="415558C1" w14:textId="1B4694FA" w:rsidR="00840F06" w:rsidRPr="00840F06" w:rsidRDefault="00840F0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se series</w:t>
            </w:r>
          </w:p>
        </w:tc>
        <w:tc>
          <w:tcPr>
            <w:tcW w:w="7938" w:type="dxa"/>
            <w:noWrap/>
          </w:tcPr>
          <w:p w14:paraId="023AC826" w14:textId="7DCE073E" w:rsidR="00840F06" w:rsidRPr="007311CB" w:rsidRDefault="00840F0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Techniques of biliary reconstruction following bile duct resection (with video)</w:t>
            </w:r>
          </w:p>
        </w:tc>
        <w:tc>
          <w:tcPr>
            <w:tcW w:w="567" w:type="dxa"/>
            <w:noWrap/>
          </w:tcPr>
          <w:p w14:paraId="241CF9BA" w14:textId="63F8E037" w:rsidR="00840F06" w:rsidRPr="00840F06" w:rsidRDefault="00840F06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</w:tr>
    </w:tbl>
    <w:p w14:paraId="7CA9DC46" w14:textId="77777777" w:rsidR="00840F06" w:rsidRPr="007311CB" w:rsidRDefault="00840F06">
      <w:pPr>
        <w:rPr>
          <w:rFonts w:asciiTheme="minorHAnsi" w:hAnsiTheme="minorHAnsi" w:cstheme="minorHAnsi"/>
          <w:b/>
          <w:bCs/>
          <w:color w:val="000000" w:themeColor="text1"/>
          <w:sz w:val="20"/>
          <w:szCs w:val="20"/>
          <w:lang w:val="en-GB"/>
        </w:rPr>
      </w:pPr>
    </w:p>
    <w:p w14:paraId="54BEB6C6" w14:textId="77777777" w:rsidR="006C1288" w:rsidRPr="007311CB" w:rsidRDefault="006C1288">
      <w:pPr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4029"/>
      </w:tblGrid>
      <w:tr w:rsidR="00F121D1" w:rsidRPr="00280C40" w14:paraId="540601F9" w14:textId="77777777" w:rsidTr="007311CB">
        <w:trPr>
          <w:trHeight w:val="300"/>
        </w:trPr>
        <w:tc>
          <w:tcPr>
            <w:tcW w:w="14029" w:type="dxa"/>
            <w:shd w:val="clear" w:color="auto" w:fill="E7E6E6" w:themeFill="background2"/>
            <w:noWrap/>
          </w:tcPr>
          <w:p w14:paraId="2315AB26" w14:textId="74CAE22F" w:rsidR="00840F06" w:rsidRPr="007311CB" w:rsidRDefault="00F121D1" w:rsidP="007311CB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4"/>
                <w:lang w:val="en-US"/>
              </w:rPr>
            </w:pPr>
            <w:r w:rsidRPr="007311CB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4"/>
                <w:lang w:val="en-US"/>
              </w:rPr>
              <w:t>Q4 - Is there a role for routine imaging (computed tomography (CT), magnetic resonance (MR) cholangiography) in high-risk patients for bile leaks?</w:t>
            </w:r>
          </w:p>
          <w:p w14:paraId="17FCB059" w14:textId="4FBBB329" w:rsidR="00F121D1" w:rsidRPr="007311CB" w:rsidRDefault="00840F06" w:rsidP="007311CB">
            <w:pPr>
              <w:jc w:val="center"/>
              <w:rPr>
                <w:rFonts w:asciiTheme="minorHAnsi" w:eastAsia="Calibr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4"/>
                <w:lang w:val="en-US"/>
              </w:rPr>
              <w:t>All studies were included in the expert panel commentaries of the manuscript</w:t>
            </w:r>
          </w:p>
        </w:tc>
      </w:tr>
    </w:tbl>
    <w:p w14:paraId="42172686" w14:textId="77777777" w:rsidR="00647571" w:rsidRPr="007311CB" w:rsidRDefault="00647571" w:rsidP="00A25A63">
      <w:pPr>
        <w:rPr>
          <w:color w:val="000000" w:themeColor="text1"/>
          <w:lang w:val="en-US"/>
        </w:rPr>
      </w:pP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29"/>
      </w:tblGrid>
      <w:tr w:rsidR="00986CE4" w:rsidRPr="00280C40" w14:paraId="564BF6ED" w14:textId="77777777" w:rsidTr="007311CB">
        <w:trPr>
          <w:trHeight w:val="300"/>
        </w:trPr>
        <w:tc>
          <w:tcPr>
            <w:tcW w:w="14029" w:type="dxa"/>
            <w:shd w:val="clear" w:color="auto" w:fill="E7E6E6" w:themeFill="background2"/>
            <w:noWrap/>
          </w:tcPr>
          <w:p w14:paraId="4746DB57" w14:textId="77777777" w:rsidR="00840F06" w:rsidRDefault="00BE58B9" w:rsidP="00BE58B9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0"/>
                <w:lang w:val="en-US"/>
              </w:rPr>
            </w:pPr>
            <w:r w:rsidRPr="007311CB">
              <w:rPr>
                <w:rFonts w:asciiTheme="minorHAnsi" w:hAnsiTheme="minorHAnsi" w:cstheme="minorHAnsi"/>
                <w:b/>
                <w:color w:val="000000" w:themeColor="text1"/>
                <w:sz w:val="20"/>
                <w:lang w:val="en-US"/>
              </w:rPr>
              <w:t>Q5 - What is the role of endoscopy and interventional radiology in patients with clinically relevant bile leakage after hepatectomy?</w:t>
            </w:r>
          </w:p>
          <w:p w14:paraId="06005866" w14:textId="6C9F040D" w:rsidR="00BE58B9" w:rsidRPr="007311CB" w:rsidRDefault="00840F06" w:rsidP="00BE58B9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122C4">
              <w:rPr>
                <w:rFonts w:asciiTheme="minorHAnsi" w:hAnsiTheme="minorHAnsi" w:cstheme="minorHAnsi"/>
                <w:b/>
                <w:color w:val="000000" w:themeColor="text1"/>
                <w:sz w:val="20"/>
                <w:lang w:val="en-US"/>
              </w:rPr>
              <w:t>All studies were included in the expert panel commentaries of the manuscript</w:t>
            </w:r>
          </w:p>
        </w:tc>
      </w:tr>
    </w:tbl>
    <w:p w14:paraId="27E5961F" w14:textId="77777777" w:rsidR="00A25A63" w:rsidRPr="007311CB" w:rsidRDefault="00A25A63" w:rsidP="00A25A63">
      <w:pPr>
        <w:rPr>
          <w:color w:val="000000" w:themeColor="text1"/>
          <w:lang w:val="en-US"/>
        </w:rPr>
      </w:pPr>
    </w:p>
    <w:p w14:paraId="29CCC7E1" w14:textId="5D09125A" w:rsidR="00A8178C" w:rsidRDefault="00A8178C" w:rsidP="00227DCB">
      <w:pPr>
        <w:rPr>
          <w:color w:val="000000" w:themeColor="text1"/>
          <w:u w:val="single"/>
          <w:lang w:val="en-US"/>
        </w:rPr>
      </w:pPr>
    </w:p>
    <w:p w14:paraId="4011EED9" w14:textId="1EC41A9E" w:rsidR="007311CB" w:rsidRDefault="007311CB" w:rsidP="00227DCB">
      <w:pPr>
        <w:rPr>
          <w:color w:val="000000" w:themeColor="text1"/>
          <w:u w:val="single"/>
          <w:lang w:val="en-US"/>
        </w:rPr>
      </w:pPr>
    </w:p>
    <w:p w14:paraId="643DF21E" w14:textId="77777777" w:rsidR="007311CB" w:rsidRDefault="007311CB" w:rsidP="00227DCB">
      <w:pPr>
        <w:rPr>
          <w:color w:val="000000" w:themeColor="text1"/>
          <w:u w:val="single"/>
          <w:lang w:val="en-US"/>
        </w:rPr>
      </w:pPr>
    </w:p>
    <w:p w14:paraId="7E2D4F3D" w14:textId="77777777" w:rsidR="00A8178C" w:rsidRPr="007311CB" w:rsidRDefault="00A8178C" w:rsidP="00227DCB">
      <w:pPr>
        <w:rPr>
          <w:color w:val="000000" w:themeColor="text1"/>
          <w:u w:val="single"/>
          <w:lang w:val="en-US"/>
        </w:rPr>
      </w:pPr>
    </w:p>
    <w:p w14:paraId="7E91F981" w14:textId="77777777" w:rsidR="00227DCB" w:rsidRPr="007311CB" w:rsidRDefault="00227DCB" w:rsidP="00227DCB">
      <w:pPr>
        <w:rPr>
          <w:color w:val="000000" w:themeColor="text1"/>
          <w:u w:val="single"/>
          <w:lang w:val="en-US"/>
        </w:rPr>
      </w:pPr>
    </w:p>
    <w:p w14:paraId="1CC99025" w14:textId="007E0BA9" w:rsidR="00227DCB" w:rsidRPr="007311CB" w:rsidRDefault="00227DCB" w:rsidP="00227DCB">
      <w:pPr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GB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US"/>
        </w:rPr>
        <w:lastRenderedPageBreak/>
        <w:t xml:space="preserve">Group 5: </w:t>
      </w:r>
      <w:r w:rsidRPr="007311CB"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GB"/>
        </w:rPr>
        <w:t>Post-hepatectomy haemorrhage (PHH)</w:t>
      </w:r>
    </w:p>
    <w:p w14:paraId="3BD66B08" w14:textId="7BAB9A14" w:rsidR="00227DCB" w:rsidRPr="007311CB" w:rsidRDefault="00227DCB" w:rsidP="00227DCB">
      <w:pPr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GB"/>
        </w:rPr>
      </w:pPr>
    </w:p>
    <w:p w14:paraId="2BD4EFDE" w14:textId="77777777" w:rsidR="00227DCB" w:rsidRPr="007311CB" w:rsidRDefault="00227DCB" w:rsidP="00227DCB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4AC64E03" w14:textId="2B6B6581" w:rsidR="00A8178C" w:rsidRDefault="00227DCB" w:rsidP="004620EB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Specific additional keywords:</w:t>
      </w:r>
    </w:p>
    <w:p w14:paraId="734D60F6" w14:textId="77777777" w:rsidR="00347EDC" w:rsidRPr="007311CB" w:rsidRDefault="00347EDC" w:rsidP="00227DCB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0155497D" w14:textId="0492547C" w:rsidR="00227DCB" w:rsidRPr="007311CB" w:rsidRDefault="004620EB" w:rsidP="004620EB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TS=((liver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hepat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) NEAR/3 (surgery OR surgeries OR resection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lob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metastas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*)) OR TS=(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hepat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hemihepat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trisection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*) TS=((post-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hepat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postoperat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* OR post-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operat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postsurg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post-surg* OR “after hepatectomy” OR “after partial hepatectomy” OR “after operation” OR “after surgery” OR “following hepatectomy” OR “following partial hepatectomy” OR “following operation” OR “following surgery”) NEAR/9 (bile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biliar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bilio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) NEAR/3 (leak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anastomo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fistula*)) OR TS=((leak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anastomo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*) NEAR/6 intraoperative NEAR/3 ("white test" OR "indocyanine green" OR "methylene blue" OR ICG))</w:t>
      </w:r>
    </w:p>
    <w:p w14:paraId="2A791E2E" w14:textId="77777777" w:rsidR="004620EB" w:rsidRPr="007311CB" w:rsidRDefault="004620EB" w:rsidP="004620EB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3FF0E3ED" w14:textId="4B4765C2" w:rsidR="00227DCB" w:rsidRPr="007311CB" w:rsidRDefault="00227DCB" w:rsidP="00227DCB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Number of initially retrieved search results: </w:t>
      </w:r>
      <w:r w:rsidR="004620EB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860</w:t>
      </w:r>
    </w:p>
    <w:p w14:paraId="1764D8B0" w14:textId="60502EE2" w:rsidR="00227DCB" w:rsidRPr="007311CB" w:rsidRDefault="00227DCB" w:rsidP="00227DCB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Excluded studies after screening by working group and steering committee: </w:t>
      </w:r>
      <w:r w:rsidR="00B55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800</w:t>
      </w:r>
    </w:p>
    <w:p w14:paraId="31A0AC67" w14:textId="5221C63A" w:rsidR="00347EDC" w:rsidRDefault="00227DCB" w:rsidP="00227DCB">
      <w:pPr>
        <w:rPr>
          <w:color w:val="000000" w:themeColor="text1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Final number of studies: </w:t>
      </w:r>
      <w:r w:rsidR="00B55660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60</w:t>
      </w:r>
    </w:p>
    <w:p w14:paraId="7B271327" w14:textId="77777777" w:rsidR="00347EDC" w:rsidRPr="007311CB" w:rsidRDefault="00347EDC" w:rsidP="00227DCB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10E9E56E" w14:textId="530D26B7" w:rsidR="00347EDC" w:rsidRPr="007311CB" w:rsidRDefault="00347EDC" w:rsidP="00227DCB">
      <w:pPr>
        <w:rPr>
          <w:color w:val="000000" w:themeColor="text1"/>
          <w:lang w:val="en-US"/>
        </w:rPr>
      </w:pPr>
    </w:p>
    <w:tbl>
      <w:tblPr>
        <w:tblStyle w:val="TableGrid"/>
        <w:tblW w:w="5029" w:type="pct"/>
        <w:tblLayout w:type="fixed"/>
        <w:tblLook w:val="04A0" w:firstRow="1" w:lastRow="0" w:firstColumn="1" w:lastColumn="0" w:noHBand="0" w:noVBand="1"/>
      </w:tblPr>
      <w:tblGrid>
        <w:gridCol w:w="987"/>
        <w:gridCol w:w="993"/>
        <w:gridCol w:w="567"/>
        <w:gridCol w:w="1557"/>
        <w:gridCol w:w="1420"/>
        <w:gridCol w:w="7938"/>
        <w:gridCol w:w="567"/>
      </w:tblGrid>
      <w:tr w:rsidR="00986CE4" w:rsidRPr="00347C7F" w14:paraId="2558B61C" w14:textId="77777777" w:rsidTr="007311CB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noWrap/>
          </w:tcPr>
          <w:p w14:paraId="283AA883" w14:textId="77777777" w:rsidR="00347EDC" w:rsidRDefault="002A55C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Q1: What is the role of pre-operative strategies to reduce blood loss associated with liver resection </w:t>
            </w:r>
          </w:p>
          <w:p w14:paraId="604DD7B2" w14:textId="756F79CB" w:rsidR="00227DCB" w:rsidRPr="007311CB" w:rsidRDefault="002A55C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(fat-reducing diet, nutritional changes, </w:t>
            </w:r>
            <w:r w:rsidR="00347C7F"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hypovolaemi</w:t>
            </w:r>
            <w:r w:rsidR="00347C7F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c</w:t>
            </w: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phlebotomy)? </w:t>
            </w:r>
            <w:r w:rsidR="00227DCB"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(n=</w:t>
            </w:r>
            <w:r w:rsidR="00347ED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  <w:r w:rsidR="00227DCB"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347EDC" w:rsidRPr="0055535A" w14:paraId="11F772DA" w14:textId="77777777" w:rsidTr="007311CB">
        <w:trPr>
          <w:trHeight w:val="300"/>
        </w:trPr>
        <w:tc>
          <w:tcPr>
            <w:tcW w:w="352" w:type="pct"/>
            <w:noWrap/>
            <w:hideMark/>
          </w:tcPr>
          <w:p w14:paraId="574F1FF8" w14:textId="77777777" w:rsidR="00227DCB" w:rsidRPr="007311CB" w:rsidRDefault="00227DCB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PMID</w:t>
            </w:r>
          </w:p>
        </w:tc>
        <w:tc>
          <w:tcPr>
            <w:tcW w:w="354" w:type="pct"/>
            <w:noWrap/>
            <w:hideMark/>
          </w:tcPr>
          <w:p w14:paraId="118A5818" w14:textId="77777777" w:rsidR="00227DCB" w:rsidRPr="007311CB" w:rsidRDefault="00227DCB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First author </w:t>
            </w:r>
          </w:p>
        </w:tc>
        <w:tc>
          <w:tcPr>
            <w:tcW w:w="202" w:type="pct"/>
            <w:noWrap/>
            <w:hideMark/>
          </w:tcPr>
          <w:p w14:paraId="036252E2" w14:textId="77777777" w:rsidR="00227DCB" w:rsidRPr="007311CB" w:rsidRDefault="00227DCB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555" w:type="pct"/>
            <w:noWrap/>
            <w:hideMark/>
          </w:tcPr>
          <w:p w14:paraId="6E126A7C" w14:textId="77777777" w:rsidR="00227DCB" w:rsidRPr="007311CB" w:rsidRDefault="00227DCB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Journal</w:t>
            </w:r>
          </w:p>
        </w:tc>
        <w:tc>
          <w:tcPr>
            <w:tcW w:w="506" w:type="pct"/>
            <w:noWrap/>
            <w:hideMark/>
          </w:tcPr>
          <w:p w14:paraId="538C14B3" w14:textId="77777777" w:rsidR="00227DCB" w:rsidRPr="007311CB" w:rsidRDefault="00227DCB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2829" w:type="pct"/>
            <w:noWrap/>
            <w:hideMark/>
          </w:tcPr>
          <w:p w14:paraId="40030865" w14:textId="77777777" w:rsidR="00227DCB" w:rsidRPr="007311CB" w:rsidRDefault="00227DCB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202" w:type="pct"/>
            <w:noWrap/>
            <w:hideMark/>
          </w:tcPr>
          <w:p w14:paraId="4F65DDB6" w14:textId="77777777" w:rsidR="00227DCB" w:rsidRPr="007311CB" w:rsidRDefault="00227DCB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LOE</w:t>
            </w:r>
          </w:p>
        </w:tc>
      </w:tr>
      <w:tr w:rsidR="00347EDC" w:rsidRPr="0055535A" w14:paraId="14D43280" w14:textId="77777777" w:rsidTr="007311CB">
        <w:trPr>
          <w:trHeight w:val="316"/>
        </w:trPr>
        <w:tc>
          <w:tcPr>
            <w:tcW w:w="352" w:type="pct"/>
            <w:noWrap/>
          </w:tcPr>
          <w:p w14:paraId="4AAC5F62" w14:textId="661CEA43" w:rsidR="00986CE4" w:rsidRPr="007311CB" w:rsidRDefault="00986CE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39667380</w:t>
            </w:r>
          </w:p>
        </w:tc>
        <w:tc>
          <w:tcPr>
            <w:tcW w:w="354" w:type="pct"/>
            <w:noWrap/>
          </w:tcPr>
          <w:p w14:paraId="51D41D86" w14:textId="7E540A71" w:rsidR="00986CE4" w:rsidRPr="007311CB" w:rsidRDefault="00986CE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Martel</w:t>
            </w:r>
          </w:p>
        </w:tc>
        <w:tc>
          <w:tcPr>
            <w:tcW w:w="202" w:type="pct"/>
            <w:noWrap/>
          </w:tcPr>
          <w:p w14:paraId="517D7F3C" w14:textId="792185C9" w:rsidR="00986CE4" w:rsidRPr="007311CB" w:rsidRDefault="00986CE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555" w:type="pct"/>
          </w:tcPr>
          <w:p w14:paraId="56870DAB" w14:textId="1616703A" w:rsidR="00986CE4" w:rsidRPr="007311CB" w:rsidRDefault="00986CE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Lancet Gast Onc</w:t>
            </w:r>
          </w:p>
        </w:tc>
        <w:tc>
          <w:tcPr>
            <w:tcW w:w="506" w:type="pct"/>
            <w:noWrap/>
          </w:tcPr>
          <w:p w14:paraId="1624300A" w14:textId="75DC0C73" w:rsidR="00986CE4" w:rsidRPr="007311CB" w:rsidRDefault="00986CE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2829" w:type="pct"/>
            <w:noWrap/>
          </w:tcPr>
          <w:p w14:paraId="0553BE16" w14:textId="15D69E80" w:rsidR="00986CE4" w:rsidRPr="007311CB" w:rsidRDefault="00986CE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en-US"/>
              </w:rPr>
              <w:t>Hypovolaemic</w:t>
            </w:r>
            <w:proofErr w:type="spellEnd"/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 phlebotomy in patients undergoing hepatic resection at higher risk of blood loss (PRICE-2): a </w:t>
            </w:r>
            <w:proofErr w:type="spellStart"/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en-US"/>
              </w:rPr>
              <w:t>randomised</w:t>
            </w:r>
            <w:proofErr w:type="spellEnd"/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 controlled trial</w:t>
            </w:r>
          </w:p>
        </w:tc>
        <w:tc>
          <w:tcPr>
            <w:tcW w:w="202" w:type="pct"/>
            <w:noWrap/>
          </w:tcPr>
          <w:p w14:paraId="78B00C49" w14:textId="658B5EC1" w:rsidR="00986CE4" w:rsidRPr="007311CB" w:rsidRDefault="00986CE4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1+</w:t>
            </w:r>
          </w:p>
        </w:tc>
      </w:tr>
    </w:tbl>
    <w:p w14:paraId="6CA7E5C7" w14:textId="77777777" w:rsidR="00227DCB" w:rsidRPr="007311CB" w:rsidRDefault="00227DCB" w:rsidP="00227DCB">
      <w:pPr>
        <w:rPr>
          <w:color w:val="000000" w:themeColor="text1"/>
          <w:lang w:val="en-US"/>
        </w:rPr>
      </w:pPr>
    </w:p>
    <w:tbl>
      <w:tblPr>
        <w:tblW w:w="50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7"/>
        <w:gridCol w:w="993"/>
        <w:gridCol w:w="567"/>
        <w:gridCol w:w="1560"/>
        <w:gridCol w:w="1417"/>
        <w:gridCol w:w="7938"/>
        <w:gridCol w:w="567"/>
      </w:tblGrid>
      <w:tr w:rsidR="00986CE4" w:rsidRPr="00347EDC" w14:paraId="703FF907" w14:textId="77777777" w:rsidTr="007311CB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noWrap/>
          </w:tcPr>
          <w:p w14:paraId="0026EC32" w14:textId="4A5C7260" w:rsidR="00227DCB" w:rsidRPr="007311CB" w:rsidRDefault="002A55C4" w:rsidP="002A55C4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Q2: What is the role of anaesthetic management to reduce blood loss in patients undergoing hepatectomy? </w:t>
            </w:r>
            <w:r w:rsidR="00227DCB"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(n=</w:t>
            </w:r>
            <w:r w:rsidR="00347EDC"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227DCB"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347EDC" w:rsidRPr="0055535A" w14:paraId="3ACA77B2" w14:textId="77777777" w:rsidTr="00347EDC">
        <w:trPr>
          <w:trHeight w:val="300"/>
        </w:trPr>
        <w:tc>
          <w:tcPr>
            <w:tcW w:w="352" w:type="pct"/>
            <w:noWrap/>
            <w:hideMark/>
          </w:tcPr>
          <w:p w14:paraId="61416A98" w14:textId="77777777" w:rsidR="00227DCB" w:rsidRPr="007311CB" w:rsidRDefault="00227DCB" w:rsidP="009077B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PMID</w:t>
            </w:r>
          </w:p>
        </w:tc>
        <w:tc>
          <w:tcPr>
            <w:tcW w:w="354" w:type="pct"/>
            <w:noWrap/>
            <w:hideMark/>
          </w:tcPr>
          <w:p w14:paraId="25A32469" w14:textId="77777777" w:rsidR="00227DCB" w:rsidRPr="007311CB" w:rsidRDefault="00227DCB" w:rsidP="009077B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First author </w:t>
            </w:r>
          </w:p>
        </w:tc>
        <w:tc>
          <w:tcPr>
            <w:tcW w:w="202" w:type="pct"/>
            <w:noWrap/>
            <w:hideMark/>
          </w:tcPr>
          <w:p w14:paraId="7EB885CA" w14:textId="77777777" w:rsidR="00227DCB" w:rsidRPr="007311CB" w:rsidRDefault="00227DCB" w:rsidP="009077B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556" w:type="pct"/>
            <w:noWrap/>
            <w:hideMark/>
          </w:tcPr>
          <w:p w14:paraId="07F198B0" w14:textId="77777777" w:rsidR="00227DCB" w:rsidRPr="007311CB" w:rsidRDefault="00227DCB" w:rsidP="009077B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Journal</w:t>
            </w:r>
          </w:p>
        </w:tc>
        <w:tc>
          <w:tcPr>
            <w:tcW w:w="505" w:type="pct"/>
            <w:noWrap/>
            <w:hideMark/>
          </w:tcPr>
          <w:p w14:paraId="5A7B469E" w14:textId="77777777" w:rsidR="00227DCB" w:rsidRPr="007311CB" w:rsidRDefault="00227DCB" w:rsidP="009077B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2829" w:type="pct"/>
            <w:noWrap/>
            <w:hideMark/>
          </w:tcPr>
          <w:p w14:paraId="4650FB75" w14:textId="77777777" w:rsidR="00227DCB" w:rsidRPr="007311CB" w:rsidRDefault="00227DCB" w:rsidP="009077B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202" w:type="pct"/>
            <w:noWrap/>
            <w:hideMark/>
          </w:tcPr>
          <w:p w14:paraId="2BCB8C19" w14:textId="77777777" w:rsidR="00227DCB" w:rsidRPr="007311CB" w:rsidRDefault="00227DCB" w:rsidP="009077B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LOE</w:t>
            </w:r>
          </w:p>
        </w:tc>
      </w:tr>
      <w:tr w:rsidR="00347EDC" w:rsidRPr="0055535A" w14:paraId="69CF07FD" w14:textId="77777777" w:rsidTr="007311CB">
        <w:trPr>
          <w:trHeight w:val="300"/>
        </w:trPr>
        <w:tc>
          <w:tcPr>
            <w:tcW w:w="352" w:type="pct"/>
            <w:noWrap/>
            <w:vAlign w:val="bottom"/>
          </w:tcPr>
          <w:p w14:paraId="3BB7F1D5" w14:textId="5E02E5DD" w:rsidR="00986CE4" w:rsidRPr="007311CB" w:rsidRDefault="00986CE4" w:rsidP="00986CE4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39158894</w:t>
            </w:r>
          </w:p>
        </w:tc>
        <w:tc>
          <w:tcPr>
            <w:tcW w:w="354" w:type="pct"/>
            <w:noWrap/>
          </w:tcPr>
          <w:p w14:paraId="1AC55E0F" w14:textId="303932B7" w:rsidR="00986CE4" w:rsidRPr="007311CB" w:rsidRDefault="00986CE4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Karanicolas</w:t>
            </w:r>
          </w:p>
        </w:tc>
        <w:tc>
          <w:tcPr>
            <w:tcW w:w="202" w:type="pct"/>
            <w:noWrap/>
          </w:tcPr>
          <w:p w14:paraId="20B62B96" w14:textId="1D5B71BF" w:rsidR="00986CE4" w:rsidRPr="007311CB" w:rsidRDefault="00986CE4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556" w:type="pct"/>
            <w:noWrap/>
          </w:tcPr>
          <w:p w14:paraId="07B2CD92" w14:textId="58276901" w:rsidR="00986CE4" w:rsidRPr="007311CB" w:rsidRDefault="00986CE4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JAMA</w:t>
            </w:r>
          </w:p>
        </w:tc>
        <w:tc>
          <w:tcPr>
            <w:tcW w:w="505" w:type="pct"/>
            <w:noWrap/>
          </w:tcPr>
          <w:p w14:paraId="718516BA" w14:textId="7AF4232D" w:rsidR="00986CE4" w:rsidRPr="007311CB" w:rsidRDefault="00986CE4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2829" w:type="pct"/>
            <w:noWrap/>
          </w:tcPr>
          <w:p w14:paraId="19C5E2B8" w14:textId="02F6710F" w:rsidR="00986CE4" w:rsidRPr="007311CB" w:rsidRDefault="00986CE4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Tranexamic Acid in Patients Undergoing Liver Resection: The </w:t>
            </w:r>
            <w:proofErr w:type="spellStart"/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en-US"/>
              </w:rPr>
              <w:t>HeLiX</w:t>
            </w:r>
            <w:proofErr w:type="spellEnd"/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 Randomized Clinical Trial</w:t>
            </w:r>
          </w:p>
        </w:tc>
        <w:tc>
          <w:tcPr>
            <w:tcW w:w="202" w:type="pct"/>
            <w:noWrap/>
          </w:tcPr>
          <w:p w14:paraId="57977E24" w14:textId="435BFBBB" w:rsidR="00986CE4" w:rsidRPr="007311CB" w:rsidRDefault="00986CE4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1+</w:t>
            </w:r>
          </w:p>
        </w:tc>
      </w:tr>
    </w:tbl>
    <w:p w14:paraId="7CBDEF37" w14:textId="77777777" w:rsidR="00227DCB" w:rsidRPr="007311CB" w:rsidRDefault="00227DCB" w:rsidP="00227DCB">
      <w:pPr>
        <w:rPr>
          <w:color w:val="000000" w:themeColor="text1"/>
          <w:lang w:val="en-US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4029"/>
      </w:tblGrid>
      <w:tr w:rsidR="00675026" w:rsidRPr="00280C40" w14:paraId="6A2DF929" w14:textId="77777777" w:rsidTr="007311CB">
        <w:trPr>
          <w:trHeight w:val="300"/>
        </w:trPr>
        <w:tc>
          <w:tcPr>
            <w:tcW w:w="14029" w:type="dxa"/>
            <w:shd w:val="clear" w:color="auto" w:fill="E7E6E6" w:themeFill="background2"/>
            <w:noWrap/>
          </w:tcPr>
          <w:p w14:paraId="373FC411" w14:textId="77777777" w:rsidR="00675026" w:rsidRDefault="00675026" w:rsidP="007311CB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ab/>
            </w:r>
            <w:r w:rsidRPr="007311CB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ab/>
            </w: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Q3: What is the value of haemostatic agents to reduce blood loss in patients undergoing hepatectomy? </w:t>
            </w:r>
          </w:p>
          <w:p w14:paraId="1D8F0546" w14:textId="4DCDCC58" w:rsidR="00675026" w:rsidRPr="007311CB" w:rsidRDefault="00675026" w:rsidP="007311CB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122C4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4"/>
                <w:lang w:val="en-US"/>
              </w:rPr>
              <w:t>All studies were included in the expert panel commentaries of the manuscript</w:t>
            </w:r>
            <w:r w:rsidRPr="00347EDC" w:rsidDel="0067502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3FA926F6" w14:textId="77777777" w:rsidR="00227DCB" w:rsidRPr="007311CB" w:rsidRDefault="00227DCB" w:rsidP="00227DCB">
      <w:pPr>
        <w:rPr>
          <w:color w:val="000000" w:themeColor="text1"/>
          <w:lang w:val="en-US"/>
        </w:rPr>
      </w:pP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3"/>
        <w:gridCol w:w="928"/>
        <w:gridCol w:w="587"/>
        <w:gridCol w:w="1558"/>
        <w:gridCol w:w="1418"/>
        <w:gridCol w:w="7991"/>
        <w:gridCol w:w="514"/>
      </w:tblGrid>
      <w:tr w:rsidR="00986CE4" w:rsidRPr="00347C7F" w14:paraId="16477B9E" w14:textId="77777777" w:rsidTr="007311CB">
        <w:trPr>
          <w:trHeight w:val="675"/>
        </w:trPr>
        <w:tc>
          <w:tcPr>
            <w:tcW w:w="14029" w:type="dxa"/>
            <w:gridSpan w:val="7"/>
            <w:shd w:val="clear" w:color="auto" w:fill="E7E6E6" w:themeFill="background2"/>
            <w:noWrap/>
          </w:tcPr>
          <w:p w14:paraId="5748934B" w14:textId="6B253C82" w:rsidR="00227DCB" w:rsidRPr="007311CB" w:rsidRDefault="002A55C4" w:rsidP="002A55C4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Q4: Does Minimally-invasive surgery influence blood loss in patients undergoing hepatectomy? </w:t>
            </w:r>
            <w:r w:rsidR="00227DCB"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(n=</w:t>
            </w:r>
            <w:r w:rsidR="0067502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1</w:t>
            </w:r>
            <w:r w:rsidR="00227DCB"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986CE4" w:rsidRPr="0055535A" w14:paraId="1F1000EF" w14:textId="77777777" w:rsidTr="00347C7F">
        <w:trPr>
          <w:trHeight w:val="367"/>
        </w:trPr>
        <w:tc>
          <w:tcPr>
            <w:tcW w:w="1033" w:type="dxa"/>
            <w:noWrap/>
            <w:hideMark/>
          </w:tcPr>
          <w:p w14:paraId="4F5E07EE" w14:textId="77777777" w:rsidR="00227DCB" w:rsidRPr="007311CB" w:rsidRDefault="00227DCB" w:rsidP="009077B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PMID</w:t>
            </w:r>
          </w:p>
        </w:tc>
        <w:tc>
          <w:tcPr>
            <w:tcW w:w="928" w:type="dxa"/>
            <w:noWrap/>
            <w:hideMark/>
          </w:tcPr>
          <w:p w14:paraId="656323C1" w14:textId="77777777" w:rsidR="00227DCB" w:rsidRPr="007311CB" w:rsidRDefault="00227DCB" w:rsidP="009077B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First author </w:t>
            </w:r>
          </w:p>
        </w:tc>
        <w:tc>
          <w:tcPr>
            <w:tcW w:w="587" w:type="dxa"/>
            <w:noWrap/>
            <w:hideMark/>
          </w:tcPr>
          <w:p w14:paraId="275F8B57" w14:textId="77777777" w:rsidR="00227DCB" w:rsidRPr="007311CB" w:rsidRDefault="00227DCB" w:rsidP="009077B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1558" w:type="dxa"/>
            <w:noWrap/>
            <w:hideMark/>
          </w:tcPr>
          <w:p w14:paraId="1771557C" w14:textId="77777777" w:rsidR="00227DCB" w:rsidRPr="007311CB" w:rsidRDefault="00227DCB" w:rsidP="009077B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Journal</w:t>
            </w:r>
          </w:p>
        </w:tc>
        <w:tc>
          <w:tcPr>
            <w:tcW w:w="1418" w:type="dxa"/>
            <w:noWrap/>
            <w:hideMark/>
          </w:tcPr>
          <w:p w14:paraId="71E93775" w14:textId="77777777" w:rsidR="00227DCB" w:rsidRPr="007311CB" w:rsidRDefault="00227DCB" w:rsidP="009077B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7991" w:type="dxa"/>
            <w:noWrap/>
            <w:hideMark/>
          </w:tcPr>
          <w:p w14:paraId="1B01734D" w14:textId="77777777" w:rsidR="00227DCB" w:rsidRPr="007311CB" w:rsidRDefault="00227DCB" w:rsidP="009077B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514" w:type="dxa"/>
            <w:noWrap/>
            <w:hideMark/>
          </w:tcPr>
          <w:p w14:paraId="21B104C0" w14:textId="77777777" w:rsidR="00227DCB" w:rsidRPr="007311CB" w:rsidRDefault="00227DCB" w:rsidP="009077B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LOE</w:t>
            </w:r>
          </w:p>
        </w:tc>
      </w:tr>
      <w:tr w:rsidR="00986CE4" w:rsidRPr="0055535A" w14:paraId="414FEEEB" w14:textId="77777777" w:rsidTr="00347C7F">
        <w:trPr>
          <w:trHeight w:val="274"/>
        </w:trPr>
        <w:tc>
          <w:tcPr>
            <w:tcW w:w="1033" w:type="dxa"/>
            <w:noWrap/>
          </w:tcPr>
          <w:p w14:paraId="3819A51F" w14:textId="4DF6515F" w:rsidR="00986CE4" w:rsidRPr="007311CB" w:rsidRDefault="00986CE4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38640453</w:t>
            </w:r>
          </w:p>
        </w:tc>
        <w:tc>
          <w:tcPr>
            <w:tcW w:w="928" w:type="dxa"/>
            <w:noWrap/>
          </w:tcPr>
          <w:p w14:paraId="4AE05AD2" w14:textId="7D9C7676" w:rsidR="00986CE4" w:rsidRPr="007311CB" w:rsidRDefault="00986CE4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Fichtinger</w:t>
            </w:r>
          </w:p>
        </w:tc>
        <w:tc>
          <w:tcPr>
            <w:tcW w:w="587" w:type="dxa"/>
            <w:noWrap/>
          </w:tcPr>
          <w:p w14:paraId="1C090BD9" w14:textId="76797B9C" w:rsidR="00986CE4" w:rsidRPr="007311CB" w:rsidRDefault="00986CE4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1558" w:type="dxa"/>
            <w:noWrap/>
          </w:tcPr>
          <w:p w14:paraId="22184A57" w14:textId="2D87FB7F" w:rsidR="00986CE4" w:rsidRPr="007311CB" w:rsidRDefault="00986CE4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J Clin Onc</w:t>
            </w:r>
          </w:p>
        </w:tc>
        <w:tc>
          <w:tcPr>
            <w:tcW w:w="1418" w:type="dxa"/>
            <w:noWrap/>
          </w:tcPr>
          <w:p w14:paraId="18E8C286" w14:textId="54C7F94C" w:rsidR="00986CE4" w:rsidRPr="007311CB" w:rsidRDefault="00986CE4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7991" w:type="dxa"/>
            <w:noWrap/>
          </w:tcPr>
          <w:p w14:paraId="347B5D21" w14:textId="16B3C15D" w:rsidR="00986CE4" w:rsidRPr="007311CB" w:rsidRDefault="00986CE4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Laparoscopic Versus Open </w:t>
            </w:r>
            <w:proofErr w:type="spellStart"/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en-US"/>
              </w:rPr>
              <w:t>Hemihepatectomy</w:t>
            </w:r>
            <w:proofErr w:type="spellEnd"/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en-US"/>
              </w:rPr>
              <w:t>: The ORANGE II PLUS Multicenter Randomized Controlled Trial</w:t>
            </w:r>
          </w:p>
        </w:tc>
        <w:tc>
          <w:tcPr>
            <w:tcW w:w="514" w:type="dxa"/>
            <w:noWrap/>
          </w:tcPr>
          <w:p w14:paraId="7BB09BA4" w14:textId="090DBDB8" w:rsidR="00986CE4" w:rsidRPr="007311CB" w:rsidRDefault="00986CE4">
            <w:pPr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7311CB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1+</w:t>
            </w:r>
          </w:p>
        </w:tc>
      </w:tr>
    </w:tbl>
    <w:p w14:paraId="19DB04D9" w14:textId="77777777" w:rsidR="00227DCB" w:rsidRPr="007311CB" w:rsidRDefault="00227DCB">
      <w:pPr>
        <w:rPr>
          <w:b/>
          <w:bCs/>
          <w:color w:val="000000" w:themeColor="text1"/>
          <w:sz w:val="22"/>
          <w:szCs w:val="22"/>
          <w:lang w:val="en-US"/>
        </w:rPr>
      </w:pP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29"/>
      </w:tblGrid>
      <w:tr w:rsidR="0055535A" w:rsidRPr="00280C40" w14:paraId="28FFD83E" w14:textId="77777777" w:rsidTr="007311CB">
        <w:trPr>
          <w:trHeight w:val="300"/>
        </w:trPr>
        <w:tc>
          <w:tcPr>
            <w:tcW w:w="14029" w:type="dxa"/>
            <w:shd w:val="clear" w:color="auto" w:fill="E7E6E6" w:themeFill="background2"/>
            <w:noWrap/>
          </w:tcPr>
          <w:p w14:paraId="4D5836CF" w14:textId="2125BFAA" w:rsidR="00A8178C" w:rsidRPr="007311CB" w:rsidRDefault="00A8178C" w:rsidP="007311CB">
            <w:pPr>
              <w:tabs>
                <w:tab w:val="left" w:pos="4159"/>
                <w:tab w:val="center" w:pos="7497"/>
              </w:tabs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ab/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ab/>
            </w:r>
            <w:r w:rsidR="002A55C4"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Q5: Is there an influence of parenchymal transection technique on blood loss? </w:t>
            </w:r>
          </w:p>
          <w:p w14:paraId="61F256FB" w14:textId="38637DF4" w:rsidR="002A55C4" w:rsidRPr="007311CB" w:rsidRDefault="00A8178C" w:rsidP="002A55C4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All studies were included in the expert panel commentaries of the manuscript</w:t>
            </w:r>
            <w:r w:rsidRPr="004122C4" w:rsidDel="00675026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375118A0" w14:textId="77777777" w:rsidR="00227DCB" w:rsidRPr="007311CB" w:rsidRDefault="00227DCB">
      <w:pPr>
        <w:rPr>
          <w:b/>
          <w:bCs/>
          <w:color w:val="000000" w:themeColor="text1"/>
          <w:lang w:val="en-GB"/>
        </w:rPr>
      </w:pP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29"/>
      </w:tblGrid>
      <w:tr w:rsidR="0055535A" w:rsidRPr="00280C40" w14:paraId="67842D9E" w14:textId="77777777" w:rsidTr="007311CB">
        <w:trPr>
          <w:trHeight w:val="300"/>
        </w:trPr>
        <w:tc>
          <w:tcPr>
            <w:tcW w:w="14029" w:type="dxa"/>
            <w:shd w:val="clear" w:color="auto" w:fill="E7E6E6" w:themeFill="background2"/>
            <w:noWrap/>
          </w:tcPr>
          <w:p w14:paraId="06209C98" w14:textId="310A9B19" w:rsidR="00A8178C" w:rsidRPr="007311CB" w:rsidRDefault="002A55C4" w:rsidP="007311CB">
            <w:pPr>
              <w:tabs>
                <w:tab w:val="left" w:pos="4159"/>
                <w:tab w:val="center" w:pos="7497"/>
              </w:tabs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Q6: What is the role for intra-operative liver inflow occlusion in reducing intra-operative blood loss?</w:t>
            </w:r>
          </w:p>
          <w:p w14:paraId="4CC2C81F" w14:textId="491B16FE" w:rsidR="002A55C4" w:rsidRPr="007311CB" w:rsidRDefault="00A8178C" w:rsidP="007311CB">
            <w:pPr>
              <w:tabs>
                <w:tab w:val="left" w:pos="4159"/>
                <w:tab w:val="center" w:pos="7497"/>
              </w:tabs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7311CB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  <w:t>All studies were included in the expert panel commentaries of the manuscript</w:t>
            </w:r>
          </w:p>
        </w:tc>
      </w:tr>
    </w:tbl>
    <w:p w14:paraId="22096E45" w14:textId="77777777" w:rsidR="00227DCB" w:rsidRPr="007311CB" w:rsidRDefault="00227DCB">
      <w:pPr>
        <w:rPr>
          <w:b/>
          <w:bCs/>
          <w:color w:val="000000" w:themeColor="text1"/>
          <w:lang w:val="en-GB"/>
        </w:rPr>
      </w:pPr>
    </w:p>
    <w:p w14:paraId="1142C10A" w14:textId="6DCA9859" w:rsidR="004620EB" w:rsidRDefault="004620EB" w:rsidP="00227DCB">
      <w:pPr>
        <w:rPr>
          <w:color w:val="000000" w:themeColor="text1"/>
          <w:u w:val="single"/>
          <w:lang w:val="en-US"/>
        </w:rPr>
      </w:pPr>
    </w:p>
    <w:p w14:paraId="2DE828F2" w14:textId="77777777" w:rsidR="00536BD6" w:rsidRPr="007311CB" w:rsidRDefault="00536BD6" w:rsidP="00227DCB">
      <w:pPr>
        <w:rPr>
          <w:color w:val="000000" w:themeColor="text1"/>
          <w:u w:val="single"/>
          <w:lang w:val="en-US"/>
        </w:rPr>
      </w:pPr>
    </w:p>
    <w:p w14:paraId="5ED812AC" w14:textId="568D9966" w:rsidR="00227DCB" w:rsidRPr="007311CB" w:rsidRDefault="00227DCB" w:rsidP="00227DCB">
      <w:pPr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US"/>
        </w:rPr>
        <w:t xml:space="preserve">Group 6: </w:t>
      </w:r>
      <w:r w:rsidRPr="007311CB"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GB"/>
        </w:rPr>
        <w:t>Post-hepatectomy liver failure (PHLF)</w:t>
      </w:r>
    </w:p>
    <w:p w14:paraId="225146E0" w14:textId="77777777" w:rsidR="00227DCB" w:rsidRPr="007311CB" w:rsidRDefault="00227DCB" w:rsidP="00227DCB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2318B28E" w14:textId="77777777" w:rsidR="00227DCB" w:rsidRPr="007311CB" w:rsidRDefault="00227DCB" w:rsidP="00227DCB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Specific additional keywords:</w:t>
      </w:r>
    </w:p>
    <w:p w14:paraId="1BC6EB45" w14:textId="77777777" w:rsidR="004620EB" w:rsidRPr="007311CB" w:rsidRDefault="004620EB" w:rsidP="00227DCB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"TS=((liver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hepat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) NEAR/3 (surgery OR surgeries OR resection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lob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metastas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*)) OR TS=(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hepat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hemihepat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trisection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*) "TS=((liver NEAR/3 (failure OR dysfunction OR insufficiency) NEAR/6 (post-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hepat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* OR post-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operat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* OR post-surg* OR ""after hepatectomy"" OR ""after partial hepatectomy"" OR ""after operation"" OR ""after surgery"" OR ""following hepatectomy"" OR ""following partial hepatectomy"" OR ""following operation"" OR ""following surgery"")) OR PHLF) OR TS=(hepatic NEAR/3 (failure OR dysfunction OR insufficiency) NEAR/6 (post-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hepat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* OR post-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operat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* OR post-surg* OR ""after hepatectomy"" OR ""after partial hepatectomy"" OR ""after operation"" OR ""after surgery"" OR ""following hepatectomy"" OR ""following partial hepatectomy"" OR ""following operation"" OR ""following surgery"")) OR TI=(mortality AND </w:t>
      </w:r>
      <w:proofErr w:type="spellStart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hepatectom</w:t>
      </w:r>
      <w:proofErr w:type="spellEnd"/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*)</w:t>
      </w: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ab/>
      </w: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ab/>
      </w:r>
    </w:p>
    <w:p w14:paraId="19D0447A" w14:textId="5C1063B9" w:rsidR="00227DCB" w:rsidRPr="007311CB" w:rsidRDefault="004620EB" w:rsidP="00227DCB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ab/>
        <w:t>"</w:t>
      </w:r>
    </w:p>
    <w:p w14:paraId="08A30C34" w14:textId="48192490" w:rsidR="006A26D4" w:rsidRPr="007311CB" w:rsidRDefault="00227DCB" w:rsidP="006A26D4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Number of initially retrieved search results: </w:t>
      </w:r>
      <w:r w:rsidR="00BE7C97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961</w:t>
      </w:r>
    </w:p>
    <w:p w14:paraId="65DFC90B" w14:textId="7217E65A" w:rsidR="00227DCB" w:rsidRPr="007311CB" w:rsidRDefault="00227DCB" w:rsidP="00227DCB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0FE5A67A" w14:textId="2DA1B2D8" w:rsidR="006A26D4" w:rsidRPr="007311CB" w:rsidRDefault="00227DCB" w:rsidP="006A26D4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Excluded studies after screening by working group and steering committee: </w:t>
      </w:r>
      <w:r w:rsidR="00BE7C97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710</w:t>
      </w:r>
    </w:p>
    <w:p w14:paraId="5530AB33" w14:textId="78305362" w:rsidR="00227DCB" w:rsidRPr="007311CB" w:rsidRDefault="00227DCB" w:rsidP="00227DCB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34EA9556" w14:textId="349659CE" w:rsidR="006A26D4" w:rsidRPr="007311CB" w:rsidRDefault="00227DCB" w:rsidP="006A26D4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Final number of studies: </w:t>
      </w:r>
      <w:r w:rsidR="00BE7C97" w:rsidRPr="007311CB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75</w:t>
      </w:r>
    </w:p>
    <w:p w14:paraId="47249533" w14:textId="266FCF9F" w:rsidR="00227DCB" w:rsidRPr="007311CB" w:rsidRDefault="00227DCB" w:rsidP="00227DCB">
      <w:pPr>
        <w:rPr>
          <w:color w:val="000000" w:themeColor="text1"/>
          <w:lang w:val="en-US"/>
        </w:rPr>
      </w:pPr>
    </w:p>
    <w:p w14:paraId="617C9EEA" w14:textId="77777777" w:rsidR="00227DCB" w:rsidRPr="007311CB" w:rsidRDefault="00227DCB" w:rsidP="00227DCB">
      <w:pPr>
        <w:rPr>
          <w:color w:val="000000" w:themeColor="text1"/>
          <w:lang w:val="en-US"/>
        </w:rPr>
      </w:pPr>
    </w:p>
    <w:tbl>
      <w:tblPr>
        <w:tblStyle w:val="TableGrid"/>
        <w:tblW w:w="5029" w:type="pct"/>
        <w:tblLayout w:type="fixed"/>
        <w:tblLook w:val="04A0" w:firstRow="1" w:lastRow="0" w:firstColumn="1" w:lastColumn="0" w:noHBand="0" w:noVBand="1"/>
      </w:tblPr>
      <w:tblGrid>
        <w:gridCol w:w="987"/>
        <w:gridCol w:w="993"/>
        <w:gridCol w:w="567"/>
        <w:gridCol w:w="1560"/>
        <w:gridCol w:w="1417"/>
        <w:gridCol w:w="7938"/>
        <w:gridCol w:w="567"/>
      </w:tblGrid>
      <w:tr w:rsidR="002F6060" w:rsidRPr="001103DC" w14:paraId="09D19857" w14:textId="77777777" w:rsidTr="003D03E9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noWrap/>
          </w:tcPr>
          <w:p w14:paraId="4813C6D5" w14:textId="77777777" w:rsidR="00F22432" w:rsidRPr="001103DC" w:rsidRDefault="00F22432" w:rsidP="00F22432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highlight w:val="lightGray"/>
                <w:lang w:val="en-US"/>
              </w:rPr>
            </w:pPr>
            <w:r w:rsidRPr="001103D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highlight w:val="lightGray"/>
                <w:lang w:val="en-US"/>
              </w:rPr>
              <w:t xml:space="preserve">Q1: Is there a clinical relevance to sub classify PHLF by the main underlying pathomechanism? </w:t>
            </w:r>
          </w:p>
          <w:p w14:paraId="04E96B9A" w14:textId="01419E25" w:rsidR="00227DCB" w:rsidRPr="001103DC" w:rsidRDefault="00F22432" w:rsidP="00F22432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highlight w:val="lightGray"/>
                <w:lang w:val="en-US"/>
              </w:rPr>
            </w:pPr>
            <w:r w:rsidRPr="001103D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highlight w:val="lightGray"/>
                <w:lang w:val="en-US"/>
              </w:rPr>
              <w:t>Q2: Should patients suffering from PHLF be monitored beyond 90 days after hepatectomy? (</w:t>
            </w:r>
            <w:r w:rsidR="00FB0631" w:rsidRPr="001103D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highlight w:val="lightGray"/>
                <w:lang w:val="en-US"/>
              </w:rPr>
              <w:t xml:space="preserve">n= </w:t>
            </w:r>
            <w:r w:rsidR="00230A11" w:rsidRPr="001103D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highlight w:val="lightGray"/>
                <w:lang w:val="en-US"/>
              </w:rPr>
              <w:t>16</w:t>
            </w:r>
            <w:r w:rsidR="00FB0631" w:rsidRPr="001103D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highlight w:val="lightGray"/>
                <w:lang w:val="en-US"/>
              </w:rPr>
              <w:t>)</w:t>
            </w:r>
          </w:p>
        </w:tc>
      </w:tr>
      <w:tr w:rsidR="002F6060" w:rsidRPr="003D03E9" w14:paraId="0AA2CC5C" w14:textId="77777777" w:rsidTr="003D03E9">
        <w:trPr>
          <w:trHeight w:val="300"/>
        </w:trPr>
        <w:tc>
          <w:tcPr>
            <w:tcW w:w="352" w:type="pct"/>
            <w:noWrap/>
            <w:hideMark/>
          </w:tcPr>
          <w:p w14:paraId="48CDE738" w14:textId="77777777" w:rsidR="00227DCB" w:rsidRPr="003D03E9" w:rsidRDefault="00227DCB" w:rsidP="009077B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D03E9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PMID</w:t>
            </w:r>
          </w:p>
        </w:tc>
        <w:tc>
          <w:tcPr>
            <w:tcW w:w="354" w:type="pct"/>
            <w:noWrap/>
            <w:hideMark/>
          </w:tcPr>
          <w:p w14:paraId="1E2C303A" w14:textId="77777777" w:rsidR="00227DCB" w:rsidRPr="003D03E9" w:rsidRDefault="00227DCB" w:rsidP="009077B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D03E9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 xml:space="preserve">First author </w:t>
            </w:r>
          </w:p>
        </w:tc>
        <w:tc>
          <w:tcPr>
            <w:tcW w:w="202" w:type="pct"/>
            <w:noWrap/>
            <w:hideMark/>
          </w:tcPr>
          <w:p w14:paraId="2042F597" w14:textId="77777777" w:rsidR="00227DCB" w:rsidRPr="003D03E9" w:rsidRDefault="00227DCB" w:rsidP="009077B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D03E9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Year</w:t>
            </w:r>
          </w:p>
        </w:tc>
        <w:tc>
          <w:tcPr>
            <w:tcW w:w="556" w:type="pct"/>
            <w:noWrap/>
            <w:hideMark/>
          </w:tcPr>
          <w:p w14:paraId="43D47780" w14:textId="77777777" w:rsidR="00227DCB" w:rsidRPr="003D03E9" w:rsidRDefault="00227DCB" w:rsidP="009077B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D03E9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Journal</w:t>
            </w:r>
          </w:p>
        </w:tc>
        <w:tc>
          <w:tcPr>
            <w:tcW w:w="505" w:type="pct"/>
            <w:noWrap/>
            <w:hideMark/>
          </w:tcPr>
          <w:p w14:paraId="48F93494" w14:textId="77777777" w:rsidR="00227DCB" w:rsidRPr="003D03E9" w:rsidRDefault="00227DCB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D03E9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Type</w:t>
            </w:r>
          </w:p>
        </w:tc>
        <w:tc>
          <w:tcPr>
            <w:tcW w:w="2829" w:type="pct"/>
            <w:noWrap/>
            <w:hideMark/>
          </w:tcPr>
          <w:p w14:paraId="1B62EBC2" w14:textId="77777777" w:rsidR="00227DCB" w:rsidRPr="003D03E9" w:rsidRDefault="00227DCB" w:rsidP="009077B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D03E9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Title</w:t>
            </w:r>
          </w:p>
        </w:tc>
        <w:tc>
          <w:tcPr>
            <w:tcW w:w="202" w:type="pct"/>
            <w:noWrap/>
            <w:hideMark/>
          </w:tcPr>
          <w:p w14:paraId="3CFB2AB9" w14:textId="77777777" w:rsidR="00227DCB" w:rsidRPr="003D03E9" w:rsidRDefault="00227DCB" w:rsidP="009077B3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D03E9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LOE</w:t>
            </w:r>
          </w:p>
        </w:tc>
      </w:tr>
      <w:tr w:rsidR="002F6060" w:rsidRPr="003D03E9" w14:paraId="009510B4" w14:textId="77777777" w:rsidTr="003D03E9">
        <w:trPr>
          <w:trHeight w:val="374"/>
        </w:trPr>
        <w:tc>
          <w:tcPr>
            <w:tcW w:w="352" w:type="pct"/>
            <w:noWrap/>
            <w:hideMark/>
          </w:tcPr>
          <w:p w14:paraId="22868E09" w14:textId="1CED8A45" w:rsidR="00482F9A" w:rsidRPr="003D03E9" w:rsidRDefault="00482F9A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8225867</w:t>
            </w:r>
          </w:p>
        </w:tc>
        <w:tc>
          <w:tcPr>
            <w:tcW w:w="354" w:type="pct"/>
            <w:noWrap/>
            <w:hideMark/>
          </w:tcPr>
          <w:p w14:paraId="1F03B3FB" w14:textId="6892FBE0" w:rsidR="00482F9A" w:rsidRPr="003D03E9" w:rsidRDefault="00482F9A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itello</w:t>
            </w:r>
          </w:p>
        </w:tc>
        <w:tc>
          <w:tcPr>
            <w:tcW w:w="202" w:type="pct"/>
            <w:noWrap/>
            <w:hideMark/>
          </w:tcPr>
          <w:p w14:paraId="6C1C6D50" w14:textId="0E0712BE" w:rsidR="00482F9A" w:rsidRPr="003D03E9" w:rsidRDefault="00482F9A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556" w:type="pct"/>
            <w:hideMark/>
          </w:tcPr>
          <w:p w14:paraId="199A7AB2" w14:textId="409950FB" w:rsidR="00482F9A" w:rsidRPr="003D03E9" w:rsidRDefault="00482F9A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Journal of surgical oncology </w:t>
            </w:r>
          </w:p>
        </w:tc>
        <w:tc>
          <w:tcPr>
            <w:tcW w:w="505" w:type="pct"/>
            <w:noWrap/>
            <w:hideMark/>
          </w:tcPr>
          <w:p w14:paraId="5661B00A" w14:textId="7E297C4C" w:rsidR="00482F9A" w:rsidRPr="003D03E9" w:rsidRDefault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hideMark/>
          </w:tcPr>
          <w:p w14:paraId="7CAB645E" w14:textId="4E3791F6" w:rsidR="00482F9A" w:rsidRPr="003D03E9" w:rsidRDefault="00482F9A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Establishing the clinical relevance of grade A post-hepatectomy liver failure</w:t>
            </w:r>
          </w:p>
        </w:tc>
        <w:tc>
          <w:tcPr>
            <w:tcW w:w="202" w:type="pct"/>
            <w:noWrap/>
            <w:hideMark/>
          </w:tcPr>
          <w:p w14:paraId="56366A33" w14:textId="4167A963" w:rsidR="00482F9A" w:rsidRPr="003D03E9" w:rsidRDefault="00B00E3F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+</w:t>
            </w:r>
          </w:p>
        </w:tc>
      </w:tr>
      <w:tr w:rsidR="002F6060" w:rsidRPr="003D03E9" w14:paraId="1BC381F8" w14:textId="77777777" w:rsidTr="003D03E9">
        <w:trPr>
          <w:trHeight w:val="421"/>
        </w:trPr>
        <w:tc>
          <w:tcPr>
            <w:tcW w:w="352" w:type="pct"/>
            <w:noWrap/>
            <w:hideMark/>
          </w:tcPr>
          <w:p w14:paraId="71AE8BA0" w14:textId="7CED8C0F" w:rsidR="00482F9A" w:rsidRPr="003D03E9" w:rsidRDefault="00482F9A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9373299</w:t>
            </w:r>
          </w:p>
        </w:tc>
        <w:tc>
          <w:tcPr>
            <w:tcW w:w="354" w:type="pct"/>
            <w:noWrap/>
            <w:hideMark/>
          </w:tcPr>
          <w:p w14:paraId="502F68D8" w14:textId="1747A9DA" w:rsidR="00482F9A" w:rsidRPr="003D03E9" w:rsidRDefault="00482F9A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u</w:t>
            </w:r>
          </w:p>
        </w:tc>
        <w:tc>
          <w:tcPr>
            <w:tcW w:w="202" w:type="pct"/>
            <w:noWrap/>
            <w:hideMark/>
          </w:tcPr>
          <w:p w14:paraId="45D60541" w14:textId="5605041A" w:rsidR="00482F9A" w:rsidRPr="003D03E9" w:rsidRDefault="00482F9A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556" w:type="pct"/>
            <w:hideMark/>
          </w:tcPr>
          <w:p w14:paraId="3E945FD6" w14:textId="7A974D77" w:rsidR="00482F9A" w:rsidRPr="003D03E9" w:rsidRDefault="00421194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HBP (Oxford)</w:t>
            </w:r>
          </w:p>
        </w:tc>
        <w:tc>
          <w:tcPr>
            <w:tcW w:w="505" w:type="pct"/>
            <w:noWrap/>
            <w:hideMark/>
          </w:tcPr>
          <w:p w14:paraId="5D2D6AAF" w14:textId="71936839" w:rsidR="00482F9A" w:rsidRPr="003D03E9" w:rsidRDefault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hideMark/>
          </w:tcPr>
          <w:p w14:paraId="3262A287" w14:textId="07038277" w:rsidR="00482F9A" w:rsidRPr="003D03E9" w:rsidRDefault="00482F9A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ost-operative delayed elevation of ALT correlates with early death in patients with HBV-related hepatocellular carcinoma and Post-hepatectomy Liver Failure</w:t>
            </w:r>
          </w:p>
        </w:tc>
        <w:tc>
          <w:tcPr>
            <w:tcW w:w="202" w:type="pct"/>
            <w:noWrap/>
            <w:hideMark/>
          </w:tcPr>
          <w:p w14:paraId="0D01DE8D" w14:textId="7CA9AA40" w:rsidR="00482F9A" w:rsidRPr="003D03E9" w:rsidRDefault="00C47480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  <w:r w:rsidR="000D2ED6"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</w:tr>
      <w:tr w:rsidR="002F6060" w:rsidRPr="003D03E9" w14:paraId="52367347" w14:textId="77777777" w:rsidTr="003D03E9">
        <w:trPr>
          <w:trHeight w:val="414"/>
        </w:trPr>
        <w:tc>
          <w:tcPr>
            <w:tcW w:w="352" w:type="pct"/>
            <w:noWrap/>
            <w:hideMark/>
          </w:tcPr>
          <w:p w14:paraId="365DCA28" w14:textId="119DE8C9" w:rsidR="00482F9A" w:rsidRPr="003D03E9" w:rsidRDefault="00482F9A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9179518</w:t>
            </w:r>
          </w:p>
        </w:tc>
        <w:tc>
          <w:tcPr>
            <w:tcW w:w="354" w:type="pct"/>
            <w:noWrap/>
            <w:hideMark/>
          </w:tcPr>
          <w:p w14:paraId="472129D0" w14:textId="6331E800" w:rsidR="00482F9A" w:rsidRPr="003D03E9" w:rsidRDefault="00482F9A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Zheng</w:t>
            </w:r>
          </w:p>
        </w:tc>
        <w:tc>
          <w:tcPr>
            <w:tcW w:w="202" w:type="pct"/>
            <w:noWrap/>
            <w:hideMark/>
          </w:tcPr>
          <w:p w14:paraId="5E4DDCC3" w14:textId="2558AEAE" w:rsidR="00482F9A" w:rsidRPr="003D03E9" w:rsidRDefault="00482F9A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556" w:type="pct"/>
            <w:hideMark/>
          </w:tcPr>
          <w:p w14:paraId="6C1B1AA0" w14:textId="5C6BFBE9" w:rsidR="00482F9A" w:rsidRPr="003D03E9" w:rsidRDefault="00482F9A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Oncotarget </w:t>
            </w:r>
          </w:p>
        </w:tc>
        <w:tc>
          <w:tcPr>
            <w:tcW w:w="505" w:type="pct"/>
            <w:noWrap/>
            <w:hideMark/>
          </w:tcPr>
          <w:p w14:paraId="66D95AA4" w14:textId="478E3A30" w:rsidR="00482F9A" w:rsidRPr="003D03E9" w:rsidRDefault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hideMark/>
          </w:tcPr>
          <w:p w14:paraId="3B7742C9" w14:textId="79C0E869" w:rsidR="00482F9A" w:rsidRPr="003D03E9" w:rsidRDefault="00482F9A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Reassessment of different criteria for diagnosing post-hepatectomy liver failure: a single-center study of 1683 hepatectomy</w:t>
            </w:r>
          </w:p>
        </w:tc>
        <w:tc>
          <w:tcPr>
            <w:tcW w:w="202" w:type="pct"/>
            <w:noWrap/>
            <w:hideMark/>
          </w:tcPr>
          <w:p w14:paraId="6949E080" w14:textId="73846222" w:rsidR="00482F9A" w:rsidRPr="003D03E9" w:rsidRDefault="00436C33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  <w:r w:rsidR="00D76FA2"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</w:tr>
      <w:tr w:rsidR="002F6060" w:rsidRPr="003D03E9" w14:paraId="4BC7885C" w14:textId="77777777" w:rsidTr="003D03E9">
        <w:trPr>
          <w:trHeight w:val="338"/>
        </w:trPr>
        <w:tc>
          <w:tcPr>
            <w:tcW w:w="352" w:type="pct"/>
            <w:hideMark/>
          </w:tcPr>
          <w:p w14:paraId="0DF15066" w14:textId="541F5CDB" w:rsidR="00E80E92" w:rsidRPr="003D03E9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5243550</w:t>
            </w:r>
          </w:p>
        </w:tc>
        <w:tc>
          <w:tcPr>
            <w:tcW w:w="354" w:type="pct"/>
            <w:noWrap/>
            <w:hideMark/>
          </w:tcPr>
          <w:p w14:paraId="7DA61837" w14:textId="2350F826" w:rsidR="00E80E92" w:rsidRPr="003D03E9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krzypczyk</w:t>
            </w:r>
          </w:p>
        </w:tc>
        <w:tc>
          <w:tcPr>
            <w:tcW w:w="202" w:type="pct"/>
            <w:noWrap/>
            <w:hideMark/>
          </w:tcPr>
          <w:p w14:paraId="67FBFAE7" w14:textId="2EA3ED89" w:rsidR="00E80E92" w:rsidRPr="003D03E9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556" w:type="pct"/>
            <w:hideMark/>
          </w:tcPr>
          <w:p w14:paraId="48D552C0" w14:textId="5E19F53A" w:rsidR="00E80E92" w:rsidRPr="003D03E9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nnals of surgery</w:t>
            </w:r>
          </w:p>
        </w:tc>
        <w:tc>
          <w:tcPr>
            <w:tcW w:w="505" w:type="pct"/>
            <w:noWrap/>
            <w:hideMark/>
          </w:tcPr>
          <w:p w14:paraId="3AD459A1" w14:textId="03FEA2B5" w:rsidR="00E80E92" w:rsidRPr="003D03E9" w:rsidRDefault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hideMark/>
          </w:tcPr>
          <w:p w14:paraId="7F7F5312" w14:textId="6B8D3CDD" w:rsidR="00E80E92" w:rsidRPr="003D03E9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Relevance of the ISGLS definition of </w:t>
            </w:r>
            <w:proofErr w:type="spellStart"/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osthepatectomy</w:t>
            </w:r>
            <w:proofErr w:type="spellEnd"/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liver failure in early prediction of poor outcome after liver resection: study on 680 hepatectomies</w:t>
            </w:r>
          </w:p>
        </w:tc>
        <w:tc>
          <w:tcPr>
            <w:tcW w:w="202" w:type="pct"/>
            <w:noWrap/>
            <w:hideMark/>
          </w:tcPr>
          <w:p w14:paraId="52A2D4B8" w14:textId="2E86F836" w:rsidR="00E80E92" w:rsidRPr="003D03E9" w:rsidRDefault="00D76FA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+</w:t>
            </w:r>
          </w:p>
        </w:tc>
      </w:tr>
      <w:tr w:rsidR="002F6060" w:rsidRPr="003D03E9" w14:paraId="7EE3A3C5" w14:textId="77777777" w:rsidTr="003D03E9">
        <w:trPr>
          <w:trHeight w:val="374"/>
        </w:trPr>
        <w:tc>
          <w:tcPr>
            <w:tcW w:w="352" w:type="pct"/>
            <w:noWrap/>
            <w:hideMark/>
          </w:tcPr>
          <w:p w14:paraId="2E7DA85B" w14:textId="3D69878D" w:rsidR="00E80E92" w:rsidRPr="003D03E9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lastRenderedPageBreak/>
              <w:t>27506991</w:t>
            </w:r>
          </w:p>
        </w:tc>
        <w:tc>
          <w:tcPr>
            <w:tcW w:w="354" w:type="pct"/>
            <w:noWrap/>
            <w:hideMark/>
          </w:tcPr>
          <w:p w14:paraId="25B07D8E" w14:textId="17043FA8" w:rsidR="00E80E92" w:rsidRPr="003D03E9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an Mierlo</w:t>
            </w:r>
          </w:p>
        </w:tc>
        <w:tc>
          <w:tcPr>
            <w:tcW w:w="202" w:type="pct"/>
            <w:noWrap/>
            <w:hideMark/>
          </w:tcPr>
          <w:p w14:paraId="7ECD89E6" w14:textId="55716EED" w:rsidR="00E80E92" w:rsidRPr="003D03E9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556" w:type="pct"/>
            <w:hideMark/>
          </w:tcPr>
          <w:p w14:paraId="2E302A2D" w14:textId="6D335C7D" w:rsidR="00E80E92" w:rsidRPr="003D03E9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HBP (Oxford)</w:t>
            </w:r>
          </w:p>
        </w:tc>
        <w:tc>
          <w:tcPr>
            <w:tcW w:w="505" w:type="pct"/>
            <w:noWrap/>
            <w:hideMark/>
          </w:tcPr>
          <w:p w14:paraId="08CED04D" w14:textId="270A24DA" w:rsidR="00E80E92" w:rsidRPr="003D03E9" w:rsidRDefault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  <w:hideMark/>
          </w:tcPr>
          <w:p w14:paraId="0119C62F" w14:textId="1878161C" w:rsidR="00E80E92" w:rsidRPr="003D03E9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Validation of the peak bilirubin criterion for outcome after partial hepatectomy</w:t>
            </w:r>
          </w:p>
        </w:tc>
        <w:tc>
          <w:tcPr>
            <w:tcW w:w="202" w:type="pct"/>
            <w:noWrap/>
            <w:hideMark/>
          </w:tcPr>
          <w:p w14:paraId="54D4B2FE" w14:textId="0B94C446" w:rsidR="00E80E92" w:rsidRPr="003D03E9" w:rsidRDefault="00BA0D10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103D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-</w:t>
            </w:r>
          </w:p>
        </w:tc>
      </w:tr>
      <w:tr w:rsidR="002F6060" w:rsidRPr="003D03E9" w14:paraId="76756BDB" w14:textId="77777777" w:rsidTr="003D03E9">
        <w:trPr>
          <w:trHeight w:val="320"/>
        </w:trPr>
        <w:tc>
          <w:tcPr>
            <w:tcW w:w="352" w:type="pct"/>
            <w:noWrap/>
            <w:hideMark/>
          </w:tcPr>
          <w:p w14:paraId="6DCC9F83" w14:textId="584D16BF" w:rsidR="00E80E92" w:rsidRPr="003D03E9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9421802</w:t>
            </w:r>
          </w:p>
        </w:tc>
        <w:tc>
          <w:tcPr>
            <w:tcW w:w="354" w:type="pct"/>
            <w:noWrap/>
            <w:hideMark/>
          </w:tcPr>
          <w:p w14:paraId="5E10453F" w14:textId="39B92009" w:rsidR="00E80E92" w:rsidRPr="003D03E9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Kawamura</w:t>
            </w:r>
          </w:p>
        </w:tc>
        <w:tc>
          <w:tcPr>
            <w:tcW w:w="202" w:type="pct"/>
            <w:noWrap/>
            <w:hideMark/>
          </w:tcPr>
          <w:p w14:paraId="313D6804" w14:textId="3A195E30" w:rsidR="00E80E92" w:rsidRPr="003D03E9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556" w:type="pct"/>
            <w:hideMark/>
          </w:tcPr>
          <w:p w14:paraId="1BCC2B09" w14:textId="61A36CE2" w:rsidR="00E80E92" w:rsidRPr="003D03E9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igestive surgery </w:t>
            </w:r>
          </w:p>
        </w:tc>
        <w:tc>
          <w:tcPr>
            <w:tcW w:w="505" w:type="pct"/>
            <w:noWrap/>
            <w:hideMark/>
          </w:tcPr>
          <w:p w14:paraId="029BB9FC" w14:textId="4B34887A" w:rsidR="00E80E92" w:rsidRPr="003D03E9" w:rsidRDefault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  <w:hideMark/>
          </w:tcPr>
          <w:p w14:paraId="2B3AB77D" w14:textId="3AE19ED4" w:rsidR="00E80E92" w:rsidRPr="003D03E9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ostoperative Liver Failure Criteria for Predicting Mortality after Major Hepatectomy with Extrahepatic Bile Duct Resection.</w:t>
            </w:r>
          </w:p>
        </w:tc>
        <w:tc>
          <w:tcPr>
            <w:tcW w:w="202" w:type="pct"/>
            <w:noWrap/>
            <w:hideMark/>
          </w:tcPr>
          <w:p w14:paraId="069E0012" w14:textId="07B8EB17" w:rsidR="00E80E92" w:rsidRPr="003D03E9" w:rsidRDefault="00AB2CFE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103D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+</w:t>
            </w:r>
          </w:p>
        </w:tc>
      </w:tr>
      <w:tr w:rsidR="002F6060" w:rsidRPr="003D03E9" w14:paraId="5BA5512B" w14:textId="77777777" w:rsidTr="003D03E9">
        <w:trPr>
          <w:trHeight w:val="320"/>
        </w:trPr>
        <w:tc>
          <w:tcPr>
            <w:tcW w:w="352" w:type="pct"/>
            <w:noWrap/>
            <w:hideMark/>
          </w:tcPr>
          <w:p w14:paraId="11B7AF0A" w14:textId="488B1844" w:rsidR="00E80E92" w:rsidRPr="003D03E9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3423450</w:t>
            </w:r>
          </w:p>
        </w:tc>
        <w:tc>
          <w:tcPr>
            <w:tcW w:w="354" w:type="pct"/>
            <w:noWrap/>
            <w:hideMark/>
          </w:tcPr>
          <w:p w14:paraId="4EC2DD7C" w14:textId="6D356246" w:rsidR="00E80E92" w:rsidRPr="003D03E9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Kim</w:t>
            </w:r>
          </w:p>
        </w:tc>
        <w:tc>
          <w:tcPr>
            <w:tcW w:w="202" w:type="pct"/>
            <w:noWrap/>
            <w:hideMark/>
          </w:tcPr>
          <w:p w14:paraId="24B7C97F" w14:textId="47FCD0FB" w:rsidR="00E80E92" w:rsidRPr="003D03E9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556" w:type="pct"/>
            <w:hideMark/>
          </w:tcPr>
          <w:p w14:paraId="39B9D2BF" w14:textId="39647C86" w:rsidR="00E80E92" w:rsidRPr="003D03E9" w:rsidRDefault="00E15223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World J Surg</w:t>
            </w:r>
          </w:p>
        </w:tc>
        <w:tc>
          <w:tcPr>
            <w:tcW w:w="505" w:type="pct"/>
            <w:noWrap/>
            <w:hideMark/>
          </w:tcPr>
          <w:p w14:paraId="28D6B969" w14:textId="5F09F01A" w:rsidR="00E80E92" w:rsidRPr="003D03E9" w:rsidRDefault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  <w:hideMark/>
          </w:tcPr>
          <w:p w14:paraId="5093CAAF" w14:textId="4482E692" w:rsidR="00E80E92" w:rsidRPr="003D03E9" w:rsidRDefault="00E80E92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Early predictor of mortality due to irreversible </w:t>
            </w:r>
            <w:proofErr w:type="spellStart"/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osthepatectomy</w:t>
            </w:r>
            <w:proofErr w:type="spellEnd"/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liver failure in patients with hepatocellular carcinoma</w:t>
            </w:r>
          </w:p>
        </w:tc>
        <w:tc>
          <w:tcPr>
            <w:tcW w:w="202" w:type="pct"/>
            <w:noWrap/>
            <w:hideMark/>
          </w:tcPr>
          <w:p w14:paraId="50D377BC" w14:textId="5713F372" w:rsidR="00E80E92" w:rsidRPr="003D03E9" w:rsidRDefault="00E15A61" w:rsidP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103D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  <w:r w:rsidR="0083519A" w:rsidRPr="001103D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+</w:t>
            </w:r>
          </w:p>
        </w:tc>
      </w:tr>
      <w:tr w:rsidR="002F6060" w:rsidRPr="003D03E9" w14:paraId="766E08F7" w14:textId="77777777" w:rsidTr="003D03E9">
        <w:trPr>
          <w:trHeight w:val="321"/>
        </w:trPr>
        <w:tc>
          <w:tcPr>
            <w:tcW w:w="352" w:type="pct"/>
            <w:noWrap/>
            <w:hideMark/>
          </w:tcPr>
          <w:p w14:paraId="7027D1B5" w14:textId="26C33400" w:rsidR="00A22520" w:rsidRPr="003D03E9" w:rsidRDefault="00A22520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6063080</w:t>
            </w:r>
          </w:p>
        </w:tc>
        <w:tc>
          <w:tcPr>
            <w:tcW w:w="354" w:type="pct"/>
            <w:noWrap/>
            <w:hideMark/>
          </w:tcPr>
          <w:p w14:paraId="42A50CF5" w14:textId="17AD80C6" w:rsidR="00A22520" w:rsidRPr="003D03E9" w:rsidRDefault="00A22520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afaro</w:t>
            </w:r>
          </w:p>
        </w:tc>
        <w:tc>
          <w:tcPr>
            <w:tcW w:w="202" w:type="pct"/>
            <w:noWrap/>
            <w:hideMark/>
          </w:tcPr>
          <w:p w14:paraId="50EEE4C0" w14:textId="0BF20F96" w:rsidR="00A22520" w:rsidRPr="003D03E9" w:rsidRDefault="00A22520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556" w:type="pct"/>
            <w:hideMark/>
          </w:tcPr>
          <w:p w14:paraId="77CA7A1B" w14:textId="76EA9A36" w:rsidR="00A22520" w:rsidRPr="003D03E9" w:rsidRDefault="00A22520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Journal of gastrointestinal surgery </w:t>
            </w:r>
          </w:p>
        </w:tc>
        <w:tc>
          <w:tcPr>
            <w:tcW w:w="505" w:type="pct"/>
            <w:noWrap/>
            <w:hideMark/>
          </w:tcPr>
          <w:p w14:paraId="2DBB4E47" w14:textId="1B4D03F8" w:rsidR="00A22520" w:rsidRPr="003D03E9" w:rsidRDefault="00A2252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Review</w:t>
            </w:r>
          </w:p>
        </w:tc>
        <w:tc>
          <w:tcPr>
            <w:tcW w:w="2829" w:type="pct"/>
            <w:noWrap/>
            <w:hideMark/>
          </w:tcPr>
          <w:p w14:paraId="05B6C600" w14:textId="7E24A75D" w:rsidR="00A22520" w:rsidRPr="003D03E9" w:rsidRDefault="00A22520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efining Post Hepatectomy Liver Insufficiency: Where do We stand?</w:t>
            </w:r>
          </w:p>
        </w:tc>
        <w:tc>
          <w:tcPr>
            <w:tcW w:w="202" w:type="pct"/>
            <w:noWrap/>
            <w:hideMark/>
          </w:tcPr>
          <w:p w14:paraId="4FD6970F" w14:textId="4EABF453" w:rsidR="00A22520" w:rsidRPr="003D03E9" w:rsidRDefault="00A22520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103D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-</w:t>
            </w:r>
          </w:p>
        </w:tc>
      </w:tr>
      <w:tr w:rsidR="002F6060" w:rsidRPr="003D03E9" w14:paraId="7511CBAE" w14:textId="77777777" w:rsidTr="003D03E9">
        <w:trPr>
          <w:trHeight w:val="362"/>
        </w:trPr>
        <w:tc>
          <w:tcPr>
            <w:tcW w:w="352" w:type="pct"/>
            <w:noWrap/>
            <w:hideMark/>
          </w:tcPr>
          <w:p w14:paraId="42F6C8C3" w14:textId="0B4241E8" w:rsidR="00482F9A" w:rsidRPr="003D03E9" w:rsidRDefault="00482F9A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0196769</w:t>
            </w:r>
          </w:p>
        </w:tc>
        <w:tc>
          <w:tcPr>
            <w:tcW w:w="354" w:type="pct"/>
            <w:noWrap/>
            <w:hideMark/>
          </w:tcPr>
          <w:p w14:paraId="1080AF38" w14:textId="019EE3C5" w:rsidR="00482F9A" w:rsidRPr="003D03E9" w:rsidRDefault="00482F9A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Birgin </w:t>
            </w:r>
          </w:p>
        </w:tc>
        <w:tc>
          <w:tcPr>
            <w:tcW w:w="202" w:type="pct"/>
            <w:noWrap/>
            <w:hideMark/>
          </w:tcPr>
          <w:p w14:paraId="33CEAAAC" w14:textId="58BD7507" w:rsidR="00482F9A" w:rsidRPr="003D03E9" w:rsidRDefault="00482F9A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556" w:type="pct"/>
            <w:hideMark/>
          </w:tcPr>
          <w:p w14:paraId="1A764C39" w14:textId="5A256177" w:rsidR="00482F9A" w:rsidRPr="003D03E9" w:rsidRDefault="00482F9A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Scandinavian journal of surgery </w:t>
            </w:r>
          </w:p>
        </w:tc>
        <w:tc>
          <w:tcPr>
            <w:tcW w:w="505" w:type="pct"/>
            <w:noWrap/>
            <w:hideMark/>
          </w:tcPr>
          <w:p w14:paraId="4756E1FA" w14:textId="749DF17F" w:rsidR="00482F9A" w:rsidRPr="003D03E9" w:rsidRDefault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hideMark/>
          </w:tcPr>
          <w:p w14:paraId="6B28014B" w14:textId="191B74F8" w:rsidR="00482F9A" w:rsidRPr="003D03E9" w:rsidRDefault="00482F9A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Evaluation of the New ISGLS Definitions of Typical </w:t>
            </w:r>
            <w:proofErr w:type="spellStart"/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osthepatectomy</w:t>
            </w:r>
            <w:proofErr w:type="spellEnd"/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Complications." </w:t>
            </w:r>
          </w:p>
        </w:tc>
        <w:tc>
          <w:tcPr>
            <w:tcW w:w="202" w:type="pct"/>
            <w:noWrap/>
            <w:hideMark/>
          </w:tcPr>
          <w:p w14:paraId="78C69367" w14:textId="79D78A00" w:rsidR="00482F9A" w:rsidRPr="003D03E9" w:rsidRDefault="0083519A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103D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-</w:t>
            </w:r>
          </w:p>
        </w:tc>
      </w:tr>
      <w:tr w:rsidR="002F6060" w:rsidRPr="003D03E9" w14:paraId="5E159537" w14:textId="77777777" w:rsidTr="003D03E9">
        <w:trPr>
          <w:trHeight w:val="320"/>
        </w:trPr>
        <w:tc>
          <w:tcPr>
            <w:tcW w:w="352" w:type="pct"/>
            <w:noWrap/>
            <w:hideMark/>
          </w:tcPr>
          <w:p w14:paraId="46BFB664" w14:textId="6BB5BEE5" w:rsidR="00482F9A" w:rsidRPr="003D03E9" w:rsidRDefault="00482F9A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4913896</w:t>
            </w:r>
          </w:p>
        </w:tc>
        <w:tc>
          <w:tcPr>
            <w:tcW w:w="354" w:type="pct"/>
            <w:noWrap/>
            <w:hideMark/>
          </w:tcPr>
          <w:p w14:paraId="43C4EE9F" w14:textId="268F75D1" w:rsidR="00482F9A" w:rsidRPr="003D03E9" w:rsidRDefault="00482F9A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Calthorpe </w:t>
            </w:r>
          </w:p>
        </w:tc>
        <w:tc>
          <w:tcPr>
            <w:tcW w:w="202" w:type="pct"/>
            <w:noWrap/>
            <w:hideMark/>
          </w:tcPr>
          <w:p w14:paraId="750330DC" w14:textId="0C9C04E7" w:rsidR="00482F9A" w:rsidRPr="003D03E9" w:rsidRDefault="00482F9A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556" w:type="pct"/>
            <w:hideMark/>
          </w:tcPr>
          <w:p w14:paraId="167665BB" w14:textId="13947C0E" w:rsidR="00482F9A" w:rsidRPr="003D03E9" w:rsidRDefault="00482F9A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Annals of surgery </w:t>
            </w:r>
          </w:p>
        </w:tc>
        <w:tc>
          <w:tcPr>
            <w:tcW w:w="505" w:type="pct"/>
            <w:noWrap/>
            <w:hideMark/>
          </w:tcPr>
          <w:p w14:paraId="57296982" w14:textId="6A467C03" w:rsidR="00482F9A" w:rsidRPr="003D03E9" w:rsidRDefault="00E80E9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  <w:hideMark/>
          </w:tcPr>
          <w:p w14:paraId="6AC1915E" w14:textId="2ED5B0C6" w:rsidR="00482F9A" w:rsidRPr="003D03E9" w:rsidRDefault="00482F9A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Using the Comprehensive Complication Index to Rethink the ISGLS Criteria for Post-hepatectomy Liver Failure in an International Cohort of Major Hepatectomies.</w:t>
            </w:r>
          </w:p>
        </w:tc>
        <w:tc>
          <w:tcPr>
            <w:tcW w:w="202" w:type="pct"/>
            <w:noWrap/>
            <w:hideMark/>
          </w:tcPr>
          <w:p w14:paraId="1EF2A7A1" w14:textId="4BEDF228" w:rsidR="00482F9A" w:rsidRPr="003D03E9" w:rsidRDefault="00E442CA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103D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+</w:t>
            </w:r>
          </w:p>
        </w:tc>
      </w:tr>
      <w:tr w:rsidR="002F6060" w:rsidRPr="003D03E9" w14:paraId="1E22259C" w14:textId="77777777" w:rsidTr="003D03E9">
        <w:trPr>
          <w:trHeight w:val="316"/>
        </w:trPr>
        <w:tc>
          <w:tcPr>
            <w:tcW w:w="352" w:type="pct"/>
            <w:noWrap/>
            <w:hideMark/>
          </w:tcPr>
          <w:p w14:paraId="7D0A54FD" w14:textId="20572C28" w:rsidR="00D3074E" w:rsidRPr="003D03E9" w:rsidRDefault="00D3074E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3708932</w:t>
            </w:r>
          </w:p>
        </w:tc>
        <w:tc>
          <w:tcPr>
            <w:tcW w:w="354" w:type="pct"/>
            <w:noWrap/>
            <w:hideMark/>
          </w:tcPr>
          <w:p w14:paraId="106B7156" w14:textId="5E021DBF" w:rsidR="00D3074E" w:rsidRPr="003D03E9" w:rsidRDefault="00D3074E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i</w:t>
            </w:r>
          </w:p>
        </w:tc>
        <w:tc>
          <w:tcPr>
            <w:tcW w:w="202" w:type="pct"/>
            <w:noWrap/>
            <w:hideMark/>
          </w:tcPr>
          <w:p w14:paraId="04E7BACD" w14:textId="433668CB" w:rsidR="00D3074E" w:rsidRPr="003D03E9" w:rsidRDefault="00D3074E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556" w:type="pct"/>
            <w:hideMark/>
          </w:tcPr>
          <w:p w14:paraId="48F5F3AF" w14:textId="6CAA9B68" w:rsidR="00D3074E" w:rsidRPr="003D03E9" w:rsidRDefault="00D3074E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nnals of translational medicine</w:t>
            </w:r>
          </w:p>
        </w:tc>
        <w:tc>
          <w:tcPr>
            <w:tcW w:w="505" w:type="pct"/>
            <w:noWrap/>
            <w:hideMark/>
          </w:tcPr>
          <w:p w14:paraId="1E9256AB" w14:textId="2D106811" w:rsidR="00D3074E" w:rsidRPr="003D03E9" w:rsidRDefault="00D3074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  <w:hideMark/>
          </w:tcPr>
          <w:p w14:paraId="6F13ACA5" w14:textId="43DB26DB" w:rsidR="00D3074E" w:rsidRPr="003D03E9" w:rsidRDefault="00D3074E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 cohort study of hepatectomy-related complications and prediction model for postoperative liver failure after major liver resection in 1,441 patients without obstructive jaundice</w:t>
            </w:r>
          </w:p>
        </w:tc>
        <w:tc>
          <w:tcPr>
            <w:tcW w:w="202" w:type="pct"/>
            <w:noWrap/>
            <w:hideMark/>
          </w:tcPr>
          <w:p w14:paraId="60D31D91" w14:textId="175C7BF9" w:rsidR="00D3074E" w:rsidRPr="003D03E9" w:rsidRDefault="00D3074E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2F6060" w:rsidRPr="003D03E9" w14:paraId="33CDB68D" w14:textId="77777777" w:rsidTr="003D03E9">
        <w:trPr>
          <w:trHeight w:val="364"/>
        </w:trPr>
        <w:tc>
          <w:tcPr>
            <w:tcW w:w="352" w:type="pct"/>
            <w:noWrap/>
            <w:hideMark/>
          </w:tcPr>
          <w:p w14:paraId="1F0994A9" w14:textId="2D063D4F" w:rsidR="00D3074E" w:rsidRPr="003D03E9" w:rsidRDefault="00D3074E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1792904</w:t>
            </w:r>
          </w:p>
        </w:tc>
        <w:tc>
          <w:tcPr>
            <w:tcW w:w="354" w:type="pct"/>
            <w:noWrap/>
            <w:hideMark/>
          </w:tcPr>
          <w:p w14:paraId="4D98D9B5" w14:textId="05DF3C18" w:rsidR="00D3074E" w:rsidRPr="003D03E9" w:rsidRDefault="00D3074E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i</w:t>
            </w:r>
          </w:p>
        </w:tc>
        <w:tc>
          <w:tcPr>
            <w:tcW w:w="202" w:type="pct"/>
            <w:noWrap/>
            <w:hideMark/>
          </w:tcPr>
          <w:p w14:paraId="7BE4C513" w14:textId="312BCF42" w:rsidR="00D3074E" w:rsidRPr="003D03E9" w:rsidRDefault="00D3074E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556" w:type="pct"/>
            <w:hideMark/>
          </w:tcPr>
          <w:p w14:paraId="12695F51" w14:textId="3708AFD9" w:rsidR="00D3074E" w:rsidRPr="003D03E9" w:rsidRDefault="00D3074E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Journal of gastrointestinal surgery </w:t>
            </w:r>
          </w:p>
        </w:tc>
        <w:tc>
          <w:tcPr>
            <w:tcW w:w="505" w:type="pct"/>
            <w:noWrap/>
            <w:hideMark/>
          </w:tcPr>
          <w:p w14:paraId="6F7A722D" w14:textId="69751A02" w:rsidR="00D3074E" w:rsidRPr="003D03E9" w:rsidRDefault="00D3074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hideMark/>
          </w:tcPr>
          <w:p w14:paraId="477B1AB0" w14:textId="613646FB" w:rsidR="00D3074E" w:rsidRPr="003D03E9" w:rsidRDefault="00D3074E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s It Feasible to Standardize a Composite Postoperative Complication Reporting System for Liver Resection</w:t>
            </w:r>
          </w:p>
        </w:tc>
        <w:tc>
          <w:tcPr>
            <w:tcW w:w="202" w:type="pct"/>
            <w:noWrap/>
            <w:hideMark/>
          </w:tcPr>
          <w:p w14:paraId="58BBB2F8" w14:textId="7A8B7562" w:rsidR="00D3074E" w:rsidRPr="003D03E9" w:rsidRDefault="00D3074E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2F6060" w:rsidRPr="003D03E9" w14:paraId="67F90A8E" w14:textId="77777777" w:rsidTr="003D03E9">
        <w:trPr>
          <w:trHeight w:val="412"/>
        </w:trPr>
        <w:tc>
          <w:tcPr>
            <w:tcW w:w="352" w:type="pct"/>
            <w:noWrap/>
            <w:hideMark/>
          </w:tcPr>
          <w:p w14:paraId="75E10C9F" w14:textId="1C43473B" w:rsidR="00D3074E" w:rsidRPr="003D03E9" w:rsidRDefault="00D3074E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1689231</w:t>
            </w:r>
          </w:p>
        </w:tc>
        <w:tc>
          <w:tcPr>
            <w:tcW w:w="354" w:type="pct"/>
            <w:noWrap/>
            <w:hideMark/>
          </w:tcPr>
          <w:p w14:paraId="55AE21F4" w14:textId="5B3D9197" w:rsidR="00D3074E" w:rsidRPr="003D03E9" w:rsidRDefault="00D3074E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ayo</w:t>
            </w:r>
          </w:p>
        </w:tc>
        <w:tc>
          <w:tcPr>
            <w:tcW w:w="202" w:type="pct"/>
            <w:noWrap/>
            <w:hideMark/>
          </w:tcPr>
          <w:p w14:paraId="14596097" w14:textId="0A31F7B8" w:rsidR="00D3074E" w:rsidRPr="003D03E9" w:rsidRDefault="00D3074E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56" w:type="pct"/>
            <w:hideMark/>
          </w:tcPr>
          <w:p w14:paraId="43DB3741" w14:textId="754ED096" w:rsidR="00D3074E" w:rsidRPr="003D03E9" w:rsidRDefault="00D3074E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HBP (Oxford)</w:t>
            </w:r>
          </w:p>
        </w:tc>
        <w:tc>
          <w:tcPr>
            <w:tcW w:w="505" w:type="pct"/>
            <w:noWrap/>
            <w:hideMark/>
          </w:tcPr>
          <w:p w14:paraId="4BE38D82" w14:textId="4C73A3A8" w:rsidR="00D3074E" w:rsidRPr="003D03E9" w:rsidRDefault="00D3074E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hideMark/>
          </w:tcPr>
          <w:p w14:paraId="73B88658" w14:textId="4C6BEED0" w:rsidR="00D3074E" w:rsidRPr="003D03E9" w:rsidRDefault="00D3074E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Refining the definition of perioperative mortality following hepatectomy using death within 90 days as the standard criterion</w:t>
            </w:r>
          </w:p>
        </w:tc>
        <w:tc>
          <w:tcPr>
            <w:tcW w:w="202" w:type="pct"/>
            <w:noWrap/>
            <w:hideMark/>
          </w:tcPr>
          <w:p w14:paraId="0906E12C" w14:textId="252F8EBB" w:rsidR="00D3074E" w:rsidRPr="003D03E9" w:rsidRDefault="00D3074E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2F6060" w:rsidRPr="003D03E9" w14:paraId="4E97B7FF" w14:textId="77777777" w:rsidTr="003D03E9">
        <w:trPr>
          <w:trHeight w:val="332"/>
        </w:trPr>
        <w:tc>
          <w:tcPr>
            <w:tcW w:w="352" w:type="pct"/>
            <w:noWrap/>
            <w:hideMark/>
          </w:tcPr>
          <w:p w14:paraId="5816E4EB" w14:textId="44EA08FA" w:rsidR="00BA49A0" w:rsidRPr="003D03E9" w:rsidRDefault="00BA49A0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2722672</w:t>
            </w:r>
          </w:p>
        </w:tc>
        <w:tc>
          <w:tcPr>
            <w:tcW w:w="354" w:type="pct"/>
            <w:noWrap/>
            <w:hideMark/>
          </w:tcPr>
          <w:p w14:paraId="0158E477" w14:textId="483603D3" w:rsidR="00BA49A0" w:rsidRPr="003D03E9" w:rsidRDefault="00BA49A0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Merad </w:t>
            </w:r>
          </w:p>
        </w:tc>
        <w:tc>
          <w:tcPr>
            <w:tcW w:w="202" w:type="pct"/>
            <w:noWrap/>
            <w:hideMark/>
          </w:tcPr>
          <w:p w14:paraId="4A415B95" w14:textId="07F93738" w:rsidR="00BA49A0" w:rsidRPr="003D03E9" w:rsidRDefault="00BA49A0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56" w:type="pct"/>
            <w:hideMark/>
          </w:tcPr>
          <w:p w14:paraId="48633F5E" w14:textId="0B5A3136" w:rsidR="00BA49A0" w:rsidRPr="003D03E9" w:rsidRDefault="00BA49A0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orld J Surg</w:t>
            </w:r>
          </w:p>
        </w:tc>
        <w:tc>
          <w:tcPr>
            <w:tcW w:w="505" w:type="pct"/>
            <w:noWrap/>
            <w:hideMark/>
          </w:tcPr>
          <w:p w14:paraId="2282CF18" w14:textId="1E1E9B8B" w:rsidR="00BA49A0" w:rsidRPr="003D03E9" w:rsidRDefault="00BA49A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hideMark/>
          </w:tcPr>
          <w:p w14:paraId="0F4F8C4F" w14:textId="57AC66E4" w:rsidR="00BA49A0" w:rsidRPr="003D03E9" w:rsidRDefault="00BA49A0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rospective evaluation of in-hospital mortality with the P-POSSUM scoring system in patients undergoing major digestive surgery</w:t>
            </w:r>
          </w:p>
        </w:tc>
        <w:tc>
          <w:tcPr>
            <w:tcW w:w="202" w:type="pct"/>
            <w:noWrap/>
            <w:hideMark/>
          </w:tcPr>
          <w:p w14:paraId="79C67C33" w14:textId="45F0836C" w:rsidR="00BA49A0" w:rsidRPr="003D03E9" w:rsidRDefault="00BA49A0" w:rsidP="00F22432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2F6060" w:rsidRPr="003D03E9" w14:paraId="29C4C46C" w14:textId="77777777" w:rsidTr="003D03E9">
        <w:trPr>
          <w:trHeight w:val="320"/>
        </w:trPr>
        <w:tc>
          <w:tcPr>
            <w:tcW w:w="352" w:type="pct"/>
            <w:noWrap/>
            <w:hideMark/>
          </w:tcPr>
          <w:p w14:paraId="2D7A9B10" w14:textId="2C7487B1" w:rsidR="00BA49A0" w:rsidRPr="003D03E9" w:rsidRDefault="00BA49A0" w:rsidP="00E1522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9916105</w:t>
            </w:r>
          </w:p>
        </w:tc>
        <w:tc>
          <w:tcPr>
            <w:tcW w:w="354" w:type="pct"/>
            <w:noWrap/>
            <w:hideMark/>
          </w:tcPr>
          <w:p w14:paraId="539B7E17" w14:textId="2D91AA10" w:rsidR="00BA49A0" w:rsidRPr="003D03E9" w:rsidRDefault="00BA49A0" w:rsidP="00E1522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erath</w:t>
            </w:r>
          </w:p>
        </w:tc>
        <w:tc>
          <w:tcPr>
            <w:tcW w:w="202" w:type="pct"/>
            <w:noWrap/>
            <w:hideMark/>
          </w:tcPr>
          <w:p w14:paraId="0F412AED" w14:textId="4280C5FF" w:rsidR="00BA49A0" w:rsidRPr="003D03E9" w:rsidRDefault="00BA49A0" w:rsidP="00E1522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556" w:type="pct"/>
            <w:hideMark/>
          </w:tcPr>
          <w:p w14:paraId="52186F28" w14:textId="1741DC72" w:rsidR="00BA49A0" w:rsidRPr="003D03E9" w:rsidRDefault="00BA49A0" w:rsidP="00E1522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103D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Journal of gastrointestinal surgery </w:t>
            </w:r>
          </w:p>
        </w:tc>
        <w:tc>
          <w:tcPr>
            <w:tcW w:w="505" w:type="pct"/>
            <w:noWrap/>
            <w:hideMark/>
          </w:tcPr>
          <w:p w14:paraId="0E6D400E" w14:textId="54B2B6B0" w:rsidR="00BA49A0" w:rsidRPr="003D03E9" w:rsidRDefault="00BA49A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  <w:hideMark/>
          </w:tcPr>
          <w:p w14:paraId="103F097E" w14:textId="4E540E2E" w:rsidR="00BA49A0" w:rsidRPr="003D03E9" w:rsidRDefault="00BA49A0" w:rsidP="00E1522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Synergistic Effects of Perioperative Complications on 30-Day Mortality Following Hepatopancreatic Surgery</w:t>
            </w:r>
          </w:p>
        </w:tc>
        <w:tc>
          <w:tcPr>
            <w:tcW w:w="202" w:type="pct"/>
            <w:noWrap/>
            <w:hideMark/>
          </w:tcPr>
          <w:p w14:paraId="5D5BE749" w14:textId="07DA67FD" w:rsidR="00BA49A0" w:rsidRPr="003D03E9" w:rsidRDefault="00BA49A0" w:rsidP="00E1522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2F6060" w:rsidRPr="003D03E9" w14:paraId="763835AA" w14:textId="77777777" w:rsidTr="003D03E9">
        <w:trPr>
          <w:trHeight w:val="300"/>
        </w:trPr>
        <w:tc>
          <w:tcPr>
            <w:tcW w:w="352" w:type="pct"/>
            <w:noWrap/>
            <w:hideMark/>
          </w:tcPr>
          <w:p w14:paraId="1ACFE0A1" w14:textId="77777777" w:rsidR="00BA49A0" w:rsidRPr="003D03E9" w:rsidRDefault="00BA49A0" w:rsidP="00E1522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4334638</w:t>
            </w:r>
          </w:p>
        </w:tc>
        <w:tc>
          <w:tcPr>
            <w:tcW w:w="354" w:type="pct"/>
            <w:noWrap/>
            <w:hideMark/>
          </w:tcPr>
          <w:p w14:paraId="33E95336" w14:textId="152A4CBD" w:rsidR="00BA49A0" w:rsidRPr="003D03E9" w:rsidRDefault="00BA49A0" w:rsidP="00E1522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ueller</w:t>
            </w:r>
          </w:p>
        </w:tc>
        <w:tc>
          <w:tcPr>
            <w:tcW w:w="202" w:type="pct"/>
            <w:noWrap/>
            <w:hideMark/>
          </w:tcPr>
          <w:p w14:paraId="192A067A" w14:textId="77777777" w:rsidR="00BA49A0" w:rsidRPr="003D03E9" w:rsidRDefault="00BA49A0" w:rsidP="00E1522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556" w:type="pct"/>
            <w:noWrap/>
            <w:hideMark/>
          </w:tcPr>
          <w:p w14:paraId="7C473136" w14:textId="48360842" w:rsidR="00BA49A0" w:rsidRPr="003D03E9" w:rsidRDefault="00BA49A0" w:rsidP="00E1522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Annals of surgery </w:t>
            </w:r>
          </w:p>
        </w:tc>
        <w:tc>
          <w:tcPr>
            <w:tcW w:w="505" w:type="pct"/>
            <w:noWrap/>
            <w:hideMark/>
          </w:tcPr>
          <w:p w14:paraId="5237DBFA" w14:textId="67175D65" w:rsidR="00BA49A0" w:rsidRPr="003D03E9" w:rsidRDefault="00BA49A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  <w:hideMark/>
          </w:tcPr>
          <w:p w14:paraId="43FEED4C" w14:textId="77777777" w:rsidR="00BA49A0" w:rsidRPr="003D03E9" w:rsidRDefault="00BA49A0" w:rsidP="00E1522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erihilar Cholangiocarcinoma - Novel Benchmark Values for Surgical and Oncological Outcomes From 24 Expert Centers</w:t>
            </w:r>
          </w:p>
        </w:tc>
        <w:tc>
          <w:tcPr>
            <w:tcW w:w="202" w:type="pct"/>
            <w:noWrap/>
            <w:hideMark/>
          </w:tcPr>
          <w:p w14:paraId="25E25088" w14:textId="77777777" w:rsidR="00BA49A0" w:rsidRPr="003D03E9" w:rsidRDefault="00BA49A0" w:rsidP="00E15223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</w:tbl>
    <w:p w14:paraId="098A7142" w14:textId="77777777" w:rsidR="004620EB" w:rsidRPr="003D03E9" w:rsidRDefault="004620EB">
      <w:pPr>
        <w:rPr>
          <w:color w:val="000000" w:themeColor="text1"/>
        </w:rPr>
      </w:pPr>
    </w:p>
    <w:tbl>
      <w:tblPr>
        <w:tblW w:w="502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0"/>
        <w:gridCol w:w="990"/>
        <w:gridCol w:w="570"/>
        <w:gridCol w:w="1560"/>
        <w:gridCol w:w="1417"/>
        <w:gridCol w:w="7938"/>
        <w:gridCol w:w="564"/>
      </w:tblGrid>
      <w:tr w:rsidR="0032344D" w:rsidRPr="0032344D" w14:paraId="60B402FC" w14:textId="6284A6ED" w:rsidTr="00270A29">
        <w:trPr>
          <w:trHeight w:val="300"/>
        </w:trPr>
        <w:tc>
          <w:tcPr>
            <w:tcW w:w="5000" w:type="pct"/>
            <w:gridSpan w:val="7"/>
            <w:shd w:val="clear" w:color="auto" w:fill="E7E6E6" w:themeFill="background2"/>
            <w:noWrap/>
          </w:tcPr>
          <w:p w14:paraId="41B66723" w14:textId="77777777" w:rsidR="0032344D" w:rsidRPr="001103DC" w:rsidRDefault="0032344D" w:rsidP="00270A29">
            <w:pPr>
              <w:tabs>
                <w:tab w:val="left" w:pos="5380"/>
                <w:tab w:val="center" w:pos="15765"/>
              </w:tabs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3D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Q3: Which postoperative markers should be considered to monitor postoperative liver function recovery in patients at high risk of PHLF?</w:t>
            </w:r>
          </w:p>
          <w:p w14:paraId="1604B1C9" w14:textId="0D9F770B" w:rsidR="0032344D" w:rsidRPr="0032344D" w:rsidRDefault="0032344D" w:rsidP="008B4FCC">
            <w:pPr>
              <w:tabs>
                <w:tab w:val="left" w:pos="5380"/>
                <w:tab w:val="center" w:pos="15765"/>
              </w:tabs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103D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Q4: Is there a value for early postoperative markers to predict PHLF? ( n= 35)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                                                                                      </w:t>
            </w:r>
          </w:p>
        </w:tc>
      </w:tr>
      <w:tr w:rsidR="006621C8" w:rsidRPr="003D03E9" w14:paraId="33B20204" w14:textId="77777777" w:rsidTr="006621C8">
        <w:trPr>
          <w:trHeight w:val="385"/>
        </w:trPr>
        <w:tc>
          <w:tcPr>
            <w:tcW w:w="353" w:type="pct"/>
            <w:noWrap/>
            <w:hideMark/>
          </w:tcPr>
          <w:p w14:paraId="0CB33BB8" w14:textId="77777777" w:rsidR="0032344D" w:rsidRPr="003D03E9" w:rsidRDefault="0032344D" w:rsidP="001103DC">
            <w:pPr>
              <w:ind w:right="-2092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D03E9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PMID</w:t>
            </w:r>
          </w:p>
        </w:tc>
        <w:tc>
          <w:tcPr>
            <w:tcW w:w="353" w:type="pct"/>
            <w:noWrap/>
            <w:hideMark/>
          </w:tcPr>
          <w:p w14:paraId="5306C727" w14:textId="77777777" w:rsidR="0032344D" w:rsidRPr="003D03E9" w:rsidRDefault="0032344D" w:rsidP="0032344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D03E9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 xml:space="preserve">First author </w:t>
            </w:r>
          </w:p>
        </w:tc>
        <w:tc>
          <w:tcPr>
            <w:tcW w:w="203" w:type="pct"/>
            <w:noWrap/>
            <w:hideMark/>
          </w:tcPr>
          <w:p w14:paraId="4612FDAE" w14:textId="77777777" w:rsidR="0032344D" w:rsidRPr="003D03E9" w:rsidRDefault="0032344D" w:rsidP="0032344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D03E9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Year</w:t>
            </w:r>
          </w:p>
        </w:tc>
        <w:tc>
          <w:tcPr>
            <w:tcW w:w="556" w:type="pct"/>
            <w:noWrap/>
            <w:hideMark/>
          </w:tcPr>
          <w:p w14:paraId="619AE63C" w14:textId="77777777" w:rsidR="0032344D" w:rsidRPr="003D03E9" w:rsidRDefault="0032344D" w:rsidP="0032344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D03E9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Journal</w:t>
            </w:r>
          </w:p>
        </w:tc>
        <w:tc>
          <w:tcPr>
            <w:tcW w:w="505" w:type="pct"/>
            <w:noWrap/>
            <w:hideMark/>
          </w:tcPr>
          <w:p w14:paraId="0E7F6677" w14:textId="77777777" w:rsidR="0032344D" w:rsidRPr="003D03E9" w:rsidRDefault="0032344D" w:rsidP="0032344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D03E9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Type</w:t>
            </w:r>
          </w:p>
        </w:tc>
        <w:tc>
          <w:tcPr>
            <w:tcW w:w="2829" w:type="pct"/>
            <w:noWrap/>
            <w:hideMark/>
          </w:tcPr>
          <w:p w14:paraId="488A8E77" w14:textId="77777777" w:rsidR="0032344D" w:rsidRPr="001103DC" w:rsidRDefault="0032344D" w:rsidP="00270A29">
            <w:pPr>
              <w:ind w:left="-71" w:right="-634" w:firstLine="71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103D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Title</w:t>
            </w:r>
          </w:p>
        </w:tc>
        <w:tc>
          <w:tcPr>
            <w:tcW w:w="201" w:type="pct"/>
          </w:tcPr>
          <w:p w14:paraId="23F3FFC9" w14:textId="51E999C6" w:rsidR="0032344D" w:rsidRPr="0032344D" w:rsidRDefault="0032344D" w:rsidP="0032344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</w:pPr>
            <w:r w:rsidRPr="0032344D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</w:rPr>
              <w:t>LOE</w:t>
            </w:r>
          </w:p>
        </w:tc>
      </w:tr>
      <w:tr w:rsidR="006621C8" w:rsidRPr="003D03E9" w14:paraId="03959F72" w14:textId="77777777" w:rsidTr="006621C8">
        <w:trPr>
          <w:trHeight w:val="134"/>
        </w:trPr>
        <w:tc>
          <w:tcPr>
            <w:tcW w:w="353" w:type="pct"/>
            <w:noWrap/>
            <w:hideMark/>
          </w:tcPr>
          <w:p w14:paraId="3E37DD8F" w14:textId="3D887644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1197694</w:t>
            </w:r>
          </w:p>
        </w:tc>
        <w:tc>
          <w:tcPr>
            <w:tcW w:w="353" w:type="pct"/>
            <w:noWrap/>
            <w:hideMark/>
          </w:tcPr>
          <w:p w14:paraId="003B9F7A" w14:textId="13DAD6F9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ang</w:t>
            </w:r>
          </w:p>
        </w:tc>
        <w:tc>
          <w:tcPr>
            <w:tcW w:w="203" w:type="pct"/>
            <w:noWrap/>
            <w:hideMark/>
          </w:tcPr>
          <w:p w14:paraId="0A61CDB6" w14:textId="52428F35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556" w:type="pct"/>
            <w:noWrap/>
            <w:hideMark/>
          </w:tcPr>
          <w:p w14:paraId="651D700B" w14:textId="7492397F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Journal of gastrointestinal surgery</w:t>
            </w:r>
          </w:p>
        </w:tc>
        <w:tc>
          <w:tcPr>
            <w:tcW w:w="505" w:type="pct"/>
            <w:noWrap/>
            <w:hideMark/>
          </w:tcPr>
          <w:p w14:paraId="356055AA" w14:textId="0666D545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  <w:hideMark/>
          </w:tcPr>
          <w:p w14:paraId="4BC33918" w14:textId="04356ED9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redictive Value of Intraoperative Indocyanine Green Clearance Measurement on Postoperative Liver Function After Anatomic Major Liver Resection</w:t>
            </w:r>
          </w:p>
        </w:tc>
        <w:tc>
          <w:tcPr>
            <w:tcW w:w="201" w:type="pct"/>
          </w:tcPr>
          <w:p w14:paraId="7653DC6A" w14:textId="2820FEDF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-</w:t>
            </w:r>
          </w:p>
        </w:tc>
      </w:tr>
      <w:tr w:rsidR="006621C8" w:rsidRPr="003D03E9" w14:paraId="07CE452A" w14:textId="77777777" w:rsidTr="006621C8">
        <w:trPr>
          <w:trHeight w:val="300"/>
        </w:trPr>
        <w:tc>
          <w:tcPr>
            <w:tcW w:w="353" w:type="pct"/>
            <w:noWrap/>
            <w:hideMark/>
          </w:tcPr>
          <w:p w14:paraId="1E1296C2" w14:textId="55553C5C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8007060</w:t>
            </w:r>
          </w:p>
        </w:tc>
        <w:tc>
          <w:tcPr>
            <w:tcW w:w="353" w:type="pct"/>
            <w:noWrap/>
            <w:hideMark/>
          </w:tcPr>
          <w:p w14:paraId="4A2E48BF" w14:textId="4D75D6D6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ei</w:t>
            </w:r>
          </w:p>
        </w:tc>
        <w:tc>
          <w:tcPr>
            <w:tcW w:w="203" w:type="pct"/>
            <w:noWrap/>
            <w:hideMark/>
          </w:tcPr>
          <w:p w14:paraId="6CA9B109" w14:textId="2A02A772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556" w:type="pct"/>
            <w:noWrap/>
            <w:hideMark/>
          </w:tcPr>
          <w:p w14:paraId="44F98474" w14:textId="6FED6B80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Journal of thrombosis and </w:t>
            </w:r>
            <w:proofErr w:type="spellStart"/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haemostasis</w:t>
            </w:r>
            <w:proofErr w:type="spellEnd"/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505" w:type="pct"/>
            <w:noWrap/>
            <w:hideMark/>
          </w:tcPr>
          <w:p w14:paraId="335B3C6B" w14:textId="321068EC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  <w:hideMark/>
          </w:tcPr>
          <w:p w14:paraId="4E29AC63" w14:textId="01DFEB4F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Coagulation factor XIII is a critical driver of liver regeneration after partial hepatectomy</w:t>
            </w:r>
          </w:p>
        </w:tc>
        <w:tc>
          <w:tcPr>
            <w:tcW w:w="201" w:type="pct"/>
          </w:tcPr>
          <w:p w14:paraId="31FD5EBB" w14:textId="0E559925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-</w:t>
            </w:r>
          </w:p>
        </w:tc>
      </w:tr>
      <w:tr w:rsidR="006621C8" w:rsidRPr="003D03E9" w14:paraId="136AEE4C" w14:textId="77777777" w:rsidTr="006621C8">
        <w:trPr>
          <w:trHeight w:val="138"/>
        </w:trPr>
        <w:tc>
          <w:tcPr>
            <w:tcW w:w="353" w:type="pct"/>
            <w:noWrap/>
            <w:hideMark/>
          </w:tcPr>
          <w:p w14:paraId="0F401EDF" w14:textId="2F478C26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4298201</w:t>
            </w:r>
          </w:p>
        </w:tc>
        <w:tc>
          <w:tcPr>
            <w:tcW w:w="353" w:type="pct"/>
            <w:noWrap/>
            <w:hideMark/>
          </w:tcPr>
          <w:p w14:paraId="29ED16D9" w14:textId="13BE956B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iggans</w:t>
            </w:r>
          </w:p>
        </w:tc>
        <w:tc>
          <w:tcPr>
            <w:tcW w:w="203" w:type="pct"/>
            <w:noWrap/>
            <w:hideMark/>
          </w:tcPr>
          <w:p w14:paraId="07924167" w14:textId="1CE4C45C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556" w:type="pct"/>
            <w:noWrap/>
            <w:hideMark/>
          </w:tcPr>
          <w:p w14:paraId="10E3B33C" w14:textId="72F932C8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HBP (Oxford)</w:t>
            </w:r>
          </w:p>
        </w:tc>
        <w:tc>
          <w:tcPr>
            <w:tcW w:w="505" w:type="pct"/>
            <w:noWrap/>
            <w:hideMark/>
          </w:tcPr>
          <w:p w14:paraId="0A5FBBB9" w14:textId="243321D7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  <w:hideMark/>
          </w:tcPr>
          <w:p w14:paraId="15B16128" w14:textId="343B86DF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Renal dysfunction is an independent risk factor for mortality after liver resection and the main determinant of outcome in </w:t>
            </w:r>
            <w:proofErr w:type="spellStart"/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osthepatectomy</w:t>
            </w:r>
            <w:proofErr w:type="spellEnd"/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liver failure</w:t>
            </w:r>
          </w:p>
        </w:tc>
        <w:tc>
          <w:tcPr>
            <w:tcW w:w="201" w:type="pct"/>
          </w:tcPr>
          <w:p w14:paraId="7ACB6A97" w14:textId="56A1B0CA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+</w:t>
            </w:r>
          </w:p>
        </w:tc>
      </w:tr>
      <w:tr w:rsidR="006621C8" w:rsidRPr="003D03E9" w14:paraId="52F56410" w14:textId="77777777" w:rsidTr="006621C8">
        <w:trPr>
          <w:trHeight w:val="242"/>
        </w:trPr>
        <w:tc>
          <w:tcPr>
            <w:tcW w:w="353" w:type="pct"/>
            <w:noWrap/>
            <w:hideMark/>
          </w:tcPr>
          <w:p w14:paraId="08449CD3" w14:textId="5841F5FD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5001260</w:t>
            </w:r>
          </w:p>
        </w:tc>
        <w:tc>
          <w:tcPr>
            <w:tcW w:w="353" w:type="pct"/>
            <w:noWrap/>
            <w:hideMark/>
          </w:tcPr>
          <w:p w14:paraId="4B40FB81" w14:textId="4E803A55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oshida</w:t>
            </w:r>
          </w:p>
        </w:tc>
        <w:tc>
          <w:tcPr>
            <w:tcW w:w="203" w:type="pct"/>
            <w:noWrap/>
            <w:hideMark/>
          </w:tcPr>
          <w:p w14:paraId="16FD6E30" w14:textId="0EE444B3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556" w:type="pct"/>
            <w:noWrap/>
            <w:hideMark/>
          </w:tcPr>
          <w:p w14:paraId="1378F79D" w14:textId="495A3DB5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nnals of nuclear medicine</w:t>
            </w:r>
          </w:p>
        </w:tc>
        <w:tc>
          <w:tcPr>
            <w:tcW w:w="505" w:type="pct"/>
            <w:noWrap/>
            <w:hideMark/>
          </w:tcPr>
          <w:p w14:paraId="22C00326" w14:textId="58A5F638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  <w:hideMark/>
          </w:tcPr>
          <w:p w14:paraId="3B459CBA" w14:textId="445CD1D2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ssessment of hepatic functional regeneration after hepatectomy using (99m)Tc-GSA SPECT/CT fused imaging</w:t>
            </w:r>
          </w:p>
        </w:tc>
        <w:tc>
          <w:tcPr>
            <w:tcW w:w="201" w:type="pct"/>
          </w:tcPr>
          <w:p w14:paraId="6BE7BEC0" w14:textId="56F72728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-</w:t>
            </w:r>
          </w:p>
        </w:tc>
      </w:tr>
      <w:tr w:rsidR="006621C8" w:rsidRPr="003D03E9" w14:paraId="47D481E0" w14:textId="77777777" w:rsidTr="006621C8">
        <w:trPr>
          <w:trHeight w:val="300"/>
        </w:trPr>
        <w:tc>
          <w:tcPr>
            <w:tcW w:w="353" w:type="pct"/>
            <w:noWrap/>
            <w:hideMark/>
          </w:tcPr>
          <w:p w14:paraId="2B0C90F5" w14:textId="68DEE011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3458705</w:t>
            </w:r>
          </w:p>
        </w:tc>
        <w:tc>
          <w:tcPr>
            <w:tcW w:w="353" w:type="pct"/>
            <w:noWrap/>
            <w:hideMark/>
          </w:tcPr>
          <w:p w14:paraId="1C21C400" w14:textId="4AB54889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oberts</w:t>
            </w:r>
          </w:p>
        </w:tc>
        <w:tc>
          <w:tcPr>
            <w:tcW w:w="203" w:type="pct"/>
            <w:noWrap/>
            <w:hideMark/>
          </w:tcPr>
          <w:p w14:paraId="5668E1EE" w14:textId="23F8662D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556" w:type="pct"/>
            <w:noWrap/>
            <w:hideMark/>
          </w:tcPr>
          <w:p w14:paraId="10B04E91" w14:textId="344A0FB4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HBP (Oxford)</w:t>
            </w:r>
          </w:p>
        </w:tc>
        <w:tc>
          <w:tcPr>
            <w:tcW w:w="505" w:type="pct"/>
            <w:noWrap/>
            <w:hideMark/>
          </w:tcPr>
          <w:p w14:paraId="56C2C1C1" w14:textId="71E39643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  <w:hideMark/>
          </w:tcPr>
          <w:p w14:paraId="088FE1FB" w14:textId="2FB2D01A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Kinetics of liver function tests after a hepatectomy for colorectal liver metastases predict post-operative liver failure as defined by the International Study Group for Liver Surgery</w:t>
            </w:r>
          </w:p>
        </w:tc>
        <w:tc>
          <w:tcPr>
            <w:tcW w:w="201" w:type="pct"/>
          </w:tcPr>
          <w:p w14:paraId="3D9CCF8F" w14:textId="014AFF04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+</w:t>
            </w:r>
          </w:p>
        </w:tc>
      </w:tr>
      <w:tr w:rsidR="006621C8" w:rsidRPr="003D03E9" w14:paraId="26CBF022" w14:textId="77777777" w:rsidTr="006621C8">
        <w:trPr>
          <w:trHeight w:val="300"/>
        </w:trPr>
        <w:tc>
          <w:tcPr>
            <w:tcW w:w="353" w:type="pct"/>
            <w:noWrap/>
            <w:hideMark/>
          </w:tcPr>
          <w:p w14:paraId="3E8737BB" w14:textId="096D520D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3369454</w:t>
            </w:r>
          </w:p>
        </w:tc>
        <w:tc>
          <w:tcPr>
            <w:tcW w:w="353" w:type="pct"/>
            <w:noWrap/>
            <w:hideMark/>
          </w:tcPr>
          <w:p w14:paraId="6471D41A" w14:textId="0E90C689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awangkajohn</w:t>
            </w:r>
          </w:p>
        </w:tc>
        <w:tc>
          <w:tcPr>
            <w:tcW w:w="203" w:type="pct"/>
            <w:noWrap/>
            <w:hideMark/>
          </w:tcPr>
          <w:p w14:paraId="7DE2DB1C" w14:textId="6A6E9C1D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556" w:type="pct"/>
            <w:noWrap/>
            <w:hideMark/>
          </w:tcPr>
          <w:p w14:paraId="02FCB012" w14:textId="430872F7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PJCP</w:t>
            </w:r>
          </w:p>
        </w:tc>
        <w:tc>
          <w:tcPr>
            <w:tcW w:w="505" w:type="pct"/>
            <w:noWrap/>
            <w:hideMark/>
          </w:tcPr>
          <w:p w14:paraId="32FB4F6C" w14:textId="362F337D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  <w:hideMark/>
          </w:tcPr>
          <w:p w14:paraId="6E22B481" w14:textId="12826072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Re-Rising of Total Bilirubin Level after Postoperative Day 3 (The V Pattern) Predicting Liver Failure and Survival of Patients who Underwent Hepatectomy for Cholangiocarcinoma</w:t>
            </w:r>
          </w:p>
        </w:tc>
        <w:tc>
          <w:tcPr>
            <w:tcW w:w="201" w:type="pct"/>
          </w:tcPr>
          <w:p w14:paraId="2373850C" w14:textId="19223724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+</w:t>
            </w:r>
          </w:p>
        </w:tc>
      </w:tr>
      <w:tr w:rsidR="006621C8" w:rsidRPr="003D03E9" w14:paraId="136AD2DF" w14:textId="77777777" w:rsidTr="006621C8">
        <w:trPr>
          <w:trHeight w:val="300"/>
        </w:trPr>
        <w:tc>
          <w:tcPr>
            <w:tcW w:w="353" w:type="pct"/>
            <w:noWrap/>
            <w:hideMark/>
          </w:tcPr>
          <w:p w14:paraId="78C817EC" w14:textId="5CDF705B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lastRenderedPageBreak/>
              <w:t>35144899</w:t>
            </w:r>
          </w:p>
        </w:tc>
        <w:tc>
          <w:tcPr>
            <w:tcW w:w="353" w:type="pct"/>
            <w:noWrap/>
            <w:hideMark/>
          </w:tcPr>
          <w:p w14:paraId="2F4AB531" w14:textId="3E3307E5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ilva</w:t>
            </w:r>
          </w:p>
        </w:tc>
        <w:tc>
          <w:tcPr>
            <w:tcW w:w="203" w:type="pct"/>
            <w:noWrap/>
            <w:hideMark/>
          </w:tcPr>
          <w:p w14:paraId="6015E766" w14:textId="7F62E3EA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556" w:type="pct"/>
            <w:noWrap/>
            <w:hideMark/>
          </w:tcPr>
          <w:p w14:paraId="435B22A6" w14:textId="02C7C04C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The surgeon : journal of the Royal Colleges of Surgeons of Edinburgh and Ireland</w:t>
            </w:r>
          </w:p>
        </w:tc>
        <w:tc>
          <w:tcPr>
            <w:tcW w:w="505" w:type="pct"/>
            <w:noWrap/>
            <w:hideMark/>
          </w:tcPr>
          <w:p w14:paraId="1A4D180B" w14:textId="4BD7205F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  <w:hideMark/>
          </w:tcPr>
          <w:p w14:paraId="1AA01A64" w14:textId="4BDC6E41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Early derangement of INR predicts liver failure after liver resection for hepatocellular carcinoma</w:t>
            </w:r>
          </w:p>
        </w:tc>
        <w:tc>
          <w:tcPr>
            <w:tcW w:w="201" w:type="pct"/>
          </w:tcPr>
          <w:p w14:paraId="73F827D4" w14:textId="4B6AC338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+</w:t>
            </w:r>
          </w:p>
        </w:tc>
      </w:tr>
      <w:tr w:rsidR="006621C8" w:rsidRPr="003D03E9" w14:paraId="509C6FF0" w14:textId="77777777" w:rsidTr="006621C8">
        <w:trPr>
          <w:trHeight w:val="78"/>
        </w:trPr>
        <w:tc>
          <w:tcPr>
            <w:tcW w:w="353" w:type="pct"/>
            <w:noWrap/>
            <w:hideMark/>
          </w:tcPr>
          <w:p w14:paraId="04286319" w14:textId="0A6B6323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4830898</w:t>
            </w:r>
          </w:p>
        </w:tc>
        <w:tc>
          <w:tcPr>
            <w:tcW w:w="353" w:type="pct"/>
            <w:noWrap/>
            <w:hideMark/>
          </w:tcPr>
          <w:p w14:paraId="1C6E5E65" w14:textId="10654A01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quires</w:t>
            </w:r>
          </w:p>
        </w:tc>
        <w:tc>
          <w:tcPr>
            <w:tcW w:w="203" w:type="pct"/>
            <w:noWrap/>
            <w:hideMark/>
          </w:tcPr>
          <w:p w14:paraId="512817E4" w14:textId="55198663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556" w:type="pct"/>
            <w:noWrap/>
            <w:hideMark/>
          </w:tcPr>
          <w:p w14:paraId="0A295F72" w14:textId="1A6DDC9C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HBP (Oxford)</w:t>
            </w:r>
          </w:p>
        </w:tc>
        <w:tc>
          <w:tcPr>
            <w:tcW w:w="505" w:type="pct"/>
            <w:noWrap/>
            <w:hideMark/>
          </w:tcPr>
          <w:p w14:paraId="703F552E" w14:textId="1701ADD0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  <w:hideMark/>
          </w:tcPr>
          <w:p w14:paraId="48B3AB77" w14:textId="2EF68AEE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Hypophosphataemia</w:t>
            </w:r>
            <w:proofErr w:type="spellEnd"/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after major hepatectomy and the risk of post-operative hepatic insufficiency and mortality: an analysis of 719 patients</w:t>
            </w:r>
          </w:p>
        </w:tc>
        <w:tc>
          <w:tcPr>
            <w:tcW w:w="201" w:type="pct"/>
          </w:tcPr>
          <w:p w14:paraId="79FF1442" w14:textId="459F2A52" w:rsidR="0032344D" w:rsidRPr="003D03E9" w:rsidRDefault="00283A1F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-</w:t>
            </w:r>
          </w:p>
        </w:tc>
      </w:tr>
      <w:tr w:rsidR="006621C8" w:rsidRPr="003D03E9" w14:paraId="445CDD7D" w14:textId="77777777" w:rsidTr="006621C8">
        <w:trPr>
          <w:trHeight w:val="308"/>
        </w:trPr>
        <w:tc>
          <w:tcPr>
            <w:tcW w:w="353" w:type="pct"/>
            <w:noWrap/>
            <w:hideMark/>
          </w:tcPr>
          <w:p w14:paraId="1C7F2561" w14:textId="2E3BD68E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1669198</w:t>
            </w:r>
          </w:p>
        </w:tc>
        <w:tc>
          <w:tcPr>
            <w:tcW w:w="353" w:type="pct"/>
            <w:noWrap/>
            <w:hideMark/>
          </w:tcPr>
          <w:p w14:paraId="54C9AFE3" w14:textId="6A446EF1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ruant</w:t>
            </w:r>
          </w:p>
        </w:tc>
        <w:tc>
          <w:tcPr>
            <w:tcW w:w="203" w:type="pct"/>
            <w:noWrap/>
            <w:hideMark/>
          </w:tcPr>
          <w:p w14:paraId="586D7367" w14:textId="75CC8BBC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556" w:type="pct"/>
            <w:noWrap/>
            <w:hideMark/>
          </w:tcPr>
          <w:p w14:paraId="79F10B62" w14:textId="20AD8E97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HBP (Oxford)</w:t>
            </w:r>
          </w:p>
        </w:tc>
        <w:tc>
          <w:tcPr>
            <w:tcW w:w="505" w:type="pct"/>
            <w:noWrap/>
            <w:hideMark/>
          </w:tcPr>
          <w:p w14:paraId="2F4EAE0E" w14:textId="5D980400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rospective  study</w:t>
            </w:r>
          </w:p>
        </w:tc>
        <w:tc>
          <w:tcPr>
            <w:tcW w:w="2829" w:type="pct"/>
            <w:noWrap/>
            <w:hideMark/>
          </w:tcPr>
          <w:p w14:paraId="787827DF" w14:textId="07DEB3FF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symmetric kinetics of volume and function of the remnant liver after major hepatectomy as a key for postoperative outcome - A case-matched study</w:t>
            </w:r>
          </w:p>
        </w:tc>
        <w:tc>
          <w:tcPr>
            <w:tcW w:w="201" w:type="pct"/>
          </w:tcPr>
          <w:p w14:paraId="5FA05A86" w14:textId="0B8429FC" w:rsidR="0032344D" w:rsidRPr="003D03E9" w:rsidRDefault="00283A1F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+</w:t>
            </w:r>
          </w:p>
        </w:tc>
      </w:tr>
      <w:tr w:rsidR="006621C8" w:rsidRPr="003D03E9" w14:paraId="13B4F8B9" w14:textId="77777777" w:rsidTr="006621C8">
        <w:trPr>
          <w:trHeight w:val="308"/>
        </w:trPr>
        <w:tc>
          <w:tcPr>
            <w:tcW w:w="353" w:type="pct"/>
            <w:noWrap/>
          </w:tcPr>
          <w:p w14:paraId="1E5944A1" w14:textId="46965FD5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5581073</w:t>
            </w:r>
          </w:p>
        </w:tc>
        <w:tc>
          <w:tcPr>
            <w:tcW w:w="353" w:type="pct"/>
            <w:noWrap/>
          </w:tcPr>
          <w:p w14:paraId="61AA84AA" w14:textId="4B96B2DC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homas</w:t>
            </w:r>
          </w:p>
        </w:tc>
        <w:tc>
          <w:tcPr>
            <w:tcW w:w="203" w:type="pct"/>
            <w:noWrap/>
          </w:tcPr>
          <w:p w14:paraId="65B06617" w14:textId="631FF479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556" w:type="pct"/>
            <w:noWrap/>
          </w:tcPr>
          <w:p w14:paraId="3B49759E" w14:textId="4FA02AE0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HBP (Oxford)</w:t>
            </w:r>
          </w:p>
        </w:tc>
        <w:tc>
          <w:tcPr>
            <w:tcW w:w="505" w:type="pct"/>
            <w:noWrap/>
          </w:tcPr>
          <w:p w14:paraId="0C321282" w14:textId="2BDE643E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rospective  study</w:t>
            </w:r>
          </w:p>
        </w:tc>
        <w:tc>
          <w:tcPr>
            <w:tcW w:w="2829" w:type="pct"/>
            <w:noWrap/>
          </w:tcPr>
          <w:p w14:paraId="77FCAC1C" w14:textId="05ABE115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ntraoperative simulation of remnant liver function during anatomic liver resection with indocyanine green clearance (</w:t>
            </w:r>
            <w:proofErr w:type="spellStart"/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LiMON</w:t>
            </w:r>
            <w:proofErr w:type="spellEnd"/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) measurements</w:t>
            </w:r>
          </w:p>
        </w:tc>
        <w:tc>
          <w:tcPr>
            <w:tcW w:w="201" w:type="pct"/>
          </w:tcPr>
          <w:p w14:paraId="76E37E90" w14:textId="05102A4D" w:rsidR="0032344D" w:rsidRPr="003D03E9" w:rsidRDefault="00283A1F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-</w:t>
            </w:r>
          </w:p>
        </w:tc>
      </w:tr>
      <w:tr w:rsidR="006621C8" w:rsidRPr="003D03E9" w14:paraId="7EAC37B0" w14:textId="77777777" w:rsidTr="006621C8">
        <w:trPr>
          <w:trHeight w:val="308"/>
        </w:trPr>
        <w:tc>
          <w:tcPr>
            <w:tcW w:w="353" w:type="pct"/>
            <w:noWrap/>
          </w:tcPr>
          <w:p w14:paraId="44854B3B" w14:textId="7065C28A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6428685</w:t>
            </w:r>
          </w:p>
        </w:tc>
        <w:tc>
          <w:tcPr>
            <w:tcW w:w="353" w:type="pct"/>
            <w:noWrap/>
          </w:tcPr>
          <w:p w14:paraId="48A3DD17" w14:textId="0AE51EAC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elli</w:t>
            </w:r>
          </w:p>
        </w:tc>
        <w:tc>
          <w:tcPr>
            <w:tcW w:w="203" w:type="pct"/>
            <w:noWrap/>
          </w:tcPr>
          <w:p w14:paraId="5165A035" w14:textId="779E8D5D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556" w:type="pct"/>
            <w:noWrap/>
          </w:tcPr>
          <w:p w14:paraId="42BFFDD3" w14:textId="18A22C10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Cancers </w:t>
            </w:r>
          </w:p>
        </w:tc>
        <w:tc>
          <w:tcPr>
            <w:tcW w:w="505" w:type="pct"/>
            <w:noWrap/>
          </w:tcPr>
          <w:p w14:paraId="5A79690F" w14:textId="0DB87C1D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rospective  study</w:t>
            </w:r>
          </w:p>
        </w:tc>
        <w:tc>
          <w:tcPr>
            <w:tcW w:w="2829" w:type="pct"/>
            <w:noWrap/>
          </w:tcPr>
          <w:p w14:paraId="7EC04361" w14:textId="2DE692E2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Hyperspectral Imaging in Major Hepatectomies: Preliminary Results from the Ex-</w:t>
            </w:r>
            <w:proofErr w:type="spellStart"/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Machyna</w:t>
            </w:r>
            <w:proofErr w:type="spellEnd"/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Trial." </w:t>
            </w:r>
          </w:p>
        </w:tc>
        <w:tc>
          <w:tcPr>
            <w:tcW w:w="201" w:type="pct"/>
          </w:tcPr>
          <w:p w14:paraId="662FB86D" w14:textId="619C3BCF" w:rsidR="0032344D" w:rsidRPr="003D03E9" w:rsidRDefault="00283A1F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+</w:t>
            </w:r>
          </w:p>
        </w:tc>
      </w:tr>
      <w:tr w:rsidR="006621C8" w:rsidRPr="003D03E9" w14:paraId="58D17C1B" w14:textId="77777777" w:rsidTr="006621C8">
        <w:trPr>
          <w:trHeight w:val="308"/>
        </w:trPr>
        <w:tc>
          <w:tcPr>
            <w:tcW w:w="353" w:type="pct"/>
            <w:noWrap/>
          </w:tcPr>
          <w:p w14:paraId="5455B43F" w14:textId="12D66DC0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6516057</w:t>
            </w:r>
          </w:p>
        </w:tc>
        <w:tc>
          <w:tcPr>
            <w:tcW w:w="353" w:type="pct"/>
            <w:noWrap/>
          </w:tcPr>
          <w:p w14:paraId="76F0C43A" w14:textId="21E96302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olriz</w:t>
            </w:r>
          </w:p>
        </w:tc>
        <w:tc>
          <w:tcPr>
            <w:tcW w:w="203" w:type="pct"/>
            <w:noWrap/>
          </w:tcPr>
          <w:p w14:paraId="0DA4E221" w14:textId="14737A0A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556" w:type="pct"/>
            <w:noWrap/>
          </w:tcPr>
          <w:p w14:paraId="0983C59D" w14:textId="2D1D88DB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Clinics and research in hepatology and gastroenterology </w:t>
            </w:r>
          </w:p>
        </w:tc>
        <w:tc>
          <w:tcPr>
            <w:tcW w:w="505" w:type="pct"/>
            <w:noWrap/>
          </w:tcPr>
          <w:p w14:paraId="1F40BF4D" w14:textId="797E12FD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Review</w:t>
            </w:r>
          </w:p>
        </w:tc>
        <w:tc>
          <w:tcPr>
            <w:tcW w:w="2829" w:type="pct"/>
            <w:noWrap/>
          </w:tcPr>
          <w:p w14:paraId="11F7A758" w14:textId="019DC10C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Small for Size and Flow (SFSF) syndrome: An alternative description for </w:t>
            </w:r>
            <w:proofErr w:type="spellStart"/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osthepatectomy</w:t>
            </w:r>
            <w:proofErr w:type="spellEnd"/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liver failure."</w:t>
            </w:r>
          </w:p>
        </w:tc>
        <w:tc>
          <w:tcPr>
            <w:tcW w:w="201" w:type="pct"/>
          </w:tcPr>
          <w:p w14:paraId="0B961C1C" w14:textId="616A70C0" w:rsidR="0032344D" w:rsidRPr="003D03E9" w:rsidRDefault="00283A1F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-</w:t>
            </w:r>
          </w:p>
        </w:tc>
      </w:tr>
      <w:tr w:rsidR="006621C8" w:rsidRPr="003D03E9" w14:paraId="2B23AC13" w14:textId="77777777" w:rsidTr="006621C8">
        <w:trPr>
          <w:trHeight w:val="308"/>
        </w:trPr>
        <w:tc>
          <w:tcPr>
            <w:tcW w:w="353" w:type="pct"/>
            <w:noWrap/>
          </w:tcPr>
          <w:p w14:paraId="20A3827A" w14:textId="0E249EE8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5611592</w:t>
            </w:r>
          </w:p>
        </w:tc>
        <w:tc>
          <w:tcPr>
            <w:tcW w:w="353" w:type="pct"/>
            <w:noWrap/>
          </w:tcPr>
          <w:p w14:paraId="3BD15651" w14:textId="6F95ACF5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aegele</w:t>
            </w:r>
          </w:p>
        </w:tc>
        <w:tc>
          <w:tcPr>
            <w:tcW w:w="203" w:type="pct"/>
            <w:noWrap/>
          </w:tcPr>
          <w:p w14:paraId="68E92CA7" w14:textId="72EC6A63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556" w:type="pct"/>
            <w:noWrap/>
          </w:tcPr>
          <w:p w14:paraId="5462EA98" w14:textId="72BA5F48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PloS one </w:t>
            </w:r>
          </w:p>
        </w:tc>
        <w:tc>
          <w:tcPr>
            <w:tcW w:w="505" w:type="pct"/>
            <w:noWrap/>
          </w:tcPr>
          <w:p w14:paraId="71CEA095" w14:textId="74AB656C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</w:tcPr>
          <w:p w14:paraId="1EF36C64" w14:textId="1C038DC7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eficiency in thrombopoietin induction after liver surgery is associated with postoperative liver dysfunction</w:t>
            </w:r>
          </w:p>
        </w:tc>
        <w:tc>
          <w:tcPr>
            <w:tcW w:w="201" w:type="pct"/>
          </w:tcPr>
          <w:p w14:paraId="4033D178" w14:textId="0AE047FC" w:rsidR="0032344D" w:rsidRPr="003D03E9" w:rsidRDefault="00283A1F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-</w:t>
            </w:r>
          </w:p>
        </w:tc>
      </w:tr>
      <w:tr w:rsidR="006621C8" w:rsidRPr="003D03E9" w14:paraId="5E3286CD" w14:textId="77777777" w:rsidTr="006621C8">
        <w:trPr>
          <w:trHeight w:val="308"/>
        </w:trPr>
        <w:tc>
          <w:tcPr>
            <w:tcW w:w="353" w:type="pct"/>
            <w:noWrap/>
          </w:tcPr>
          <w:p w14:paraId="289DBF94" w14:textId="0F4F6C6F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6938452</w:t>
            </w:r>
          </w:p>
        </w:tc>
        <w:tc>
          <w:tcPr>
            <w:tcW w:w="353" w:type="pct"/>
            <w:noWrap/>
          </w:tcPr>
          <w:p w14:paraId="46CB5F71" w14:textId="15783E1E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elling</w:t>
            </w:r>
          </w:p>
        </w:tc>
        <w:tc>
          <w:tcPr>
            <w:tcW w:w="203" w:type="pct"/>
            <w:noWrap/>
          </w:tcPr>
          <w:p w14:paraId="03194141" w14:textId="08779112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556" w:type="pct"/>
            <w:noWrap/>
          </w:tcPr>
          <w:p w14:paraId="7AE90DDC" w14:textId="6E05036D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PloS one </w:t>
            </w:r>
          </w:p>
        </w:tc>
        <w:tc>
          <w:tcPr>
            <w:tcW w:w="505" w:type="pct"/>
            <w:noWrap/>
          </w:tcPr>
          <w:p w14:paraId="59C5BA6B" w14:textId="6E5EE7A1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</w:tcPr>
          <w:p w14:paraId="118D7144" w14:textId="4F62C969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lasma Glutamine Concentrations in Liver Failure</w:t>
            </w:r>
          </w:p>
        </w:tc>
        <w:tc>
          <w:tcPr>
            <w:tcW w:w="201" w:type="pct"/>
          </w:tcPr>
          <w:p w14:paraId="23ED76D9" w14:textId="0BEC6B85" w:rsidR="0032344D" w:rsidRPr="003D03E9" w:rsidRDefault="00283A1F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-</w:t>
            </w:r>
          </w:p>
        </w:tc>
      </w:tr>
      <w:tr w:rsidR="006621C8" w:rsidRPr="003D03E9" w14:paraId="4EAD0661" w14:textId="77777777" w:rsidTr="006621C8">
        <w:trPr>
          <w:trHeight w:val="308"/>
        </w:trPr>
        <w:tc>
          <w:tcPr>
            <w:tcW w:w="353" w:type="pct"/>
            <w:noWrap/>
          </w:tcPr>
          <w:p w14:paraId="7B5C59DD" w14:textId="0A7263B1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6385577</w:t>
            </w:r>
          </w:p>
        </w:tc>
        <w:tc>
          <w:tcPr>
            <w:tcW w:w="353" w:type="pct"/>
            <w:noWrap/>
          </w:tcPr>
          <w:p w14:paraId="20F070A4" w14:textId="260F1006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erbert</w:t>
            </w:r>
          </w:p>
        </w:tc>
        <w:tc>
          <w:tcPr>
            <w:tcW w:w="203" w:type="pct"/>
            <w:noWrap/>
          </w:tcPr>
          <w:p w14:paraId="431E1912" w14:textId="21A065E9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556" w:type="pct"/>
            <w:noWrap/>
          </w:tcPr>
          <w:p w14:paraId="74B4AB0A" w14:textId="0E53F189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HBP (Oxford)</w:t>
            </w:r>
          </w:p>
        </w:tc>
        <w:tc>
          <w:tcPr>
            <w:tcW w:w="505" w:type="pct"/>
            <w:noWrap/>
          </w:tcPr>
          <w:p w14:paraId="5212A73A" w14:textId="49E8EE05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</w:tcPr>
          <w:p w14:paraId="30A63B01" w14:textId="1BD59661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Early trends in serum phosphate and creatinine levels are associated with mortality following major hepatectomy." </w:t>
            </w:r>
          </w:p>
        </w:tc>
        <w:tc>
          <w:tcPr>
            <w:tcW w:w="201" w:type="pct"/>
          </w:tcPr>
          <w:p w14:paraId="44C3D410" w14:textId="36C84A40" w:rsidR="0032344D" w:rsidRPr="003D03E9" w:rsidRDefault="00283A1F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+</w:t>
            </w:r>
          </w:p>
        </w:tc>
      </w:tr>
      <w:tr w:rsidR="006621C8" w:rsidRPr="003D03E9" w14:paraId="1ACE4BCE" w14:textId="77777777" w:rsidTr="006621C8">
        <w:trPr>
          <w:trHeight w:val="308"/>
        </w:trPr>
        <w:tc>
          <w:tcPr>
            <w:tcW w:w="353" w:type="pct"/>
            <w:noWrap/>
          </w:tcPr>
          <w:p w14:paraId="629F8439" w14:textId="5122B8CE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1549011</w:t>
            </w:r>
          </w:p>
        </w:tc>
        <w:tc>
          <w:tcPr>
            <w:tcW w:w="353" w:type="pct"/>
            <w:noWrap/>
          </w:tcPr>
          <w:p w14:paraId="1CA06702" w14:textId="7E3CBC18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mai</w:t>
            </w:r>
          </w:p>
        </w:tc>
        <w:tc>
          <w:tcPr>
            <w:tcW w:w="203" w:type="pct"/>
            <w:noWrap/>
          </w:tcPr>
          <w:p w14:paraId="509C8B92" w14:textId="163FC394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556" w:type="pct"/>
            <w:noWrap/>
          </w:tcPr>
          <w:p w14:paraId="20A343B2" w14:textId="273EB240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Annals of gastroenterological surgery </w:t>
            </w:r>
          </w:p>
        </w:tc>
        <w:tc>
          <w:tcPr>
            <w:tcW w:w="505" w:type="pct"/>
            <w:noWrap/>
          </w:tcPr>
          <w:p w14:paraId="3268CD78" w14:textId="08000A44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</w:tcPr>
          <w:p w14:paraId="799F4B35" w14:textId="6BF6BF22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Elevation of Mac-2 binding protein glycosylation isomer after hepatectomy is associated with post-hepatectomy liver failure, total Pringle time, and renal dysfunction</w:t>
            </w:r>
          </w:p>
        </w:tc>
        <w:tc>
          <w:tcPr>
            <w:tcW w:w="201" w:type="pct"/>
          </w:tcPr>
          <w:p w14:paraId="71774204" w14:textId="6656A02C" w:rsidR="0032344D" w:rsidRPr="003D03E9" w:rsidRDefault="00283A1F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+</w:t>
            </w:r>
          </w:p>
        </w:tc>
      </w:tr>
      <w:tr w:rsidR="006621C8" w:rsidRPr="003D03E9" w14:paraId="0C5EF14A" w14:textId="77777777" w:rsidTr="006621C8">
        <w:trPr>
          <w:trHeight w:val="308"/>
        </w:trPr>
        <w:tc>
          <w:tcPr>
            <w:tcW w:w="353" w:type="pct"/>
            <w:noWrap/>
          </w:tcPr>
          <w:p w14:paraId="3FEEF8A2" w14:textId="17EB7212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6058324</w:t>
            </w:r>
          </w:p>
        </w:tc>
        <w:tc>
          <w:tcPr>
            <w:tcW w:w="353" w:type="pct"/>
            <w:noWrap/>
          </w:tcPr>
          <w:p w14:paraId="4DC54055" w14:textId="23C13753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Jara </w:t>
            </w:r>
          </w:p>
        </w:tc>
        <w:tc>
          <w:tcPr>
            <w:tcW w:w="203" w:type="pct"/>
            <w:noWrap/>
          </w:tcPr>
          <w:p w14:paraId="2341E2C9" w14:textId="2A59E44D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556" w:type="pct"/>
            <w:noWrap/>
          </w:tcPr>
          <w:p w14:paraId="31A5EDB2" w14:textId="13966611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HBP (Oxford)</w:t>
            </w:r>
          </w:p>
        </w:tc>
        <w:tc>
          <w:tcPr>
            <w:tcW w:w="505" w:type="pct"/>
            <w:noWrap/>
          </w:tcPr>
          <w:p w14:paraId="459C93BD" w14:textId="04967B05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</w:tcPr>
          <w:p w14:paraId="22DC9DD7" w14:textId="740F6885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Reductions in post-hepatectomy liver failure and related mortality after implementation of the LiMAx algorithm in preoperative work-up: a single-</w:t>
            </w:r>
            <w:proofErr w:type="spellStart"/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centre</w:t>
            </w:r>
            <w:proofErr w:type="spellEnd"/>
          </w:p>
        </w:tc>
        <w:tc>
          <w:tcPr>
            <w:tcW w:w="201" w:type="pct"/>
          </w:tcPr>
          <w:p w14:paraId="53B94ABF" w14:textId="58CAA1E0" w:rsidR="0032344D" w:rsidRPr="003D03E9" w:rsidRDefault="00283A1F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+</w:t>
            </w:r>
          </w:p>
        </w:tc>
      </w:tr>
      <w:tr w:rsidR="006621C8" w:rsidRPr="003D03E9" w14:paraId="49350ECA" w14:textId="77777777" w:rsidTr="006621C8">
        <w:trPr>
          <w:trHeight w:val="308"/>
        </w:trPr>
        <w:tc>
          <w:tcPr>
            <w:tcW w:w="353" w:type="pct"/>
            <w:noWrap/>
          </w:tcPr>
          <w:p w14:paraId="3ECF250E" w14:textId="63DB2396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8150185</w:t>
            </w:r>
          </w:p>
        </w:tc>
        <w:tc>
          <w:tcPr>
            <w:tcW w:w="353" w:type="pct"/>
            <w:noWrap/>
          </w:tcPr>
          <w:p w14:paraId="2BCD6487" w14:textId="1B9F5BB6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Baumgartner </w:t>
            </w:r>
          </w:p>
        </w:tc>
        <w:tc>
          <w:tcPr>
            <w:tcW w:w="203" w:type="pct"/>
            <w:noWrap/>
          </w:tcPr>
          <w:p w14:paraId="01964BBD" w14:textId="19E925E4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556" w:type="pct"/>
            <w:noWrap/>
          </w:tcPr>
          <w:p w14:paraId="7DE44A14" w14:textId="11E013F4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BJS </w:t>
            </w:r>
          </w:p>
        </w:tc>
        <w:tc>
          <w:tcPr>
            <w:tcW w:w="505" w:type="pct"/>
            <w:noWrap/>
          </w:tcPr>
          <w:p w14:paraId="39FAD8DA" w14:textId="1BFA17A8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</w:tcPr>
          <w:p w14:paraId="675E04AD" w14:textId="0E29A92F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Comparing the accuracy of prediction models to detect clinically relevant post-hepatectomy liver failure early after major hepatectomy</w:t>
            </w:r>
          </w:p>
        </w:tc>
        <w:tc>
          <w:tcPr>
            <w:tcW w:w="201" w:type="pct"/>
          </w:tcPr>
          <w:p w14:paraId="603F25F9" w14:textId="0AF0FA68" w:rsidR="0032344D" w:rsidRPr="003D03E9" w:rsidRDefault="00283A1F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+</w:t>
            </w:r>
          </w:p>
        </w:tc>
      </w:tr>
      <w:tr w:rsidR="006621C8" w:rsidRPr="003D03E9" w14:paraId="0E069C1A" w14:textId="77777777" w:rsidTr="006621C8">
        <w:trPr>
          <w:trHeight w:val="308"/>
        </w:trPr>
        <w:tc>
          <w:tcPr>
            <w:tcW w:w="353" w:type="pct"/>
            <w:noWrap/>
          </w:tcPr>
          <w:p w14:paraId="442D1528" w14:textId="04D07096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8305104</w:t>
            </w:r>
          </w:p>
        </w:tc>
        <w:tc>
          <w:tcPr>
            <w:tcW w:w="353" w:type="pct"/>
            <w:noWrap/>
          </w:tcPr>
          <w:p w14:paraId="10917E05" w14:textId="5937A971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uque</w:t>
            </w:r>
          </w:p>
        </w:tc>
        <w:tc>
          <w:tcPr>
            <w:tcW w:w="203" w:type="pct"/>
            <w:noWrap/>
          </w:tcPr>
          <w:p w14:paraId="389C3B2B" w14:textId="7A772396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556" w:type="pct"/>
            <w:noWrap/>
          </w:tcPr>
          <w:p w14:paraId="5C96A0AF" w14:textId="479D34EB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Blood coagulation &amp; fibrinolysis </w:t>
            </w:r>
          </w:p>
        </w:tc>
        <w:tc>
          <w:tcPr>
            <w:tcW w:w="505" w:type="pct"/>
            <w:noWrap/>
          </w:tcPr>
          <w:p w14:paraId="199F3F08" w14:textId="646A3B48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103D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rospective  study</w:t>
            </w:r>
          </w:p>
        </w:tc>
        <w:tc>
          <w:tcPr>
            <w:tcW w:w="2829" w:type="pct"/>
            <w:noWrap/>
          </w:tcPr>
          <w:p w14:paraId="0D41C723" w14:textId="6F4C3515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The link between high factor VIII to protein C ratio values and poor liver function after major hepatectomy</w:t>
            </w:r>
          </w:p>
        </w:tc>
        <w:tc>
          <w:tcPr>
            <w:tcW w:w="201" w:type="pct"/>
          </w:tcPr>
          <w:p w14:paraId="3AABD62F" w14:textId="604D7733" w:rsidR="0032344D" w:rsidRPr="003D03E9" w:rsidRDefault="00283A1F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+</w:t>
            </w:r>
          </w:p>
        </w:tc>
      </w:tr>
      <w:tr w:rsidR="006621C8" w:rsidRPr="003D03E9" w14:paraId="2FEDC6B2" w14:textId="77777777" w:rsidTr="006621C8">
        <w:trPr>
          <w:trHeight w:val="308"/>
        </w:trPr>
        <w:tc>
          <w:tcPr>
            <w:tcW w:w="353" w:type="pct"/>
            <w:noWrap/>
          </w:tcPr>
          <w:p w14:paraId="46F27BD9" w14:textId="2BAA9B16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4836954</w:t>
            </w:r>
          </w:p>
        </w:tc>
        <w:tc>
          <w:tcPr>
            <w:tcW w:w="353" w:type="pct"/>
            <w:noWrap/>
          </w:tcPr>
          <w:p w14:paraId="5F860CFF" w14:textId="11DE61B7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tra</w:t>
            </w:r>
          </w:p>
        </w:tc>
        <w:tc>
          <w:tcPr>
            <w:tcW w:w="203" w:type="pct"/>
            <w:noWrap/>
          </w:tcPr>
          <w:p w14:paraId="34AD7252" w14:textId="319884AC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556" w:type="pct"/>
            <w:noWrap/>
          </w:tcPr>
          <w:p w14:paraId="7D078BE7" w14:textId="59A6709E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HBP (Oxford)</w:t>
            </w:r>
          </w:p>
        </w:tc>
        <w:tc>
          <w:tcPr>
            <w:tcW w:w="505" w:type="pct"/>
            <w:noWrap/>
          </w:tcPr>
          <w:p w14:paraId="258F0E23" w14:textId="5A711C49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</w:tcPr>
          <w:p w14:paraId="7C1E19DF" w14:textId="599D4BA2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Early identification of patients at increased risk for hepatic insufficiency, complications and mortality after major hepatectomy." </w:t>
            </w:r>
          </w:p>
        </w:tc>
        <w:tc>
          <w:tcPr>
            <w:tcW w:w="201" w:type="pct"/>
          </w:tcPr>
          <w:p w14:paraId="7EC8AA0E" w14:textId="37B76321" w:rsidR="0032344D" w:rsidRPr="003D03E9" w:rsidRDefault="00283A1F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-</w:t>
            </w:r>
          </w:p>
        </w:tc>
      </w:tr>
      <w:tr w:rsidR="006621C8" w:rsidRPr="003D03E9" w14:paraId="63C6B034" w14:textId="77777777" w:rsidTr="006621C8">
        <w:trPr>
          <w:trHeight w:val="308"/>
        </w:trPr>
        <w:tc>
          <w:tcPr>
            <w:tcW w:w="353" w:type="pct"/>
            <w:noWrap/>
          </w:tcPr>
          <w:p w14:paraId="02554D4B" w14:textId="2B1669BE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2065510</w:t>
            </w:r>
          </w:p>
        </w:tc>
        <w:tc>
          <w:tcPr>
            <w:tcW w:w="353" w:type="pct"/>
            <w:noWrap/>
          </w:tcPr>
          <w:p w14:paraId="1D82E90D" w14:textId="20FDDEBF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Connolly </w:t>
            </w:r>
          </w:p>
        </w:tc>
        <w:tc>
          <w:tcPr>
            <w:tcW w:w="203" w:type="pct"/>
            <w:noWrap/>
          </w:tcPr>
          <w:p w14:paraId="4233510C" w14:textId="26596E4B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556" w:type="pct"/>
            <w:noWrap/>
          </w:tcPr>
          <w:p w14:paraId="45B9021D" w14:textId="4FE8EF7D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Journal of hepato-biliary-pancreatic sciences </w:t>
            </w:r>
          </w:p>
        </w:tc>
        <w:tc>
          <w:tcPr>
            <w:tcW w:w="505" w:type="pct"/>
            <w:noWrap/>
          </w:tcPr>
          <w:p w14:paraId="6592FAAF" w14:textId="23E0589F" w:rsidR="0032344D" w:rsidRPr="003D03E9" w:rsidRDefault="00283A1F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Systematic Review</w:t>
            </w:r>
          </w:p>
        </w:tc>
        <w:tc>
          <w:tcPr>
            <w:tcW w:w="2829" w:type="pct"/>
            <w:noWrap/>
          </w:tcPr>
          <w:p w14:paraId="52A7F7D8" w14:textId="026B5A00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Systematic review on peri-operative lactate measurements to predict outcomes in patients undergoing liver resection." </w:t>
            </w:r>
          </w:p>
        </w:tc>
        <w:tc>
          <w:tcPr>
            <w:tcW w:w="201" w:type="pct"/>
          </w:tcPr>
          <w:p w14:paraId="319C1730" w14:textId="325B3F7B" w:rsidR="0032344D" w:rsidRPr="003D03E9" w:rsidRDefault="00283A1F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-</w:t>
            </w:r>
          </w:p>
        </w:tc>
      </w:tr>
      <w:tr w:rsidR="006621C8" w:rsidRPr="003D03E9" w14:paraId="4737F8BA" w14:textId="77777777" w:rsidTr="006621C8">
        <w:trPr>
          <w:trHeight w:val="308"/>
        </w:trPr>
        <w:tc>
          <w:tcPr>
            <w:tcW w:w="353" w:type="pct"/>
            <w:noWrap/>
          </w:tcPr>
          <w:p w14:paraId="4A8B88D3" w14:textId="4D6CA527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8099865</w:t>
            </w:r>
          </w:p>
        </w:tc>
        <w:tc>
          <w:tcPr>
            <w:tcW w:w="353" w:type="pct"/>
            <w:noWrap/>
          </w:tcPr>
          <w:p w14:paraId="660CDDB8" w14:textId="642F3294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Brunnthaler </w:t>
            </w:r>
          </w:p>
        </w:tc>
        <w:tc>
          <w:tcPr>
            <w:tcW w:w="203" w:type="pct"/>
            <w:noWrap/>
          </w:tcPr>
          <w:p w14:paraId="16A2B83C" w14:textId="2D3DAE56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556" w:type="pct"/>
            <w:noWrap/>
          </w:tcPr>
          <w:p w14:paraId="7B8287D8" w14:textId="3255ECF0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Hepatology communications </w:t>
            </w:r>
          </w:p>
        </w:tc>
        <w:tc>
          <w:tcPr>
            <w:tcW w:w="505" w:type="pct"/>
            <w:noWrap/>
          </w:tcPr>
          <w:p w14:paraId="59A2768F" w14:textId="64FF0487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103D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rospective  study</w:t>
            </w:r>
          </w:p>
        </w:tc>
        <w:tc>
          <w:tcPr>
            <w:tcW w:w="2829" w:type="pct"/>
            <w:noWrap/>
          </w:tcPr>
          <w:p w14:paraId="48AB26FD" w14:textId="6B6864CD" w:rsidR="0032344D" w:rsidRPr="003D03E9" w:rsidRDefault="0032344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Intrahepatic neutrophil accumulation and extracellular trap formation are associated with </w:t>
            </w:r>
            <w:proofErr w:type="spellStart"/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osthepatectomy</w:t>
            </w:r>
            <w:proofErr w:type="spellEnd"/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liver failure</w:t>
            </w:r>
          </w:p>
        </w:tc>
        <w:tc>
          <w:tcPr>
            <w:tcW w:w="201" w:type="pct"/>
          </w:tcPr>
          <w:p w14:paraId="40FE2C55" w14:textId="734D2536" w:rsidR="0032344D" w:rsidRPr="003D03E9" w:rsidRDefault="00C22A5D" w:rsidP="008B4FCC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-</w:t>
            </w:r>
          </w:p>
        </w:tc>
      </w:tr>
      <w:tr w:rsidR="006621C8" w:rsidRPr="003D03E9" w14:paraId="359EA623" w14:textId="77777777" w:rsidTr="006621C8">
        <w:trPr>
          <w:trHeight w:val="308"/>
        </w:trPr>
        <w:tc>
          <w:tcPr>
            <w:tcW w:w="353" w:type="pct"/>
            <w:noWrap/>
          </w:tcPr>
          <w:p w14:paraId="68DA18C9" w14:textId="54453FAC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4601569</w:t>
            </w:r>
          </w:p>
        </w:tc>
        <w:tc>
          <w:tcPr>
            <w:tcW w:w="353" w:type="pct"/>
            <w:noWrap/>
          </w:tcPr>
          <w:p w14:paraId="11F5BCB3" w14:textId="74D32FED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ee</w:t>
            </w:r>
          </w:p>
        </w:tc>
        <w:tc>
          <w:tcPr>
            <w:tcW w:w="203" w:type="pct"/>
            <w:noWrap/>
          </w:tcPr>
          <w:p w14:paraId="1B54E52A" w14:textId="42E3FE54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556" w:type="pct"/>
            <w:noWrap/>
          </w:tcPr>
          <w:p w14:paraId="22E83056" w14:textId="3FA0B262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BJS open </w:t>
            </w:r>
          </w:p>
        </w:tc>
        <w:tc>
          <w:tcPr>
            <w:tcW w:w="505" w:type="pct"/>
            <w:noWrap/>
          </w:tcPr>
          <w:p w14:paraId="40930FEF" w14:textId="70B48408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Observational Study</w:t>
            </w:r>
          </w:p>
        </w:tc>
        <w:tc>
          <w:tcPr>
            <w:tcW w:w="2829" w:type="pct"/>
            <w:noWrap/>
          </w:tcPr>
          <w:p w14:paraId="64D7229B" w14:textId="1EEFEC29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cute kidney injury following hepatectomy and its impact on long-term survival for patients with hepatocellular carcinoma</w:t>
            </w:r>
          </w:p>
        </w:tc>
        <w:tc>
          <w:tcPr>
            <w:tcW w:w="201" w:type="pct"/>
          </w:tcPr>
          <w:p w14:paraId="4162B2EA" w14:textId="310A772B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6621C8" w:rsidRPr="003D03E9" w14:paraId="1E29C2EC" w14:textId="77777777" w:rsidTr="006621C8">
        <w:trPr>
          <w:trHeight w:val="308"/>
        </w:trPr>
        <w:tc>
          <w:tcPr>
            <w:tcW w:w="353" w:type="pct"/>
            <w:noWrap/>
          </w:tcPr>
          <w:p w14:paraId="2836A5D7" w14:textId="7E6C9CB3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8182632</w:t>
            </w:r>
          </w:p>
        </w:tc>
        <w:tc>
          <w:tcPr>
            <w:tcW w:w="353" w:type="pct"/>
            <w:noWrap/>
          </w:tcPr>
          <w:p w14:paraId="5384FBC0" w14:textId="7D4901B3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i</w:t>
            </w:r>
          </w:p>
        </w:tc>
        <w:tc>
          <w:tcPr>
            <w:tcW w:w="203" w:type="pct"/>
            <w:noWrap/>
          </w:tcPr>
          <w:p w14:paraId="2FBADC01" w14:textId="71F5FD1D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556" w:type="pct"/>
            <w:noWrap/>
          </w:tcPr>
          <w:p w14:paraId="2E96D161" w14:textId="265DABBA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PloS one </w:t>
            </w:r>
          </w:p>
        </w:tc>
        <w:tc>
          <w:tcPr>
            <w:tcW w:w="505" w:type="pct"/>
            <w:noWrap/>
          </w:tcPr>
          <w:p w14:paraId="6AEB46DC" w14:textId="583A108E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55535A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  <w:lang w:val="en-US"/>
              </w:rPr>
              <w:t>Systematic Review</w:t>
            </w:r>
          </w:p>
        </w:tc>
        <w:tc>
          <w:tcPr>
            <w:tcW w:w="2829" w:type="pct"/>
            <w:noWrap/>
          </w:tcPr>
          <w:p w14:paraId="5F0A50D8" w14:textId="7543A9A6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Clinical outcomes of patients with and without diabetes mellitus after hepatectomy: A systematic review and meta-analysis</w:t>
            </w:r>
          </w:p>
        </w:tc>
        <w:tc>
          <w:tcPr>
            <w:tcW w:w="201" w:type="pct"/>
          </w:tcPr>
          <w:p w14:paraId="1828324D" w14:textId="798A79B8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</w:p>
        </w:tc>
      </w:tr>
      <w:tr w:rsidR="006621C8" w:rsidRPr="003D03E9" w14:paraId="52E11205" w14:textId="77777777" w:rsidTr="006621C8">
        <w:trPr>
          <w:trHeight w:val="308"/>
        </w:trPr>
        <w:tc>
          <w:tcPr>
            <w:tcW w:w="353" w:type="pct"/>
            <w:noWrap/>
          </w:tcPr>
          <w:p w14:paraId="60BC9CB1" w14:textId="39883E37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7428411</w:t>
            </w:r>
          </w:p>
        </w:tc>
        <w:tc>
          <w:tcPr>
            <w:tcW w:w="353" w:type="pct"/>
            <w:noWrap/>
          </w:tcPr>
          <w:p w14:paraId="3ED418E1" w14:textId="6B42D096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iao </w:t>
            </w:r>
          </w:p>
        </w:tc>
        <w:tc>
          <w:tcPr>
            <w:tcW w:w="203" w:type="pct"/>
            <w:noWrap/>
          </w:tcPr>
          <w:p w14:paraId="69CB3CC3" w14:textId="5AC0A114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556" w:type="pct"/>
            <w:noWrap/>
          </w:tcPr>
          <w:p w14:paraId="34E6FA8E" w14:textId="7291BBA2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Updates in surgery </w:t>
            </w:r>
          </w:p>
        </w:tc>
        <w:tc>
          <w:tcPr>
            <w:tcW w:w="505" w:type="pct"/>
            <w:noWrap/>
          </w:tcPr>
          <w:p w14:paraId="1C26DAC7" w14:textId="5BD8377A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</w:tcPr>
          <w:p w14:paraId="19A3B8D2" w14:textId="3FD02D75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Sequential transcatheter arterial chemoembolization and portal vein embolization before hepatectomy for the management of patients with hepatocellular carcinoma: a systematic review and meta-analysis.</w:t>
            </w:r>
          </w:p>
        </w:tc>
        <w:tc>
          <w:tcPr>
            <w:tcW w:w="201" w:type="pct"/>
          </w:tcPr>
          <w:p w14:paraId="02C91D89" w14:textId="506C8486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6621C8" w:rsidRPr="003D03E9" w14:paraId="7A46D312" w14:textId="77777777" w:rsidTr="006621C8">
        <w:trPr>
          <w:trHeight w:val="308"/>
        </w:trPr>
        <w:tc>
          <w:tcPr>
            <w:tcW w:w="353" w:type="pct"/>
            <w:noWrap/>
          </w:tcPr>
          <w:p w14:paraId="5D0087B9" w14:textId="14830F8B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7329363</w:t>
            </w:r>
          </w:p>
        </w:tc>
        <w:tc>
          <w:tcPr>
            <w:tcW w:w="353" w:type="pct"/>
            <w:noWrap/>
          </w:tcPr>
          <w:p w14:paraId="7863A456" w14:textId="3EBD0CA9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Mangieri </w:t>
            </w:r>
          </w:p>
        </w:tc>
        <w:tc>
          <w:tcPr>
            <w:tcW w:w="203" w:type="pct"/>
            <w:noWrap/>
          </w:tcPr>
          <w:p w14:paraId="21A4792C" w14:textId="72027FBC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556" w:type="pct"/>
            <w:noWrap/>
          </w:tcPr>
          <w:p w14:paraId="3DC93F43" w14:textId="10D52674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angenbeck's archives of surgery </w:t>
            </w:r>
          </w:p>
        </w:tc>
        <w:tc>
          <w:tcPr>
            <w:tcW w:w="505" w:type="pct"/>
            <w:noWrap/>
          </w:tcPr>
          <w:p w14:paraId="6C8CC29B" w14:textId="5C30EF87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</w:tcPr>
          <w:p w14:paraId="6F12A945" w14:textId="306CA790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Risk factors and outcomes for cholangitis after hepatic resection.</w:t>
            </w:r>
          </w:p>
        </w:tc>
        <w:tc>
          <w:tcPr>
            <w:tcW w:w="201" w:type="pct"/>
          </w:tcPr>
          <w:p w14:paraId="33E2038D" w14:textId="6E24EC1B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6621C8" w:rsidRPr="003D03E9" w14:paraId="7251C74E" w14:textId="77777777" w:rsidTr="006621C8">
        <w:trPr>
          <w:trHeight w:val="308"/>
        </w:trPr>
        <w:tc>
          <w:tcPr>
            <w:tcW w:w="353" w:type="pct"/>
            <w:noWrap/>
          </w:tcPr>
          <w:p w14:paraId="6A127028" w14:textId="029423E5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lastRenderedPageBreak/>
              <w:t>27121234</w:t>
            </w:r>
          </w:p>
        </w:tc>
        <w:tc>
          <w:tcPr>
            <w:tcW w:w="353" w:type="pct"/>
            <w:noWrap/>
          </w:tcPr>
          <w:p w14:paraId="6065A657" w14:textId="78ADCDCC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Margonis </w:t>
            </w:r>
          </w:p>
        </w:tc>
        <w:tc>
          <w:tcPr>
            <w:tcW w:w="203" w:type="pct"/>
            <w:noWrap/>
          </w:tcPr>
          <w:p w14:paraId="36AB4274" w14:textId="3254965A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556" w:type="pct"/>
            <w:noWrap/>
          </w:tcPr>
          <w:p w14:paraId="632136BA" w14:textId="5C620182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Journal of gastrointestinal surgery</w:t>
            </w:r>
          </w:p>
        </w:tc>
        <w:tc>
          <w:tcPr>
            <w:tcW w:w="505" w:type="pct"/>
            <w:noWrap/>
          </w:tcPr>
          <w:p w14:paraId="0C3D6E91" w14:textId="36E0AE8B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</w:tcPr>
          <w:p w14:paraId="2BC760DB" w14:textId="536512C8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mpact of Perioperative Phosphorus and Glucose Levels on Liver Regeneration and Long-term Outcomes after Major Liver Resection</w:t>
            </w:r>
          </w:p>
        </w:tc>
        <w:tc>
          <w:tcPr>
            <w:tcW w:w="201" w:type="pct"/>
          </w:tcPr>
          <w:p w14:paraId="5629CEEF" w14:textId="1982C970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6621C8" w:rsidRPr="003D03E9" w14:paraId="2AA7BDCA" w14:textId="77777777" w:rsidTr="006621C8">
        <w:trPr>
          <w:trHeight w:val="308"/>
        </w:trPr>
        <w:tc>
          <w:tcPr>
            <w:tcW w:w="353" w:type="pct"/>
            <w:noWrap/>
          </w:tcPr>
          <w:p w14:paraId="45BBEAF1" w14:textId="1203AF2C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6736156</w:t>
            </w:r>
          </w:p>
        </w:tc>
        <w:tc>
          <w:tcPr>
            <w:tcW w:w="353" w:type="pct"/>
            <w:noWrap/>
          </w:tcPr>
          <w:p w14:paraId="5530E755" w14:textId="7321E8AE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Newhook</w:t>
            </w: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03" w:type="pct"/>
            <w:noWrap/>
          </w:tcPr>
          <w:p w14:paraId="5027822B" w14:textId="4434CB9A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556" w:type="pct"/>
            <w:noWrap/>
          </w:tcPr>
          <w:p w14:paraId="16B980BE" w14:textId="6494EDED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The American surgeon </w:t>
            </w:r>
          </w:p>
        </w:tc>
        <w:tc>
          <w:tcPr>
            <w:tcW w:w="505" w:type="pct"/>
            <w:noWrap/>
          </w:tcPr>
          <w:p w14:paraId="658CB9AF" w14:textId="4078785C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</w:tcPr>
          <w:p w14:paraId="62BC6569" w14:textId="678E69D5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mpact of Postoperative Venous Thromboembolism on Postoperative Morbidity, Mortality, and Resource Utilization after Hepatectomy</w:t>
            </w:r>
          </w:p>
        </w:tc>
        <w:tc>
          <w:tcPr>
            <w:tcW w:w="201" w:type="pct"/>
          </w:tcPr>
          <w:p w14:paraId="6BE48C49" w14:textId="49768A74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6621C8" w:rsidRPr="003D03E9" w14:paraId="0DAB5403" w14:textId="77777777" w:rsidTr="006621C8">
        <w:trPr>
          <w:trHeight w:val="308"/>
        </w:trPr>
        <w:tc>
          <w:tcPr>
            <w:tcW w:w="353" w:type="pct"/>
            <w:noWrap/>
          </w:tcPr>
          <w:p w14:paraId="03111A95" w14:textId="3C5D0669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4694377</w:t>
            </w:r>
          </w:p>
        </w:tc>
        <w:tc>
          <w:tcPr>
            <w:tcW w:w="353" w:type="pct"/>
            <w:noWrap/>
          </w:tcPr>
          <w:p w14:paraId="4235746F" w14:textId="76017E3B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Niederwieser </w:t>
            </w:r>
          </w:p>
        </w:tc>
        <w:tc>
          <w:tcPr>
            <w:tcW w:w="203" w:type="pct"/>
            <w:noWrap/>
          </w:tcPr>
          <w:p w14:paraId="17C0A9E9" w14:textId="6C7ED96A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556" w:type="pct"/>
            <w:noWrap/>
          </w:tcPr>
          <w:p w14:paraId="5543031F" w14:textId="68AE4466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1103D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BJS</w:t>
            </w:r>
          </w:p>
        </w:tc>
        <w:tc>
          <w:tcPr>
            <w:tcW w:w="505" w:type="pct"/>
            <w:noWrap/>
          </w:tcPr>
          <w:p w14:paraId="06DB8DF0" w14:textId="0082FB3D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</w:tcPr>
          <w:p w14:paraId="2FE0E337" w14:textId="5D7EEEC9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Early postoperative arterial lactate concentrations to stratify risk of post-hepatectomy liver failure</w:t>
            </w:r>
          </w:p>
        </w:tc>
        <w:tc>
          <w:tcPr>
            <w:tcW w:w="201" w:type="pct"/>
          </w:tcPr>
          <w:p w14:paraId="661D88D1" w14:textId="63AA69E4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6621C8" w:rsidRPr="003D03E9" w14:paraId="5955369B" w14:textId="77777777" w:rsidTr="006621C8">
        <w:trPr>
          <w:trHeight w:val="308"/>
        </w:trPr>
        <w:tc>
          <w:tcPr>
            <w:tcW w:w="353" w:type="pct"/>
            <w:noWrap/>
          </w:tcPr>
          <w:p w14:paraId="2420F4BF" w14:textId="3E7B141C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583434</w:t>
            </w:r>
          </w:p>
        </w:tc>
        <w:tc>
          <w:tcPr>
            <w:tcW w:w="353" w:type="pct"/>
            <w:noWrap/>
          </w:tcPr>
          <w:p w14:paraId="1F5A07CC" w14:textId="42DB66BF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Okano</w:t>
            </w:r>
          </w:p>
        </w:tc>
        <w:tc>
          <w:tcPr>
            <w:tcW w:w="203" w:type="pct"/>
            <w:noWrap/>
          </w:tcPr>
          <w:p w14:paraId="5BE9F0BA" w14:textId="2E48B043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556" w:type="pct"/>
            <w:noWrap/>
          </w:tcPr>
          <w:p w14:paraId="38C504AF" w14:textId="3BED0224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Hepato-gastroenterology </w:t>
            </w:r>
          </w:p>
        </w:tc>
        <w:tc>
          <w:tcPr>
            <w:tcW w:w="505" w:type="pct"/>
            <w:noWrap/>
          </w:tcPr>
          <w:p w14:paraId="795183BD" w14:textId="0E77F4A7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</w:tcPr>
          <w:p w14:paraId="4737E584" w14:textId="699B9020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DAMTS13 activity decreases after hepatectomy, reflecting a postoperative liver dysfunction</w:t>
            </w:r>
          </w:p>
        </w:tc>
        <w:tc>
          <w:tcPr>
            <w:tcW w:w="201" w:type="pct"/>
          </w:tcPr>
          <w:p w14:paraId="7EA2102B" w14:textId="1BAD434C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</w:p>
        </w:tc>
      </w:tr>
      <w:tr w:rsidR="006621C8" w:rsidRPr="003D03E9" w14:paraId="4E22814F" w14:textId="77777777" w:rsidTr="006621C8">
        <w:trPr>
          <w:trHeight w:val="308"/>
        </w:trPr>
        <w:tc>
          <w:tcPr>
            <w:tcW w:w="353" w:type="pct"/>
            <w:noWrap/>
          </w:tcPr>
          <w:p w14:paraId="3E009F9A" w14:textId="4DC9D327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6157153</w:t>
            </w:r>
          </w:p>
        </w:tc>
        <w:tc>
          <w:tcPr>
            <w:tcW w:w="353" w:type="pct"/>
            <w:noWrap/>
          </w:tcPr>
          <w:p w14:paraId="38F7A3E6" w14:textId="3B3C521B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arwaiz</w:t>
            </w:r>
          </w:p>
        </w:tc>
        <w:tc>
          <w:tcPr>
            <w:tcW w:w="203" w:type="pct"/>
            <w:noWrap/>
          </w:tcPr>
          <w:p w14:paraId="0F5776F0" w14:textId="2DE3E7DB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556" w:type="pct"/>
            <w:noWrap/>
          </w:tcPr>
          <w:p w14:paraId="297A9A7F" w14:textId="072BB4D6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Journal of clinical and experimental hepatology </w:t>
            </w:r>
          </w:p>
        </w:tc>
        <w:tc>
          <w:tcPr>
            <w:tcW w:w="505" w:type="pct"/>
            <w:noWrap/>
          </w:tcPr>
          <w:p w14:paraId="5F85D4A6" w14:textId="32C51DE8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</w:tcPr>
          <w:p w14:paraId="2C3BCE54" w14:textId="0FF5062D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oes ALT Correlate with Survival After Liver Resection for Colorectal Liver Metastases?</w:t>
            </w:r>
          </w:p>
        </w:tc>
        <w:tc>
          <w:tcPr>
            <w:tcW w:w="201" w:type="pct"/>
          </w:tcPr>
          <w:p w14:paraId="571F6CAD" w14:textId="60FB6A90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</w:p>
        </w:tc>
      </w:tr>
      <w:tr w:rsidR="006621C8" w:rsidRPr="003D03E9" w14:paraId="124F0B62" w14:textId="77777777" w:rsidTr="006621C8">
        <w:trPr>
          <w:trHeight w:val="308"/>
        </w:trPr>
        <w:tc>
          <w:tcPr>
            <w:tcW w:w="353" w:type="pct"/>
            <w:noWrap/>
          </w:tcPr>
          <w:p w14:paraId="22EC8057" w14:textId="39D78402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7275463</w:t>
            </w:r>
          </w:p>
        </w:tc>
        <w:tc>
          <w:tcPr>
            <w:tcW w:w="353" w:type="pct"/>
            <w:noWrap/>
          </w:tcPr>
          <w:p w14:paraId="66045A3A" w14:textId="5766CAA0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allet</w:t>
            </w:r>
          </w:p>
        </w:tc>
        <w:tc>
          <w:tcPr>
            <w:tcW w:w="203" w:type="pct"/>
            <w:noWrap/>
          </w:tcPr>
          <w:p w14:paraId="50064DFE" w14:textId="61072C4A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556" w:type="pct"/>
            <w:noWrap/>
          </w:tcPr>
          <w:p w14:paraId="1CEAEAD5" w14:textId="6B3AF7F5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Hepatobiliary surgery and nutrition </w:t>
            </w:r>
          </w:p>
        </w:tc>
        <w:tc>
          <w:tcPr>
            <w:tcW w:w="505" w:type="pct"/>
            <w:noWrap/>
          </w:tcPr>
          <w:p w14:paraId="7B3FB3E2" w14:textId="4F190E8B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D03E9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2829" w:type="pct"/>
            <w:noWrap/>
          </w:tcPr>
          <w:p w14:paraId="55E4E261" w14:textId="45FAAB10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3D03E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Hypophosphatemia and recovery of post-hepatectomy liver insufficiency.</w:t>
            </w:r>
          </w:p>
        </w:tc>
        <w:tc>
          <w:tcPr>
            <w:tcW w:w="201" w:type="pct"/>
          </w:tcPr>
          <w:p w14:paraId="6AA0EDBC" w14:textId="51D0720C" w:rsidR="00283A1F" w:rsidRPr="003D03E9" w:rsidRDefault="00283A1F" w:rsidP="00283A1F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-</w:t>
            </w:r>
          </w:p>
        </w:tc>
      </w:tr>
    </w:tbl>
    <w:p w14:paraId="39A9CD64" w14:textId="77777777" w:rsidR="00227DCB" w:rsidRPr="003D03E9" w:rsidRDefault="00227DCB" w:rsidP="00227DCB">
      <w:pPr>
        <w:rPr>
          <w:color w:val="000000" w:themeColor="text1"/>
          <w:lang w:val="en-US"/>
        </w:rPr>
      </w:pP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992"/>
        <w:gridCol w:w="567"/>
        <w:gridCol w:w="1559"/>
        <w:gridCol w:w="1418"/>
        <w:gridCol w:w="7938"/>
        <w:gridCol w:w="567"/>
      </w:tblGrid>
      <w:tr w:rsidR="00E410B6" w:rsidRPr="00A0053D" w14:paraId="089E81FB" w14:textId="2525BF28" w:rsidTr="00270A29">
        <w:trPr>
          <w:trHeight w:val="300"/>
        </w:trPr>
        <w:tc>
          <w:tcPr>
            <w:tcW w:w="14029" w:type="dxa"/>
            <w:gridSpan w:val="7"/>
            <w:shd w:val="clear" w:color="auto" w:fill="E7E6E6" w:themeFill="background2"/>
            <w:noWrap/>
          </w:tcPr>
          <w:p w14:paraId="34231934" w14:textId="248CFA5C" w:rsidR="00E410B6" w:rsidRPr="003D03E9" w:rsidRDefault="00E410B6" w:rsidP="00E1522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  <w:lang w:val="en-US"/>
              </w:rPr>
            </w:pPr>
            <w:r w:rsidRPr="003D03E9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  <w:lang w:val="en-US"/>
              </w:rPr>
              <w:t>Q5: Which treatments are available to support hepatic regeneration in PHLF? ( n= 1</w:t>
            </w:r>
            <w:r w:rsidR="004E5E4E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  <w:lang w:val="en-US"/>
              </w:rPr>
              <w:t>8</w:t>
            </w:r>
            <w:r w:rsidRPr="003D03E9">
              <w:rPr>
                <w:rFonts w:asciiTheme="minorHAnsi" w:hAnsiTheme="minorHAnsi" w:cstheme="minorHAnsi"/>
                <w:b/>
                <w:bCs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</w:tr>
      <w:tr w:rsidR="00E410B6" w:rsidRPr="003D03E9" w14:paraId="59ABAEEF" w14:textId="77777777" w:rsidTr="00270A29">
        <w:trPr>
          <w:trHeight w:val="300"/>
        </w:trPr>
        <w:tc>
          <w:tcPr>
            <w:tcW w:w="988" w:type="dxa"/>
            <w:noWrap/>
            <w:hideMark/>
          </w:tcPr>
          <w:p w14:paraId="43ED3587" w14:textId="77777777" w:rsidR="00E410B6" w:rsidRPr="00270A29" w:rsidRDefault="00E410B6" w:rsidP="00A005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70A29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PMID</w:t>
            </w:r>
          </w:p>
        </w:tc>
        <w:tc>
          <w:tcPr>
            <w:tcW w:w="992" w:type="dxa"/>
            <w:noWrap/>
            <w:hideMark/>
          </w:tcPr>
          <w:p w14:paraId="7E2B507C" w14:textId="77777777" w:rsidR="00E410B6" w:rsidRPr="00270A29" w:rsidRDefault="00E410B6" w:rsidP="00A005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70A29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First author </w:t>
            </w:r>
          </w:p>
        </w:tc>
        <w:tc>
          <w:tcPr>
            <w:tcW w:w="567" w:type="dxa"/>
            <w:noWrap/>
            <w:hideMark/>
          </w:tcPr>
          <w:p w14:paraId="5EBB9A15" w14:textId="77777777" w:rsidR="00E410B6" w:rsidRPr="00270A29" w:rsidRDefault="00E410B6" w:rsidP="00A005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70A29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1559" w:type="dxa"/>
            <w:noWrap/>
            <w:hideMark/>
          </w:tcPr>
          <w:p w14:paraId="5E130D57" w14:textId="77777777" w:rsidR="00E410B6" w:rsidRPr="00270A29" w:rsidRDefault="00E410B6" w:rsidP="00A005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70A29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Journal</w:t>
            </w:r>
          </w:p>
        </w:tc>
        <w:tc>
          <w:tcPr>
            <w:tcW w:w="1418" w:type="dxa"/>
            <w:noWrap/>
            <w:hideMark/>
          </w:tcPr>
          <w:p w14:paraId="1BF3AA29" w14:textId="77777777" w:rsidR="00E410B6" w:rsidRPr="00270A29" w:rsidRDefault="00E410B6" w:rsidP="00A005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70A29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7938" w:type="dxa"/>
            <w:noWrap/>
            <w:hideMark/>
          </w:tcPr>
          <w:p w14:paraId="6DD39B6B" w14:textId="77777777" w:rsidR="00E410B6" w:rsidRPr="00270A29" w:rsidRDefault="00E410B6" w:rsidP="00A005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70A29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itle</w:t>
            </w:r>
          </w:p>
        </w:tc>
        <w:tc>
          <w:tcPr>
            <w:tcW w:w="567" w:type="dxa"/>
          </w:tcPr>
          <w:p w14:paraId="01C7AF53" w14:textId="0431E9EF" w:rsidR="00E410B6" w:rsidRPr="00270A29" w:rsidRDefault="00E410B6" w:rsidP="00A0053D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280C40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LOE</w:t>
            </w:r>
          </w:p>
        </w:tc>
      </w:tr>
      <w:tr w:rsidR="00E410B6" w:rsidRPr="003D03E9" w14:paraId="6BBF60FA" w14:textId="77777777" w:rsidTr="00270A29">
        <w:trPr>
          <w:trHeight w:val="134"/>
        </w:trPr>
        <w:tc>
          <w:tcPr>
            <w:tcW w:w="988" w:type="dxa"/>
            <w:noWrap/>
            <w:hideMark/>
          </w:tcPr>
          <w:p w14:paraId="2A62DA4C" w14:textId="10872C1F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7059100</w:t>
            </w:r>
          </w:p>
        </w:tc>
        <w:tc>
          <w:tcPr>
            <w:tcW w:w="992" w:type="dxa"/>
            <w:noWrap/>
            <w:hideMark/>
          </w:tcPr>
          <w:p w14:paraId="2D5D566C" w14:textId="2CB458EF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ang</w:t>
            </w:r>
          </w:p>
        </w:tc>
        <w:tc>
          <w:tcPr>
            <w:tcW w:w="567" w:type="dxa"/>
            <w:noWrap/>
            <w:hideMark/>
          </w:tcPr>
          <w:p w14:paraId="70C94BA4" w14:textId="1DC4A118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1559" w:type="dxa"/>
            <w:noWrap/>
            <w:hideMark/>
          </w:tcPr>
          <w:p w14:paraId="7567CDAF" w14:textId="045F16A7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ell stem cell </w:t>
            </w:r>
          </w:p>
        </w:tc>
        <w:tc>
          <w:tcPr>
            <w:tcW w:w="1418" w:type="dxa"/>
            <w:noWrap/>
            <w:hideMark/>
          </w:tcPr>
          <w:p w14:paraId="2A4A9D33" w14:textId="035F7B15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7938" w:type="dxa"/>
            <w:noWrap/>
            <w:hideMark/>
          </w:tcPr>
          <w:p w14:paraId="0B7D734A" w14:textId="1A5DD6BE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Reversal of liver failure using a bioartificial liver device implanted with clinical-grade human-induced hepatocytes</w:t>
            </w:r>
          </w:p>
        </w:tc>
        <w:tc>
          <w:tcPr>
            <w:tcW w:w="567" w:type="dxa"/>
          </w:tcPr>
          <w:p w14:paraId="12DB6000" w14:textId="09E8239C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-</w:t>
            </w:r>
          </w:p>
        </w:tc>
      </w:tr>
      <w:tr w:rsidR="00E410B6" w:rsidRPr="003D03E9" w14:paraId="4FEE8B7C" w14:textId="77777777" w:rsidTr="00270A29">
        <w:trPr>
          <w:trHeight w:val="300"/>
        </w:trPr>
        <w:tc>
          <w:tcPr>
            <w:tcW w:w="988" w:type="dxa"/>
            <w:noWrap/>
            <w:hideMark/>
          </w:tcPr>
          <w:p w14:paraId="27F85A19" w14:textId="1D03E75B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3811794</w:t>
            </w:r>
          </w:p>
        </w:tc>
        <w:tc>
          <w:tcPr>
            <w:tcW w:w="992" w:type="dxa"/>
            <w:noWrap/>
            <w:hideMark/>
          </w:tcPr>
          <w:p w14:paraId="7DA52D8C" w14:textId="39CF479B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ang</w:t>
            </w:r>
          </w:p>
        </w:tc>
        <w:tc>
          <w:tcPr>
            <w:tcW w:w="567" w:type="dxa"/>
            <w:noWrap/>
            <w:hideMark/>
          </w:tcPr>
          <w:p w14:paraId="44D1441A" w14:textId="5FFACBF7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559" w:type="dxa"/>
            <w:noWrap/>
            <w:hideMark/>
          </w:tcPr>
          <w:p w14:paraId="2B2E772F" w14:textId="010174B4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orld J Surg</w:t>
            </w:r>
          </w:p>
        </w:tc>
        <w:tc>
          <w:tcPr>
            <w:tcW w:w="1418" w:type="dxa"/>
            <w:noWrap/>
            <w:hideMark/>
          </w:tcPr>
          <w:p w14:paraId="309F0278" w14:textId="2FE6C6FA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7938" w:type="dxa"/>
            <w:noWrap/>
            <w:hideMark/>
          </w:tcPr>
          <w:p w14:paraId="5F2E7881" w14:textId="52D56842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Risk factors of hospital mortality after re-laparotomy for post-hepatectomy hemorrhage</w:t>
            </w:r>
          </w:p>
        </w:tc>
        <w:tc>
          <w:tcPr>
            <w:tcW w:w="567" w:type="dxa"/>
          </w:tcPr>
          <w:p w14:paraId="36583663" w14:textId="29AACA7A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+</w:t>
            </w:r>
          </w:p>
        </w:tc>
      </w:tr>
      <w:tr w:rsidR="00E410B6" w:rsidRPr="003D03E9" w14:paraId="406A187C" w14:textId="77777777" w:rsidTr="00270A29">
        <w:trPr>
          <w:trHeight w:val="138"/>
        </w:trPr>
        <w:tc>
          <w:tcPr>
            <w:tcW w:w="988" w:type="dxa"/>
            <w:noWrap/>
            <w:hideMark/>
          </w:tcPr>
          <w:p w14:paraId="0D69E2BA" w14:textId="600D8B22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3458723</w:t>
            </w:r>
          </w:p>
        </w:tc>
        <w:tc>
          <w:tcPr>
            <w:tcW w:w="992" w:type="dxa"/>
            <w:noWrap/>
            <w:hideMark/>
          </w:tcPr>
          <w:p w14:paraId="322BA268" w14:textId="029F8B6B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obinson</w:t>
            </w:r>
          </w:p>
        </w:tc>
        <w:tc>
          <w:tcPr>
            <w:tcW w:w="567" w:type="dxa"/>
            <w:noWrap/>
            <w:hideMark/>
          </w:tcPr>
          <w:p w14:paraId="4F024965" w14:textId="3DB44936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1559" w:type="dxa"/>
            <w:noWrap/>
            <w:hideMark/>
          </w:tcPr>
          <w:p w14:paraId="25C68AD3" w14:textId="436C3765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HBP (Oxford)</w:t>
            </w:r>
          </w:p>
        </w:tc>
        <w:tc>
          <w:tcPr>
            <w:tcW w:w="1418" w:type="dxa"/>
            <w:noWrap/>
            <w:hideMark/>
          </w:tcPr>
          <w:p w14:paraId="4CC8800B" w14:textId="2995E31D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7938" w:type="dxa"/>
            <w:noWrap/>
            <w:hideMark/>
          </w:tcPr>
          <w:p w14:paraId="42E4F319" w14:textId="7CA6310D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N-acetylcysteine administration does not improve patient outcome after liver resection</w:t>
            </w:r>
          </w:p>
        </w:tc>
        <w:tc>
          <w:tcPr>
            <w:tcW w:w="567" w:type="dxa"/>
          </w:tcPr>
          <w:p w14:paraId="265D1D9D" w14:textId="182663A5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-</w:t>
            </w:r>
          </w:p>
        </w:tc>
      </w:tr>
      <w:tr w:rsidR="00E410B6" w:rsidRPr="003D03E9" w14:paraId="60EC1458" w14:textId="77777777" w:rsidTr="00270A29">
        <w:trPr>
          <w:trHeight w:val="242"/>
        </w:trPr>
        <w:tc>
          <w:tcPr>
            <w:tcW w:w="988" w:type="dxa"/>
            <w:noWrap/>
            <w:hideMark/>
          </w:tcPr>
          <w:p w14:paraId="413A284F" w14:textId="0EB4CA58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4053931</w:t>
            </w:r>
          </w:p>
        </w:tc>
        <w:tc>
          <w:tcPr>
            <w:tcW w:w="992" w:type="dxa"/>
            <w:noWrap/>
            <w:hideMark/>
          </w:tcPr>
          <w:p w14:paraId="6F2941AD" w14:textId="48C346F1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yu</w:t>
            </w:r>
          </w:p>
        </w:tc>
        <w:tc>
          <w:tcPr>
            <w:tcW w:w="567" w:type="dxa"/>
            <w:noWrap/>
            <w:hideMark/>
          </w:tcPr>
          <w:p w14:paraId="1CC98808" w14:textId="06857581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559" w:type="dxa"/>
            <w:noWrap/>
            <w:hideMark/>
          </w:tcPr>
          <w:p w14:paraId="7A7449E2" w14:textId="48F98332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nnals of hepato-biliary-pancreatic surgery</w:t>
            </w:r>
          </w:p>
        </w:tc>
        <w:tc>
          <w:tcPr>
            <w:tcW w:w="1418" w:type="dxa"/>
            <w:noWrap/>
            <w:hideMark/>
          </w:tcPr>
          <w:p w14:paraId="5A435F08" w14:textId="7636A15B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7938" w:type="dxa"/>
            <w:noWrap/>
            <w:hideMark/>
          </w:tcPr>
          <w:p w14:paraId="65A1A087" w14:textId="3481B226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Therapeutic plasma exchange as an effective salvage measure for post-hepatectomy hepatic failure: A case report</w:t>
            </w:r>
          </w:p>
        </w:tc>
        <w:tc>
          <w:tcPr>
            <w:tcW w:w="567" w:type="dxa"/>
          </w:tcPr>
          <w:p w14:paraId="590B4305" w14:textId="13C962B2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-</w:t>
            </w:r>
          </w:p>
        </w:tc>
      </w:tr>
      <w:tr w:rsidR="00E410B6" w:rsidRPr="003D03E9" w14:paraId="16AF6E8E" w14:textId="77777777" w:rsidTr="00270A29">
        <w:trPr>
          <w:trHeight w:val="300"/>
        </w:trPr>
        <w:tc>
          <w:tcPr>
            <w:tcW w:w="988" w:type="dxa"/>
            <w:noWrap/>
            <w:hideMark/>
          </w:tcPr>
          <w:p w14:paraId="5BD56FC0" w14:textId="6E9C31AC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5067465</w:t>
            </w:r>
          </w:p>
        </w:tc>
        <w:tc>
          <w:tcPr>
            <w:tcW w:w="992" w:type="dxa"/>
            <w:noWrap/>
            <w:hideMark/>
          </w:tcPr>
          <w:p w14:paraId="262CF54A" w14:textId="792A7377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parrelid</w:t>
            </w:r>
          </w:p>
        </w:tc>
        <w:tc>
          <w:tcPr>
            <w:tcW w:w="567" w:type="dxa"/>
            <w:noWrap/>
            <w:hideMark/>
          </w:tcPr>
          <w:p w14:paraId="25CAD7E0" w14:textId="6C9C904B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559" w:type="dxa"/>
            <w:noWrap/>
            <w:hideMark/>
          </w:tcPr>
          <w:p w14:paraId="71C8647E" w14:textId="28D90763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HBP (Oxford)</w:t>
            </w:r>
          </w:p>
        </w:tc>
        <w:tc>
          <w:tcPr>
            <w:tcW w:w="1418" w:type="dxa"/>
            <w:noWrap/>
            <w:hideMark/>
          </w:tcPr>
          <w:p w14:paraId="2FC437DA" w14:textId="28FD2706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7938" w:type="dxa"/>
            <w:noWrap/>
            <w:hideMark/>
          </w:tcPr>
          <w:p w14:paraId="159F6643" w14:textId="3C4B1EA3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Liver transplantation in patients with post-hepatectomy liver failure - A Northern European multicenter cohort study</w:t>
            </w:r>
          </w:p>
        </w:tc>
        <w:tc>
          <w:tcPr>
            <w:tcW w:w="567" w:type="dxa"/>
          </w:tcPr>
          <w:p w14:paraId="2AF2F084" w14:textId="40ED6098" w:rsidR="00E410B6" w:rsidRPr="00E410B6" w:rsidRDefault="0060011E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+</w:t>
            </w:r>
          </w:p>
        </w:tc>
      </w:tr>
      <w:tr w:rsidR="00E410B6" w:rsidRPr="003D03E9" w14:paraId="68F29F5C" w14:textId="77777777" w:rsidTr="00270A29">
        <w:trPr>
          <w:trHeight w:val="300"/>
        </w:trPr>
        <w:tc>
          <w:tcPr>
            <w:tcW w:w="988" w:type="dxa"/>
            <w:noWrap/>
            <w:hideMark/>
          </w:tcPr>
          <w:p w14:paraId="6330FE06" w14:textId="28E31C7F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0929063</w:t>
            </w:r>
          </w:p>
        </w:tc>
        <w:tc>
          <w:tcPr>
            <w:tcW w:w="992" w:type="dxa"/>
            <w:noWrap/>
            <w:hideMark/>
          </w:tcPr>
          <w:p w14:paraId="698E0E1C" w14:textId="2BC90057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horsen</w:t>
            </w:r>
          </w:p>
        </w:tc>
        <w:tc>
          <w:tcPr>
            <w:tcW w:w="567" w:type="dxa"/>
            <w:noWrap/>
            <w:hideMark/>
          </w:tcPr>
          <w:p w14:paraId="09C03186" w14:textId="591ED907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559" w:type="dxa"/>
            <w:noWrap/>
            <w:hideMark/>
          </w:tcPr>
          <w:p w14:paraId="2D38A3FE" w14:textId="0F78D011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angenbeck's archives of surgery </w:t>
            </w:r>
          </w:p>
        </w:tc>
        <w:tc>
          <w:tcPr>
            <w:tcW w:w="1418" w:type="dxa"/>
            <w:noWrap/>
            <w:hideMark/>
          </w:tcPr>
          <w:p w14:paraId="70F81798" w14:textId="12CEE4A7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7938" w:type="dxa"/>
            <w:noWrap/>
            <w:hideMark/>
          </w:tcPr>
          <w:p w14:paraId="78AE17A1" w14:textId="0DF9EC7B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Liver transplantation as a lifesaving procedure for </w:t>
            </w:r>
            <w:proofErr w:type="spellStart"/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osthepatectomy</w:t>
            </w:r>
            <w:proofErr w:type="spellEnd"/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liver failure and iatrogenic liver injuries</w:t>
            </w:r>
          </w:p>
        </w:tc>
        <w:tc>
          <w:tcPr>
            <w:tcW w:w="567" w:type="dxa"/>
          </w:tcPr>
          <w:p w14:paraId="6EEECC0A" w14:textId="186F8ED0" w:rsidR="00E410B6" w:rsidRPr="00E410B6" w:rsidRDefault="00545043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-</w:t>
            </w:r>
          </w:p>
        </w:tc>
      </w:tr>
      <w:tr w:rsidR="00E410B6" w:rsidRPr="003D03E9" w14:paraId="56BF624D" w14:textId="77777777" w:rsidTr="00270A29">
        <w:trPr>
          <w:trHeight w:val="300"/>
        </w:trPr>
        <w:tc>
          <w:tcPr>
            <w:tcW w:w="988" w:type="dxa"/>
            <w:noWrap/>
            <w:hideMark/>
          </w:tcPr>
          <w:p w14:paraId="3ED87446" w14:textId="47F1E98C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8028637</w:t>
            </w:r>
          </w:p>
        </w:tc>
        <w:tc>
          <w:tcPr>
            <w:tcW w:w="992" w:type="dxa"/>
            <w:noWrap/>
            <w:hideMark/>
          </w:tcPr>
          <w:p w14:paraId="10F171D5" w14:textId="269988E9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ji</w:t>
            </w:r>
          </w:p>
        </w:tc>
        <w:tc>
          <w:tcPr>
            <w:tcW w:w="567" w:type="dxa"/>
            <w:noWrap/>
            <w:hideMark/>
          </w:tcPr>
          <w:p w14:paraId="19A8A809" w14:textId="6B261F72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1559" w:type="dxa"/>
            <w:noWrap/>
            <w:hideMark/>
          </w:tcPr>
          <w:p w14:paraId="764328D3" w14:textId="30913939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Surgery today </w:t>
            </w:r>
          </w:p>
        </w:tc>
        <w:tc>
          <w:tcPr>
            <w:tcW w:w="1418" w:type="dxa"/>
            <w:noWrap/>
            <w:hideMark/>
          </w:tcPr>
          <w:p w14:paraId="09821267" w14:textId="4E4D0D42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hase I clinical trial</w:t>
            </w:r>
          </w:p>
        </w:tc>
        <w:tc>
          <w:tcPr>
            <w:tcW w:w="7938" w:type="dxa"/>
            <w:noWrap/>
            <w:hideMark/>
          </w:tcPr>
          <w:p w14:paraId="5E08B4AF" w14:textId="629221BA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hase I clinical trial of olprinone in liver surgery</w:t>
            </w:r>
          </w:p>
        </w:tc>
        <w:tc>
          <w:tcPr>
            <w:tcW w:w="567" w:type="dxa"/>
          </w:tcPr>
          <w:p w14:paraId="2FEC77EC" w14:textId="6633E6E5" w:rsidR="00E410B6" w:rsidRPr="00E410B6" w:rsidRDefault="0095341D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+</w:t>
            </w:r>
          </w:p>
        </w:tc>
      </w:tr>
      <w:tr w:rsidR="00E410B6" w:rsidRPr="003D03E9" w14:paraId="7223BC66" w14:textId="77777777" w:rsidTr="00270A29">
        <w:trPr>
          <w:trHeight w:val="78"/>
        </w:trPr>
        <w:tc>
          <w:tcPr>
            <w:tcW w:w="988" w:type="dxa"/>
            <w:noWrap/>
            <w:hideMark/>
          </w:tcPr>
          <w:p w14:paraId="072B192A" w14:textId="1B24BA29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337862</w:t>
            </w:r>
          </w:p>
        </w:tc>
        <w:tc>
          <w:tcPr>
            <w:tcW w:w="992" w:type="dxa"/>
            <w:noWrap/>
            <w:hideMark/>
          </w:tcPr>
          <w:p w14:paraId="1B711708" w14:textId="6B066559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avriilidis</w:t>
            </w:r>
          </w:p>
        </w:tc>
        <w:tc>
          <w:tcPr>
            <w:tcW w:w="567" w:type="dxa"/>
            <w:noWrap/>
            <w:hideMark/>
          </w:tcPr>
          <w:p w14:paraId="5C8D5F47" w14:textId="6F6AF8D9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559" w:type="dxa"/>
            <w:noWrap/>
            <w:hideMark/>
          </w:tcPr>
          <w:p w14:paraId="368D0AAC" w14:textId="75D97DDC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hirurgia</w:t>
            </w:r>
          </w:p>
        </w:tc>
        <w:tc>
          <w:tcPr>
            <w:tcW w:w="1418" w:type="dxa"/>
            <w:noWrap/>
            <w:hideMark/>
          </w:tcPr>
          <w:p w14:paraId="5BDF4731" w14:textId="26269B7C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7938" w:type="dxa"/>
            <w:noWrap/>
            <w:hideMark/>
          </w:tcPr>
          <w:p w14:paraId="1FBB136C" w14:textId="12CE4A31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Effectiveness of </w:t>
            </w:r>
            <w:proofErr w:type="spellStart"/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Terlipressin</w:t>
            </w:r>
            <w:proofErr w:type="spellEnd"/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on Modulation of Portal Vein Pressure after Hepatic Resections in Non-Cirrhotic Patients. </w:t>
            </w:r>
          </w:p>
        </w:tc>
        <w:tc>
          <w:tcPr>
            <w:tcW w:w="567" w:type="dxa"/>
          </w:tcPr>
          <w:p w14:paraId="1F80B828" w14:textId="3B41DD08" w:rsidR="00E410B6" w:rsidRPr="00E410B6" w:rsidRDefault="0095341D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-</w:t>
            </w:r>
          </w:p>
        </w:tc>
      </w:tr>
      <w:tr w:rsidR="00E410B6" w:rsidRPr="003D03E9" w14:paraId="287E47F9" w14:textId="77777777" w:rsidTr="00270A29">
        <w:trPr>
          <w:trHeight w:val="308"/>
        </w:trPr>
        <w:tc>
          <w:tcPr>
            <w:tcW w:w="988" w:type="dxa"/>
            <w:noWrap/>
            <w:hideMark/>
          </w:tcPr>
          <w:p w14:paraId="5FFF8871" w14:textId="0F00E2A4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6000747</w:t>
            </w:r>
          </w:p>
        </w:tc>
        <w:tc>
          <w:tcPr>
            <w:tcW w:w="992" w:type="dxa"/>
            <w:noWrap/>
            <w:hideMark/>
          </w:tcPr>
          <w:p w14:paraId="69224CC3" w14:textId="300360D5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ilg</w:t>
            </w:r>
          </w:p>
        </w:tc>
        <w:tc>
          <w:tcPr>
            <w:tcW w:w="567" w:type="dxa"/>
            <w:noWrap/>
            <w:hideMark/>
          </w:tcPr>
          <w:p w14:paraId="63E7BC64" w14:textId="0CA68826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1559" w:type="dxa"/>
            <w:noWrap/>
            <w:hideMark/>
          </w:tcPr>
          <w:p w14:paraId="4C332337" w14:textId="32279C18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cand J Surg</w:t>
            </w:r>
          </w:p>
        </w:tc>
        <w:tc>
          <w:tcPr>
            <w:tcW w:w="1418" w:type="dxa"/>
            <w:noWrap/>
            <w:hideMark/>
          </w:tcPr>
          <w:p w14:paraId="60DADB7B" w14:textId="06B62045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ilot study</w:t>
            </w:r>
          </w:p>
        </w:tc>
        <w:tc>
          <w:tcPr>
            <w:tcW w:w="7938" w:type="dxa"/>
            <w:noWrap/>
            <w:hideMark/>
          </w:tcPr>
          <w:p w14:paraId="4722EA1B" w14:textId="78172E1D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Molecular adsorbent recirculating system treatment in patients with post-hepatectomy liver failure: Long-term results of a pilot study</w:t>
            </w:r>
          </w:p>
        </w:tc>
        <w:tc>
          <w:tcPr>
            <w:tcW w:w="567" w:type="dxa"/>
          </w:tcPr>
          <w:p w14:paraId="46093F6C" w14:textId="0EABBC31" w:rsidR="00E410B6" w:rsidRPr="00E410B6" w:rsidRDefault="0095341D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+</w:t>
            </w:r>
          </w:p>
        </w:tc>
      </w:tr>
      <w:tr w:rsidR="00E410B6" w:rsidRPr="003D03E9" w14:paraId="5B1C6C86" w14:textId="77777777" w:rsidTr="00270A29">
        <w:trPr>
          <w:trHeight w:val="308"/>
        </w:trPr>
        <w:tc>
          <w:tcPr>
            <w:tcW w:w="988" w:type="dxa"/>
            <w:noWrap/>
          </w:tcPr>
          <w:p w14:paraId="0F9BD382" w14:textId="2C510C0B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9619422</w:t>
            </w:r>
          </w:p>
        </w:tc>
        <w:tc>
          <w:tcPr>
            <w:tcW w:w="992" w:type="dxa"/>
            <w:noWrap/>
          </w:tcPr>
          <w:p w14:paraId="680DD09B" w14:textId="3C47BF10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ilg</w:t>
            </w:r>
          </w:p>
        </w:tc>
        <w:tc>
          <w:tcPr>
            <w:tcW w:w="567" w:type="dxa"/>
            <w:noWrap/>
          </w:tcPr>
          <w:p w14:paraId="7508B4DB" w14:textId="2779A414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1559" w:type="dxa"/>
            <w:noWrap/>
          </w:tcPr>
          <w:p w14:paraId="6A0F1AA2" w14:textId="349C1977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epatol Commun.</w:t>
            </w:r>
          </w:p>
        </w:tc>
        <w:tc>
          <w:tcPr>
            <w:tcW w:w="1418" w:type="dxa"/>
            <w:noWrap/>
          </w:tcPr>
          <w:p w14:paraId="607DBA67" w14:textId="44EED4B7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hase I clinical trial</w:t>
            </w:r>
          </w:p>
        </w:tc>
        <w:tc>
          <w:tcPr>
            <w:tcW w:w="7938" w:type="dxa"/>
            <w:noWrap/>
          </w:tcPr>
          <w:p w14:paraId="5264DD6E" w14:textId="1240B0CA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The molecular adsorbent recirculating system in </w:t>
            </w:r>
            <w:proofErr w:type="spellStart"/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osthepatectomy</w:t>
            </w:r>
            <w:proofErr w:type="spellEnd"/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liver failure: Results from a prospective phase I study." </w:t>
            </w:r>
          </w:p>
        </w:tc>
        <w:tc>
          <w:tcPr>
            <w:tcW w:w="567" w:type="dxa"/>
          </w:tcPr>
          <w:p w14:paraId="13646159" w14:textId="477EA7BE" w:rsidR="00E410B6" w:rsidRPr="00E410B6" w:rsidRDefault="0095341D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+</w:t>
            </w:r>
          </w:p>
        </w:tc>
      </w:tr>
      <w:tr w:rsidR="00E410B6" w:rsidRPr="003D03E9" w14:paraId="1B0B7DC8" w14:textId="77777777" w:rsidTr="00270A29">
        <w:trPr>
          <w:trHeight w:val="308"/>
        </w:trPr>
        <w:tc>
          <w:tcPr>
            <w:tcW w:w="988" w:type="dxa"/>
            <w:noWrap/>
          </w:tcPr>
          <w:p w14:paraId="6C7C29C5" w14:textId="56CAFA8A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7302646</w:t>
            </w:r>
          </w:p>
        </w:tc>
        <w:tc>
          <w:tcPr>
            <w:tcW w:w="992" w:type="dxa"/>
            <w:noWrap/>
          </w:tcPr>
          <w:p w14:paraId="725B5A48" w14:textId="43FA7313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rendar</w:t>
            </w:r>
          </w:p>
        </w:tc>
        <w:tc>
          <w:tcPr>
            <w:tcW w:w="567" w:type="dxa"/>
            <w:noWrap/>
          </w:tcPr>
          <w:p w14:paraId="35A375C4" w14:textId="7A1D6BCD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559" w:type="dxa"/>
            <w:noWrap/>
          </w:tcPr>
          <w:p w14:paraId="5AE9B28C" w14:textId="55BD97C0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Journal of surgical oncology </w:t>
            </w:r>
          </w:p>
        </w:tc>
        <w:tc>
          <w:tcPr>
            <w:tcW w:w="1418" w:type="dxa"/>
            <w:noWrap/>
          </w:tcPr>
          <w:p w14:paraId="5273969A" w14:textId="65737963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7938" w:type="dxa"/>
            <w:noWrap/>
          </w:tcPr>
          <w:p w14:paraId="37656172" w14:textId="1A04C699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Effect of N-acetylcysteine on liver recovery after resection: A randomized clinical trial</w:t>
            </w:r>
          </w:p>
        </w:tc>
        <w:tc>
          <w:tcPr>
            <w:tcW w:w="567" w:type="dxa"/>
          </w:tcPr>
          <w:p w14:paraId="06B1B5E0" w14:textId="7509347D" w:rsidR="00E410B6" w:rsidRPr="00E410B6" w:rsidRDefault="0095341D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+</w:t>
            </w:r>
          </w:p>
        </w:tc>
      </w:tr>
      <w:tr w:rsidR="00E410B6" w:rsidRPr="003D03E9" w14:paraId="6736506E" w14:textId="77777777" w:rsidTr="00270A29">
        <w:trPr>
          <w:trHeight w:val="308"/>
        </w:trPr>
        <w:tc>
          <w:tcPr>
            <w:tcW w:w="988" w:type="dxa"/>
            <w:noWrap/>
          </w:tcPr>
          <w:p w14:paraId="22E5228C" w14:textId="4443AA2F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7845430</w:t>
            </w:r>
          </w:p>
        </w:tc>
        <w:tc>
          <w:tcPr>
            <w:tcW w:w="992" w:type="dxa"/>
            <w:noWrap/>
          </w:tcPr>
          <w:p w14:paraId="4B6B13E0" w14:textId="72E4954D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ida</w:t>
            </w:r>
          </w:p>
        </w:tc>
        <w:tc>
          <w:tcPr>
            <w:tcW w:w="567" w:type="dxa"/>
            <w:noWrap/>
          </w:tcPr>
          <w:p w14:paraId="65E648FF" w14:textId="4640AF12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1559" w:type="dxa"/>
            <w:noWrap/>
          </w:tcPr>
          <w:p w14:paraId="4E8B498F" w14:textId="3ADE8E64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angenbeck's archives of surgery</w:t>
            </w:r>
          </w:p>
        </w:tc>
        <w:tc>
          <w:tcPr>
            <w:tcW w:w="1418" w:type="dxa"/>
            <w:noWrap/>
          </w:tcPr>
          <w:p w14:paraId="5091D481" w14:textId="61C035B8" w:rsidR="00E410B6" w:rsidRPr="00E410B6" w:rsidRDefault="00C22A5D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103D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rospective  study</w:t>
            </w:r>
          </w:p>
        </w:tc>
        <w:tc>
          <w:tcPr>
            <w:tcW w:w="7938" w:type="dxa"/>
            <w:noWrap/>
          </w:tcPr>
          <w:p w14:paraId="059245BD" w14:textId="101738D4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Effect of early administration of tolvaptan on pleural effusion post-hepatectomy.</w:t>
            </w:r>
          </w:p>
        </w:tc>
        <w:tc>
          <w:tcPr>
            <w:tcW w:w="567" w:type="dxa"/>
          </w:tcPr>
          <w:p w14:paraId="5584AD2A" w14:textId="0095AF64" w:rsidR="00E410B6" w:rsidRPr="00E410B6" w:rsidRDefault="00C22A5D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-</w:t>
            </w:r>
          </w:p>
        </w:tc>
      </w:tr>
      <w:tr w:rsidR="00E410B6" w:rsidRPr="003D03E9" w14:paraId="178D423A" w14:textId="77777777" w:rsidTr="00270A29">
        <w:trPr>
          <w:trHeight w:val="308"/>
        </w:trPr>
        <w:tc>
          <w:tcPr>
            <w:tcW w:w="988" w:type="dxa"/>
            <w:noWrap/>
          </w:tcPr>
          <w:p w14:paraId="29B86C9F" w14:textId="65EBE82B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1680011</w:t>
            </w:r>
          </w:p>
        </w:tc>
        <w:tc>
          <w:tcPr>
            <w:tcW w:w="992" w:type="dxa"/>
            <w:noWrap/>
          </w:tcPr>
          <w:p w14:paraId="232BCF61" w14:textId="26369A95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Kohler</w:t>
            </w:r>
          </w:p>
        </w:tc>
        <w:tc>
          <w:tcPr>
            <w:tcW w:w="567" w:type="dxa"/>
            <w:noWrap/>
          </w:tcPr>
          <w:p w14:paraId="62BF77E1" w14:textId="17D4FB41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559" w:type="dxa"/>
            <w:noWrap/>
          </w:tcPr>
          <w:p w14:paraId="6666E30E" w14:textId="33F4FD96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eastAsiaTheme="minorEastAsia" w:hAnsiTheme="minorHAnsi" w:cstheme="minorHAnsi"/>
                <w:color w:val="000000" w:themeColor="text1"/>
                <w:sz w:val="16"/>
                <w:szCs w:val="16"/>
              </w:rPr>
              <w:t>HBP (Oxford)</w:t>
            </w:r>
          </w:p>
        </w:tc>
        <w:tc>
          <w:tcPr>
            <w:tcW w:w="1418" w:type="dxa"/>
            <w:noWrap/>
          </w:tcPr>
          <w:p w14:paraId="142174A5" w14:textId="0406102C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RCT</w:t>
            </w:r>
          </w:p>
        </w:tc>
        <w:tc>
          <w:tcPr>
            <w:tcW w:w="7938" w:type="dxa"/>
            <w:noWrap/>
          </w:tcPr>
          <w:p w14:paraId="62848846" w14:textId="6053F55B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Effectiveness of </w:t>
            </w:r>
            <w:proofErr w:type="spellStart"/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terlipressin</w:t>
            </w:r>
            <w:proofErr w:type="spellEnd"/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for prevention of complications after major liver resection - A randomized placebo-controlled trial</w:t>
            </w:r>
          </w:p>
        </w:tc>
        <w:tc>
          <w:tcPr>
            <w:tcW w:w="567" w:type="dxa"/>
          </w:tcPr>
          <w:p w14:paraId="7450D7C9" w14:textId="644BB4EB" w:rsidR="00E410B6" w:rsidRPr="00E410B6" w:rsidRDefault="00C22A5D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-</w:t>
            </w:r>
          </w:p>
        </w:tc>
      </w:tr>
      <w:tr w:rsidR="00E410B6" w:rsidRPr="003D03E9" w14:paraId="4467662D" w14:textId="77777777" w:rsidTr="00270A29">
        <w:trPr>
          <w:trHeight w:val="308"/>
        </w:trPr>
        <w:tc>
          <w:tcPr>
            <w:tcW w:w="988" w:type="dxa"/>
            <w:noWrap/>
          </w:tcPr>
          <w:p w14:paraId="213271F4" w14:textId="0FF89D85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7749790</w:t>
            </w:r>
          </w:p>
        </w:tc>
        <w:tc>
          <w:tcPr>
            <w:tcW w:w="992" w:type="dxa"/>
            <w:noWrap/>
          </w:tcPr>
          <w:p w14:paraId="274A710A" w14:textId="4FBFBBA6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zoulay</w:t>
            </w:r>
          </w:p>
        </w:tc>
        <w:tc>
          <w:tcPr>
            <w:tcW w:w="567" w:type="dxa"/>
            <w:noWrap/>
          </w:tcPr>
          <w:p w14:paraId="6DDF467A" w14:textId="098EC253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4</w:t>
            </w:r>
          </w:p>
        </w:tc>
        <w:tc>
          <w:tcPr>
            <w:tcW w:w="1559" w:type="dxa"/>
            <w:noWrap/>
          </w:tcPr>
          <w:p w14:paraId="299F98DA" w14:textId="44C196A9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ransplantation</w:t>
            </w:r>
          </w:p>
        </w:tc>
        <w:tc>
          <w:tcPr>
            <w:tcW w:w="1418" w:type="dxa"/>
            <w:noWrap/>
          </w:tcPr>
          <w:p w14:paraId="6AB7B7A3" w14:textId="51BDA730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Systematic Review</w:t>
            </w:r>
          </w:p>
        </w:tc>
        <w:tc>
          <w:tcPr>
            <w:tcW w:w="7938" w:type="dxa"/>
            <w:noWrap/>
          </w:tcPr>
          <w:p w14:paraId="250CDD41" w14:textId="73C3B573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Rescue Liver Transplantation for </w:t>
            </w:r>
            <w:proofErr w:type="spellStart"/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osthepatectomy</w:t>
            </w:r>
            <w:proofErr w:type="spellEnd"/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Liver Failure: A Systematic Review and Survey of an International Experience." </w:t>
            </w:r>
          </w:p>
        </w:tc>
        <w:tc>
          <w:tcPr>
            <w:tcW w:w="567" w:type="dxa"/>
          </w:tcPr>
          <w:p w14:paraId="4AAD388A" w14:textId="0D42EA7C" w:rsidR="00C22A5D" w:rsidRPr="00E410B6" w:rsidRDefault="00C22A5D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-</w:t>
            </w:r>
          </w:p>
        </w:tc>
      </w:tr>
      <w:tr w:rsidR="00E410B6" w:rsidRPr="003D03E9" w14:paraId="357378EF" w14:textId="77777777" w:rsidTr="00270A29">
        <w:trPr>
          <w:trHeight w:val="308"/>
        </w:trPr>
        <w:tc>
          <w:tcPr>
            <w:tcW w:w="988" w:type="dxa"/>
            <w:noWrap/>
          </w:tcPr>
          <w:p w14:paraId="4DC7AF7A" w14:textId="3614F4E3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lastRenderedPageBreak/>
              <w:t>31388643</w:t>
            </w:r>
          </w:p>
        </w:tc>
        <w:tc>
          <w:tcPr>
            <w:tcW w:w="992" w:type="dxa"/>
            <w:noWrap/>
          </w:tcPr>
          <w:p w14:paraId="00A3C114" w14:textId="5D0388E5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sari</w:t>
            </w:r>
          </w:p>
        </w:tc>
        <w:tc>
          <w:tcPr>
            <w:tcW w:w="567" w:type="dxa"/>
            <w:noWrap/>
          </w:tcPr>
          <w:p w14:paraId="2532C301" w14:textId="6BA7B0A0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1559" w:type="dxa"/>
            <w:noWrap/>
          </w:tcPr>
          <w:p w14:paraId="276FD3AF" w14:textId="1B2FD87F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BJS open </w:t>
            </w:r>
          </w:p>
        </w:tc>
        <w:tc>
          <w:tcPr>
            <w:tcW w:w="1418" w:type="dxa"/>
            <w:noWrap/>
          </w:tcPr>
          <w:p w14:paraId="0818A925" w14:textId="076D1924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ropensity-matched analysis</w:t>
            </w:r>
          </w:p>
        </w:tc>
        <w:tc>
          <w:tcPr>
            <w:tcW w:w="7938" w:type="dxa"/>
            <w:noWrap/>
          </w:tcPr>
          <w:p w14:paraId="351DB3FE" w14:textId="3DBE48E0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ropensity-matched analysis of the influence of perioperative statin therapy on outcomes after liver resection</w:t>
            </w:r>
          </w:p>
        </w:tc>
        <w:tc>
          <w:tcPr>
            <w:tcW w:w="567" w:type="dxa"/>
          </w:tcPr>
          <w:p w14:paraId="3FEAE0CA" w14:textId="260362C2" w:rsidR="00E410B6" w:rsidRPr="00E410B6" w:rsidRDefault="00C22A5D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+</w:t>
            </w:r>
          </w:p>
        </w:tc>
      </w:tr>
      <w:tr w:rsidR="00E410B6" w:rsidRPr="003D03E9" w14:paraId="675E174B" w14:textId="77777777" w:rsidTr="00270A29">
        <w:trPr>
          <w:trHeight w:val="308"/>
        </w:trPr>
        <w:tc>
          <w:tcPr>
            <w:tcW w:w="988" w:type="dxa"/>
            <w:noWrap/>
          </w:tcPr>
          <w:p w14:paraId="35599AC9" w14:textId="3CEDC64C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1626819</w:t>
            </w:r>
          </w:p>
        </w:tc>
        <w:tc>
          <w:tcPr>
            <w:tcW w:w="992" w:type="dxa"/>
            <w:noWrap/>
          </w:tcPr>
          <w:p w14:paraId="4993DB20" w14:textId="08DD2861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inecker</w:t>
            </w:r>
          </w:p>
        </w:tc>
        <w:tc>
          <w:tcPr>
            <w:tcW w:w="567" w:type="dxa"/>
            <w:noWrap/>
          </w:tcPr>
          <w:p w14:paraId="484A26C1" w14:textId="2762D1C1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1559" w:type="dxa"/>
            <w:noWrap/>
          </w:tcPr>
          <w:p w14:paraId="5FBD8291" w14:textId="22BB955B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J hep</w:t>
            </w:r>
          </w:p>
        </w:tc>
        <w:tc>
          <w:tcPr>
            <w:tcW w:w="1418" w:type="dxa"/>
            <w:noWrap/>
          </w:tcPr>
          <w:p w14:paraId="0446E752" w14:textId="7308B480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7938" w:type="dxa"/>
            <w:noWrap/>
          </w:tcPr>
          <w:p w14:paraId="2F24E4D2" w14:textId="397D8E75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Perioperative omega-3 fatty acids fail to confer protection in liver surgery: Results of a multicentric, double-blind, randomized controlled trial." </w:t>
            </w:r>
          </w:p>
        </w:tc>
        <w:tc>
          <w:tcPr>
            <w:tcW w:w="567" w:type="dxa"/>
          </w:tcPr>
          <w:p w14:paraId="5B75EB6F" w14:textId="2FDC1185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</w:p>
        </w:tc>
      </w:tr>
      <w:tr w:rsidR="00E410B6" w:rsidRPr="007311CB" w14:paraId="361E588E" w14:textId="77777777" w:rsidTr="00270A29">
        <w:trPr>
          <w:trHeight w:val="308"/>
        </w:trPr>
        <w:tc>
          <w:tcPr>
            <w:tcW w:w="988" w:type="dxa"/>
            <w:noWrap/>
          </w:tcPr>
          <w:p w14:paraId="1FB07B9A" w14:textId="20CEEB75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3471344</w:t>
            </w:r>
          </w:p>
        </w:tc>
        <w:tc>
          <w:tcPr>
            <w:tcW w:w="992" w:type="dxa"/>
            <w:noWrap/>
          </w:tcPr>
          <w:p w14:paraId="5082973D" w14:textId="3D2BAFE3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oghadamyeghaneh</w:t>
            </w:r>
          </w:p>
        </w:tc>
        <w:tc>
          <w:tcPr>
            <w:tcW w:w="567" w:type="dxa"/>
            <w:noWrap/>
          </w:tcPr>
          <w:p w14:paraId="3CF0E643" w14:textId="50075CC6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1559" w:type="dxa"/>
            <w:noWrap/>
          </w:tcPr>
          <w:p w14:paraId="00BE6FC9" w14:textId="115D7DC2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Updates in surgery </w:t>
            </w:r>
          </w:p>
        </w:tc>
        <w:tc>
          <w:tcPr>
            <w:tcW w:w="1418" w:type="dxa"/>
            <w:noWrap/>
          </w:tcPr>
          <w:p w14:paraId="24D32486" w14:textId="352D4C08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eastAsia="Calibri" w:hAnsiTheme="minorHAnsi" w:cstheme="minorHAnsi"/>
                <w:color w:val="000000" w:themeColor="text1"/>
                <w:sz w:val="16"/>
                <w:szCs w:val="16"/>
              </w:rPr>
              <w:t>Retrospective study</w:t>
            </w:r>
          </w:p>
        </w:tc>
        <w:tc>
          <w:tcPr>
            <w:tcW w:w="7938" w:type="dxa"/>
            <w:noWrap/>
          </w:tcPr>
          <w:p w14:paraId="532CEC7D" w14:textId="04BC75E1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Outcome of bile leakage following liver resection with hepaticojejunostomy for liver cancer</w:t>
            </w:r>
          </w:p>
        </w:tc>
        <w:tc>
          <w:tcPr>
            <w:tcW w:w="567" w:type="dxa"/>
          </w:tcPr>
          <w:p w14:paraId="0CF17622" w14:textId="2898E067" w:rsidR="00E410B6" w:rsidRPr="00E410B6" w:rsidRDefault="00E410B6" w:rsidP="00A0053D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410B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</w:p>
        </w:tc>
      </w:tr>
    </w:tbl>
    <w:p w14:paraId="473B3298" w14:textId="1A6899B7" w:rsidR="00227DCB" w:rsidRPr="007311CB" w:rsidRDefault="00227DCB" w:rsidP="00227DCB">
      <w:pPr>
        <w:rPr>
          <w:color w:val="000000" w:themeColor="text1"/>
          <w:lang w:val="en-US"/>
        </w:rPr>
      </w:pPr>
    </w:p>
    <w:p w14:paraId="4510BFD2" w14:textId="26387879" w:rsidR="00227DCB" w:rsidRPr="007311CB" w:rsidRDefault="00227DCB" w:rsidP="00227DCB">
      <w:pPr>
        <w:rPr>
          <w:color w:val="000000" w:themeColor="text1"/>
          <w:lang w:val="en-US"/>
        </w:rPr>
      </w:pPr>
    </w:p>
    <w:p w14:paraId="2E9BA385" w14:textId="4CF3D483" w:rsidR="00227DCB" w:rsidRPr="007311CB" w:rsidRDefault="00227DCB" w:rsidP="00227DCB">
      <w:pPr>
        <w:rPr>
          <w:color w:val="000000" w:themeColor="text1"/>
          <w:lang w:val="en-US"/>
        </w:rPr>
      </w:pPr>
    </w:p>
    <w:p w14:paraId="23DD030E" w14:textId="4589640D" w:rsidR="00227DCB" w:rsidRPr="007311CB" w:rsidRDefault="00227DCB" w:rsidP="00227DCB">
      <w:pPr>
        <w:rPr>
          <w:color w:val="000000" w:themeColor="text1"/>
          <w:lang w:val="en-US"/>
        </w:rPr>
      </w:pPr>
    </w:p>
    <w:p w14:paraId="440967D4" w14:textId="0E3DC9F3" w:rsidR="00227DCB" w:rsidRPr="007311CB" w:rsidRDefault="00227DCB" w:rsidP="00227DCB">
      <w:pPr>
        <w:rPr>
          <w:color w:val="000000" w:themeColor="text1"/>
        </w:rPr>
      </w:pPr>
    </w:p>
    <w:p w14:paraId="370F3DCD" w14:textId="76C9A585" w:rsidR="00227DCB" w:rsidRPr="007311CB" w:rsidRDefault="00227DCB">
      <w:pPr>
        <w:rPr>
          <w:b/>
          <w:bCs/>
          <w:color w:val="000000" w:themeColor="text1"/>
          <w:sz w:val="22"/>
          <w:szCs w:val="22"/>
          <w:lang w:val="en-US"/>
        </w:rPr>
        <w:sectPr w:rsidR="00227DCB" w:rsidRPr="007311CB" w:rsidSect="00A25A63">
          <w:headerReference w:type="even" r:id="rId18"/>
          <w:headerReference w:type="default" r:id="rId19"/>
          <w:footerReference w:type="even" r:id="rId20"/>
          <w:footerReference w:type="default" r:id="rId21"/>
          <w:headerReference w:type="first" r:id="rId22"/>
          <w:footerReference w:type="first" r:id="rId23"/>
          <w:pgSz w:w="16838" w:h="11906" w:orient="landscape"/>
          <w:pgMar w:top="1014" w:right="1440" w:bottom="1440" w:left="1440" w:header="708" w:footer="708" w:gutter="0"/>
          <w:cols w:space="708"/>
          <w:docGrid w:linePitch="360"/>
        </w:sectPr>
      </w:pPr>
    </w:p>
    <w:p w14:paraId="1FB4C21C" w14:textId="7C2977FE" w:rsidR="00C833A3" w:rsidRPr="00270A29" w:rsidRDefault="00791590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</w:pPr>
      <w:r w:rsidRPr="00270A29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lastRenderedPageBreak/>
        <w:t>Supplementary Figures</w:t>
      </w:r>
    </w:p>
    <w:p w14:paraId="1101C0C1" w14:textId="77777777" w:rsidR="00791590" w:rsidRPr="00270A29" w:rsidRDefault="00791590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</w:pPr>
    </w:p>
    <w:p w14:paraId="0C916ECE" w14:textId="0B96564A" w:rsidR="00791590" w:rsidRDefault="00791590">
      <w:pPr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US"/>
        </w:rPr>
      </w:pPr>
      <w:r w:rsidRPr="00270A29"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US"/>
        </w:rPr>
        <w:t>Quality Control by Validation Committee</w:t>
      </w:r>
    </w:p>
    <w:p w14:paraId="21791386" w14:textId="0F2F83F4" w:rsidR="006C634B" w:rsidRDefault="006C634B">
      <w:pPr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US"/>
        </w:rPr>
      </w:pPr>
    </w:p>
    <w:p w14:paraId="74868B57" w14:textId="5F160D89" w:rsidR="006C634B" w:rsidRPr="00280C40" w:rsidRDefault="00280C40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  <w:r w:rsidRPr="00280C40">
        <w:rPr>
          <w:rFonts w:asciiTheme="minorHAnsi" w:hAnsiTheme="minorHAnsi" w:cstheme="minorHAnsi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264BCFCD" wp14:editId="73BF01D1">
            <wp:extent cx="6953629" cy="3911600"/>
            <wp:effectExtent l="0" t="0" r="635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6962705" cy="3916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80C40">
        <w:rPr>
          <w:rFonts w:asciiTheme="minorHAnsi" w:hAnsiTheme="minorHAnsi" w:cstheme="minorHAnsi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25536B65" wp14:editId="25E84D82">
            <wp:extent cx="6953629" cy="3911600"/>
            <wp:effectExtent l="0" t="0" r="635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6967515" cy="3919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80C40">
        <w:rPr>
          <w:rFonts w:asciiTheme="minorHAnsi" w:hAnsiTheme="minorHAnsi" w:cstheme="minorHAnsi"/>
          <w:noProof/>
          <w:color w:val="000000" w:themeColor="text1"/>
          <w:sz w:val="22"/>
          <w:szCs w:val="22"/>
          <w:lang w:val="en-US"/>
        </w:rPr>
        <w:lastRenderedPageBreak/>
        <w:drawing>
          <wp:inline distT="0" distB="0" distL="0" distR="0" wp14:anchorId="5B57DEFC" wp14:editId="70159B4A">
            <wp:extent cx="6863322" cy="386080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6878857" cy="3869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80C40">
        <w:rPr>
          <w:rFonts w:asciiTheme="minorHAnsi" w:hAnsiTheme="minorHAnsi" w:cstheme="minorHAnsi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6C1218BC" wp14:editId="215CB986">
            <wp:extent cx="6998782" cy="393700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7013721" cy="3945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B4F0B" w14:textId="2AD82394" w:rsidR="006C634B" w:rsidRPr="00280C40" w:rsidRDefault="006C634B">
      <w:pPr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04D810C0" w14:textId="7776EF4F" w:rsidR="006C634B" w:rsidRDefault="006C634B">
      <w:pPr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US"/>
        </w:rPr>
      </w:pPr>
    </w:p>
    <w:p w14:paraId="213E0D37" w14:textId="402312CF" w:rsidR="006C634B" w:rsidRPr="00270A29" w:rsidRDefault="006C634B">
      <w:pPr>
        <w:rPr>
          <w:rFonts w:asciiTheme="minorHAnsi" w:hAnsiTheme="minorHAnsi" w:cstheme="minorHAnsi"/>
          <w:color w:val="000000" w:themeColor="text1"/>
          <w:sz w:val="22"/>
          <w:szCs w:val="22"/>
          <w:u w:val="single"/>
          <w:lang w:val="en-US"/>
        </w:rPr>
      </w:pPr>
    </w:p>
    <w:p w14:paraId="584B8059" w14:textId="45FAAD5D" w:rsidR="00791590" w:rsidRPr="00270A29" w:rsidRDefault="00791590">
      <w:pP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</w:pPr>
    </w:p>
    <w:p w14:paraId="68980CFB" w14:textId="046507AA" w:rsidR="00791590" w:rsidRPr="007311CB" w:rsidRDefault="00791590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0BA7D8C9" w14:textId="42CB3B9F" w:rsidR="00C850A4" w:rsidRPr="00C850A4" w:rsidRDefault="00C850A4" w:rsidP="00C850A4">
      <w:pPr>
        <w:autoSpaceDE w:val="0"/>
        <w:autoSpaceDN w:val="0"/>
        <w:adjustRightInd w:val="0"/>
        <w:rPr>
          <w:rFonts w:ascii="Liberation Sans" w:eastAsiaTheme="minorHAnsi" w:hAnsi="Liberation Sans" w:cstheme="minorBidi"/>
          <w:lang w:val="de-DE" w:eastAsia="en-US"/>
        </w:rPr>
      </w:pPr>
    </w:p>
    <w:p w14:paraId="4134488C" w14:textId="062D40F0" w:rsidR="00C850A4" w:rsidRPr="00C850A4" w:rsidRDefault="00280C40" w:rsidP="00C850A4">
      <w:pPr>
        <w:autoSpaceDE w:val="0"/>
        <w:autoSpaceDN w:val="0"/>
        <w:adjustRightInd w:val="0"/>
        <w:rPr>
          <w:rFonts w:ascii="Liberation Sans" w:eastAsiaTheme="minorHAnsi" w:hAnsi="Liberation Sans" w:cstheme="minorBidi"/>
          <w:lang w:val="de-DE" w:eastAsia="en-US"/>
        </w:rPr>
      </w:pPr>
      <w:r w:rsidRPr="00280C40">
        <w:rPr>
          <w:rFonts w:ascii="Liberation Sans" w:eastAsiaTheme="minorHAnsi" w:hAnsi="Liberation Sans" w:cstheme="minorBidi"/>
          <w:noProof/>
          <w:lang w:val="de-DE" w:eastAsia="en-US"/>
        </w:rPr>
        <w:lastRenderedPageBreak/>
        <w:drawing>
          <wp:inline distT="0" distB="0" distL="0" distR="0" wp14:anchorId="755B8362" wp14:editId="7174491B">
            <wp:extent cx="7010400" cy="3943535"/>
            <wp:effectExtent l="0" t="0" r="0" b="635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7027810" cy="3953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A6232" w14:textId="1BFF12AB" w:rsidR="00C833A3" w:rsidRPr="007311CB" w:rsidRDefault="00C833A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115FB035" w14:textId="053A68E4" w:rsidR="00C833A3" w:rsidRPr="007311CB" w:rsidRDefault="00C833A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1D02E53C" w14:textId="08B58275" w:rsidR="00C833A3" w:rsidRPr="007311CB" w:rsidRDefault="00C833A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4F6AF49B" w14:textId="49A891B4" w:rsidR="00C850A4" w:rsidRDefault="00C850A4">
      <w:pPr>
        <w:rPr>
          <w:b/>
          <w:bCs/>
          <w:noProof/>
          <w:color w:val="000000" w:themeColor="text1"/>
          <w:sz w:val="22"/>
          <w:szCs w:val="22"/>
          <w:lang w:val="de-DE"/>
        </w:rPr>
      </w:pPr>
    </w:p>
    <w:p w14:paraId="71E86E54" w14:textId="48B50FF3" w:rsidR="00C833A3" w:rsidRPr="007311CB" w:rsidRDefault="00280C40">
      <w:pPr>
        <w:rPr>
          <w:b/>
          <w:bCs/>
          <w:color w:val="000000" w:themeColor="text1"/>
          <w:sz w:val="22"/>
          <w:szCs w:val="22"/>
          <w:lang w:val="en-US"/>
        </w:rPr>
      </w:pPr>
      <w:r w:rsidRPr="00280C40">
        <w:rPr>
          <w:b/>
          <w:bCs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6531ADE6" wp14:editId="1452D8EF">
            <wp:extent cx="7002256" cy="3938954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7018516" cy="3948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F30F0" w14:textId="47A7BFD8" w:rsidR="00C833A3" w:rsidRDefault="00C833A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664E313C" w14:textId="42F089CB" w:rsidR="00DE50B2" w:rsidRDefault="00DE50B2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3175AF2F" w14:textId="2576DFA5" w:rsidR="00DE50B2" w:rsidRDefault="00DE50B2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542A848F" w14:textId="1A894850" w:rsidR="00DE50B2" w:rsidRPr="007311CB" w:rsidRDefault="00DE50B2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06FAFDC7" w14:textId="2D58209C" w:rsidR="00F47A25" w:rsidRPr="00F47A25" w:rsidRDefault="00280C40" w:rsidP="00F47A25">
      <w:pPr>
        <w:rPr>
          <w:b/>
          <w:bCs/>
          <w:color w:val="000000" w:themeColor="text1"/>
          <w:sz w:val="22"/>
          <w:szCs w:val="22"/>
          <w:lang w:val="de-DE"/>
        </w:rPr>
      </w:pPr>
      <w:r w:rsidRPr="00280C40">
        <w:rPr>
          <w:b/>
          <w:bCs/>
          <w:noProof/>
          <w:color w:val="000000" w:themeColor="text1"/>
          <w:sz w:val="22"/>
          <w:szCs w:val="22"/>
          <w:lang w:val="de-DE"/>
        </w:rPr>
        <w:drawing>
          <wp:inline distT="0" distB="0" distL="0" distR="0" wp14:anchorId="28E7D305" wp14:editId="172FE6B7">
            <wp:extent cx="7076049" cy="3980465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7082326" cy="3983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E67D61" w14:textId="68CDD583" w:rsidR="00F47A25" w:rsidRPr="00F47A25" w:rsidRDefault="00F47A25" w:rsidP="00F47A25">
      <w:pPr>
        <w:rPr>
          <w:b/>
          <w:bCs/>
          <w:color w:val="000000" w:themeColor="text1"/>
          <w:sz w:val="22"/>
          <w:szCs w:val="22"/>
          <w:lang w:val="de-DE"/>
        </w:rPr>
      </w:pPr>
    </w:p>
    <w:p w14:paraId="5664D405" w14:textId="497C24A4" w:rsidR="00F47A25" w:rsidRPr="00F47A25" w:rsidRDefault="00F47A25" w:rsidP="00F47A25">
      <w:pPr>
        <w:rPr>
          <w:b/>
          <w:bCs/>
          <w:color w:val="000000" w:themeColor="text1"/>
          <w:sz w:val="22"/>
          <w:szCs w:val="22"/>
          <w:lang w:val="de-DE"/>
        </w:rPr>
      </w:pPr>
    </w:p>
    <w:p w14:paraId="553FD150" w14:textId="3F5D0726" w:rsidR="00C833A3" w:rsidRPr="007311CB" w:rsidRDefault="00C833A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1F6F7A6F" w14:textId="07BCBA35" w:rsidR="00C833A3" w:rsidRPr="007311CB" w:rsidRDefault="00C833A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5628FA2C" w14:textId="3B621C3E" w:rsidR="00C833A3" w:rsidRPr="007311CB" w:rsidRDefault="00C833A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40C68711" w14:textId="7A07E0A3" w:rsidR="00C833A3" w:rsidRPr="007311CB" w:rsidRDefault="00C833A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0B588DB2" w14:textId="3C817E36" w:rsidR="00F47A25" w:rsidRPr="00F47A25" w:rsidRDefault="00F47A25" w:rsidP="00F47A25">
      <w:pPr>
        <w:rPr>
          <w:b/>
          <w:bCs/>
          <w:color w:val="000000" w:themeColor="text1"/>
          <w:sz w:val="22"/>
          <w:szCs w:val="22"/>
          <w:lang w:val="de-DE"/>
        </w:rPr>
      </w:pPr>
    </w:p>
    <w:p w14:paraId="5F40A26E" w14:textId="77777777" w:rsidR="00F47A25" w:rsidRPr="00F47A25" w:rsidRDefault="00F47A25" w:rsidP="00F47A25">
      <w:pPr>
        <w:rPr>
          <w:b/>
          <w:bCs/>
          <w:color w:val="000000" w:themeColor="text1"/>
          <w:sz w:val="22"/>
          <w:szCs w:val="22"/>
          <w:lang w:val="de-DE"/>
        </w:rPr>
      </w:pPr>
    </w:p>
    <w:p w14:paraId="4DA43BB7" w14:textId="77777777" w:rsidR="00F47A25" w:rsidRPr="00F47A25" w:rsidRDefault="00F47A25" w:rsidP="00F47A25">
      <w:pPr>
        <w:rPr>
          <w:b/>
          <w:bCs/>
          <w:color w:val="000000" w:themeColor="text1"/>
          <w:sz w:val="22"/>
          <w:szCs w:val="22"/>
          <w:lang w:val="de-DE"/>
        </w:rPr>
      </w:pPr>
    </w:p>
    <w:p w14:paraId="5E070720" w14:textId="4C7F7761" w:rsidR="00C833A3" w:rsidRPr="007311CB" w:rsidRDefault="00C833A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4E4A3928" w14:textId="0476BBFF" w:rsidR="00C833A3" w:rsidRPr="007311CB" w:rsidRDefault="00C833A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09FD3490" w14:textId="70055E03" w:rsidR="00C833A3" w:rsidRPr="007311CB" w:rsidRDefault="00C833A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235753A8" w14:textId="5741ED8F" w:rsidR="00C833A3" w:rsidRPr="007311CB" w:rsidRDefault="00C833A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3E5B3C7B" w14:textId="77777777" w:rsidR="00C833A3" w:rsidRPr="007311CB" w:rsidRDefault="00C833A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30585C21" w14:textId="6AE72BD0" w:rsidR="00C833A3" w:rsidRPr="007311CB" w:rsidRDefault="00C833A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654EC885" w14:textId="295AB193" w:rsidR="00C833A3" w:rsidRPr="007311CB" w:rsidRDefault="00C833A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43421CC5" w14:textId="35B494F2" w:rsidR="00C833A3" w:rsidRPr="007311CB" w:rsidRDefault="00C833A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429F83F1" w14:textId="4DFAE8E8" w:rsidR="00C833A3" w:rsidRPr="007311CB" w:rsidRDefault="00C833A3">
      <w:pPr>
        <w:rPr>
          <w:b/>
          <w:bCs/>
          <w:color w:val="000000" w:themeColor="text1"/>
          <w:sz w:val="22"/>
          <w:szCs w:val="22"/>
          <w:lang w:val="en-US"/>
        </w:rPr>
      </w:pPr>
    </w:p>
    <w:sectPr w:rsidR="00C833A3" w:rsidRPr="007311CB" w:rsidSect="00A25A63"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Eva Braunwarth" w:date="2025-07-30T11:42:00Z" w:initials="eB">
    <w:p w14:paraId="31150804" w14:textId="0914801F" w:rsidR="00F47A25" w:rsidRPr="00C850A4" w:rsidRDefault="00F47A25">
      <w:pPr>
        <w:rPr>
          <w:lang w:val="en-GB"/>
        </w:rPr>
      </w:pPr>
      <w:r>
        <w:annotationRef/>
      </w:r>
      <w:r w:rsidRPr="00C850A4">
        <w:rPr>
          <w:lang w:val="en-GB"/>
        </w:rPr>
        <w:t>Abkürzungen Journals  - alle gleich?</w:t>
      </w:r>
    </w:p>
  </w:comment>
  <w:comment w:id="4" w:author="Manuel Maglione" w:date="2025-05-01T22:11:00Z" w:initials="MM">
    <w:p w14:paraId="57938F4A" w14:textId="77777777" w:rsidR="00F47A25" w:rsidRPr="00C850A4" w:rsidRDefault="00F47A25" w:rsidP="00EA6699">
      <w:pPr>
        <w:rPr>
          <w:lang w:val="en-GB"/>
        </w:rPr>
      </w:pPr>
      <w:r>
        <w:annotationRef/>
      </w:r>
      <w:r w:rsidRPr="00C850A4">
        <w:rPr>
          <w:lang w:val="en-GB"/>
        </w:rPr>
        <w:t>100%</w:t>
      </w:r>
    </w:p>
  </w:comment>
  <w:comment w:id="5" w:author="Manuel Maglione" w:date="2025-05-01T22:13:00Z" w:initials="MM">
    <w:p w14:paraId="496F82A4" w14:textId="77777777" w:rsidR="00F47A25" w:rsidRPr="00C850A4" w:rsidRDefault="00F47A25" w:rsidP="003130C6">
      <w:pPr>
        <w:rPr>
          <w:lang w:val="en-GB"/>
        </w:rPr>
      </w:pPr>
      <w:r>
        <w:annotationRef/>
      </w:r>
      <w:r w:rsidRPr="00C850A4">
        <w:rPr>
          <w:lang w:val="en-GB"/>
        </w:rPr>
        <w:t>100%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31150804" w15:done="0"/>
  <w15:commentEx w15:paraId="57938F4A" w15:done="0"/>
  <w15:commentEx w15:paraId="496F82A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15104AD" w16cex:dateUtc="2025-07-30T09:42:00Z"/>
  <w16cex:commentExtensible w16cex:durableId="3BA48D30" w16cex:dateUtc="2025-05-01T20:11:00Z"/>
  <w16cex:commentExtensible w16cex:durableId="0D3ACCA1" w16cex:dateUtc="2025-05-01T20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1150804" w16cid:durableId="615104AD"/>
  <w16cid:commentId w16cid:paraId="57938F4A" w16cid:durableId="3BA48D30"/>
  <w16cid:commentId w16cid:paraId="496F82A4" w16cid:durableId="0D3ACCA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B6E1FE" w14:textId="77777777" w:rsidR="00E0183C" w:rsidRDefault="00E0183C" w:rsidP="0073633C">
      <w:r>
        <w:separator/>
      </w:r>
    </w:p>
  </w:endnote>
  <w:endnote w:type="continuationSeparator" w:id="0">
    <w:p w14:paraId="3B8F6EB2" w14:textId="77777777" w:rsidR="00E0183C" w:rsidRDefault="00E0183C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iberation Sans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33758397"/>
      <w:docPartObj>
        <w:docPartGallery w:val="Page Numbers (Bottom of Page)"/>
        <w:docPartUnique/>
      </w:docPartObj>
    </w:sdtPr>
    <w:sdtEndPr/>
    <w:sdtContent>
      <w:p w14:paraId="3A64C159" w14:textId="6E4E2177" w:rsidR="00F47A25" w:rsidRDefault="00F47A2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0E8E" w:rsidRPr="00960E8E">
          <w:rPr>
            <w:noProof/>
            <w:lang w:val="de-DE"/>
          </w:rPr>
          <w:t>16</w:t>
        </w:r>
        <w:r>
          <w:fldChar w:fldCharType="end"/>
        </w:r>
      </w:p>
    </w:sdtContent>
  </w:sdt>
  <w:p w14:paraId="304BF4D8" w14:textId="77777777" w:rsidR="00F47A25" w:rsidRDefault="00F47A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F47A25" w:rsidRDefault="00F47A25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F47A25" w:rsidRDefault="00F47A25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71F54840" w:rsidR="00F47A25" w:rsidRDefault="00F47A25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60E8E">
          <w:rPr>
            <w:rStyle w:val="PageNumber"/>
            <w:noProof/>
          </w:rPr>
          <w:t>27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F47A25" w:rsidRDefault="00F47A25" w:rsidP="0073633C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42E811" w14:textId="77777777" w:rsidR="00F47A25" w:rsidRDefault="00F47A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D414CC" w14:textId="77777777" w:rsidR="00E0183C" w:rsidRDefault="00E0183C" w:rsidP="0073633C">
      <w:r>
        <w:separator/>
      </w:r>
    </w:p>
  </w:footnote>
  <w:footnote w:type="continuationSeparator" w:id="0">
    <w:p w14:paraId="60D258F7" w14:textId="77777777" w:rsidR="00E0183C" w:rsidRDefault="00E0183C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FCB9E5" w14:textId="77777777" w:rsidR="00F47A25" w:rsidRDefault="00F47A2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80C57C" w14:textId="77777777" w:rsidR="00F47A25" w:rsidRDefault="00F47A2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FB2A57" w14:textId="77777777" w:rsidR="00F47A25" w:rsidRDefault="00F47A2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C82496"/>
    <w:multiLevelType w:val="multilevel"/>
    <w:tmpl w:val="88E41E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65B77C7"/>
    <w:multiLevelType w:val="multilevel"/>
    <w:tmpl w:val="B5FE5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6BF0DE3"/>
    <w:multiLevelType w:val="multilevel"/>
    <w:tmpl w:val="F550B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99B3A5C"/>
    <w:multiLevelType w:val="hybridMultilevel"/>
    <w:tmpl w:val="236A17A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B8B0C76"/>
    <w:multiLevelType w:val="multilevel"/>
    <w:tmpl w:val="83027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BBE2836"/>
    <w:multiLevelType w:val="multilevel"/>
    <w:tmpl w:val="8DA8C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68F257A"/>
    <w:multiLevelType w:val="multilevel"/>
    <w:tmpl w:val="E12E5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92261A2"/>
    <w:multiLevelType w:val="multilevel"/>
    <w:tmpl w:val="8BDC1E4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002" w:hanging="576"/>
      </w:pPr>
      <w:rPr>
        <w:b w:val="0"/>
        <w:bCs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212952C8"/>
    <w:multiLevelType w:val="multilevel"/>
    <w:tmpl w:val="3816F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E937AA4"/>
    <w:multiLevelType w:val="multilevel"/>
    <w:tmpl w:val="54605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0920A62"/>
    <w:multiLevelType w:val="multilevel"/>
    <w:tmpl w:val="F022D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5AD70DE"/>
    <w:multiLevelType w:val="hybridMultilevel"/>
    <w:tmpl w:val="B6A68EB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6435F2E"/>
    <w:multiLevelType w:val="hybridMultilevel"/>
    <w:tmpl w:val="5308E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0F376E"/>
    <w:multiLevelType w:val="hybridMultilevel"/>
    <w:tmpl w:val="4C246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A22CB5"/>
    <w:multiLevelType w:val="multilevel"/>
    <w:tmpl w:val="A9A0C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D90BC5"/>
    <w:multiLevelType w:val="multilevel"/>
    <w:tmpl w:val="86C6B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9E03B37"/>
    <w:multiLevelType w:val="multilevel"/>
    <w:tmpl w:val="DD5A6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9483533"/>
    <w:multiLevelType w:val="multilevel"/>
    <w:tmpl w:val="28D03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DF47EA5"/>
    <w:multiLevelType w:val="multilevel"/>
    <w:tmpl w:val="BAC834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0F11631"/>
    <w:multiLevelType w:val="multilevel"/>
    <w:tmpl w:val="FF16A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2306651"/>
    <w:multiLevelType w:val="multilevel"/>
    <w:tmpl w:val="EAE4B4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5823CE5"/>
    <w:multiLevelType w:val="multilevel"/>
    <w:tmpl w:val="CF3A8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76265DCC"/>
    <w:multiLevelType w:val="multilevel"/>
    <w:tmpl w:val="690E9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E2819A2"/>
    <w:multiLevelType w:val="multilevel"/>
    <w:tmpl w:val="426A5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19988282">
    <w:abstractNumId w:val="17"/>
  </w:num>
  <w:num w:numId="2" w16cid:durableId="491677601">
    <w:abstractNumId w:val="1"/>
  </w:num>
  <w:num w:numId="3" w16cid:durableId="1500652262">
    <w:abstractNumId w:val="24"/>
  </w:num>
  <w:num w:numId="4" w16cid:durableId="1862473910">
    <w:abstractNumId w:val="9"/>
  </w:num>
  <w:num w:numId="5" w16cid:durableId="1614901652">
    <w:abstractNumId w:val="0"/>
  </w:num>
  <w:num w:numId="6" w16cid:durableId="1285651049">
    <w:abstractNumId w:val="14"/>
  </w:num>
  <w:num w:numId="7" w16cid:durableId="1584102952">
    <w:abstractNumId w:val="15"/>
  </w:num>
  <w:num w:numId="8" w16cid:durableId="1761217623">
    <w:abstractNumId w:val="23"/>
  </w:num>
  <w:num w:numId="9" w16cid:durableId="507251062">
    <w:abstractNumId w:val="21"/>
  </w:num>
  <w:num w:numId="10" w16cid:durableId="1903174108">
    <w:abstractNumId w:val="12"/>
  </w:num>
  <w:num w:numId="11" w16cid:durableId="1622565579">
    <w:abstractNumId w:val="6"/>
  </w:num>
  <w:num w:numId="12" w16cid:durableId="459037198">
    <w:abstractNumId w:val="16"/>
  </w:num>
  <w:num w:numId="13" w16cid:durableId="1486630721">
    <w:abstractNumId w:val="3"/>
  </w:num>
  <w:num w:numId="14" w16cid:durableId="622689092">
    <w:abstractNumId w:val="26"/>
  </w:num>
  <w:num w:numId="15" w16cid:durableId="744379726">
    <w:abstractNumId w:val="25"/>
  </w:num>
  <w:num w:numId="16" w16cid:durableId="2139257765">
    <w:abstractNumId w:val="5"/>
  </w:num>
  <w:num w:numId="17" w16cid:durableId="1471435330">
    <w:abstractNumId w:val="13"/>
  </w:num>
  <w:num w:numId="18" w16cid:durableId="50926745">
    <w:abstractNumId w:val="19"/>
  </w:num>
  <w:num w:numId="19" w16cid:durableId="1862470326">
    <w:abstractNumId w:val="2"/>
  </w:num>
  <w:num w:numId="20" w16cid:durableId="1116170057">
    <w:abstractNumId w:val="22"/>
  </w:num>
  <w:num w:numId="21" w16cid:durableId="989990326">
    <w:abstractNumId w:val="10"/>
  </w:num>
  <w:num w:numId="22" w16cid:durableId="503085149">
    <w:abstractNumId w:val="18"/>
  </w:num>
  <w:num w:numId="23" w16cid:durableId="404765943">
    <w:abstractNumId w:val="8"/>
  </w:num>
  <w:num w:numId="24" w16cid:durableId="163857345">
    <w:abstractNumId w:val="11"/>
  </w:num>
  <w:num w:numId="25" w16cid:durableId="936061711">
    <w:abstractNumId w:val="20"/>
  </w:num>
  <w:num w:numId="26" w16cid:durableId="1017737698">
    <w:abstractNumId w:val="7"/>
  </w:num>
  <w:num w:numId="27" w16cid:durableId="76480591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va Braunwarth">
    <w15:presenceInfo w15:providerId="AD" w15:userId="S::eva-maria.braunwarth@student.i-med.ac.at::13dae70b-efb0-4a9d-97d5-173517eb231e"/>
  </w15:person>
  <w15:person w15:author="Manuel Maglione">
    <w15:presenceInfo w15:providerId="Windows Live" w15:userId="830a9b08f2a28c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419B6"/>
    <w:rsid w:val="00042AEF"/>
    <w:rsid w:val="00043A3B"/>
    <w:rsid w:val="000453F5"/>
    <w:rsid w:val="00053284"/>
    <w:rsid w:val="00061E0C"/>
    <w:rsid w:val="00065B3C"/>
    <w:rsid w:val="00066337"/>
    <w:rsid w:val="00083A4A"/>
    <w:rsid w:val="00097D47"/>
    <w:rsid w:val="000A20E9"/>
    <w:rsid w:val="000C7422"/>
    <w:rsid w:val="000D2ED6"/>
    <w:rsid w:val="001003E9"/>
    <w:rsid w:val="0010180A"/>
    <w:rsid w:val="00106F29"/>
    <w:rsid w:val="001103DC"/>
    <w:rsid w:val="00112411"/>
    <w:rsid w:val="0012077C"/>
    <w:rsid w:val="0012323D"/>
    <w:rsid w:val="00134FB6"/>
    <w:rsid w:val="0014097D"/>
    <w:rsid w:val="00151172"/>
    <w:rsid w:val="001602E8"/>
    <w:rsid w:val="001603FD"/>
    <w:rsid w:val="0016450A"/>
    <w:rsid w:val="00166F29"/>
    <w:rsid w:val="00172010"/>
    <w:rsid w:val="00173BE3"/>
    <w:rsid w:val="00180DDE"/>
    <w:rsid w:val="00194BA7"/>
    <w:rsid w:val="00196CF9"/>
    <w:rsid w:val="001A63A9"/>
    <w:rsid w:val="001B354B"/>
    <w:rsid w:val="001C1B66"/>
    <w:rsid w:val="001D7A93"/>
    <w:rsid w:val="001F47C8"/>
    <w:rsid w:val="0020097E"/>
    <w:rsid w:val="00211C5C"/>
    <w:rsid w:val="00217E08"/>
    <w:rsid w:val="002200D8"/>
    <w:rsid w:val="00220515"/>
    <w:rsid w:val="002240F9"/>
    <w:rsid w:val="00226591"/>
    <w:rsid w:val="00226BA6"/>
    <w:rsid w:val="00227B82"/>
    <w:rsid w:val="00227DCB"/>
    <w:rsid w:val="00230A11"/>
    <w:rsid w:val="00230B86"/>
    <w:rsid w:val="002508C4"/>
    <w:rsid w:val="00262812"/>
    <w:rsid w:val="00270A29"/>
    <w:rsid w:val="002746B0"/>
    <w:rsid w:val="0027752A"/>
    <w:rsid w:val="00280C40"/>
    <w:rsid w:val="002837F7"/>
    <w:rsid w:val="00283A1F"/>
    <w:rsid w:val="002A55C4"/>
    <w:rsid w:val="002A6DB1"/>
    <w:rsid w:val="002B4ED1"/>
    <w:rsid w:val="002B58D2"/>
    <w:rsid w:val="002C6388"/>
    <w:rsid w:val="002D0E7E"/>
    <w:rsid w:val="002D2CD6"/>
    <w:rsid w:val="002D46FA"/>
    <w:rsid w:val="002D6814"/>
    <w:rsid w:val="002F4D81"/>
    <w:rsid w:val="002F5710"/>
    <w:rsid w:val="002F6060"/>
    <w:rsid w:val="00311345"/>
    <w:rsid w:val="003130C6"/>
    <w:rsid w:val="0032344D"/>
    <w:rsid w:val="00333333"/>
    <w:rsid w:val="0033381E"/>
    <w:rsid w:val="00347C7F"/>
    <w:rsid w:val="00347EDC"/>
    <w:rsid w:val="0037644B"/>
    <w:rsid w:val="003765BC"/>
    <w:rsid w:val="00376D7C"/>
    <w:rsid w:val="003855F9"/>
    <w:rsid w:val="00396788"/>
    <w:rsid w:val="003B40DC"/>
    <w:rsid w:val="003C45EF"/>
    <w:rsid w:val="003D03E9"/>
    <w:rsid w:val="003D679F"/>
    <w:rsid w:val="003D7562"/>
    <w:rsid w:val="003E1D46"/>
    <w:rsid w:val="003F59DC"/>
    <w:rsid w:val="00410092"/>
    <w:rsid w:val="0041061C"/>
    <w:rsid w:val="00421194"/>
    <w:rsid w:val="0042322F"/>
    <w:rsid w:val="00436C33"/>
    <w:rsid w:val="00441128"/>
    <w:rsid w:val="00451A39"/>
    <w:rsid w:val="00455904"/>
    <w:rsid w:val="004620EB"/>
    <w:rsid w:val="00462F61"/>
    <w:rsid w:val="00464561"/>
    <w:rsid w:val="0046713F"/>
    <w:rsid w:val="00482261"/>
    <w:rsid w:val="00482F9A"/>
    <w:rsid w:val="0049724B"/>
    <w:rsid w:val="004B16B1"/>
    <w:rsid w:val="004B2EDA"/>
    <w:rsid w:val="004E0C60"/>
    <w:rsid w:val="004E5E4E"/>
    <w:rsid w:val="004F2271"/>
    <w:rsid w:val="004F59D1"/>
    <w:rsid w:val="005006D5"/>
    <w:rsid w:val="00511FC8"/>
    <w:rsid w:val="0052202A"/>
    <w:rsid w:val="00522EEF"/>
    <w:rsid w:val="00525501"/>
    <w:rsid w:val="00535D2D"/>
    <w:rsid w:val="00536261"/>
    <w:rsid w:val="00536BD6"/>
    <w:rsid w:val="00545043"/>
    <w:rsid w:val="005460AE"/>
    <w:rsid w:val="005471CA"/>
    <w:rsid w:val="005532CF"/>
    <w:rsid w:val="00553579"/>
    <w:rsid w:val="0055535A"/>
    <w:rsid w:val="00557F29"/>
    <w:rsid w:val="00562A28"/>
    <w:rsid w:val="00597D7A"/>
    <w:rsid w:val="005A5306"/>
    <w:rsid w:val="005A7E70"/>
    <w:rsid w:val="005D34F3"/>
    <w:rsid w:val="005E335C"/>
    <w:rsid w:val="005F256F"/>
    <w:rsid w:val="005F415D"/>
    <w:rsid w:val="005F4A01"/>
    <w:rsid w:val="0060011E"/>
    <w:rsid w:val="00605D7A"/>
    <w:rsid w:val="00623BC7"/>
    <w:rsid w:val="006407ED"/>
    <w:rsid w:val="00647571"/>
    <w:rsid w:val="00661FF7"/>
    <w:rsid w:val="006621C8"/>
    <w:rsid w:val="00666305"/>
    <w:rsid w:val="00675020"/>
    <w:rsid w:val="00675026"/>
    <w:rsid w:val="006758E8"/>
    <w:rsid w:val="00677EDA"/>
    <w:rsid w:val="006932FE"/>
    <w:rsid w:val="00693753"/>
    <w:rsid w:val="006A1F9F"/>
    <w:rsid w:val="006A26D4"/>
    <w:rsid w:val="006A3824"/>
    <w:rsid w:val="006A4C54"/>
    <w:rsid w:val="006A69CC"/>
    <w:rsid w:val="006B0C18"/>
    <w:rsid w:val="006C0E6D"/>
    <w:rsid w:val="006C1288"/>
    <w:rsid w:val="006C634B"/>
    <w:rsid w:val="006F4EA4"/>
    <w:rsid w:val="006F55AB"/>
    <w:rsid w:val="0071060C"/>
    <w:rsid w:val="00715470"/>
    <w:rsid w:val="007173D9"/>
    <w:rsid w:val="00722B4C"/>
    <w:rsid w:val="007245B8"/>
    <w:rsid w:val="007311CB"/>
    <w:rsid w:val="007357B8"/>
    <w:rsid w:val="0073633C"/>
    <w:rsid w:val="0074022E"/>
    <w:rsid w:val="007512F5"/>
    <w:rsid w:val="007677E1"/>
    <w:rsid w:val="00772374"/>
    <w:rsid w:val="00791590"/>
    <w:rsid w:val="007B2FCD"/>
    <w:rsid w:val="007B48EF"/>
    <w:rsid w:val="007D0CD7"/>
    <w:rsid w:val="007D5290"/>
    <w:rsid w:val="007D6929"/>
    <w:rsid w:val="007E399B"/>
    <w:rsid w:val="007E43E6"/>
    <w:rsid w:val="008029E5"/>
    <w:rsid w:val="00806926"/>
    <w:rsid w:val="00806F4C"/>
    <w:rsid w:val="008101FE"/>
    <w:rsid w:val="00811DFE"/>
    <w:rsid w:val="0082632D"/>
    <w:rsid w:val="008303FB"/>
    <w:rsid w:val="008333E7"/>
    <w:rsid w:val="0083519A"/>
    <w:rsid w:val="008404CF"/>
    <w:rsid w:val="00840F06"/>
    <w:rsid w:val="008518FA"/>
    <w:rsid w:val="008615B6"/>
    <w:rsid w:val="00862305"/>
    <w:rsid w:val="0087497B"/>
    <w:rsid w:val="00893938"/>
    <w:rsid w:val="008A26E1"/>
    <w:rsid w:val="008B4FCC"/>
    <w:rsid w:val="008C2E6C"/>
    <w:rsid w:val="008D6073"/>
    <w:rsid w:val="008E2FD3"/>
    <w:rsid w:val="008E6BBE"/>
    <w:rsid w:val="0090499E"/>
    <w:rsid w:val="009077B3"/>
    <w:rsid w:val="00935076"/>
    <w:rsid w:val="009455F0"/>
    <w:rsid w:val="0095341D"/>
    <w:rsid w:val="009564DE"/>
    <w:rsid w:val="00960BD3"/>
    <w:rsid w:val="00960E8E"/>
    <w:rsid w:val="009629E7"/>
    <w:rsid w:val="00965B4D"/>
    <w:rsid w:val="00971FD0"/>
    <w:rsid w:val="009804EA"/>
    <w:rsid w:val="009824A8"/>
    <w:rsid w:val="00986CE4"/>
    <w:rsid w:val="00987F5F"/>
    <w:rsid w:val="00990A47"/>
    <w:rsid w:val="009B0753"/>
    <w:rsid w:val="009E7D72"/>
    <w:rsid w:val="00A0053D"/>
    <w:rsid w:val="00A04F3A"/>
    <w:rsid w:val="00A050C3"/>
    <w:rsid w:val="00A079E0"/>
    <w:rsid w:val="00A105FD"/>
    <w:rsid w:val="00A10F92"/>
    <w:rsid w:val="00A22520"/>
    <w:rsid w:val="00A25A63"/>
    <w:rsid w:val="00A31CB4"/>
    <w:rsid w:val="00A32ABB"/>
    <w:rsid w:val="00A362D8"/>
    <w:rsid w:val="00A42E2F"/>
    <w:rsid w:val="00A50934"/>
    <w:rsid w:val="00A5296E"/>
    <w:rsid w:val="00A52EDE"/>
    <w:rsid w:val="00A65B53"/>
    <w:rsid w:val="00A8178C"/>
    <w:rsid w:val="00A870C7"/>
    <w:rsid w:val="00A90676"/>
    <w:rsid w:val="00A9762F"/>
    <w:rsid w:val="00AA260D"/>
    <w:rsid w:val="00AB2CFE"/>
    <w:rsid w:val="00AD50B4"/>
    <w:rsid w:val="00AE21EC"/>
    <w:rsid w:val="00AE2C56"/>
    <w:rsid w:val="00AF4229"/>
    <w:rsid w:val="00B00E3F"/>
    <w:rsid w:val="00B04398"/>
    <w:rsid w:val="00B07CF2"/>
    <w:rsid w:val="00B11347"/>
    <w:rsid w:val="00B16D2A"/>
    <w:rsid w:val="00B20B36"/>
    <w:rsid w:val="00B22D00"/>
    <w:rsid w:val="00B31308"/>
    <w:rsid w:val="00B366B4"/>
    <w:rsid w:val="00B4391F"/>
    <w:rsid w:val="00B50508"/>
    <w:rsid w:val="00B52062"/>
    <w:rsid w:val="00B552AF"/>
    <w:rsid w:val="00B55660"/>
    <w:rsid w:val="00B60771"/>
    <w:rsid w:val="00B64D09"/>
    <w:rsid w:val="00B74171"/>
    <w:rsid w:val="00B81F51"/>
    <w:rsid w:val="00B84732"/>
    <w:rsid w:val="00B93604"/>
    <w:rsid w:val="00B95834"/>
    <w:rsid w:val="00B973A2"/>
    <w:rsid w:val="00B978BD"/>
    <w:rsid w:val="00BA0D10"/>
    <w:rsid w:val="00BA49A0"/>
    <w:rsid w:val="00BA555E"/>
    <w:rsid w:val="00BA5610"/>
    <w:rsid w:val="00BA67BD"/>
    <w:rsid w:val="00BC1C35"/>
    <w:rsid w:val="00BC66F2"/>
    <w:rsid w:val="00BD3A30"/>
    <w:rsid w:val="00BE58B9"/>
    <w:rsid w:val="00BE5B33"/>
    <w:rsid w:val="00BE61B6"/>
    <w:rsid w:val="00BE7C97"/>
    <w:rsid w:val="00BF067D"/>
    <w:rsid w:val="00BF0FFA"/>
    <w:rsid w:val="00C00960"/>
    <w:rsid w:val="00C069ED"/>
    <w:rsid w:val="00C10D70"/>
    <w:rsid w:val="00C153D2"/>
    <w:rsid w:val="00C22A5D"/>
    <w:rsid w:val="00C31116"/>
    <w:rsid w:val="00C47480"/>
    <w:rsid w:val="00C833A3"/>
    <w:rsid w:val="00C850A4"/>
    <w:rsid w:val="00C90ACC"/>
    <w:rsid w:val="00C93476"/>
    <w:rsid w:val="00C97465"/>
    <w:rsid w:val="00CB5FAB"/>
    <w:rsid w:val="00CC7F5A"/>
    <w:rsid w:val="00CF1B60"/>
    <w:rsid w:val="00CF29BC"/>
    <w:rsid w:val="00D0047D"/>
    <w:rsid w:val="00D05C84"/>
    <w:rsid w:val="00D14274"/>
    <w:rsid w:val="00D3074E"/>
    <w:rsid w:val="00D31C0D"/>
    <w:rsid w:val="00D40CFD"/>
    <w:rsid w:val="00D53AED"/>
    <w:rsid w:val="00D5528C"/>
    <w:rsid w:val="00D556E6"/>
    <w:rsid w:val="00D70EFF"/>
    <w:rsid w:val="00D76FA2"/>
    <w:rsid w:val="00D774EE"/>
    <w:rsid w:val="00D777F6"/>
    <w:rsid w:val="00DB4180"/>
    <w:rsid w:val="00DC0237"/>
    <w:rsid w:val="00DC312C"/>
    <w:rsid w:val="00DE50B2"/>
    <w:rsid w:val="00DF3B07"/>
    <w:rsid w:val="00E01251"/>
    <w:rsid w:val="00E0183C"/>
    <w:rsid w:val="00E15223"/>
    <w:rsid w:val="00E15A61"/>
    <w:rsid w:val="00E24088"/>
    <w:rsid w:val="00E312DC"/>
    <w:rsid w:val="00E34550"/>
    <w:rsid w:val="00E410B6"/>
    <w:rsid w:val="00E442CA"/>
    <w:rsid w:val="00E568DA"/>
    <w:rsid w:val="00E60CA6"/>
    <w:rsid w:val="00E6638E"/>
    <w:rsid w:val="00E66A15"/>
    <w:rsid w:val="00E7177E"/>
    <w:rsid w:val="00E74699"/>
    <w:rsid w:val="00E7F5B7"/>
    <w:rsid w:val="00E80E92"/>
    <w:rsid w:val="00E93849"/>
    <w:rsid w:val="00EA0823"/>
    <w:rsid w:val="00EA3643"/>
    <w:rsid w:val="00EA535F"/>
    <w:rsid w:val="00EA6699"/>
    <w:rsid w:val="00EA68D9"/>
    <w:rsid w:val="00EA6A84"/>
    <w:rsid w:val="00EB647D"/>
    <w:rsid w:val="00EB6DCD"/>
    <w:rsid w:val="00EC7F89"/>
    <w:rsid w:val="00ED3E44"/>
    <w:rsid w:val="00EE1B84"/>
    <w:rsid w:val="00EF1EAB"/>
    <w:rsid w:val="00F0403A"/>
    <w:rsid w:val="00F0697A"/>
    <w:rsid w:val="00F121D1"/>
    <w:rsid w:val="00F15C84"/>
    <w:rsid w:val="00F22432"/>
    <w:rsid w:val="00F47A25"/>
    <w:rsid w:val="00F51A6D"/>
    <w:rsid w:val="00F57E4B"/>
    <w:rsid w:val="00F719FF"/>
    <w:rsid w:val="00F83E50"/>
    <w:rsid w:val="00F865CF"/>
    <w:rsid w:val="00F87A59"/>
    <w:rsid w:val="00F956DB"/>
    <w:rsid w:val="00F974C4"/>
    <w:rsid w:val="00FA2403"/>
    <w:rsid w:val="00FA4A5E"/>
    <w:rsid w:val="00FA6FF5"/>
    <w:rsid w:val="00FA7EF1"/>
    <w:rsid w:val="00FB0631"/>
    <w:rsid w:val="00FB5D19"/>
    <w:rsid w:val="00FC095D"/>
    <w:rsid w:val="00FE5220"/>
    <w:rsid w:val="010B55DE"/>
    <w:rsid w:val="011184E5"/>
    <w:rsid w:val="0167589E"/>
    <w:rsid w:val="01B319D0"/>
    <w:rsid w:val="01BD3AA2"/>
    <w:rsid w:val="049241EA"/>
    <w:rsid w:val="04D37102"/>
    <w:rsid w:val="058751F1"/>
    <w:rsid w:val="06002558"/>
    <w:rsid w:val="060F5603"/>
    <w:rsid w:val="079B2354"/>
    <w:rsid w:val="07B03256"/>
    <w:rsid w:val="07F9AD99"/>
    <w:rsid w:val="083F77F6"/>
    <w:rsid w:val="088BE717"/>
    <w:rsid w:val="09136022"/>
    <w:rsid w:val="098DD9FD"/>
    <w:rsid w:val="09A8A084"/>
    <w:rsid w:val="0A327153"/>
    <w:rsid w:val="0AA4A494"/>
    <w:rsid w:val="0C59D3C5"/>
    <w:rsid w:val="0CE1893E"/>
    <w:rsid w:val="0D120460"/>
    <w:rsid w:val="0DDAC50A"/>
    <w:rsid w:val="0DF840AE"/>
    <w:rsid w:val="0E98D57E"/>
    <w:rsid w:val="0EA4264E"/>
    <w:rsid w:val="105E26F1"/>
    <w:rsid w:val="10CA159C"/>
    <w:rsid w:val="10E82D32"/>
    <w:rsid w:val="117BEF66"/>
    <w:rsid w:val="11C6910B"/>
    <w:rsid w:val="1270756C"/>
    <w:rsid w:val="147363DF"/>
    <w:rsid w:val="155DD12A"/>
    <w:rsid w:val="172570FC"/>
    <w:rsid w:val="17781B0F"/>
    <w:rsid w:val="17F5B165"/>
    <w:rsid w:val="18E80DF7"/>
    <w:rsid w:val="198496FC"/>
    <w:rsid w:val="19B31E54"/>
    <w:rsid w:val="19D856C9"/>
    <w:rsid w:val="19DA3E9C"/>
    <w:rsid w:val="19FE000B"/>
    <w:rsid w:val="1B73DD54"/>
    <w:rsid w:val="1CFBEB6E"/>
    <w:rsid w:val="1DE04E19"/>
    <w:rsid w:val="1E6B68FC"/>
    <w:rsid w:val="1EF9BE94"/>
    <w:rsid w:val="1F2C5EE6"/>
    <w:rsid w:val="1F5D7A02"/>
    <w:rsid w:val="1F893DAA"/>
    <w:rsid w:val="20BCF134"/>
    <w:rsid w:val="214CC325"/>
    <w:rsid w:val="22085F3E"/>
    <w:rsid w:val="224C765D"/>
    <w:rsid w:val="22D735D6"/>
    <w:rsid w:val="233D4183"/>
    <w:rsid w:val="23A58FCE"/>
    <w:rsid w:val="23BDA343"/>
    <w:rsid w:val="245EC8E3"/>
    <w:rsid w:val="266CBFBD"/>
    <w:rsid w:val="2792C93E"/>
    <w:rsid w:val="27AD6214"/>
    <w:rsid w:val="289F4BEB"/>
    <w:rsid w:val="28CA9679"/>
    <w:rsid w:val="28CE3CE6"/>
    <w:rsid w:val="2998381C"/>
    <w:rsid w:val="2AE6D90C"/>
    <w:rsid w:val="2B052893"/>
    <w:rsid w:val="2CD51EE7"/>
    <w:rsid w:val="2F776D10"/>
    <w:rsid w:val="2FFE6307"/>
    <w:rsid w:val="302E8C19"/>
    <w:rsid w:val="30542CF0"/>
    <w:rsid w:val="3189D28B"/>
    <w:rsid w:val="31A1BF93"/>
    <w:rsid w:val="31D29D70"/>
    <w:rsid w:val="31DC4B6B"/>
    <w:rsid w:val="31F68445"/>
    <w:rsid w:val="3242E224"/>
    <w:rsid w:val="32595F9C"/>
    <w:rsid w:val="328AEA89"/>
    <w:rsid w:val="32E0B13F"/>
    <w:rsid w:val="32EC1420"/>
    <w:rsid w:val="334A67C0"/>
    <w:rsid w:val="33649751"/>
    <w:rsid w:val="340671B9"/>
    <w:rsid w:val="35094A9B"/>
    <w:rsid w:val="35907C5C"/>
    <w:rsid w:val="35959484"/>
    <w:rsid w:val="3710535C"/>
    <w:rsid w:val="3799BD33"/>
    <w:rsid w:val="37E34184"/>
    <w:rsid w:val="38A3C423"/>
    <w:rsid w:val="38A44C5E"/>
    <w:rsid w:val="395A0709"/>
    <w:rsid w:val="3A36C30F"/>
    <w:rsid w:val="3A40D784"/>
    <w:rsid w:val="3A4CB993"/>
    <w:rsid w:val="3B337D6E"/>
    <w:rsid w:val="3C9431C6"/>
    <w:rsid w:val="3D00F463"/>
    <w:rsid w:val="3D414EE5"/>
    <w:rsid w:val="3DE159C8"/>
    <w:rsid w:val="3E29CCD3"/>
    <w:rsid w:val="3EE4FCE6"/>
    <w:rsid w:val="3F2E53CE"/>
    <w:rsid w:val="3F582A50"/>
    <w:rsid w:val="3FA67B81"/>
    <w:rsid w:val="3FCEAF7C"/>
    <w:rsid w:val="4120C21C"/>
    <w:rsid w:val="41E2A2FA"/>
    <w:rsid w:val="420A5A54"/>
    <w:rsid w:val="42CF312B"/>
    <w:rsid w:val="42E44D48"/>
    <w:rsid w:val="432E3430"/>
    <w:rsid w:val="44CD4392"/>
    <w:rsid w:val="457507F4"/>
    <w:rsid w:val="45957579"/>
    <w:rsid w:val="46D422D2"/>
    <w:rsid w:val="47326ECD"/>
    <w:rsid w:val="4902D014"/>
    <w:rsid w:val="49E5C9A2"/>
    <w:rsid w:val="4A22C120"/>
    <w:rsid w:val="4A435024"/>
    <w:rsid w:val="4B850BE5"/>
    <w:rsid w:val="4CAAE58E"/>
    <w:rsid w:val="4CE6655E"/>
    <w:rsid w:val="4D0234C5"/>
    <w:rsid w:val="4D19E6C4"/>
    <w:rsid w:val="4E0DA811"/>
    <w:rsid w:val="4F428132"/>
    <w:rsid w:val="4FFC012F"/>
    <w:rsid w:val="5015B7A9"/>
    <w:rsid w:val="502A4251"/>
    <w:rsid w:val="517E6A1B"/>
    <w:rsid w:val="519859BA"/>
    <w:rsid w:val="520F1596"/>
    <w:rsid w:val="5239A2B1"/>
    <w:rsid w:val="52E61171"/>
    <w:rsid w:val="55056050"/>
    <w:rsid w:val="55240271"/>
    <w:rsid w:val="559DF1A0"/>
    <w:rsid w:val="566852E7"/>
    <w:rsid w:val="56B60C93"/>
    <w:rsid w:val="57422861"/>
    <w:rsid w:val="581F0440"/>
    <w:rsid w:val="58E45C75"/>
    <w:rsid w:val="59C9A0A2"/>
    <w:rsid w:val="59F7A632"/>
    <w:rsid w:val="5C5BF44F"/>
    <w:rsid w:val="5D541D4C"/>
    <w:rsid w:val="5FCC3C27"/>
    <w:rsid w:val="5FCC9394"/>
    <w:rsid w:val="609BBD3F"/>
    <w:rsid w:val="60C3148A"/>
    <w:rsid w:val="614951B4"/>
    <w:rsid w:val="61E95DAA"/>
    <w:rsid w:val="625BF81A"/>
    <w:rsid w:val="6381C6A9"/>
    <w:rsid w:val="640DFD2F"/>
    <w:rsid w:val="6444F3AA"/>
    <w:rsid w:val="647C4765"/>
    <w:rsid w:val="65028108"/>
    <w:rsid w:val="65AA800C"/>
    <w:rsid w:val="65ECDEEA"/>
    <w:rsid w:val="66C704D3"/>
    <w:rsid w:val="687552D7"/>
    <w:rsid w:val="68ADD8BF"/>
    <w:rsid w:val="690F100F"/>
    <w:rsid w:val="6912C9AC"/>
    <w:rsid w:val="69D3FCE5"/>
    <w:rsid w:val="6A0EA06E"/>
    <w:rsid w:val="6A2B06A6"/>
    <w:rsid w:val="6AA0B149"/>
    <w:rsid w:val="6B246938"/>
    <w:rsid w:val="6D172782"/>
    <w:rsid w:val="6D3CDB99"/>
    <w:rsid w:val="6D5AC424"/>
    <w:rsid w:val="6E7AE22C"/>
    <w:rsid w:val="6EB2F365"/>
    <w:rsid w:val="6F546207"/>
    <w:rsid w:val="6F69FF02"/>
    <w:rsid w:val="7029FE05"/>
    <w:rsid w:val="7095FE98"/>
    <w:rsid w:val="70CBD113"/>
    <w:rsid w:val="70D1DF9D"/>
    <w:rsid w:val="70FF259C"/>
    <w:rsid w:val="715E73B2"/>
    <w:rsid w:val="720811CB"/>
    <w:rsid w:val="7208B4D8"/>
    <w:rsid w:val="72FF7E97"/>
    <w:rsid w:val="73679912"/>
    <w:rsid w:val="736F8A26"/>
    <w:rsid w:val="73ABF728"/>
    <w:rsid w:val="74404CF5"/>
    <w:rsid w:val="7590B30A"/>
    <w:rsid w:val="76351210"/>
    <w:rsid w:val="76D04A0D"/>
    <w:rsid w:val="76D31DED"/>
    <w:rsid w:val="772C35D2"/>
    <w:rsid w:val="7743F692"/>
    <w:rsid w:val="779786E0"/>
    <w:rsid w:val="78661F5E"/>
    <w:rsid w:val="78C069D9"/>
    <w:rsid w:val="7963D90F"/>
    <w:rsid w:val="796A9895"/>
    <w:rsid w:val="79F241DA"/>
    <w:rsid w:val="7A6B0B67"/>
    <w:rsid w:val="7AC8A196"/>
    <w:rsid w:val="7AF14F3B"/>
    <w:rsid w:val="7DD7DEB4"/>
    <w:rsid w:val="7EBF9D81"/>
    <w:rsid w:val="7EDE0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CA6"/>
    <w:rPr>
      <w:rFonts w:ascii="Times New Roman" w:eastAsia="Times New Roman" w:hAnsi="Times New Roman" w:cs="Times New Roman"/>
      <w:lang w:val="de-AT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5A63"/>
    <w:pPr>
      <w:keepNext/>
      <w:keepLines/>
      <w:numPr>
        <w:numId w:val="4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5A63"/>
    <w:pPr>
      <w:keepNext/>
      <w:keepLines/>
      <w:numPr>
        <w:ilvl w:val="1"/>
        <w:numId w:val="4"/>
      </w:numPr>
      <w:spacing w:before="40"/>
      <w:ind w:left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5A63"/>
    <w:pPr>
      <w:keepNext/>
      <w:keepLines/>
      <w:numPr>
        <w:ilvl w:val="2"/>
        <w:numId w:val="4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de-DE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5A63"/>
    <w:pPr>
      <w:keepNext/>
      <w:keepLines/>
      <w:numPr>
        <w:ilvl w:val="3"/>
        <w:numId w:val="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5A63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5A63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5A63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5A63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5A63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it-IT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it-IT" w:eastAsia="en-US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lang w:val="it-IT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rFonts w:asciiTheme="minorHAnsi" w:eastAsiaTheme="minorHAnsi" w:hAnsiTheme="minorHAnsi" w:cstheme="minorBidi"/>
      <w:sz w:val="20"/>
      <w:szCs w:val="20"/>
      <w:lang w:val="it-IT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eastAsiaTheme="minorHAnsi" w:hAnsi="Segoe UI" w:cs="Segoe UI"/>
      <w:sz w:val="18"/>
      <w:szCs w:val="18"/>
      <w:lang w:val="it-IT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val="it-IT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Heading1Char">
    <w:name w:val="Heading 1 Char"/>
    <w:basedOn w:val="DefaultParagraphFont"/>
    <w:link w:val="Heading1"/>
    <w:uiPriority w:val="9"/>
    <w:rsid w:val="00A25A6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A25A6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5A63"/>
    <w:rPr>
      <w:rFonts w:asciiTheme="majorHAnsi" w:eastAsiaTheme="majorEastAsia" w:hAnsiTheme="majorHAnsi" w:cstheme="majorBidi"/>
      <w:color w:val="1F3763" w:themeColor="accent1" w:themeShade="7F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5A63"/>
    <w:rPr>
      <w:rFonts w:asciiTheme="majorHAnsi" w:eastAsiaTheme="majorEastAsia" w:hAnsiTheme="majorHAnsi" w:cstheme="majorBidi"/>
      <w:i/>
      <w:iCs/>
      <w:color w:val="2F5496" w:themeColor="accent1" w:themeShade="BF"/>
      <w:lang w:val="de-AT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5A63"/>
    <w:rPr>
      <w:rFonts w:asciiTheme="majorHAnsi" w:eastAsiaTheme="majorEastAsia" w:hAnsiTheme="majorHAnsi" w:cstheme="majorBidi"/>
      <w:color w:val="2F5496" w:themeColor="accent1" w:themeShade="BF"/>
      <w:lang w:val="de-AT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5A63"/>
    <w:rPr>
      <w:rFonts w:asciiTheme="majorHAnsi" w:eastAsiaTheme="majorEastAsia" w:hAnsiTheme="majorHAnsi" w:cstheme="majorBidi"/>
      <w:color w:val="1F3763" w:themeColor="accent1" w:themeShade="7F"/>
      <w:lang w:val="de-AT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5A63"/>
    <w:rPr>
      <w:rFonts w:asciiTheme="majorHAnsi" w:eastAsiaTheme="majorEastAsia" w:hAnsiTheme="majorHAnsi" w:cstheme="majorBidi"/>
      <w:i/>
      <w:iCs/>
      <w:color w:val="1F3763" w:themeColor="accent1" w:themeShade="7F"/>
      <w:lang w:val="de-AT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5A6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AT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5A6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AT"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25A6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25A63"/>
    <w:rPr>
      <w:color w:val="954F72"/>
      <w:u w:val="single"/>
    </w:rPr>
  </w:style>
  <w:style w:type="paragraph" w:customStyle="1" w:styleId="msonormal0">
    <w:name w:val="msonormal"/>
    <w:basedOn w:val="Normal"/>
    <w:rsid w:val="00A25A63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A25A63"/>
    <w:pPr>
      <w:spacing w:before="100" w:beforeAutospacing="1" w:after="100" w:afterAutospacing="1"/>
    </w:pPr>
    <w:rPr>
      <w:rFonts w:ascii="Segoe UI" w:hAnsi="Segoe UI" w:cs="Segoe UI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A25A63"/>
    <w:pPr>
      <w:spacing w:before="100" w:beforeAutospacing="1" w:after="100" w:afterAutospacing="1"/>
    </w:pPr>
    <w:rPr>
      <w:rFonts w:ascii="Segoe UI" w:hAnsi="Segoe UI" w:cs="Segoe UI"/>
      <w:color w:val="000000"/>
      <w:sz w:val="18"/>
      <w:szCs w:val="18"/>
    </w:rPr>
  </w:style>
  <w:style w:type="paragraph" w:customStyle="1" w:styleId="font7">
    <w:name w:val="font7"/>
    <w:basedOn w:val="Normal"/>
    <w:rsid w:val="00A25A63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15"/>
      <w:szCs w:val="15"/>
    </w:rPr>
  </w:style>
  <w:style w:type="paragraph" w:customStyle="1" w:styleId="font8">
    <w:name w:val="font8"/>
    <w:basedOn w:val="Normal"/>
    <w:rsid w:val="00A25A63"/>
    <w:pPr>
      <w:spacing w:before="100" w:beforeAutospacing="1" w:after="100" w:afterAutospacing="1"/>
    </w:pPr>
    <w:rPr>
      <w:rFonts w:ascii="Calibri" w:hAnsi="Calibri" w:cs="Calibri"/>
      <w:color w:val="000000"/>
      <w:sz w:val="15"/>
      <w:szCs w:val="15"/>
    </w:rPr>
  </w:style>
  <w:style w:type="paragraph" w:customStyle="1" w:styleId="font9">
    <w:name w:val="font9"/>
    <w:basedOn w:val="Normal"/>
    <w:rsid w:val="00A25A63"/>
    <w:pPr>
      <w:spacing w:before="100" w:beforeAutospacing="1" w:after="100" w:afterAutospacing="1"/>
    </w:pPr>
    <w:rPr>
      <w:rFonts w:ascii="Calibri" w:hAnsi="Calibri" w:cs="Calibri"/>
      <w:color w:val="000000"/>
      <w:sz w:val="15"/>
      <w:szCs w:val="15"/>
    </w:rPr>
  </w:style>
  <w:style w:type="paragraph" w:customStyle="1" w:styleId="xl65">
    <w:name w:val="xl65"/>
    <w:basedOn w:val="Normal"/>
    <w:rsid w:val="00A25A63"/>
    <w:pPr>
      <w:spacing w:before="100" w:beforeAutospacing="1" w:after="100" w:afterAutospacing="1"/>
      <w:textAlignment w:val="top"/>
    </w:pPr>
    <w:rPr>
      <w:sz w:val="28"/>
      <w:szCs w:val="28"/>
    </w:rPr>
  </w:style>
  <w:style w:type="paragraph" w:customStyle="1" w:styleId="xl66">
    <w:name w:val="xl66"/>
    <w:basedOn w:val="Normal"/>
    <w:rsid w:val="00A25A63"/>
    <w:pPr>
      <w:pBdr>
        <w:lef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sz w:val="28"/>
      <w:szCs w:val="28"/>
    </w:rPr>
  </w:style>
  <w:style w:type="paragraph" w:customStyle="1" w:styleId="xl67">
    <w:name w:val="xl67"/>
    <w:basedOn w:val="Normal"/>
    <w:rsid w:val="00A25A63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textAlignment w:val="top"/>
    </w:pPr>
    <w:rPr>
      <w:sz w:val="28"/>
      <w:szCs w:val="28"/>
    </w:rPr>
  </w:style>
  <w:style w:type="paragraph" w:customStyle="1" w:styleId="xl68">
    <w:name w:val="xl68"/>
    <w:basedOn w:val="Normal"/>
    <w:rsid w:val="00A25A63"/>
    <w:pP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69">
    <w:name w:val="xl69"/>
    <w:basedOn w:val="Normal"/>
    <w:rsid w:val="00A25A63"/>
    <w:pPr>
      <w:spacing w:before="100" w:beforeAutospacing="1" w:after="100" w:afterAutospacing="1"/>
      <w:textAlignment w:val="top"/>
    </w:pPr>
    <w:rPr>
      <w:rFonts w:ascii="Arial" w:hAnsi="Arial" w:cs="Arial"/>
      <w:sz w:val="15"/>
      <w:szCs w:val="15"/>
    </w:rPr>
  </w:style>
  <w:style w:type="paragraph" w:customStyle="1" w:styleId="xl70">
    <w:name w:val="xl70"/>
    <w:basedOn w:val="Normal"/>
    <w:rsid w:val="00A25A63"/>
    <w:pPr>
      <w:pBdr>
        <w:lef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71">
    <w:name w:val="xl71"/>
    <w:basedOn w:val="Normal"/>
    <w:rsid w:val="00A25A63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72">
    <w:name w:val="xl72"/>
    <w:basedOn w:val="Normal"/>
    <w:rsid w:val="00A25A6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73">
    <w:name w:val="xl73"/>
    <w:basedOn w:val="Normal"/>
    <w:rsid w:val="00A25A63"/>
    <w:pP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74">
    <w:name w:val="xl74"/>
    <w:basedOn w:val="Normal"/>
    <w:rsid w:val="00A25A63"/>
    <w:pP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75">
    <w:name w:val="xl75"/>
    <w:basedOn w:val="Normal"/>
    <w:rsid w:val="00A25A63"/>
    <w:pPr>
      <w:spacing w:before="100" w:beforeAutospacing="1" w:after="100" w:afterAutospacing="1"/>
    </w:pPr>
    <w:rPr>
      <w:sz w:val="15"/>
      <w:szCs w:val="15"/>
    </w:rPr>
  </w:style>
  <w:style w:type="paragraph" w:customStyle="1" w:styleId="xl76">
    <w:name w:val="xl76"/>
    <w:basedOn w:val="Normal"/>
    <w:rsid w:val="00A25A63"/>
    <w:pPr>
      <w:pBdr>
        <w:left w:val="single" w:sz="4" w:space="0" w:color="auto"/>
      </w:pBdr>
      <w:shd w:val="clear" w:color="000000" w:fill="F2F2F2"/>
      <w:spacing w:before="100" w:beforeAutospacing="1" w:after="100" w:afterAutospacing="1"/>
    </w:pPr>
    <w:rPr>
      <w:sz w:val="15"/>
      <w:szCs w:val="15"/>
    </w:rPr>
  </w:style>
  <w:style w:type="paragraph" w:customStyle="1" w:styleId="xl77">
    <w:name w:val="xl77"/>
    <w:basedOn w:val="Normal"/>
    <w:rsid w:val="00A25A63"/>
    <w:pPr>
      <w:pBdr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</w:pPr>
    <w:rPr>
      <w:sz w:val="15"/>
      <w:szCs w:val="15"/>
    </w:rPr>
  </w:style>
  <w:style w:type="paragraph" w:customStyle="1" w:styleId="xl78">
    <w:name w:val="xl78"/>
    <w:basedOn w:val="Normal"/>
    <w:rsid w:val="00A25A63"/>
    <w:pPr>
      <w:pBdr>
        <w:lef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79">
    <w:name w:val="xl79"/>
    <w:basedOn w:val="Normal"/>
    <w:rsid w:val="00A25A63"/>
    <w:pP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80">
    <w:name w:val="xl80"/>
    <w:basedOn w:val="Normal"/>
    <w:rsid w:val="00A25A63"/>
    <w:pPr>
      <w:spacing w:before="100" w:beforeAutospacing="1" w:after="100" w:afterAutospacing="1"/>
    </w:pPr>
    <w:rPr>
      <w:sz w:val="15"/>
      <w:szCs w:val="15"/>
    </w:rPr>
  </w:style>
  <w:style w:type="paragraph" w:customStyle="1" w:styleId="xl81">
    <w:name w:val="xl81"/>
    <w:basedOn w:val="Normal"/>
    <w:rsid w:val="00A25A63"/>
    <w:pPr>
      <w:spacing w:before="100" w:beforeAutospacing="1" w:after="100" w:afterAutospacing="1"/>
      <w:textAlignment w:val="top"/>
    </w:pPr>
    <w:rPr>
      <w:b/>
      <w:bCs/>
      <w:sz w:val="15"/>
      <w:szCs w:val="15"/>
    </w:rPr>
  </w:style>
  <w:style w:type="paragraph" w:customStyle="1" w:styleId="xl82">
    <w:name w:val="xl82"/>
    <w:basedOn w:val="Normal"/>
    <w:rsid w:val="00A25A63"/>
    <w:pPr>
      <w:pBdr>
        <w:left w:val="single" w:sz="4" w:space="0" w:color="auto"/>
      </w:pBdr>
      <w:spacing w:before="100" w:beforeAutospacing="1" w:after="100" w:afterAutospacing="1"/>
      <w:textAlignment w:val="top"/>
    </w:pPr>
    <w:rPr>
      <w:color w:val="000000"/>
      <w:sz w:val="15"/>
      <w:szCs w:val="15"/>
    </w:rPr>
  </w:style>
  <w:style w:type="paragraph" w:customStyle="1" w:styleId="Default">
    <w:name w:val="Default"/>
    <w:rsid w:val="00A25A6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styleId="Revision">
    <w:name w:val="Revision"/>
    <w:hidden/>
    <w:uiPriority w:val="99"/>
    <w:semiHidden/>
    <w:rsid w:val="00F865CF"/>
  </w:style>
  <w:style w:type="character" w:styleId="Strong">
    <w:name w:val="Strong"/>
    <w:basedOn w:val="DefaultParagraphFont"/>
    <w:uiPriority w:val="22"/>
    <w:qFormat/>
    <w:rsid w:val="007E399B"/>
    <w:rPr>
      <w:b/>
      <w:bCs/>
    </w:rPr>
  </w:style>
  <w:style w:type="character" w:customStyle="1" w:styleId="docsum-pmid">
    <w:name w:val="docsum-pmid"/>
    <w:basedOn w:val="DefaultParagraphFont"/>
    <w:rsid w:val="007E399B"/>
  </w:style>
  <w:style w:type="character" w:customStyle="1" w:styleId="author-sup-separator">
    <w:name w:val="author-sup-separator"/>
    <w:basedOn w:val="DefaultParagraphFont"/>
    <w:rsid w:val="00E60CA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36B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36BD6"/>
    <w:rPr>
      <w:rFonts w:ascii="Courier New" w:eastAsia="Times New Roman" w:hAnsi="Courier New" w:cs="Courier New"/>
      <w:sz w:val="20"/>
      <w:szCs w:val="20"/>
      <w:lang w:val="de-AT" w:eastAsia="de-DE"/>
    </w:rPr>
  </w:style>
  <w:style w:type="character" w:customStyle="1" w:styleId="y2iqfc">
    <w:name w:val="y2iqfc"/>
    <w:basedOn w:val="DefaultParagraphFont"/>
    <w:rsid w:val="00536BD6"/>
  </w:style>
  <w:style w:type="paragraph" w:styleId="Caption">
    <w:name w:val="caption"/>
    <w:basedOn w:val="Normal"/>
    <w:next w:val="Normal"/>
    <w:uiPriority w:val="35"/>
    <w:unhideWhenUsed/>
    <w:qFormat/>
    <w:rsid w:val="00C850A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6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8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3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63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53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pubmed.ncbi.nlm.nih.gov/31261586/" TargetMode="External"/><Relationship Id="rId18" Type="http://schemas.openxmlformats.org/officeDocument/2006/relationships/header" Target="header1.xml"/><Relationship Id="rId26" Type="http://schemas.openxmlformats.org/officeDocument/2006/relationships/image" Target="media/image3.emf"/><Relationship Id="rId3" Type="http://schemas.openxmlformats.org/officeDocument/2006/relationships/styles" Target="styles.xml"/><Relationship Id="rId21" Type="http://schemas.openxmlformats.org/officeDocument/2006/relationships/footer" Target="footer3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17" Type="http://schemas.openxmlformats.org/officeDocument/2006/relationships/hyperlink" Target="https://pubmed.ncbi.nlm.nih.gov/35625294/" TargetMode="External"/><Relationship Id="rId25" Type="http://schemas.openxmlformats.org/officeDocument/2006/relationships/image" Target="media/image2.emf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pubmed.ncbi.nlm.nih.gov/35203797/" TargetMode="External"/><Relationship Id="rId20" Type="http://schemas.openxmlformats.org/officeDocument/2006/relationships/footer" Target="footer2.xml"/><Relationship Id="rId29" Type="http://schemas.openxmlformats.org/officeDocument/2006/relationships/image" Target="media/image6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24" Type="http://schemas.openxmlformats.org/officeDocument/2006/relationships/image" Target="media/image1.emf"/><Relationship Id="rId32" Type="http://schemas.microsoft.com/office/2011/relationships/people" Target="people.xml"/><Relationship Id="rId5" Type="http://schemas.openxmlformats.org/officeDocument/2006/relationships/webSettings" Target="webSettings.xml"/><Relationship Id="rId15" Type="http://schemas.openxmlformats.org/officeDocument/2006/relationships/hyperlink" Target="https://pubmed.ncbi.nlm.nih.gov/31549010/" TargetMode="External"/><Relationship Id="rId23" Type="http://schemas.openxmlformats.org/officeDocument/2006/relationships/footer" Target="footer4.xml"/><Relationship Id="rId28" Type="http://schemas.openxmlformats.org/officeDocument/2006/relationships/image" Target="media/image5.emf"/><Relationship Id="rId10" Type="http://schemas.microsoft.com/office/2011/relationships/commentsExtended" Target="commentsExtended.xml"/><Relationship Id="rId19" Type="http://schemas.openxmlformats.org/officeDocument/2006/relationships/header" Target="header2.xml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omments" Target="comments.xml"/><Relationship Id="rId14" Type="http://schemas.openxmlformats.org/officeDocument/2006/relationships/hyperlink" Target="https://pubmed.ncbi.nlm.nih.gov/35625294/" TargetMode="External"/><Relationship Id="rId22" Type="http://schemas.openxmlformats.org/officeDocument/2006/relationships/header" Target="header3.xml"/><Relationship Id="rId27" Type="http://schemas.openxmlformats.org/officeDocument/2006/relationships/image" Target="media/image4.emf"/><Relationship Id="rId30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54F9A7-2416-4C5C-8D45-001CCB2012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8</Pages>
  <Words>7994</Words>
  <Characters>45568</Characters>
  <Application>Microsoft Office Word</Application>
  <DocSecurity>4</DocSecurity>
  <Lines>379</Lines>
  <Paragraphs>10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PRQCNEW VDI</cp:lastModifiedBy>
  <cp:revision>2</cp:revision>
  <dcterms:created xsi:type="dcterms:W3CDTF">2025-12-26T02:12:00Z</dcterms:created>
  <dcterms:modified xsi:type="dcterms:W3CDTF">2025-12-26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